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drawings/drawing1.xml" ContentType="application/vnd.openxmlformats-officedocument.drawingml.chartshapes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drawings/drawing2.xml" ContentType="application/vnd.openxmlformats-officedocument.drawingml.chartshapes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11.xml" ContentType="application/vnd.openxmlformats-officedocument.drawingml.chart+xml"/>
  <Override PartName="/word/charts/chart211.xml" ContentType="application/vnd.openxmlformats-officedocument.drawingml.chart+xml"/>
  <Override PartName="/word/charts/chart30.xml" ContentType="application/vnd.openxmlformats-officedocument.drawingml.chart+xml"/>
  <Override PartName="/word/charts/chart40.xml" ContentType="application/vnd.openxmlformats-officedocument.drawingml.chart+xml"/>
  <Override PartName="/word/charts/chart50.xml" ContentType="application/vnd.openxmlformats-officedocument.drawingml.chart+xml"/>
  <Override PartName="/word/charts/chart60.xml" ContentType="application/vnd.openxmlformats-officedocument.drawingml.chart+xml"/>
  <Override PartName="/word/charts/chart70.xml" ContentType="application/vnd.openxmlformats-officedocument.drawingml.chart+xml"/>
  <Override PartName="/word/charts/chart80.xml" ContentType="application/vnd.openxmlformats-officedocument.drawingml.chart+xml"/>
  <Override PartName="/word/charts/chart90.xml" ContentType="application/vnd.openxmlformats-officedocument.drawingml.chart+xml"/>
  <Override PartName="/word/charts/chart100.xml" ContentType="application/vnd.openxmlformats-officedocument.drawingml.chart+xml"/>
  <Override PartName="/word/charts/chart110.xml" ContentType="application/vnd.openxmlformats-officedocument.drawingml.chart+xml"/>
  <Override PartName="/word/charts/chart120.xml" ContentType="application/vnd.openxmlformats-officedocument.drawingml.chart+xml"/>
  <Override PartName="/word/charts/chart130.xml" ContentType="application/vnd.openxmlformats-officedocument.drawingml.chart+xml"/>
  <Override PartName="/word/charts/chart140.xml" ContentType="application/vnd.openxmlformats-officedocument.drawingml.chart+xml"/>
  <Override PartName="/word/charts/chart150.xml" ContentType="application/vnd.openxmlformats-officedocument.drawingml.chart+xml"/>
  <Override PartName="/word/charts/chart160.xml" ContentType="application/vnd.openxmlformats-officedocument.drawingml.chart+xml"/>
  <Override PartName="/word/charts/chart170.xml" ContentType="application/vnd.openxmlformats-officedocument.drawingml.chart+xml"/>
  <Override PartName="/word/charts/chart180.xml" ContentType="application/vnd.openxmlformats-officedocument.drawingml.chart+xml"/>
  <Override PartName="/word/charts/chart190.xml" ContentType="application/vnd.openxmlformats-officedocument.drawingml.chart+xml"/>
  <Override PartName="/word/charts/chart200.xml" ContentType="application/vnd.openxmlformats-officedocument.drawingml.chart+xml"/>
  <Override PartName="/word/charts/chart210.xml" ContentType="application/vnd.openxmlformats-officedocument.drawingml.chart+xml"/>
  <Override PartName="/word/charts/chart220.xml" ContentType="application/vnd.openxmlformats-officedocument.drawingml.chart+xml"/>
  <Override PartName="/word/charts/chart230.xml" ContentType="application/vnd.openxmlformats-officedocument.drawingml.chart+xml"/>
  <Override PartName="/word/charts/chart240.xml" ContentType="application/vnd.openxmlformats-officedocument.drawingml.chart+xml"/>
  <Override PartName="/word/charts/chart250.xml" ContentType="application/vnd.openxmlformats-officedocument.drawingml.chart+xml"/>
  <Override PartName="/word/charts/chart260.xml" ContentType="application/vnd.openxmlformats-officedocument.drawingml.chart+xml"/>
  <Override PartName="/word/charts/chart270.xml" ContentType="application/vnd.openxmlformats-officedocument.drawingml.chart+xml"/>
  <Override PartName="/word/charts/chart280.xml" ContentType="application/vnd.openxmlformats-officedocument.drawingml.chart+xml"/>
  <Override PartName="/word/charts/chart290.xml" ContentType="application/vnd.openxmlformats-officedocument.drawingml.chart+xml"/>
  <Override PartName="/word/drawings/drawing10.xml" ContentType="application/vnd.openxmlformats-officedocument.drawingml.chartshapes+xml"/>
  <Override PartName="/word/drawings/drawing20.xml" ContentType="application/vnd.openxmlformats-officedocument.drawingml.chartshap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EDC2A" w14:textId="7F15A463" w:rsidR="00070058" w:rsidRPr="000F67A3" w:rsidRDefault="0067408F" w:rsidP="0067408F">
      <w:pPr>
        <w:spacing w:line="360" w:lineRule="auto"/>
        <w:jc w:val="center"/>
        <w:rPr>
          <w:rFonts w:asciiTheme="majorBidi" w:hAnsiTheme="majorBidi" w:cstheme="majorBidi"/>
          <w:b/>
          <w:bCs/>
          <w:color w:val="F79646" w:themeColor="accent6"/>
          <w:sz w:val="32"/>
          <w:szCs w:val="32"/>
          <w:lang w:val="en-US"/>
        </w:rPr>
      </w:pPr>
      <w:r w:rsidRPr="000F67A3">
        <w:rPr>
          <w:rFonts w:asciiTheme="majorBidi" w:hAnsiTheme="majorBidi" w:cstheme="majorBidi"/>
          <w:b/>
          <w:bCs/>
          <w:color w:val="F79646" w:themeColor="accent6"/>
          <w:sz w:val="32"/>
          <w:szCs w:val="32"/>
          <w:lang w:val="en-US"/>
        </w:rPr>
        <w:t>Supplemental Material</w:t>
      </w:r>
    </w:p>
    <w:p w14:paraId="78F10B19" w14:textId="77777777" w:rsidR="00070058" w:rsidRDefault="00226654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264DF2" wp14:editId="6B8917CD">
                <wp:simplePos x="0" y="0"/>
                <wp:positionH relativeFrom="column">
                  <wp:posOffset>-442595</wp:posOffset>
                </wp:positionH>
                <wp:positionV relativeFrom="paragraph">
                  <wp:posOffset>85725</wp:posOffset>
                </wp:positionV>
                <wp:extent cx="3286125" cy="2663190"/>
                <wp:effectExtent l="0" t="0" r="9525" b="3810"/>
                <wp:wrapNone/>
                <wp:docPr id="52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266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DE2B9" w14:textId="77777777" w:rsidR="00842EFF" w:rsidRDefault="00842EFF" w:rsidP="00070058">
                            <w:r w:rsidRPr="00730ABA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20F527B8" wp14:editId="4D433FFE">
                                  <wp:extent cx="3181350" cy="2562225"/>
                                  <wp:effectExtent l="0" t="0" r="6350" b="15875"/>
                                  <wp:docPr id="1" name="Graphique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2F264DF2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-34.85pt;margin-top:6.75pt;width:258.75pt;height:20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T+URwIAAIoEAAAOAAAAZHJzL2Uyb0RvYy54bWysVNtu2zAMfR+wfxD0vjh2k6wN6hRdugwD&#10;ugvQ7gNkWbaFSaImKbG7rx8lpVm2vg3zgyBedEgekr6+mbQiB+G8BFPTcjanRBgOrTR9Tb897t5c&#10;UuIDMy1TYERNn4SnN5vXr65HuxYVDKBa4QiCGL8ebU2HEOy6KDwfhGZ+BlYYNHbgNAsour5oHRsR&#10;Xauims9XxQiutQ648B61d9lINwm/6wQPX7rOi0BUTTG3kE6XziaexeaarXvH7CD5MQ32D1loJg0G&#10;PUHdscDI3skXUFpyBx66MOOgC+g6yUWqAasp539V8zAwK1ItSI63J5r8/4Plnw9fHZFtTZcVJYZp&#10;7NGjmAJ5BxO5KCM/o/VrdHuw6Bgm1GOfU63e3gP/7omB7cBML26dg3EQrMX80svi7GnG8RGkGT9B&#10;i3HYPkACmjqnI3lIB0F07NPTqTcxF47Ki+pyVVZLSjjaqtXqorxK3SvY+vm5dT58EKBJvNTUYfMT&#10;PDvc+4CFoOuzS4zmQcl2J5VKguubrXLkwHBQdumLteOTP9yUIWNNr5aYyEuIOLPiBNL0mSW111hu&#10;Bi7n8ctDh3oczax/riSNfYR4GVnLgIuipK7p5RlKpPu9adMYByZVvmPayiBG5D9SnskPUzMd+9lA&#10;+4SdcJAXAhcYLwO4n5SMuAw19T/2zAlK1EeD3bwqF4u4PUlYLN9WKLhzS3NuYYYjVE0DJfm6DXnj&#10;9tbJfsBImRkDtzgBnUy9ianmrI5548AnFo7LGTfqXE5ev38hm18AAAD//wMAUEsDBBQABgAIAAAA&#10;IQAwTk0k4wAAAA8BAAAPAAAAZHJzL2Rvd25yZXYueG1sTE9NT8MwDL0j8R8iI3HbUrbS0a7phJjY&#10;DU0UNDimjWkrGqdqsq3w6zEnuFi23vP7yDeT7cUJR985UnAzj0Ag1c501Ch4fXmc3YHwQZPRvSNU&#10;8IUeNsXlRa4z4870jKcyNIJFyGdaQRvCkEnp6xat9nM3IDH24UarA59jI82ozyxue7mIokRa3RE7&#10;tHrAhxbrz/JoFfg6Sg77uDy8VXKH36kx2/fdk1LXV9N2zeN+DSLgFP4+4LcD54eCg1XuSMaLXsEs&#10;SVdMZWB5C4IJcbziQhUvy0UKssjl/x7FDwAAAP//AwBQSwECLQAUAAYACAAAACEAtoM4kv4AAADh&#10;AQAAEwAAAAAAAAAAAAAAAAAAAAAAW0NvbnRlbnRfVHlwZXNdLnhtbFBLAQItABQABgAIAAAAIQA4&#10;/SH/1gAAAJQBAAALAAAAAAAAAAAAAAAAAC8BAABfcmVscy8ucmVsc1BLAQItABQABgAIAAAAIQAk&#10;XT+URwIAAIoEAAAOAAAAAAAAAAAAAAAAAC4CAABkcnMvZTJvRG9jLnhtbFBLAQItABQABgAIAAAA&#10;IQAwTk0k4wAAAA8BAAAPAAAAAAAAAAAAAAAAAKEEAABkcnMvZG93bnJldi54bWxQSwUGAAAAAAQA&#10;BADzAAAAsQUAAAAA&#10;" strokecolor="white [3212]">
                <v:textbox>
                  <w:txbxContent>
                    <w:p w14:paraId="35CDE2B9" w14:textId="77777777" w:rsidR="00842EFF" w:rsidRDefault="00842EFF" w:rsidP="00070058">
                      <w:r w:rsidRPr="00730ABA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20F527B8" wp14:editId="4D433FFE">
                            <wp:extent cx="3181350" cy="2562225"/>
                            <wp:effectExtent l="0" t="0" r="6350" b="15875"/>
                            <wp:docPr id="1" name="Graphique 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62F9FA" wp14:editId="411CB1E1">
                <wp:simplePos x="0" y="0"/>
                <wp:positionH relativeFrom="column">
                  <wp:posOffset>2986405</wp:posOffset>
                </wp:positionH>
                <wp:positionV relativeFrom="paragraph">
                  <wp:posOffset>85725</wp:posOffset>
                </wp:positionV>
                <wp:extent cx="3462020" cy="2663190"/>
                <wp:effectExtent l="0" t="0" r="5080" b="381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2020" cy="266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AA45D" w14:textId="54F172EF" w:rsidR="00F24BD9" w:rsidRPr="00240E27" w:rsidRDefault="00842EFF" w:rsidP="00240E2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F15415" wp14:editId="6B3E32C1">
                                  <wp:extent cx="3269615" cy="2143125"/>
                                  <wp:effectExtent l="0" t="0" r="6985" b="9525"/>
                                  <wp:docPr id="4" name="Graphique 4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200-000005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  <w:r w:rsidR="00240E2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      </w:t>
                            </w:r>
                            <w:r w:rsidR="00F24BD9" w:rsidRPr="009513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 w:rsidR="00B9148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F24BD9" w:rsidRPr="009513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: Speciation of Co (%)</w:t>
                            </w:r>
                          </w:p>
                          <w:p w14:paraId="2090511D" w14:textId="77777777" w:rsidR="00F24BD9" w:rsidRPr="009513FA" w:rsidRDefault="00F24BD9" w:rsidP="00F24BD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513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wet season)</w:t>
                            </w:r>
                          </w:p>
                          <w:p w14:paraId="5B848A65" w14:textId="77777777" w:rsidR="00F24BD9" w:rsidRPr="00F24BD9" w:rsidRDefault="00F24BD9" w:rsidP="0007005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562F9FA" id="Text Box 2" o:spid="_x0000_s1027" type="#_x0000_t202" style="position:absolute;margin-left:235.15pt;margin-top:6.75pt;width:272.6pt;height:209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hvqSQIAAJAEAAAOAAAAZHJzL2Uyb0RvYy54bWysVNtu3CAQfa/Uf0C8N147u9vEijdKk6aq&#10;lF6kpB+AMbZRgaHArp1+fQfYbDbpW1U/IJgZDjPnzPjictaK7ITzEkxDy5MFJcJw6KQZGvrj4fbd&#10;GSU+MNMxBUY09FF4erl5++ZisrWoYATVCUcQxPh6sg0dQ7B1UXg+Cs38CVhh0NmD0yzg0Q1F59iE&#10;6FoV1WKxLiZwnXXAhfdovclOukn4fS94+Nb3XgSiGoq5hbS6tLZxLTYXrB4cs6Pk+zTYP2ShmTT4&#10;6AHqhgVGtk7+BaUld+ChDyccdAF9L7lINWA15eJVNfcjsyLVguR4e6DJ/z9Y/nX33RHZNXRVUmKY&#10;Ro0exBzIB5hJFemZrK8x6t5iXJjRjDKnUr29A/7TEwPXIzODuHIOplGwDtMr483i6GrG8RGknb5A&#10;h8+wbYAENPdOR+6QDYLoKNPjQZqYCkfj6XJdLSp0cfRV6/VpeZ7EK1j9dN06Hz4J0CRuGupQ+wTP&#10;dnc+xHRY/RQSX/OgZHcrlUoHN7TXypEdwz65TV+q4FWYMmRq6PmqWmUGXkDElhUHkHbILKmtxnIz&#10;cLmIX+45tGNnZvtTJanrI0RK9kWCWgacEyV1Q8+OUCLdH02XujgwqfIeK1Vmz3+kPJMf5nZOSidx&#10;ojYtdI8oiIM8FjjGuBnB/aZkwpFoqP+1ZU5Qoj4bFPW8XC7jDKXDcvU+yuGOPe2xhxmOUA0NlOTt&#10;dchzt7VODiO+lAkycIWN0Msk0XNW+/Sx7RMZ+xGNc3V8TlHPP5LNHwAAAP//AwBQSwMEFAAGAAgA&#10;AAAhANGRZNniAAAAEAEAAA8AAABkcnMvZG93bnJldi54bWxMT01PwzAMvSPxHyIjcWPJ1m2wrumE&#10;mNgNIQoaHNPGtBWNUzXZVvj1eCe4WLbe8/vINqPrxBGH0HrSMJ0oEEiVty3VGt5eH2/uQIRoyJrO&#10;E2r4xgCb/PIiM6n1J3rBYxFrwSIUUqOhibFPpQxVg86Eie+RGPv0gzORz6GWdjAnFnednCm1lM60&#10;xA6N6fGhweqrODgNoVLL/fO82L+Xcoc/K2u3H7snra+vxu2ax/0aRMQx/n3AuQPnh5yDlf5ANohO&#10;w/xWJUxlIFmAOBPUdMFbyVAyW4HMM/m/SP4LAAD//wMAUEsBAi0AFAAGAAgAAAAhALaDOJL+AAAA&#10;4QEAABMAAAAAAAAAAAAAAAAAAAAAAFtDb250ZW50X1R5cGVzXS54bWxQSwECLQAUAAYACAAAACEA&#10;OP0h/9YAAACUAQAACwAAAAAAAAAAAAAAAAAvAQAAX3JlbHMvLnJlbHNQSwECLQAUAAYACAAAACEA&#10;cE4b6kkCAACQBAAADgAAAAAAAAAAAAAAAAAuAgAAZHJzL2Uyb0RvYy54bWxQSwECLQAUAAYACAAA&#10;ACEA0ZFk2eIAAAAQAQAADwAAAAAAAAAAAAAAAACjBAAAZHJzL2Rvd25yZXYueG1sUEsFBgAAAAAE&#10;AAQA8wAAALIFAAAAAA==&#10;" strokecolor="white [3212]">
                <v:textbox>
                  <w:txbxContent>
                    <w:p w14:paraId="4E4AA45D" w14:textId="54F172EF" w:rsidR="00F24BD9" w:rsidRPr="00240E27" w:rsidRDefault="00842EFF" w:rsidP="00240E27">
                      <w:r>
                        <w:rPr>
                          <w:noProof/>
                        </w:rPr>
                        <w:drawing>
                          <wp:inline distT="0" distB="0" distL="0" distR="0" wp14:anchorId="6EF15415" wp14:editId="6B3E32C1">
                            <wp:extent cx="3269615" cy="2143125"/>
                            <wp:effectExtent l="0" t="0" r="6985" b="9525"/>
                            <wp:docPr id="4" name="Graphique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200-000005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  <w:r w:rsidR="00240E27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                                    </w:t>
                      </w:r>
                      <w:r w:rsidR="00F24BD9" w:rsidRPr="009513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 w:rsidR="00B9148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F24BD9" w:rsidRPr="009513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: Speciation of Co (%)</w:t>
                      </w:r>
                    </w:p>
                    <w:p w14:paraId="2090511D" w14:textId="77777777" w:rsidR="00F24BD9" w:rsidRPr="009513FA" w:rsidRDefault="00F24BD9" w:rsidP="00F24BD9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  <w:r w:rsidRPr="009513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  <w:lang w:val="en-US"/>
                        </w:rPr>
                        <w:t>(wet season)</w:t>
                      </w:r>
                    </w:p>
                    <w:p w14:paraId="5B848A65" w14:textId="77777777" w:rsidR="00F24BD9" w:rsidRPr="00F24BD9" w:rsidRDefault="00F24BD9" w:rsidP="0007005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43C819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 w:rsidRPr="002E51D5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0D605767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405C89C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CEDD95F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BB8DD0A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E04A612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363C76C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5E64DA1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F3CF9B2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1440432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961C688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70A3D79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EE544A5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C8720D2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702D894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33B79C4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BBAF912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EF1E91A" w14:textId="79AF59DB" w:rsidR="00070058" w:rsidRDefault="00070058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571730A6" w14:textId="2FB24784" w:rsidR="003374BE" w:rsidRDefault="003374BE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656E6C6A" w14:textId="58421A10" w:rsidR="003374BE" w:rsidRDefault="003374BE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AEEC5CE" w14:textId="3527628D" w:rsidR="003374BE" w:rsidRDefault="003374BE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2FC98A9" w14:textId="412B25F7" w:rsidR="003374BE" w:rsidRPr="002E51D5" w:rsidRDefault="00C92EE2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5C16A60" wp14:editId="1002EE17">
                <wp:simplePos x="0" y="0"/>
                <wp:positionH relativeFrom="column">
                  <wp:posOffset>-280670</wp:posOffset>
                </wp:positionH>
                <wp:positionV relativeFrom="paragraph">
                  <wp:posOffset>228600</wp:posOffset>
                </wp:positionV>
                <wp:extent cx="3451860" cy="2809875"/>
                <wp:effectExtent l="0" t="0" r="15240" b="28575"/>
                <wp:wrapTight wrapText="bothSides">
                  <wp:wrapPolygon edited="0">
                    <wp:start x="0" y="0"/>
                    <wp:lineTo x="0" y="21673"/>
                    <wp:lineTo x="21576" y="21673"/>
                    <wp:lineTo x="21576" y="0"/>
                    <wp:lineTo x="0" y="0"/>
                  </wp:wrapPolygon>
                </wp:wrapTight>
                <wp:docPr id="4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1860" cy="280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E7CC2" w14:textId="77777777" w:rsidR="00842EFF" w:rsidRDefault="00842EFF" w:rsidP="00070058">
                            <w:r w:rsidRPr="00A62D73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5900A91F" wp14:editId="2DEAEA9C">
                                  <wp:extent cx="3086100" cy="2981325"/>
                                  <wp:effectExtent l="0" t="0" r="12700" b="15875"/>
                                  <wp:docPr id="61" name="Graphique 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5C16A60" id="Text Box 3" o:spid="_x0000_s1028" type="#_x0000_t202" style="position:absolute;left:0;text-align:left;margin-left:-22.1pt;margin-top:18pt;width:271.8pt;height:221.2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92dTAIAAJAEAAAOAAAAZHJzL2Uyb0RvYy54bWysVNtu2zAMfR+wfxD0vjhxkzYx4hRdugwD&#10;ugvQ7gNkWbaFSaImKbG7rx8lp2myvQ3zgyCR0uHhIen17aAVOQjnJZiSziZTSoThUEvTlvT70+7d&#10;khIfmKmZAiNK+iw8vd28fbPubSFy6EDVwhEEMb7obUm7EGyRZZ53QjM/ASsMOhtwmgU8ujarHesR&#10;Xassn06vsx5cbR1w4T1a70cn3ST8phE8fG0aLwJRJUVuIa0urVVcs82aFa1jtpP8SIP9AwvNpMGg&#10;J6h7FhjZO/kXlJbcgYcmTDjoDJpGcpFywGxm0z+yeeyYFSkXFMfbk0z+/8HyL4dvjsi6pPMVJYZp&#10;rNGTGAJ5DwO5ivL01hd469HivTCgGcucUvX2AfgPTwxsO2Zacecc9J1gNdKbxZfZ2dMRx0eQqv8M&#10;NYZh+wAJaGicjtqhGgTRsUzPp9JEKhyNV/PFbHmNLo6+fDldLW8WKQYrXp5b58NHAZrETUkd1j7B&#10;s8ODD5EOK16uxGgelKx3Uql0cG21VY4cGPbJLn1H9ItrypC+pKtFvhgVuICILStOIFU7qqT2GtMd&#10;gWfT+EVgVqAdO3O0JxPSS10fIRLZi8haBpwTJXVJl2coUe4Ppk6IgUk17hFKmaP+UfJR/DBUQ6p0&#10;HhnE2lRQP2NBHIxjgWOMmw7cL0p6HImS+p975gQl6pPBoq5m83mcoXSYL25yPLhzT3XuYYYjVEkD&#10;JeN2G8a521sn2w4jjQIZuMNGaGQq0SurI31s+yTGcUTjXJ2f063XH8nmNwAAAP//AwBQSwMEFAAG&#10;AAgAAAAhAPZiLmTkAAAADwEAAA8AAABkcnMvZG93bnJldi54bWxMj0FPwzAMhe9I/IfISNy2lFHK&#10;2jWdEBO7IUSZNo5pY9qKxqmabCv8eswJLpYtPz+/L19PthcnHH3nSMHNPAKBVDvTUaNg9/Y0W4Lw&#10;QZPRvSNU8IUe1sXlRa4z4870iqcyNIJNyGdaQRvCkEnp6xat9nM3IPHuw41WBx7HRppRn9nc9nIR&#10;RYm0uiP+0OoBH1usP8ujVeDrKNm/xOX+UMktfqfGbN63z0pdX02bFZeHFYiAU/i7gF8Gzg8FB6vc&#10;kYwXvYJZHC9YquA2YTAWxGkag6i4uV/egSxy+Z+j+AEAAP//AwBQSwECLQAUAAYACAAAACEAtoM4&#10;kv4AAADhAQAAEwAAAAAAAAAAAAAAAAAAAAAAW0NvbnRlbnRfVHlwZXNdLnhtbFBLAQItABQABgAI&#10;AAAAIQA4/SH/1gAAAJQBAAALAAAAAAAAAAAAAAAAAC8BAABfcmVscy8ucmVsc1BLAQItABQABgAI&#10;AAAAIQDtx92dTAIAAJAEAAAOAAAAAAAAAAAAAAAAAC4CAABkcnMvZTJvRG9jLnhtbFBLAQItABQA&#10;BgAIAAAAIQD2Yi5k5AAAAA8BAAAPAAAAAAAAAAAAAAAAAKYEAABkcnMvZG93bnJldi54bWxQSwUG&#10;AAAAAAQABADzAAAAtwUAAAAA&#10;" strokecolor="white [3212]">
                <v:textbox>
                  <w:txbxContent>
                    <w:p w14:paraId="0FCE7CC2" w14:textId="77777777" w:rsidR="00842EFF" w:rsidRDefault="00842EFF" w:rsidP="00070058">
                      <w:r w:rsidRPr="00A62D73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5900A91F" wp14:editId="2DEAEA9C">
                            <wp:extent cx="3086100" cy="2981325"/>
                            <wp:effectExtent l="0" t="0" r="12700" b="15875"/>
                            <wp:docPr id="61" name="Graphique 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18878D0" w14:textId="2D02029E" w:rsidR="00070058" w:rsidRPr="002E51D5" w:rsidRDefault="00226654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E0D836" wp14:editId="7CE897F0">
                <wp:simplePos x="0" y="0"/>
                <wp:positionH relativeFrom="column">
                  <wp:posOffset>3314700</wp:posOffset>
                </wp:positionH>
                <wp:positionV relativeFrom="paragraph">
                  <wp:posOffset>9525</wp:posOffset>
                </wp:positionV>
                <wp:extent cx="3133725" cy="2914650"/>
                <wp:effectExtent l="0" t="0" r="28575" b="19050"/>
                <wp:wrapNone/>
                <wp:docPr id="5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33725" cy="291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BBDDD" w14:textId="77777777" w:rsidR="00842EFF" w:rsidRDefault="00842EFF" w:rsidP="00070058">
                            <w:r w:rsidRPr="001A41E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45104445" wp14:editId="56EAF0C6">
                                  <wp:extent cx="3079115" cy="3105150"/>
                                  <wp:effectExtent l="0" t="0" r="6985" b="6350"/>
                                  <wp:docPr id="63" name="Graphique 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4E0D836" id="Text Box 4" o:spid="_x0000_s1029" type="#_x0000_t202" style="position:absolute;margin-left:261pt;margin-top:.75pt;width:246.75pt;height:22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mIRRgIAAJAEAAAOAAAAZHJzL2Uyb0RvYy54bWysVNtu2zAMfR+wfxD0vjjOpRcjTtGlyzCg&#10;uwDtPkCWZVuYJGqSErv7+lJykqbr2zA/CKJEHR4ekl7dDFqRvXBegilpPplSIgyHWpq2pD8ftx+u&#10;KPGBmZopMKKkT8LTm/X7d6veFmIGHahaOIIgxhe9LWkXgi2yzPNOaOYnYIXBywacZgFN12a1Yz2i&#10;a5XNptOLrAdXWwdceI+nd+MlXSf8phE8fG8aLwJRJUVuIa0urVVcs/WKFa1jtpP8QIP9AwvNpMGg&#10;J6g7FhjZOfkGSkvuwEMTJhx0Bk0juUg5YDb59K9sHjpmRcoFxfH2JJP/f7D82/6HI7Iu6RLlMUxj&#10;jR7FEMhHGMgiytNbX6DXg0W/MOAxljml6u098F+eGNh0zLTi1jnoO8FqpJfHl9nZ0xHHR5Cq/wo1&#10;hmG7AAloaJyO2qEaBNGRx9OpNJEKx8N5Pp9fzpaUcLybXeeLC+QbY7Di+Nw6Hz4L0CRuSuqw9gme&#10;7e99GF2PLjGaByXrrVQqGa6tNsqRPcM+2abvgP7KTRnSl/R6iUTeQsSWFSeQqh1VUjuN6Y7A+TR+&#10;EZgVeI6dOZ4fM0ldHyFSXq8iaxlwTpTUJb06Q4lyfzJ1QgxMqnGPoihz0D9KPoofhmpIlZ5HBrE2&#10;FdRPWBAH41jgGOOmA/eHkh5HoqT+9445QYn6YrCoqPoizlAyFsvLGRru/KY6v2GGI1RJAyXjdhPG&#10;udtZJ9sOI40CGbjFRmhkKtELqwN9bPskxmFE41yd28nr5UeyfgYAAP//AwBQSwMEFAAGAAgAAAAh&#10;AI+7VCziAAAADwEAAA8AAABkcnMvZG93bnJldi54bWxMj0FPwzAMhe9I/IfISNxYsmqtoGs6ISZ2&#10;Q4iCBse0MW1F41RNthV+Pd4JLpatT+/5vWIzu0EccQq9Jw3LhQKB1HjbU6vh7fXx5hZEiIasGTyh&#10;hm8MsCkvLwqTW3+iFzxWsRVsQiE3GroYx1zK0HToTFj4EYnZp5+ciXxOrbSTObG5G2SiVCad6Yk/&#10;dGbEhw6br+rgNIRGZfvnVbV/r+UOf+6s3X7snrS+vpq3ax73axAR5/ingHMHzg8lB6v9gWwQg4Y0&#10;SbhQZJCCOHO1THmrNawylYIsC/m/R/kLAAD//wMAUEsBAi0AFAAGAAgAAAAhALaDOJL+AAAA4QEA&#10;ABMAAAAAAAAAAAAAAAAAAAAAAFtDb250ZW50X1R5cGVzXS54bWxQSwECLQAUAAYACAAAACEAOP0h&#10;/9YAAACUAQAACwAAAAAAAAAAAAAAAAAvAQAAX3JlbHMvLnJlbHNQSwECLQAUAAYACAAAACEAvpJi&#10;EUYCAACQBAAADgAAAAAAAAAAAAAAAAAuAgAAZHJzL2Uyb0RvYy54bWxQSwECLQAUAAYACAAAACEA&#10;j7tULOIAAAAPAQAADwAAAAAAAAAAAAAAAACgBAAAZHJzL2Rvd25yZXYueG1sUEsFBgAAAAAEAAQA&#10;8wAAAK8FAAAAAA==&#10;" strokecolor="white [3212]">
                <v:textbox>
                  <w:txbxContent>
                    <w:p w14:paraId="463BBDDD" w14:textId="77777777" w:rsidR="00842EFF" w:rsidRDefault="00842EFF" w:rsidP="00070058">
                      <w:r w:rsidRPr="001A41E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45104445" wp14:editId="56EAF0C6">
                            <wp:extent cx="3079115" cy="3105150"/>
                            <wp:effectExtent l="0" t="0" r="6985" b="6350"/>
                            <wp:docPr id="63" name="Graphique 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B8FB2D4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2CC651A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64F7A7A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21A609B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8F8DC52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E29109A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86EC37B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C4E0FDC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9C36462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7EEC7F0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E790ED7" w14:textId="77777777" w:rsidR="00070058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53B20FA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86CEC9E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5BE1C0D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946F077" w14:textId="77777777" w:rsidR="00070058" w:rsidRDefault="00070058" w:rsidP="00070058">
      <w:pPr>
        <w:tabs>
          <w:tab w:val="left" w:pos="7020"/>
        </w:tabs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1840BF4" w14:textId="77777777" w:rsidR="00070058" w:rsidRDefault="00070058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D352E1">
        <w:rPr>
          <w:rFonts w:asciiTheme="majorBidi" w:hAnsiTheme="majorBidi" w:cstheme="majorBidi"/>
          <w:sz w:val="24"/>
          <w:szCs w:val="24"/>
          <w:lang w:val="en-US"/>
        </w:rPr>
        <w:br/>
      </w:r>
    </w:p>
    <w:p w14:paraId="31CB59E5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61448041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BF92431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FEE38D4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106EC5E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1A69355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E6F2522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8F04991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5430CB4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84B24BE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5CD4E37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03E4882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7070635D" w14:textId="77777777" w:rsidR="009513FA" w:rsidRDefault="009513FA" w:rsidP="00070058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22A0D336" w14:textId="77777777" w:rsidR="00070058" w:rsidRPr="00262547" w:rsidRDefault="00070058" w:rsidP="00070058">
      <w:pPr>
        <w:rPr>
          <w:rFonts w:asciiTheme="majorBidi" w:hAnsiTheme="majorBidi" w:cstheme="majorBidi"/>
          <w:sz w:val="20"/>
          <w:szCs w:val="20"/>
          <w:lang w:val="en-US"/>
        </w:rPr>
      </w:pPr>
      <w:r w:rsidRPr="002E51D5">
        <w:rPr>
          <w:rFonts w:asciiTheme="majorBidi" w:hAnsiTheme="majorBidi" w:cstheme="majorBidi"/>
          <w:sz w:val="20"/>
          <w:szCs w:val="20"/>
          <w:lang w:val="en-US"/>
        </w:rPr>
        <w:tab/>
      </w:r>
      <w:r w:rsidRPr="002E51D5">
        <w:rPr>
          <w:rFonts w:asciiTheme="majorBidi" w:hAnsiTheme="majorBidi" w:cstheme="majorBidi"/>
          <w:sz w:val="20"/>
          <w:szCs w:val="20"/>
          <w:lang w:val="en-US"/>
        </w:rPr>
        <w:tab/>
      </w:r>
      <w:r w:rsidR="0022665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900F29" wp14:editId="57A27CF9">
                <wp:simplePos x="0" y="0"/>
                <wp:positionH relativeFrom="column">
                  <wp:posOffset>-385445</wp:posOffset>
                </wp:positionH>
                <wp:positionV relativeFrom="paragraph">
                  <wp:posOffset>109220</wp:posOffset>
                </wp:positionV>
                <wp:extent cx="3302635" cy="2623820"/>
                <wp:effectExtent l="0" t="0" r="0" b="5080"/>
                <wp:wrapNone/>
                <wp:docPr id="4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635" cy="2623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54D3F" w14:textId="77777777" w:rsidR="00842EFF" w:rsidRDefault="00842EFF" w:rsidP="00070058">
                            <w:r w:rsidRPr="005111D9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7DDA7343" wp14:editId="2B8B0B6B">
                                  <wp:extent cx="3000375" cy="2409825"/>
                                  <wp:effectExtent l="0" t="0" r="9525" b="15875"/>
                                  <wp:docPr id="41" name="Graphique 3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E2127DB" w14:textId="77777777" w:rsidR="00842EFF" w:rsidRDefault="00842EFF" w:rsidP="00070058"/>
                          <w:p w14:paraId="4902B85A" w14:textId="77777777" w:rsidR="00842EFF" w:rsidRDefault="00842EFF" w:rsidP="00070058"/>
                          <w:p w14:paraId="08672C97" w14:textId="77777777" w:rsidR="00842EFF" w:rsidRDefault="00842EFF" w:rsidP="000700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E900F29" id="Text Box 28" o:spid="_x0000_s1030" type="#_x0000_t202" style="position:absolute;left:0;text-align:left;margin-left:-30.35pt;margin-top:8.6pt;width:260.05pt;height:20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frcSwIAAJEEAAAOAAAAZHJzL2Uyb0RvYy54bWysVG1v2yAQ/j5p/wHxfXXiJF1q1am6dp0m&#10;dS9Sux+AMbbRgGNAYne/vgckWdp9m+YPCO6Oh7vnufPl1aQV2QnnJZiazs9mlAjDoZWmr+mPx7t3&#10;a0p8YKZlCoyo6ZPw9Grz9s3laCtRwgCqFY4giPHVaGs6hGCrovB8EJr5M7DCoLMDp1nAo+uL1rER&#10;0bUqytnsvBjBtdYBF96j9TY76Sbhd53g4VvXeRGIqinmFtLq0trEtdhcsqp3zA6S79Ng/5CFZtLg&#10;o0eoWxYY2Tr5F5SW3IGHLpxx0AV0neQi1YDVzGevqnkYmBWpFiTH2yNN/v/B8q+7747ItqZLVMow&#10;jRo9iimQDzCRch35Ga2vMOzBYmCY0I46p1q9vQf+0xMDNwMzvbh2DsZBsBbzm8ebxcnVjOMjSDN+&#10;gRbfYdsACWjqnI7kIR0E0VGnp6M2MReOxsViVp4vVpRw9JXn5WJdJvUKVh2uW+fDJwGaxE1NHYqf&#10;4Nnu3oeYDqsOIfE1D0q2d1KpdHB9c6Mc2TFslLv0pQpehSlDxpperMpVZuAFROxZcQRp+syS2mos&#10;NwPPZ/HLTYd2bM1sP1SS2j5CpGRfJKhlwEFRUtd0fYIS6f5o2tTGgUmV91ipMnv+I+WZ/DA1U5b6&#10;IGsD7RMK4iDPBc4xbgZwvykZcSZq6n9tmROUqM8GRb2YL5dxiNJhuXqPChB36mlOPcxwhKppoCRv&#10;b0IevK11sh/wpUyQgWtshE4miWLH5Kz26WPfJzL2MxoH6/Scov78STbPAAAA//8DAFBLAwQUAAYA&#10;CAAAACEAMZ3oieIAAAAPAQAADwAAAGRycy9kb3ducmV2LnhtbExPTU/DMAy9I/EfIiNx2xJG6VjX&#10;dEJM7IYQBQ2OaWPaisapmmwr/HrMCS6Wrff8PvLN5HpxxDF0njRczRUIpNrbjhoNry8Ps1sQIRqy&#10;pveEGr4wwKY4P8tNZv2JnvFYxkawCIXMaGhjHDIpQ92iM2HuByTGPvzoTORzbKQdzYnFXS8XSqXS&#10;mY7YoTUD3rdYf5YHpyHUKt0/JeX+rZI7/F5Zu33fPWp9eTFt1zzu1iAiTvHvA347cH4oOFjlD2SD&#10;6DXMUrVkKgPLBQgmJDerBETFy7VKQBa5/N+j+AEAAP//AwBQSwECLQAUAAYACAAAACEAtoM4kv4A&#10;AADhAQAAEwAAAAAAAAAAAAAAAAAAAAAAW0NvbnRlbnRfVHlwZXNdLnhtbFBLAQItABQABgAIAAAA&#10;IQA4/SH/1gAAAJQBAAALAAAAAAAAAAAAAAAAAC8BAABfcmVscy8ucmVsc1BLAQItABQABgAIAAAA&#10;IQAZHfrcSwIAAJEEAAAOAAAAAAAAAAAAAAAAAC4CAABkcnMvZTJvRG9jLnhtbFBLAQItABQABgAI&#10;AAAAIQAxneiJ4gAAAA8BAAAPAAAAAAAAAAAAAAAAAKUEAABkcnMvZG93bnJldi54bWxQSwUGAAAA&#10;AAQABADzAAAAtAUAAAAA&#10;" strokecolor="white [3212]">
                <v:textbox>
                  <w:txbxContent>
                    <w:p w14:paraId="0B754D3F" w14:textId="77777777" w:rsidR="00842EFF" w:rsidRDefault="00842EFF" w:rsidP="00070058">
                      <w:r w:rsidRPr="005111D9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7DDA7343" wp14:editId="2B8B0B6B">
                            <wp:extent cx="3000375" cy="2409825"/>
                            <wp:effectExtent l="0" t="0" r="9525" b="15875"/>
                            <wp:docPr id="41" name="Graphique 3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:inline>
                        </w:drawing>
                      </w:r>
                    </w:p>
                    <w:p w14:paraId="2E2127DB" w14:textId="77777777" w:rsidR="00842EFF" w:rsidRDefault="00842EFF" w:rsidP="00070058"/>
                    <w:p w14:paraId="4902B85A" w14:textId="77777777" w:rsidR="00842EFF" w:rsidRDefault="00842EFF" w:rsidP="00070058"/>
                    <w:p w14:paraId="08672C97" w14:textId="77777777" w:rsidR="00842EFF" w:rsidRDefault="00842EFF" w:rsidP="00070058"/>
                  </w:txbxContent>
                </v:textbox>
              </v:shape>
            </w:pict>
          </mc:Fallback>
        </mc:AlternateContent>
      </w:r>
    </w:p>
    <w:p w14:paraId="0ED37A30" w14:textId="77777777" w:rsidR="00070058" w:rsidRPr="002E51D5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A13793" wp14:editId="36DDB115">
                <wp:simplePos x="0" y="0"/>
                <wp:positionH relativeFrom="column">
                  <wp:posOffset>2917190</wp:posOffset>
                </wp:positionH>
                <wp:positionV relativeFrom="paragraph">
                  <wp:posOffset>20320</wp:posOffset>
                </wp:positionV>
                <wp:extent cx="3210560" cy="2623820"/>
                <wp:effectExtent l="0" t="0" r="8890" b="5080"/>
                <wp:wrapNone/>
                <wp:docPr id="47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0560" cy="2623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437A48" w14:textId="77777777" w:rsidR="00842EFF" w:rsidRDefault="00842EFF" w:rsidP="0007005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00437C" wp14:editId="003CC373">
                                  <wp:extent cx="3143250" cy="2400300"/>
                                  <wp:effectExtent l="0" t="0" r="6350" b="12700"/>
                                  <wp:docPr id="3" name="Graphique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200-000005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FA13793" id="Text Box 29" o:spid="_x0000_s1031" type="#_x0000_t202" style="position:absolute;margin-left:229.7pt;margin-top:1.6pt;width:252.8pt;height:20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PENSwIAAJEEAAAOAAAAZHJzL2Uyb0RvYy54bWysVNtu2zAMfR+wfxD0vjpxk16MOEWXrsOA&#10;7gK0+wBZlm1hkqhJSuzu60dJSZZ2b8P8IEgkdUSeQ3p1M2lFdsJ5Caam87MZJcJwaKXpa/r96f7d&#10;FSU+MNMyBUbU9Fl4erN++2Y12kqUMIBqhSMIYnw12poOIdiqKDwfhGb+DKww6OzAaRbw6PqidWxE&#10;dK2Kcja7KEZwrXXAhfdovctOuk74XSd4+Np1XgSiaoq5hbS6tDZxLdYrVvWO2UHyfRrsH7LQTBp8&#10;9Ah1xwIjWyf/gtKSO/DQhTMOuoCuk1ykGrCa+exVNY8DsyLVguR4e6TJ/z9Y/mX3zRHZ1nRxSYlh&#10;GjV6ElMg72Ei5XXkZ7S+wrBHi4FhQjvqnGr19gH4D08MbAZmenHrHIyDYC3mN483i5OrGcdHkGb8&#10;DC2+w7YBEtDUOR3JQzoIoqNOz0dtYi4cjeflfLa8QBdHX3lRnl+VSb2CVYfr1vnwUYAmcVNTh+In&#10;eLZ78CGmw6pDSHzNg5LtvVQqHVzfbJQjO4aNcp++VMGrMGXIWNPrZbnMDLyAiD0rjiBNn1lSW43l&#10;ZuD5LH656dCOrZnth0pS20eIlOyLBLUMOChK6ppenaBEuj+YNrVxYFLlPVaqzJ7/SHkmP0zNlKRe&#10;HmRtoH1GQRzkucA5xs0A7hclI85ETf3PLXOCEvXJoKjX88UiDlE6LJaXqABxp57m1MMMR6iaBkry&#10;dhPy4G2tk/2AL2WCDNxiI3QySRQ7Jme1Tx/7PpGxn9E4WKfnFPXnT7L+DQAA//8DAFBLAwQUAAYA&#10;CAAAACEAKDCNXeMAAAAOAQAADwAAAGRycy9kb3ducmV2LnhtbEyPQU/DMAyF70j8h8hI3Fi60VVr&#10;13RCTOyG0AraOKaNaSsap2qyrfDrMSe4WLLe8/P78s1ke3HG0XeOFMxnEQik2pmOGgVvr093KxA+&#10;aDK6d4QKvtDDpri+ynVm3IX2eC5DIziEfKYVtCEMmZS+btFqP3MDEmsfbrQ68Do20oz6wuG2l4so&#10;SqTVHfGHVg/42GL9WZ6sAl9HyeElLg/HSu7wOzVm+757Vur2ZtqueTysQQScwt8F/DJwfyi4WOVO&#10;ZLzoFcTLNGargvsFCNbTZMmAFQvzJAZZ5PI/RvEDAAD//wMAUEsBAi0AFAAGAAgAAAAhALaDOJL+&#10;AAAA4QEAABMAAAAAAAAAAAAAAAAAAAAAAFtDb250ZW50X1R5cGVzXS54bWxQSwECLQAUAAYACAAA&#10;ACEAOP0h/9YAAACUAQAACwAAAAAAAAAAAAAAAAAvAQAAX3JlbHMvLnJlbHNQSwECLQAUAAYACAAA&#10;ACEA1wDxDUsCAACRBAAADgAAAAAAAAAAAAAAAAAuAgAAZHJzL2Uyb0RvYy54bWxQSwECLQAUAAYA&#10;CAAAACEAKDCNXeMAAAAOAQAADwAAAAAAAAAAAAAAAAClBAAAZHJzL2Rvd25yZXYueG1sUEsFBgAA&#10;AAAEAAQA8wAAALUFAAAAAA==&#10;" strokecolor="white [3212]">
                <v:textbox>
                  <w:txbxContent>
                    <w:p w14:paraId="4E437A48" w14:textId="77777777" w:rsidR="00842EFF" w:rsidRDefault="00842EFF" w:rsidP="00070058">
                      <w:r>
                        <w:rPr>
                          <w:noProof/>
                        </w:rPr>
                        <w:drawing>
                          <wp:inline distT="0" distB="0" distL="0" distR="0" wp14:anchorId="4100437C" wp14:editId="003CC373">
                            <wp:extent cx="3143250" cy="2400300"/>
                            <wp:effectExtent l="0" t="0" r="6350" b="12700"/>
                            <wp:docPr id="3" name="Graphique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200-000005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203466C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2B185E9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F6B0BF7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8B6F825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E5A6F1F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E65BD45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01AE511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2D2B7B0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8DD8DBD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16936B59" w14:textId="77777777" w:rsidR="00070058" w:rsidRDefault="00070058" w:rsidP="0007005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089FE17" w14:textId="77777777" w:rsidR="009513FA" w:rsidRDefault="009513FA" w:rsidP="0007005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38E57A25" w14:textId="77777777" w:rsidR="009513FA" w:rsidRDefault="009513FA" w:rsidP="0007005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68BA359" w14:textId="77777777" w:rsidR="009513FA" w:rsidRDefault="009513FA" w:rsidP="0007005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4606793B" w14:textId="77777777" w:rsidR="00070058" w:rsidRDefault="00070058" w:rsidP="0007005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165957E" w14:textId="77777777" w:rsidR="00070058" w:rsidRPr="002E51D5" w:rsidRDefault="00226654" w:rsidP="00070058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DF52AF" wp14:editId="1F73FE89">
                <wp:simplePos x="0" y="0"/>
                <wp:positionH relativeFrom="column">
                  <wp:posOffset>3243580</wp:posOffset>
                </wp:positionH>
                <wp:positionV relativeFrom="paragraph">
                  <wp:posOffset>88265</wp:posOffset>
                </wp:positionV>
                <wp:extent cx="3162300" cy="2608580"/>
                <wp:effectExtent l="0" t="0" r="0" b="1270"/>
                <wp:wrapNone/>
                <wp:docPr id="4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0" cy="2608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76BD3" w14:textId="77777777" w:rsidR="00842EFF" w:rsidRDefault="00842EFF" w:rsidP="00070058">
                            <w:r w:rsidRPr="001A41E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565495C0" wp14:editId="5A6B7B10">
                                  <wp:extent cx="3009900" cy="2486025"/>
                                  <wp:effectExtent l="0" t="0" r="12700" b="15875"/>
                                  <wp:docPr id="14" name="Graphique 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1DF52AF" id="Text Box 6" o:spid="_x0000_s1032" type="#_x0000_t202" style="position:absolute;left:0;text-align:left;margin-left:255.4pt;margin-top:6.95pt;width:249pt;height:20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cbHSQIAAJAEAAAOAAAAZHJzL2Uyb0RvYy54bWysVG1v2yAQ/j5p/wHxfbWTJllq1am6dp0m&#10;dS9Sux+AMbbRgGNAYne/vgckWdp9m+YPiLuDh7vnufPl1aQV2QnnJZiazs5KSoTh0ErT1/TH4927&#10;NSU+MNMyBUbU9El4erV5++ZytJWYwwCqFY4giPHVaGs6hGCrovB8EJr5M7DCYLADp1lA0/VF69iI&#10;6FoV87JcFSO41jrgwnv03uYg3ST8rhM8fOs6LwJRNcXcQlpdWpu4FptLVvWO2UHyfRrsH7LQTBp8&#10;9Ah1ywIjWyf/gtKSO/DQhTMOuoCuk1ykGrCaWfmqmoeBWZFqQXK8PdLk/x8s/7r77ohsa7pYUWKY&#10;Ro0exRTIB5jIKtIzWl/hqQeL58KEbpQ5lertPfCfnhi4GZjpxbVzMA6CtZjeLN4sTq5mHB9BmvEL&#10;tPgM2wZIQFPndOQO2SCIjjI9HaWJqXB0ns9W8/MSQxxj81W5Xq6TeAWrDtet8+GTAE3ipqYOtU/w&#10;bHfvQ0yHVYcj8TUPSrZ3UqlkuL65UY7sGPbJXfpSBa+OKUPGml4s58vMwAuI2LLiCNL0mSW11Vhu&#10;Bp6V8cs9h37szOw/VJK6PkKkZF8kqGXAOVFS13R9ghLp/mja1MWBSZX3WKkye/4j5Zn8MDVTUvoo&#10;awPtEwriII8FjjFuBnC/KRlxJGrqf22ZE5SozwZFvZgtFnGGkrFYvp+j4U4jzWmEGY5QNQ2U5O1N&#10;yHO3tU72A76UCTJwjY3QySRR7Jic1T59bPtExn5E41yd2unUnx/J5hkAAP//AwBQSwMEFAAGAAgA&#10;AAAhAHvbIdzkAAAAEAEAAA8AAABkcnMvZG93bnJldi54bWxMj0FPwzAMhe9I/IfISNxYslHG1jWd&#10;EBO7oYmCBse0MW1F41RNthV+Pd4JLpbsZz9/L1uPrhNHHELrScN0okAgVd62VGt4e326WYAI0ZA1&#10;nSfU8I0B1vnlRWZS60/0gsci1oJNKKRGQxNjn0oZqgadCRPfI7H26QdnIrdDLe1gTmzuOjlTai6d&#10;aYk/NKbHxwarr+LgNIRKzfe7pNi/l3KLP0trNx/bZ62vr8bNisvDCkTEMf5dwDkD80POYKU/kA2i&#10;03A3VcwfWbhdgjgvKLXgSakhmSX3IPNM/g+S/wIAAP//AwBQSwECLQAUAAYACAAAACEAtoM4kv4A&#10;AADhAQAAEwAAAAAAAAAAAAAAAAAAAAAAW0NvbnRlbnRfVHlwZXNdLnhtbFBLAQItABQABgAIAAAA&#10;IQA4/SH/1gAAAJQBAAALAAAAAAAAAAAAAAAAAC8BAABfcmVscy8ucmVsc1BLAQItABQABgAIAAAA&#10;IQDDWcbHSQIAAJAEAAAOAAAAAAAAAAAAAAAAAC4CAABkcnMvZTJvRG9jLnhtbFBLAQItABQABgAI&#10;AAAAIQB72yHc5AAAABABAAAPAAAAAAAAAAAAAAAAAKMEAABkcnMvZG93bnJldi54bWxQSwUGAAAA&#10;AAQABADzAAAAtAUAAAAA&#10;" strokecolor="white [3212]">
                <v:textbox>
                  <w:txbxContent>
                    <w:p w14:paraId="41976BD3" w14:textId="77777777" w:rsidR="00842EFF" w:rsidRDefault="00842EFF" w:rsidP="00070058">
                      <w:r w:rsidRPr="001A41E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565495C0" wp14:editId="5A6B7B10">
                            <wp:extent cx="3009900" cy="2486025"/>
                            <wp:effectExtent l="0" t="0" r="12700" b="15875"/>
                            <wp:docPr id="14" name="Graphique 9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F88418" wp14:editId="3BF05AA5">
                <wp:simplePos x="0" y="0"/>
                <wp:positionH relativeFrom="column">
                  <wp:posOffset>-318770</wp:posOffset>
                </wp:positionH>
                <wp:positionV relativeFrom="paragraph">
                  <wp:posOffset>88265</wp:posOffset>
                </wp:positionV>
                <wp:extent cx="3381375" cy="2608580"/>
                <wp:effectExtent l="0" t="0" r="9525" b="1270"/>
                <wp:wrapNone/>
                <wp:docPr id="4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81375" cy="2608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3AFD0" w14:textId="77777777" w:rsidR="00842EFF" w:rsidRDefault="00842EFF" w:rsidP="00070058">
                            <w:r w:rsidRPr="001A41E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0D010A20" wp14:editId="16BA5F96">
                                  <wp:extent cx="3105150" cy="2486025"/>
                                  <wp:effectExtent l="0" t="0" r="6350" b="15875"/>
                                  <wp:docPr id="13" name="Graphique 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FF88418" id="Text Box 5" o:spid="_x0000_s1033" type="#_x0000_t202" style="position:absolute;left:0;text-align:left;margin-left:-25.1pt;margin-top:6.95pt;width:266.25pt;height:205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IxNSgIAAJAEAAAOAAAAZHJzL2Uyb0RvYy54bWysVNtu3CAQfa/Uf0C8N95rsrHWG6WbpqqU&#10;XqSkH4AxtlGBocCunX59B9jdbtK3qn5ADJfDmXNmvL4ZtSJ74bwEU9HpxYQSYTg00nQV/f50/25F&#10;iQ/MNEyBERV9Fp7ebN6+WQ+2FDPoQTXCEQQxvhxsRfsQbFkUnvdCM38BVhjcbMFpFjB0XdE4NiC6&#10;VsVsMrksBnCNdcCF97h6lzfpJuG3reDha9t6EYiqKHILaXRprONYbNas7ByzveQHGuwfWGgmDT56&#10;grpjgZGdk39BackdeGjDBQddQNtKLlIOmM108iqbx55ZkXJBcbw9yeT/Hyz/sv/miGwqulhSYphG&#10;j57EGMh7GMkyyjNYX+KpR4vnwojLaHNK1dsH4D88MbDtmenErXMw9II1SG8abxZnVzOOjyD18Bka&#10;fIbtAiSgsXU6aodqEERHm55P1kQqHBfn89V0foUUOe7NLier5SqZV7DyeN06Hz4K0CROKurQ+wTP&#10;9g8+RDqsPB6Jr3lQsrmXSqXAdfVWObJnWCf36UsZvDqmDBkqer2cLbMCLyBiyYoTSN1lldROY7oZ&#10;eDqJX645XMfKzOvHTFLVR4hE9gVBLQP2iZK6oqszlCj3B9OkKg5MqjzHTJU56B8lz+KHsR6T01dH&#10;W2tontEQB7ktsI1x0oP7RcmALVFR/3PHnKBEfTJo6vV0sYg9lILF8mqGgTvfqc93mOEIVdFASZ5u&#10;Q+67nXWy6/GlLJCBWyyEViaLYsVkVgf6WPZJjEOLxr46j9OpPz+SzW8AAAD//wMAUEsDBBQABgAI&#10;AAAAIQCurmAn4wAAAA8BAAAPAAAAZHJzL2Rvd25yZXYueG1sTE9NT8MwDL0j8R8iI3HbUrqyj67p&#10;hJjYDU2UaXBMG9NWNE7VZFvh12NOcLFsvef3kW1G24kzDr51pOBuGoFAqpxpqVZweH2aLEH4oMno&#10;zhEq+EIPm/z6KtOpcRd6wXMRasEi5FOtoAmhT6X0VYNW+6nrkRj7cIPVgc+hlmbQFxa3nYyjaC6t&#10;bokdGt3jY4PVZ3GyCnwVzY/7pDi+lXKH3ytjtu+7Z6Vub8btmsfDGkTAMfx9wG8Hzg85ByvdiYwX&#10;nYLJfRQzlYHZCgQTkmU8A1HyEicLkHkm//fIfwAAAP//AwBQSwECLQAUAAYACAAAACEAtoM4kv4A&#10;AADhAQAAEwAAAAAAAAAAAAAAAAAAAAAAW0NvbnRlbnRfVHlwZXNdLnhtbFBLAQItABQABgAIAAAA&#10;IQA4/SH/1gAAAJQBAAALAAAAAAAAAAAAAAAAAC8BAABfcmVscy8ucmVsc1BLAQItABQABgAIAAAA&#10;IQCFIIxNSgIAAJAEAAAOAAAAAAAAAAAAAAAAAC4CAABkcnMvZTJvRG9jLnhtbFBLAQItABQABgAI&#10;AAAAIQCurmAn4wAAAA8BAAAPAAAAAAAAAAAAAAAAAKQEAABkcnMvZG93bnJldi54bWxQSwUGAAAA&#10;AAQABADzAAAAtAUAAAAA&#10;" strokecolor="white [3212]">
                <v:textbox>
                  <w:txbxContent>
                    <w:p w14:paraId="3013AFD0" w14:textId="77777777" w:rsidR="00842EFF" w:rsidRDefault="00842EFF" w:rsidP="00070058">
                      <w:r w:rsidRPr="001A41E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0D010A20" wp14:editId="16BA5F96">
                            <wp:extent cx="3105150" cy="2486025"/>
                            <wp:effectExtent l="0" t="0" r="6350" b="15875"/>
                            <wp:docPr id="13" name="Graphique 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124BA12" w14:textId="77777777" w:rsidR="00070058" w:rsidRDefault="00070058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9032053" w14:textId="77777777" w:rsidR="009513FA" w:rsidRDefault="009513FA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7FC090D" w14:textId="77777777" w:rsidR="009513FA" w:rsidRDefault="009513FA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AF4014D" w14:textId="77777777" w:rsidR="009513FA" w:rsidRDefault="009513FA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DE2CF0C" w14:textId="77777777" w:rsidR="009513FA" w:rsidRPr="002E51D5" w:rsidRDefault="009513FA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12DE4A9" w14:textId="77777777" w:rsidR="00070058" w:rsidRPr="002E51D5" w:rsidRDefault="00070058" w:rsidP="00070058">
      <w:pPr>
        <w:tabs>
          <w:tab w:val="left" w:pos="7125"/>
        </w:tabs>
        <w:rPr>
          <w:rFonts w:asciiTheme="majorBidi" w:hAnsiTheme="majorBidi" w:cstheme="majorBidi"/>
          <w:sz w:val="20"/>
          <w:szCs w:val="20"/>
          <w:lang w:val="en-US"/>
        </w:rPr>
      </w:pPr>
      <w:r w:rsidRPr="002E51D5">
        <w:rPr>
          <w:rFonts w:asciiTheme="majorBidi" w:hAnsiTheme="majorBidi" w:cstheme="majorBidi"/>
          <w:sz w:val="20"/>
          <w:szCs w:val="20"/>
          <w:lang w:val="en-US"/>
        </w:rPr>
        <w:tab/>
      </w:r>
    </w:p>
    <w:p w14:paraId="38AA176A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0510630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F67409E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726DDDD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91A59D9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2F5CF9E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B2ACEEC" w14:textId="77777777" w:rsidR="00070058" w:rsidRPr="002E51D5" w:rsidRDefault="00070058" w:rsidP="00070058">
      <w:pPr>
        <w:tabs>
          <w:tab w:val="left" w:pos="7020"/>
        </w:tabs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450E424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E4CF998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A0FFEC1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2AD1758" w14:textId="77777777" w:rsidR="00070058" w:rsidRPr="002E51D5" w:rsidRDefault="00226654" w:rsidP="009513FA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D24230" wp14:editId="3341E189">
                <wp:simplePos x="0" y="0"/>
                <wp:positionH relativeFrom="column">
                  <wp:posOffset>-80010</wp:posOffset>
                </wp:positionH>
                <wp:positionV relativeFrom="paragraph">
                  <wp:posOffset>162560</wp:posOffset>
                </wp:positionV>
                <wp:extent cx="3323590" cy="2781300"/>
                <wp:effectExtent l="0" t="0" r="0" b="0"/>
                <wp:wrapNone/>
                <wp:docPr id="4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3590" cy="278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A8CBF" w14:textId="77777777" w:rsidR="00842EFF" w:rsidRDefault="00842EFF" w:rsidP="00070058">
                            <w:r w:rsidRPr="00915504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798153BA" wp14:editId="3A97FE89">
                                  <wp:extent cx="3019425" cy="2619375"/>
                                  <wp:effectExtent l="0" t="0" r="15875" b="9525"/>
                                  <wp:docPr id="99" name="Graphique 1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ED24230" id="Text Box 7" o:spid="_x0000_s1034" type="#_x0000_t202" style="position:absolute;margin-left:-6.3pt;margin-top:12.8pt;width:261.7pt;height:21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QIgSgIAAJAEAAAOAAAAZHJzL2Uyb0RvYy54bWysVNtu3CAQfa/Uf0C8d73XZmPFG6WbpqqU&#10;XqSkH4AxtlGBocCunX59BtjdbtK3qn5AzAwcZs6Z8dX1qBXZC+clmIrOJlNKhOHQSNNV9Mfj3bs1&#10;JT4w0zAFRlT0SXh6vXn75mqwpZhDD6oRjiCI8eVgK9qHYMui8LwXmvkJWGEw2ILTLKDpuqJxbEB0&#10;rYr5dPq+GMA11gEX3qP3NgfpJuG3reDhW9t6EYiqKOYW0urSWse12FyxsnPM9pIf0mD/kIVm0uCj&#10;J6hbFhjZOfkXlJbcgYc2TDjoAtpWcpFqwGpm01fVPPTMilQLkuPtiSb//2D51/13R2RT0eWSEsM0&#10;avQoxkA+wEguIj2D9SWeerB4LozoRplTqd7eA//piYFtz0wnbpyDoReswfRm8WZxdjXj+AhSD1+g&#10;wWfYLkACGlunI3fIBkF0lOnpJE1MhaNzsZgvVpcY4hibX6xni2kSr2Dl8bp1PnwSoEncVNSh9gme&#10;7e99iOmw8ngkvuZByeZOKpUM19Vb5cieYZ/cpS9V8OqYMmSo6OVqvsoMvICILStOIHWXWVI7jeVm&#10;4Nk0frnn0I+dmf3HSlLXR4iU7IsEtQw4J0rqiq7PUCLdH02TujgwqfIeK1XmwH+kPJMfxnpMSq+P&#10;stbQPKEgDvJY4Bjjpgf3m5IBR6Ki/teOOUGJ+mxQ1MvZchlnKBnL1cUcDXceqc8jzHCEqmigJG+3&#10;Ic/dzjrZ9fhSJsjADTZCK5NEsWNyVof0se0TGYcRjXN1bqdTf34km2cAAAD//wMAUEsDBBQABgAI&#10;AAAAIQAVq6IC5AAAAA8BAAAPAAAAZHJzL2Rvd25yZXYueG1sTI9BT8MwDIXvSPyHyEjctqRli0bX&#10;dEJM7IbQCto4po1pK5qkarKt8OsxJ7jYsvz8/L58M9menXEMnXcKkrkAhq72pnONgrfXp9kKWIja&#10;Gd17hwq+MMCmuL7KdWb8xe3xXMaGkYkLmVbQxjhknIe6RavD3A/oaPfhR6sjjWPDzagvZG57ngoh&#10;udWdow+tHvCxxfqzPFkFoRby8LIoD8eK7/D73pjt++5Zqdubabum8rAGFnGKfxfwy0D5oaBglT85&#10;E1ivYJakkqQK0iV1EiwTQUCVgoW8k8CLnP/nKH4AAAD//wMAUEsBAi0AFAAGAAgAAAAhALaDOJL+&#10;AAAA4QEAABMAAAAAAAAAAAAAAAAAAAAAAFtDb250ZW50X1R5cGVzXS54bWxQSwECLQAUAAYACAAA&#10;ACEAOP0h/9YAAACUAQAACwAAAAAAAAAAAAAAAAAvAQAAX3JlbHMvLnJlbHNQSwECLQAUAAYACAAA&#10;ACEA18UCIEoCAACQBAAADgAAAAAAAAAAAAAAAAAuAgAAZHJzL2Uyb0RvYy54bWxQSwECLQAUAAYA&#10;CAAAACEAFauiAuQAAAAPAQAADwAAAAAAAAAAAAAAAACkBAAAZHJzL2Rvd25yZXYueG1sUEsFBgAA&#10;AAAEAAQA8wAAALUFAAAAAA==&#10;" strokecolor="white [3212]">
                <v:textbox>
                  <w:txbxContent>
                    <w:p w14:paraId="59CA8CBF" w14:textId="77777777" w:rsidR="00842EFF" w:rsidRDefault="00842EFF" w:rsidP="00070058">
                      <w:r w:rsidRPr="00915504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798153BA" wp14:editId="3A97FE89">
                            <wp:extent cx="3019425" cy="2619375"/>
                            <wp:effectExtent l="0" t="0" r="15875" b="9525"/>
                            <wp:docPr id="99" name="Graphique 1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762428" wp14:editId="2C55CEC6">
                <wp:simplePos x="0" y="0"/>
                <wp:positionH relativeFrom="column">
                  <wp:posOffset>3386455</wp:posOffset>
                </wp:positionH>
                <wp:positionV relativeFrom="paragraph">
                  <wp:posOffset>162560</wp:posOffset>
                </wp:positionV>
                <wp:extent cx="3067050" cy="2781300"/>
                <wp:effectExtent l="0" t="0" r="0" b="0"/>
                <wp:wrapNone/>
                <wp:docPr id="4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0" cy="2781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7CE89" w14:textId="77777777" w:rsidR="00842EFF" w:rsidRDefault="00842EFF" w:rsidP="00070058">
                            <w:r w:rsidRPr="00915504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560601A9" wp14:editId="257EAA3C">
                                  <wp:extent cx="2819400" cy="2619375"/>
                                  <wp:effectExtent l="0" t="0" r="12700" b="9525"/>
                                  <wp:docPr id="100" name="Graphique 1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1762428" id="Text Box 8" o:spid="_x0000_s1035" type="#_x0000_t202" style="position:absolute;margin-left:266.65pt;margin-top:12.8pt;width:241.5pt;height:21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FJTSwIAAJAEAAAOAAAAZHJzL2Uyb0RvYy54bWysVG1v2yAQ/j5p/wHxfbWTJm1i1am6dp0m&#10;dS9Sux+AMbbRgGNAYne/fgckWdp9m+YPiLuDh7vnufPV9aQV2QnnJZiazs5KSoTh0ErT1/T70/27&#10;FSU+MNMyBUbU9Fl4er15++ZqtJWYwwCqFY4giPHVaGs6hGCrovB8EJr5M7DCYLADp1lA0/VF69iI&#10;6FoV87K8KEZwrXXAhffovctBukn4XSd4+Np1XgSiaoq5hbS6tDZxLTZXrOods4Pk+zTYP2ShmTT4&#10;6BHqjgVGtk7+BaUld+ChC2ccdAFdJ7lINWA1s/JVNY8DsyLVguR4e6TJ/z9Y/mX3zRHZ1nRxTolh&#10;GjV6ElMg72Eiq0jPaH2Fpx4tngsTulHmVKq3D8B/eGLgdmCmFzfOwTgI1mJ6s3izOLmacXwEacbP&#10;0OIzbBsgAU2d05E7ZIMgOsr0fJQmpsLReV5eXJZLDHGMzS9Xs/MyiVew6nDdOh8+CtAkbmrqUPsE&#10;z3YPPsR0WHU4El/zoGR7L5VKhuubW+XIjmGf3KcvVfDqmDJkrOl6OV9mBl5AxJYVR5CmzyyprcZy&#10;M/CsjF/uOfRjZ2b/oZLU9REiJfsiQS0DzomSuqarE5RI9wfTpi4OTKq8x0qV2fMfKc/kh6mZktLr&#10;g6wNtM8oiIM8FjjGuBnA/aJkxJGoqf+5ZU5Qoj4ZFHU9WyziDCVjsbyco+FOI81phBmOUDUNlOTt&#10;bchzt7VO9gO+lAkycION0MkkUeyYnNU+fWz7RMZ+RONcndrp1J8fyeY3AAAA//8DAFBLAwQUAAYA&#10;CAAAACEAytAMC+MAAAAQAQAADwAAAGRycy9kb3ducmV2LnhtbExPTU/DMAy9I/EfIiNxY+nWLYKu&#10;7oSY2A0hChoc08a0FU1SNdlW+PV4J7hYst/z+8g3k+3FkcbQeYcwnyUgyNXedK5BeHt9vLkFEaJ2&#10;RvfeEcI3BdgUlxe5zow/uRc6lrERLOJCphHaGIdMylC3ZHWY+YEcY59+tDryOjbSjPrE4raXiyRR&#10;0urOsUOrB3poqf4qDxYh1InaPy/L/Xsld/RzZ8z2Y/eEeH01bdc87tcgIk3x7wPOHTg/FBys8gdn&#10;gugRVmmaMhVhsVIgzoRkrvhSISxVqkAWufxfpPgFAAD//wMAUEsBAi0AFAAGAAgAAAAhALaDOJL+&#10;AAAA4QEAABMAAAAAAAAAAAAAAAAAAAAAAFtDb250ZW50X1R5cGVzXS54bWxQSwECLQAUAAYACAAA&#10;ACEAOP0h/9YAAACUAQAACwAAAAAAAAAAAAAAAAAvAQAAX3JlbHMvLnJlbHNQSwECLQAUAAYACAAA&#10;ACEADchSU0sCAACQBAAADgAAAAAAAAAAAAAAAAAuAgAAZHJzL2Uyb0RvYy54bWxQSwECLQAUAAYA&#10;CAAAACEAytAMC+MAAAAQAQAADwAAAAAAAAAAAAAAAAClBAAAZHJzL2Rvd25yZXYueG1sUEsFBgAA&#10;AAAEAAQA8wAAALUFAAAAAA==&#10;" strokecolor="white [3212]">
                <v:textbox>
                  <w:txbxContent>
                    <w:p w14:paraId="2057CE89" w14:textId="77777777" w:rsidR="00842EFF" w:rsidRDefault="00842EFF" w:rsidP="00070058">
                      <w:r w:rsidRPr="00915504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560601A9" wp14:editId="257EAA3C">
                            <wp:extent cx="2819400" cy="2619375"/>
                            <wp:effectExtent l="0" t="0" r="12700" b="9525"/>
                            <wp:docPr id="100" name="Graphique 1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5654DA8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A60F2D6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450B630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676A1CFC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6CE6EFAC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2858A8C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82120D0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9F47A17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2FCBCD7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4E560F2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EC4D96B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0D58582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A6FA971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8C40606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3281A4E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485DB36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E3754ED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BC1C550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3BB7743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9DB2014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66A77D4" w14:textId="77777777" w:rsidR="00070058" w:rsidRPr="00664CA1" w:rsidRDefault="00070058" w:rsidP="00070058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D83F4AE" w14:textId="77777777" w:rsidR="009513FA" w:rsidRDefault="009513FA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A4E89EE" w14:textId="77777777" w:rsidR="00070058" w:rsidRPr="002E51D5" w:rsidRDefault="00226654" w:rsidP="00070058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EA5D44" wp14:editId="2408EF28">
                <wp:simplePos x="0" y="0"/>
                <wp:positionH relativeFrom="column">
                  <wp:posOffset>-194945</wp:posOffset>
                </wp:positionH>
                <wp:positionV relativeFrom="paragraph">
                  <wp:posOffset>56515</wp:posOffset>
                </wp:positionV>
                <wp:extent cx="3286125" cy="2310765"/>
                <wp:effectExtent l="0" t="0" r="9525" b="0"/>
                <wp:wrapNone/>
                <wp:docPr id="4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2310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396FC" w14:textId="77777777" w:rsidR="00842EFF" w:rsidRDefault="00842EFF" w:rsidP="00070058">
                            <w:r w:rsidRPr="00915504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5D9414C2" wp14:editId="1DF6B8D5">
                                  <wp:extent cx="3038475" cy="2162175"/>
                                  <wp:effectExtent l="0" t="0" r="9525" b="9525"/>
                                  <wp:docPr id="18" name="Graphique 1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2EA5D44" id="Text Box 9" o:spid="_x0000_s1036" type="#_x0000_t202" style="position:absolute;left:0;text-align:left;margin-left:-15.35pt;margin-top:4.45pt;width:258.75pt;height:181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aUnSgIAAJEEAAAOAAAAZHJzL2Uyb0RvYy54bWysVNtu2zAMfR+wfxD0vjp2k7Qx6hRdug4D&#10;ugvQ7gNkWbaFSaImKbGzry8lp2m6vg3zgyBS0uHhIemr61ErshPOSzAVzc9mlAjDoZGmq+jPx7sP&#10;l5T4wEzDFBhR0b3w9Hr9/t3VYEtRQA+qEY4giPHlYCvah2DLLPO8F5r5M7DC4GELTrOApuuyxrEB&#10;0bXKitlsmQ3gGuuAC+/Rezsd0nXCb1vBw/e29SIQVVHkFtLq0lrHNVtfsbJzzPaSH2iwf2ChmTQY&#10;9Ah1ywIjWyffQGnJHXhowxkHnUHbSi5SDphNPvsrm4eeWZFyQXG8Pcrk/x8s/7b74YhsKjovKDFM&#10;Y40exRjIRxjJKsozWF/irQeL98KIbixzStXbe+C/PDGw6ZnpxI1zMPSCNUgvjy+zk6cTjo8g9fAV&#10;GgzDtgES0Ng6HbVDNQiiY5n2x9JEKhyd58XlMi8WlHA8K87z2cVykWKw8vm5dT58FqBJ3FTUYe0T&#10;PNvd+xDpsPL5SozmQcnmTiqVDNfVG+XIjmGf3KXvgP7qmjJkqOhqgUTeQsSWFUeQuptUUluN6U7A&#10;+Sx+EZiV6MfOnPzJhfRS10eIRPZVZC0DzomSuqKXJyhR7k+mSYiBSTXtEUqZg/5R8kn8MNZjqnSe&#10;4sXi1NDssSIOprnAOcZND+4PJQPOREX97y1zghL1xWBVV/l8HocoGfPFRYGGOz2pT0+Y4QhV0UDJ&#10;tN2EafC21smux0iTQgZusBNamWr0wurAH/s+qXGY0ThYp3a69fInWT8BAAD//wMAUEsDBBQABgAI&#10;AAAAIQAFpYbh3wAAAAkBAAAPAAAAZHJzL2Rvd25yZXYueG1sTI/BTsMwEETvSPyDtUjcWpu2StOQ&#10;TYVA9IZQAyocnXhJImI7it028PUsJziOZjTzJt9OthcnGkPnHcLNXIEgV3vTuQbh9eVxloIIUTuj&#10;e+8I4YsCbIvLi1xnxp/dnk5lbASXuJBphDbGIZMy1C1ZHeZ+IMfehx+tjizHRppRn7nc9nKhVCKt&#10;7hwvtHqg+5bqz/JoEUKtksPzqjy8VXJH3xtjHt53T4jXV9PdLYhIU/wLwy8+o0PBTJU/OhNEjzBb&#10;qjVHEdINCPZXacJXKoTlepGCLHL5/0HxAwAA//8DAFBLAQItABQABgAIAAAAIQC2gziS/gAAAOEB&#10;AAATAAAAAAAAAAAAAAAAAAAAAABbQ29udGVudF9UeXBlc10ueG1sUEsBAi0AFAAGAAgAAAAhADj9&#10;If/WAAAAlAEAAAsAAAAAAAAAAAAAAAAALwEAAF9yZWxzLy5yZWxzUEsBAi0AFAAGAAgAAAAhABZp&#10;pSdKAgAAkQQAAA4AAAAAAAAAAAAAAAAALgIAAGRycy9lMm9Eb2MueG1sUEsBAi0AFAAGAAgAAAAh&#10;AAWlhuHfAAAACQEAAA8AAAAAAAAAAAAAAAAApAQAAGRycy9kb3ducmV2LnhtbFBLBQYAAAAABAAE&#10;APMAAACwBQAAAAA=&#10;" strokecolor="white [3212]">
                <v:textbox>
                  <w:txbxContent>
                    <w:p w14:paraId="511396FC" w14:textId="77777777" w:rsidR="00842EFF" w:rsidRDefault="00842EFF" w:rsidP="00070058">
                      <w:r w:rsidRPr="00915504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5D9414C2" wp14:editId="603BBFD7">
                            <wp:extent cx="3038475" cy="2162175"/>
                            <wp:effectExtent l="0" t="0" r="9525" b="9525"/>
                            <wp:docPr id="18" name="Graphique 13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CB8D8D" wp14:editId="6D0220A7">
                <wp:simplePos x="0" y="0"/>
                <wp:positionH relativeFrom="column">
                  <wp:posOffset>3176905</wp:posOffset>
                </wp:positionH>
                <wp:positionV relativeFrom="paragraph">
                  <wp:posOffset>56515</wp:posOffset>
                </wp:positionV>
                <wp:extent cx="3257550" cy="2310765"/>
                <wp:effectExtent l="0" t="0" r="0" b="0"/>
                <wp:wrapNone/>
                <wp:docPr id="3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7550" cy="2310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E505C" w14:textId="77777777" w:rsidR="00842EFF" w:rsidRDefault="00842EFF" w:rsidP="00070058">
                            <w:r w:rsidRPr="00915504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6B325BC9" wp14:editId="0C19E113">
                                  <wp:extent cx="3019425" cy="2190750"/>
                                  <wp:effectExtent l="0" t="0" r="15875" b="6350"/>
                                  <wp:docPr id="20" name="Graphique 1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5CB8D8D" id="Text Box 10" o:spid="_x0000_s1037" type="#_x0000_t202" style="position:absolute;left:0;text-align:left;margin-left:250.15pt;margin-top:4.45pt;width:256.5pt;height:181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lPxTQIAAJIEAAAOAAAAZHJzL2Uyb0RvYy54bWysVNtu2zAMfR+wfxD0vjpO4qY14hRdug4D&#10;ugvQ7gNkWbaFSaImKbGzrx8lp2m6vQ3zgyCR0iF5Dun1zagV2QvnJZiK5hczSoTh0EjTVfT70/27&#10;K0p8YKZhCoyo6EF4erN5+2Y92FLMoQfVCEcQxPhysBXtQ7BllnneC838BVhh0NmC0yzg0XVZ49iA&#10;6Fpl89nsMhvANdYBF96j9W5y0k3Cb1vBw9e29SIQVVHMLaTVpbWOa7ZZs7JzzPaSH9Ng/5CFZtJg&#10;0BPUHQuM7Jz8C0pL7sBDGy446AzaVnKRasBq8tkf1Tz2zIpUC5Lj7Ykm//9g+Zf9N0dkU9HFNSWG&#10;adToSYyBvIeR5ImfwfoSrz1avBhGtKPOqVZvH4D/8MTAtmemE7fOwdAL1mB+eWQ2O3saFfGljyD1&#10;8BkajMN2ARLQ2DodyUM6CKKjToeTNjEXjsbFvFgVBbo4+uaLfLa6LFIMVj4/t86HjwI0iZuKOhQ/&#10;wbP9gw8xHVY+X4nRPCjZ3Eul0sF19VY5smfYKPfpO6K/uqYMGSp6XcyLiYFXELFnxQmk7iaW1E5j&#10;uRNwPovf1HRox9ac7MmE6aW2jxAp2VeRtQw4KErqil6doUS6P5gmtXFgUk17hFLmyH+kfCI/jPWY&#10;pM6TOlGPGpoDKuJgGgwcZNz04H5RMuBQVNT/3DEnKFGfDKp6nS+XcYrSYVms5nhw55763MMMR6iK&#10;Bkqm7TZMk7ezTnY9RpoYMnCLndDKpNFLVsf8sfETG8chjZN1fk63Xn4lm98AAAD//wMAUEsDBBQA&#10;BgAIAAAAIQCzOkYW4wAAAA8BAAAPAAAAZHJzL2Rvd25yZXYueG1sTE9NT8MwDL0j8R8iI3FjyVYY&#10;Xdd0QkzshiYKGhzTxrQVjTM12Vb49XgnuFiy3/P7yFej68URh9B50jCdKBBItbcdNRreXp9uUhAh&#10;GrKm94QavjHAqri8yE1m/Yle8FjGRrAIhcxoaGPcZ1KGukVnwsTvkRj79IMzkdehkXYwJxZ3vZwp&#10;NZfOdMQOrdnjY4v1V3lwGkKt5rvtbbl7r+QGfxbWrj82z1pfX43rJY+HJYiIY/z7gHMHzg8FB6v8&#10;gWwQvYY7pRKmakgXIM64miZ8qDQk97MUZJHL/z2KXwAAAP//AwBQSwECLQAUAAYACAAAACEAtoM4&#10;kv4AAADhAQAAEwAAAAAAAAAAAAAAAAAAAAAAW0NvbnRlbnRfVHlwZXNdLnhtbFBLAQItABQABgAI&#10;AAAAIQA4/SH/1gAAAJQBAAALAAAAAAAAAAAAAAAAAC8BAABfcmVscy8ucmVsc1BLAQItABQABgAI&#10;AAAAIQDJ0lPxTQIAAJIEAAAOAAAAAAAAAAAAAAAAAC4CAABkcnMvZTJvRG9jLnhtbFBLAQItABQA&#10;BgAIAAAAIQCzOkYW4wAAAA8BAAAPAAAAAAAAAAAAAAAAAKcEAABkcnMvZG93bnJldi54bWxQSwUG&#10;AAAAAAQABADzAAAAtwUAAAAA&#10;" strokecolor="white [3212]">
                <v:textbox>
                  <w:txbxContent>
                    <w:p w14:paraId="0B3E505C" w14:textId="77777777" w:rsidR="00842EFF" w:rsidRDefault="00842EFF" w:rsidP="00070058">
                      <w:r w:rsidRPr="00915504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6B325BC9" wp14:editId="0C19E113">
                            <wp:extent cx="3019425" cy="2190750"/>
                            <wp:effectExtent l="0" t="0" r="15875" b="6350"/>
                            <wp:docPr id="20" name="Graphique 1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20E5DAF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C2CBD78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6B6D7597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61450941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080F5EE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E6773D7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1D3EAC7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9E2AECE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858FEDD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93618A9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B5CE3F7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5A222AC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818CCD8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A774254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C384B69" w14:textId="77777777" w:rsidR="00070058" w:rsidRPr="002E51D5" w:rsidRDefault="00226654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AB9CFC" wp14:editId="23B21BD5">
                <wp:simplePos x="0" y="0"/>
                <wp:positionH relativeFrom="column">
                  <wp:posOffset>3376295</wp:posOffset>
                </wp:positionH>
                <wp:positionV relativeFrom="paragraph">
                  <wp:posOffset>74295</wp:posOffset>
                </wp:positionV>
                <wp:extent cx="2981325" cy="2381250"/>
                <wp:effectExtent l="0" t="0" r="9525" b="0"/>
                <wp:wrapNone/>
                <wp:docPr id="3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2381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52984B" w14:textId="77777777" w:rsidR="00842EFF" w:rsidRDefault="00842EFF" w:rsidP="00070058">
                            <w:r w:rsidRPr="00A15303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18C803DC" wp14:editId="0FDA685F">
                                  <wp:extent cx="2838450" cy="2257425"/>
                                  <wp:effectExtent l="0" t="0" r="6350" b="15875"/>
                                  <wp:docPr id="22" name="Graphique 1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5AB9CFC" id="Text Box 12" o:spid="_x0000_s1038" type="#_x0000_t202" style="position:absolute;margin-left:265.85pt;margin-top:5.85pt;width:234.75pt;height:18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eWKSQIAAJIEAAAOAAAAZHJzL2Uyb0RvYy54bWysVNtu3CAQfa/Uf0C8N1472WbXijdKk6aq&#10;lF6kpB+AMbZRgaHArp1+fQfYbLbJW1U/IIbL4cw5M764nLUiO+G8BNPQ8mRBiTAcOmmGhv54uH23&#10;osQHZjqmwIiGPgpPLzdv31xMthYVjKA64QiCGF9PtqFjCLYuCs9HoZk/ASsMbvbgNAsYuqHoHJsQ&#10;XauiWizeFxO4zjrgwntcvcmbdJPw+17w8K3vvQhENRS5hTS6NLZxLDYXrB4cs6PkexrsH1hoJg0+&#10;eoC6YYGRrZOvoLTkDjz04YSDLqDvJRcpB8ymXLzI5n5kVqRcUBxvDzL5/wfLv+6+OyK7hp6eU2KY&#10;Ro8exBzIB5hJWUV9JutrPHZv8WCYcR19Trl6ewf8pycGrkdmBnHlHEyjYB3yK+PN4uhqxvERpJ2+&#10;QIfvsG2ABDT3TkfxUA6C6OjT48GbyIXjYrVelafVkhKOe9XpqqyWyb2C1U/XrfPhkwBN4qShDs1P&#10;8Gx350Okw+qnI/E1D0p2t1KpFLihvVaO7BgWym36UgYvjilDpoaul0jkNUSsWXEAaYesktpqTDcD&#10;l4v45aLDdSzNvP6USSr7CJHI/kVQy4CNoqRu6OoIJcr90XSpjAOTKs8xU2X2+kfJs/hhbudk9bOv&#10;LXSP6IiD3BjYyDgZwf2mZMKmaKj/tWVOUKI+G3R1XZ6dxS5KwdnyvMLAHe+0xzvMcIRqaKAkT69D&#10;7rytdXIY8aWskIErrIReJo9iyWRWe/5Y+EmNfZPGzjqO06nnX8nmDwAAAP//AwBQSwMEFAAGAAgA&#10;AAAhAJ2+BT7jAAAAEAEAAA8AAABkcnMvZG93bnJldi54bWxMT01PwzAMvSPtP0SexI0l3aAbXdMJ&#10;MbEbmihocEwbr63WOFWTbYVfT3qCiy3rPb+PdDOYll2wd40lCdFMAEMqrW6okvDx/nK3Aua8Iq1a&#10;SyjhGx1ssslNqhJtr/SGl9xXLIiQS5SE2vsu4dyVNRrlZrZDCtjR9kb5cPYV1726BnHT8rkQMTeq&#10;oeBQqw6fayxP+dlIcKWID/v7/PBZ8B3+PGq9/dq9Snk7HbbrMJ7WwDwO/u8Dxg4hP2QhWGHPpB1r&#10;JTwsomWgBmDcI0GIaA6skLBYxUvgWcr/F8l+AQAA//8DAFBLAQItABQABgAIAAAAIQC2gziS/gAA&#10;AOEBAAATAAAAAAAAAAAAAAAAAAAAAABbQ29udGVudF9UeXBlc10ueG1sUEsBAi0AFAAGAAgAAAAh&#10;ADj9If/WAAAAlAEAAAsAAAAAAAAAAAAAAAAALwEAAF9yZWxzLy5yZWxzUEsBAi0AFAAGAAgAAAAh&#10;AIDp5YpJAgAAkgQAAA4AAAAAAAAAAAAAAAAALgIAAGRycy9lMm9Eb2MueG1sUEsBAi0AFAAGAAgA&#10;AAAhAJ2+BT7jAAAAEAEAAA8AAAAAAAAAAAAAAAAAowQAAGRycy9kb3ducmV2LnhtbFBLBQYAAAAA&#10;BAAEAPMAAACzBQAAAAA=&#10;" strokecolor="white [3212]">
                <v:textbox>
                  <w:txbxContent>
                    <w:p w14:paraId="6852984B" w14:textId="77777777" w:rsidR="00842EFF" w:rsidRDefault="00842EFF" w:rsidP="00070058">
                      <w:r w:rsidRPr="00A15303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18C803DC" wp14:editId="0FDA685F">
                            <wp:extent cx="2838450" cy="2257425"/>
                            <wp:effectExtent l="0" t="0" r="6350" b="15875"/>
                            <wp:docPr id="22" name="Graphique 1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6B1CC24" w14:textId="77777777" w:rsidR="00070058" w:rsidRPr="002E51D5" w:rsidRDefault="00226654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E27B45" wp14:editId="459FC515">
                <wp:simplePos x="0" y="0"/>
                <wp:positionH relativeFrom="column">
                  <wp:posOffset>-118745</wp:posOffset>
                </wp:positionH>
                <wp:positionV relativeFrom="paragraph">
                  <wp:posOffset>61595</wp:posOffset>
                </wp:positionV>
                <wp:extent cx="3478530" cy="2247900"/>
                <wp:effectExtent l="0" t="0" r="7620" b="0"/>
                <wp:wrapNone/>
                <wp:docPr id="36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8530" cy="2247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BC01C" w14:textId="77777777" w:rsidR="00842EFF" w:rsidRDefault="00842EFF" w:rsidP="00070058">
                            <w:r w:rsidRPr="00A15303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1F846726" wp14:editId="586EFD29">
                                  <wp:extent cx="3095625" cy="2105025"/>
                                  <wp:effectExtent l="0" t="0" r="15875" b="15875"/>
                                  <wp:docPr id="21" name="Graphique 1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2E27B45" id="Text Box 11" o:spid="_x0000_s1039" type="#_x0000_t202" style="position:absolute;margin-left:-9.35pt;margin-top:4.85pt;width:273.9pt;height:17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ihrTAIAAJIEAAAOAAAAZHJzL2Uyb0RvYy54bWysVNtu2zAMfR+wfxD0vjrOpU2DOkXXLsOA&#10;7gK0+wBZlm1hkqhJSuzs60dJSZaub8P8IIgidUSeQ/rmdtSK7ITzEkxFy4sJJcJwaKTpKvr9efNu&#10;SYkPzDRMgREV3QtPb9dv39wMdiWm0INqhCMIYvxqsBXtQ7CrovC8F5r5C7DCoLMFp1lA03VF49iA&#10;6FoV08nkshjANdYBF97j6UN20nXCb1vBw9e29SIQVVHMLaTVpbWOa7G+YavOMdtLfkiD/UMWmkmD&#10;j56gHlhgZOvkKygtuQMPbbjgoAtoW8lFqgGrKSd/VfPUMytSLUiOtyea/P+D5V923xyRTUVnl5QY&#10;plGjZzEG8h5GUpaRn8H6FYY9WQwMI56jzqlWbx+B//DEwH3PTCfunIOhF6zB/NLN4uxqxvERpB4+&#10;Q4PvsG2ABDS2TkfykA6C6KjT/qRNzIXj4Wx+tVzM0MXRN53Or64nSb2CrY7XrfPhowBN4qaiDsVP&#10;8Gz36AMWgqHHkPiaByWbjVQqGa6r75UjO4aNsklfrB2vvAhThgwVvV5MF5mBFxCxZ8UJpO4yS2qr&#10;sdwMXE7il5sOz7E18/mxktT2EeL1y1oGHBQldUWXZyiR7g+mSW0cmFR5j2krgxiR/0h5Jj+M9Zik&#10;LmdHXWto9qiIgzwYOMi46cH9omTAoaio/7llTlCiPhlU9bqcz+MUJWO+uJqi4c499bmHGY5QFQ2U&#10;5O19yJO3tU52Pb6UGTJwh53QyqRRTDlndcgfGz+xcRjSOFnndor68ytZ/wYAAP//AwBQSwMEFAAG&#10;AAgAAAAhAIpWJknjAAAADgEAAA8AAABkcnMvZG93bnJldi54bWxMT01PwzAMvSPxHyIjcdvSbtCt&#10;Xd0JMbEbQhQ0OKaNaSuapGqyrfDrMSe42LLe8/vIt5PpxYlG3zmLEM8jEGRrpzvbILy+PMzWIHxQ&#10;VqveWUL4Ig/b4vIiV5l2Z/tMpzI0gkWszxRCG8KQSenrlozyczeQZezDjUYFPsdG6lGdWdz0chFF&#10;iTSqs+zQqoHuW6o/y6NB8HWUHJ5uysNbJff0nWq9e98/Il5fTbsNj7sNiEBT+PuA3w6cHwoOVrmj&#10;1V70CLN4vWIqQsqL8dtFGoOoEJbJcgWyyOX/GsUPAAAA//8DAFBLAQItABQABgAIAAAAIQC2gziS&#10;/gAAAOEBAAATAAAAAAAAAAAAAAAAAAAAAABbQ29udGVudF9UeXBlc10ueG1sUEsBAi0AFAAGAAgA&#10;AAAhADj9If/WAAAAlAEAAAsAAAAAAAAAAAAAAAAALwEAAF9yZWxzLy5yZWxzUEsBAi0AFAAGAAgA&#10;AAAhAKX2KGtMAgAAkgQAAA4AAAAAAAAAAAAAAAAALgIAAGRycy9lMm9Eb2MueG1sUEsBAi0AFAAG&#10;AAgAAAAhAIpWJknjAAAADgEAAA8AAAAAAAAAAAAAAAAApgQAAGRycy9kb3ducmV2LnhtbFBLBQYA&#10;AAAABAAEAPMAAAC2BQAAAAA=&#10;" strokecolor="white [3212]">
                <v:textbox>
                  <w:txbxContent>
                    <w:p w14:paraId="52BBC01C" w14:textId="77777777" w:rsidR="00842EFF" w:rsidRDefault="00842EFF" w:rsidP="00070058">
                      <w:r w:rsidRPr="00A15303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1F846726" wp14:editId="586EFD29">
                            <wp:extent cx="3095625" cy="2105025"/>
                            <wp:effectExtent l="0" t="0" r="15875" b="15875"/>
                            <wp:docPr id="21" name="Graphique 1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DF1687A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14203A3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C924CAC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3942EC3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6D2C53C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EE552D5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EA78C86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CC6ADAC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D0173C8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BC38066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66217A21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D574338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7BA7F28" w14:textId="77777777" w:rsidR="00070058" w:rsidRDefault="00070058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8ACE3C5" w14:textId="77777777" w:rsidR="00070058" w:rsidRDefault="00070058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BAAC5EC" w14:textId="77777777" w:rsidR="00070058" w:rsidRPr="002E51D5" w:rsidRDefault="00226654" w:rsidP="00070058">
      <w:pPr>
        <w:tabs>
          <w:tab w:val="left" w:pos="7020"/>
        </w:tabs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588742" wp14:editId="6849A42C">
                <wp:simplePos x="0" y="0"/>
                <wp:positionH relativeFrom="column">
                  <wp:posOffset>3376295</wp:posOffset>
                </wp:positionH>
                <wp:positionV relativeFrom="paragraph">
                  <wp:posOffset>135890</wp:posOffset>
                </wp:positionV>
                <wp:extent cx="3067685" cy="2499995"/>
                <wp:effectExtent l="0" t="0" r="0" b="0"/>
                <wp:wrapNone/>
                <wp:docPr id="35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685" cy="2499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F10FC" w14:textId="77777777" w:rsidR="00842EFF" w:rsidRDefault="00842EFF" w:rsidP="00070058">
                            <w:r w:rsidRPr="007C0896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07D79CE3" wp14:editId="579233DC">
                                  <wp:extent cx="2809875" cy="2362200"/>
                                  <wp:effectExtent l="0" t="0" r="9525" b="12700"/>
                                  <wp:docPr id="24" name="Graphique 1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D588742" id="Text Box 14" o:spid="_x0000_s1040" type="#_x0000_t202" style="position:absolute;left:0;text-align:left;margin-left:265.85pt;margin-top:10.7pt;width:241.55pt;height:196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3DTSwIAAJIEAAAOAAAAZHJzL2Uyb0RvYy54bWysVG1v2yAQ/j5p/wHxfXGSJmlq1am6dpkm&#10;dS9Sux+AMbbRgGNAYme/fgekabp9m+YPiDvgueeeu/P1zagV2QvnJZiKziZTSoTh0EjTVfT70/bd&#10;mhIfmGmYAiMqehCe3mzevrkebCnm0INqhCMIYnw52Ir2IdiyKDzvhWZ+AlYYPGzBaRbQdF3RODYg&#10;ulbFfDpdFQO4xjrgwnv03udDukn4bSt4+Nq2XgSiKorcQlpdWuu4FptrVnaO2V7yIw32Dyw0kwaD&#10;nqDuWWBk5+RfUFpyBx7aMOGgC2hbyUXKAbOZTf/I5rFnVqRcUBxvTzL5/wfLv+y/OSKbil4sKTFM&#10;Y42exBjIexjJbBH1Gawv8dqjxYthRD/WOeXq7QPwH54YuOuZ6cStczD0gjXIbxZfFmdPM46PIPXw&#10;GRqMw3YBEtDYOh3FQzkIomOdDqfaRC4cnRfT1eVqjRw5ns0XV/gtUwxWPj+3zoePAjSJm4o6LH6C&#10;Z/sHHyIdVj5fidE8KNlspVLJcF19pxzZM2yUbfqO6K+uKUOGil4t58uswCuI2LPiBFJ3WSW105hu&#10;Bp5N4xeBWYl+bM3sTy6kl9o+QiSyryJrGXBQlNQVXZ+hRLk/mCYhBiZV3iOUMkf9o+RZ/DDWYyr1&#10;S11raA5YEQd5MHCQcdOD+0XJgENRUf9zx5ygRH0yWNWr2WIRpygZi+XlHA13flKfnzDDEaqigZK8&#10;vQt58nbWya7HSFkhA7fYCa1MNYotk1kd+WPjJzWOQxon69xOt15+JZvfAAAA//8DAFBLAwQUAAYA&#10;CAAAACEALLYYsuUAAAAQAQAADwAAAGRycy9kb3ducmV2LnhtbEyPQU/DMAyF70j8h8hI3Fia0Q3o&#10;6k6Iid0QoqDBMW1MW9E4VZNthV9PdoKLJcvvPb8vX0+2FwcafecYQc0SEMS1Mx03CG+vj1e3IHzQ&#10;bHTvmBC+ycO6OD/LdWbckV/oUIZGxBD2mUZoQxgyKX3dktV+5gbiePt0o9UhrmMjzaiPMdz2cp4k&#10;S2l1x/FDqwd6aKn+KvcWwdfJcveclrv3Sm7p586Yzcf2CfHyYtqs4rhfgQg0hT8HnBhifyhiscrt&#10;2XjRIyyu1U2UIsxVCuIkSFQaiSqEVC0UyCKX/0GKXwAAAP//AwBQSwECLQAUAAYACAAAACEAtoM4&#10;kv4AAADhAQAAEwAAAAAAAAAAAAAAAAAAAAAAW0NvbnRlbnRfVHlwZXNdLnhtbFBLAQItABQABgAI&#10;AAAAIQA4/SH/1gAAAJQBAAALAAAAAAAAAAAAAAAAAC8BAABfcmVscy8ucmVsc1BLAQItABQABgAI&#10;AAAAIQA993DTSwIAAJIEAAAOAAAAAAAAAAAAAAAAAC4CAABkcnMvZTJvRG9jLnhtbFBLAQItABQA&#10;BgAIAAAAIQAsthiy5QAAABABAAAPAAAAAAAAAAAAAAAAAKUEAABkcnMvZG93bnJldi54bWxQSwUG&#10;AAAAAAQABADzAAAAtwUAAAAA&#10;" strokecolor="white [3212]">
                <v:textbox>
                  <w:txbxContent>
                    <w:p w14:paraId="4B8F10FC" w14:textId="77777777" w:rsidR="00842EFF" w:rsidRDefault="00842EFF" w:rsidP="00070058">
                      <w:r w:rsidRPr="007C0896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07D79CE3" wp14:editId="579233DC">
                            <wp:extent cx="2809875" cy="2362200"/>
                            <wp:effectExtent l="0" t="0" r="9525" b="12700"/>
                            <wp:docPr id="24" name="Graphique 1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2C2AD6" wp14:editId="7574416F">
                <wp:simplePos x="0" y="0"/>
                <wp:positionH relativeFrom="column">
                  <wp:posOffset>-46990</wp:posOffset>
                </wp:positionH>
                <wp:positionV relativeFrom="paragraph">
                  <wp:posOffset>135890</wp:posOffset>
                </wp:positionV>
                <wp:extent cx="3366770" cy="2499995"/>
                <wp:effectExtent l="0" t="0" r="5080" b="0"/>
                <wp:wrapNone/>
                <wp:docPr id="3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6770" cy="2499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3C865" w14:textId="77777777" w:rsidR="00842EFF" w:rsidRDefault="00842EFF" w:rsidP="00070058">
                            <w:r w:rsidRPr="003E5296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24C0469D" wp14:editId="73067A1E">
                                  <wp:extent cx="3124200" cy="2362200"/>
                                  <wp:effectExtent l="0" t="0" r="12700" b="12700"/>
                                  <wp:docPr id="23" name="Graphique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C2C2AD6" id="Text Box 13" o:spid="_x0000_s1041" type="#_x0000_t202" style="position:absolute;left:0;text-align:left;margin-left:-3.7pt;margin-top:10.7pt;width:265.1pt;height:196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JcoSgIAAJIEAAAOAAAAZHJzL2Uyb0RvYy54bWysVNtu2zAMfR+wfxD0vjrOrY0Rp+jSdRjQ&#10;XYB2HyDLsi1MEjVJiZ19/Sg5TZPtbZgfBPGiQ/KQ9Pp20IrshfMSTEnzqwklwnCopWlL+v354d0N&#10;JT4wUzMFRpT0IDy93bx9s+5tIabQgaqFIwhifNHbknYh2CLLPO+EZv4KrDBobMBpFlB0bVY71iO6&#10;Vtl0MllmPbjaOuDCe9Tej0a6SfhNI3j42jReBKJKirmFdLp0VvHMNmtWtI7ZTvJjGuwfstBMGgx6&#10;grpngZGdk39BackdeGjCFQedQdNILlINWE0++aOap45ZkWpBcrw90eT/Hyz/sv/miKxLOsspMUxj&#10;j57FEMh7GEg+i/z01hfo9mTRMQyoxz6nWr19BP7DEwPbjplW3DkHfSdYjfnl8WV29nTE8RGk6j9D&#10;jXHYLkACGhqnI3lIB0F07NPh1JuYC0flbLZcXl+jiaNtOl/ht0gxWPHy3DofPgrQJF5K6rD5CZ7t&#10;H32I6bDixSVG86Bk/SCVSoJrq61yZM9wUB7Sd0S/cFOG9CVdLaaLkYELiDiz4gRStSNLaqex3BE4&#10;n8QvArMC9Tiaoz6pML009hEiJXsRWcuAi6KkLunNGUqk+4OpE2JgUo13hFLmyH+kfCQ/DNWQWp0n&#10;5mJzKqgP2BEH42LgIuOlA/eLkh6XoqT+5445QYn6ZLCrq3w+j1uUhPnieoqCO7dU5xZmOEKVNFAy&#10;Xrdh3LyddbLtMNLIkIE7nIRGph69ZnXMHwc/sXFc0rhZ53Lyev2VbH4DAAD//wMAUEsDBBQABgAI&#10;AAAAIQB4+iDV4wAAAA4BAAAPAAAAZHJzL2Rvd25yZXYueG1sTI9BT8MwDIXvSPyHyEjctrRVN0ZX&#10;d0JM7IbQCto4po1pK5qkarKt8OsxJ7jYsp79/L58M5lenGn0nbMI8TwCQbZ2urMNwtvr02wFwgdl&#10;teqdJYQv8rAprq9ylWl3sXs6l6ERbGJ9phDaEIZMSl+3ZJSfu4Esax9uNCrwODZSj+rC5qaXSRQt&#10;pVGd5Q+tGuixpfqzPBkEX0fLw0taHo6V3NH3vdbb990z4u3NtF1zeViDCDSFvwv4ZeD8UHCwyp2s&#10;9qJHmN2lvImQxNxZXyQJ81QIabyIQRa5/I9R/AAAAP//AwBQSwECLQAUAAYACAAAACEAtoM4kv4A&#10;AADhAQAAEwAAAAAAAAAAAAAAAAAAAAAAW0NvbnRlbnRfVHlwZXNdLnhtbFBLAQItABQABgAIAAAA&#10;IQA4/SH/1gAAAJQBAAALAAAAAAAAAAAAAAAAAC8BAABfcmVscy8ucmVsc1BLAQItABQABgAIAAAA&#10;IQDAWJcoSgIAAJIEAAAOAAAAAAAAAAAAAAAAAC4CAABkcnMvZTJvRG9jLnhtbFBLAQItABQABgAI&#10;AAAAIQB4+iDV4wAAAA4BAAAPAAAAAAAAAAAAAAAAAKQEAABkcnMvZG93bnJldi54bWxQSwUGAAAA&#10;AAQABADzAAAAtAUAAAAA&#10;" strokecolor="white [3212]">
                <v:textbox>
                  <w:txbxContent>
                    <w:p w14:paraId="6143C865" w14:textId="77777777" w:rsidR="00842EFF" w:rsidRDefault="00842EFF" w:rsidP="00070058">
                      <w:r w:rsidRPr="003E5296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24C0469D" wp14:editId="73067A1E">
                            <wp:extent cx="3124200" cy="2362200"/>
                            <wp:effectExtent l="0" t="0" r="12700" b="12700"/>
                            <wp:docPr id="23" name="Graphique 1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177C1E8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A56AC96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A27BF06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1D81C6D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AC753D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BE9566C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51A540EE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4BB8C02E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09B176C3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7825C657" w14:textId="77777777" w:rsidR="00070058" w:rsidRDefault="00070058" w:rsidP="00070058">
      <w:pPr>
        <w:pStyle w:val="ListParagraph"/>
        <w:tabs>
          <w:tab w:val="left" w:pos="7020"/>
        </w:tabs>
        <w:spacing w:line="360" w:lineRule="auto"/>
        <w:ind w:left="0"/>
        <w:jc w:val="left"/>
        <w:rPr>
          <w:rFonts w:asciiTheme="majorBidi" w:hAnsiTheme="majorBidi" w:cstheme="majorBidi"/>
          <w:sz w:val="24"/>
          <w:szCs w:val="24"/>
          <w:lang w:val="en-US"/>
        </w:rPr>
      </w:pPr>
    </w:p>
    <w:p w14:paraId="5C36FDF3" w14:textId="77777777" w:rsidR="00070058" w:rsidRPr="003D56C6" w:rsidRDefault="00070058" w:rsidP="00070058">
      <w:pPr>
        <w:pStyle w:val="ListParagraph"/>
        <w:tabs>
          <w:tab w:val="left" w:pos="7020"/>
        </w:tabs>
        <w:spacing w:line="360" w:lineRule="auto"/>
        <w:ind w:left="0"/>
        <w:jc w:val="left"/>
        <w:rPr>
          <w:rFonts w:asciiTheme="majorBidi" w:hAnsiTheme="majorBidi" w:cstheme="majorBidi"/>
          <w:sz w:val="24"/>
          <w:szCs w:val="24"/>
          <w:lang w:val="en-US"/>
        </w:rPr>
      </w:pPr>
    </w:p>
    <w:p w14:paraId="44B94757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2F2BC4F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52EE52A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31A3427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F4FA956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E203B1C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588661A" w14:textId="77777777" w:rsidR="00226654" w:rsidRDefault="00226654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CC1F7D9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84DF1D0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14271F5" w14:textId="77777777" w:rsidR="009513FA" w:rsidRDefault="009513FA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D1AA316" w14:textId="77777777" w:rsidR="00070058" w:rsidRPr="002E51D5" w:rsidRDefault="00226654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FF3C88" wp14:editId="65C1F4F6">
                <wp:simplePos x="0" y="0"/>
                <wp:positionH relativeFrom="column">
                  <wp:posOffset>3319780</wp:posOffset>
                </wp:positionH>
                <wp:positionV relativeFrom="paragraph">
                  <wp:posOffset>-60325</wp:posOffset>
                </wp:positionV>
                <wp:extent cx="3209925" cy="2370455"/>
                <wp:effectExtent l="0" t="0" r="9525" b="0"/>
                <wp:wrapNone/>
                <wp:docPr id="2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9925" cy="2370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1EA5E" w14:textId="77777777" w:rsidR="00842EFF" w:rsidRDefault="00842EFF" w:rsidP="00070058">
                            <w:r w:rsidRPr="00C8455D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62566691" wp14:editId="5A5D6869">
                                  <wp:extent cx="2943225" cy="2276475"/>
                                  <wp:effectExtent l="0" t="0" r="15875" b="9525"/>
                                  <wp:docPr id="27" name="Graphique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07FF3C88" id="Text Box 16" o:spid="_x0000_s1042" type="#_x0000_t202" style="position:absolute;margin-left:261.4pt;margin-top:-4.75pt;width:252.75pt;height:186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YMlSwIAAJIEAAAOAAAAZHJzL2Uyb0RvYy54bWysVNtu2zAMfR+wfxD0vthxk7Yx4hRdug4D&#10;ugvQ7gNkWbaFSaImKbG7ry8lp2m6vg3zgyBS0uHhIen11agV2QvnJZiKzmc5JcJwaKTpKvrz4fbD&#10;JSU+MNMwBUZU9FF4erV5/2492FIU0INqhCMIYnw52Ir2IdgyyzzvhWZ+BlYYPGzBaRbQdF3WODYg&#10;ulZZkefn2QCusQ648B69N9Mh3ST8thU8fG9bLwJRFUVuIa0urXVcs82alZ1jtpf8QIP9AwvNpMGg&#10;R6gbFhjZOfkGSkvuwEMbZhx0Bm0ruUg5YDbz/K9s7ntmRcoFxfH2KJP/f7D82/6HI7KpaHFOiWEa&#10;a/QgxkA+wkjm51GfwfoSr91bvBhG9GOdU67e3gH/5YmBbc9MJ66dg6EXrEF+8/gyO3k64fgIUg9f&#10;ocE4bBcgAY2t01E8lIMgOtbp8VibyIWj86zIV6tiSQnHs+LsIl8slykGK5+fW+fDZwGaxE1FHRY/&#10;wbP9nQ+RDiufr8RoHpRsbqVSyXBdvVWO7Bk2ym36DuivrilDhoqulkjkLUTsWXEEqbtJJbXTmO4E&#10;PM/jF4FZiX5szcmfXEgvtX2ESGRfRdYy4KAoqSt6eYIS5f5kmoQYmFTTHqGUOegfJZ/ED2M9plK/&#10;1LWG5hEr4mAaDBxk3PTg/lAy4FBU1P/eMScoUV8MVnU1XyziFCVjsbwo0HCnJ/XpCTMcoSoaKJm2&#10;2zBN3s462fUYaVLIwDV2QitTjWLLTKwO/LHxkxqHIY2TdWqnWy+/ks0TAAAA//8DAFBLAwQUAAYA&#10;CAAAACEAdl1H3OYAAAAQAQAADwAAAGRycy9kb3ducmV2LnhtbEyPwU7DMBBE70j8g7VI3FqbhEZp&#10;mk2FqOgNoQbU9ujESxIR21HstoGvxz3BZaXR7s68ydeT7tmZRtdZg/AwF8DI1FZ1pkH4eH+ZpcCc&#10;l0bJ3hpC+CYH6+L2JpeZshezo3PpGxZMjMskQuv9kHHu6pa0dHM7kAm7Tztq6YMcG65GeQnmuueR&#10;EAnXsjMhoZUDPbdUf5UnjeBqkezfHsv9oeJb+lkqtTluXxHv76bNKoynFTBPk//7gGuHwA9FAKvs&#10;ySjHeoRFFAV+jzBbLoBdD0SUxsAqhDiJU+BFzv8XKX4BAAD//wMAUEsBAi0AFAAGAAgAAAAhALaD&#10;OJL+AAAA4QEAABMAAAAAAAAAAAAAAAAAAAAAAFtDb250ZW50X1R5cGVzXS54bWxQSwECLQAUAAYA&#10;CAAAACEAOP0h/9YAAACUAQAACwAAAAAAAAAAAAAAAAAvAQAAX3JlbHMvLnJlbHNQSwECLQAUAAYA&#10;CAAAACEA0QWDJUsCAACSBAAADgAAAAAAAAAAAAAAAAAuAgAAZHJzL2Uyb0RvYy54bWxQSwECLQAU&#10;AAYACAAAACEAdl1H3OYAAAAQAQAADwAAAAAAAAAAAAAAAAClBAAAZHJzL2Rvd25yZXYueG1sUEsF&#10;BgAAAAAEAAQA8wAAALgFAAAAAA==&#10;" strokecolor="white [3212]">
                <v:textbox>
                  <w:txbxContent>
                    <w:p w14:paraId="3F11EA5E" w14:textId="77777777" w:rsidR="00842EFF" w:rsidRDefault="00842EFF" w:rsidP="00070058">
                      <w:r w:rsidRPr="00C8455D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62566691" wp14:editId="5A5D6869">
                            <wp:extent cx="2943225" cy="2276475"/>
                            <wp:effectExtent l="0" t="0" r="15875" b="9525"/>
                            <wp:docPr id="27" name="Graphique 2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1EF7016" w14:textId="77777777" w:rsidR="00070058" w:rsidRPr="002E51D5" w:rsidRDefault="00070058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9ABE7D1" w14:textId="77777777" w:rsidR="00070058" w:rsidRPr="002E51D5" w:rsidRDefault="00226654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DF6D1D" wp14:editId="0269D305">
                <wp:simplePos x="0" y="0"/>
                <wp:positionH relativeFrom="column">
                  <wp:posOffset>-344805</wp:posOffset>
                </wp:positionH>
                <wp:positionV relativeFrom="paragraph">
                  <wp:posOffset>-245745</wp:posOffset>
                </wp:positionV>
                <wp:extent cx="3536315" cy="2370455"/>
                <wp:effectExtent l="0" t="0" r="6985" b="0"/>
                <wp:wrapNone/>
                <wp:docPr id="1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315" cy="2370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74ABC" w14:textId="77777777" w:rsidR="00842EFF" w:rsidRDefault="00842EFF" w:rsidP="00070058">
                            <w:r w:rsidRPr="00C8455D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366CBE58" wp14:editId="7864D53B">
                                  <wp:extent cx="3314700" cy="2181225"/>
                                  <wp:effectExtent l="0" t="0" r="12700" b="15875"/>
                                  <wp:docPr id="25" name="Graphique 1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CDF6D1D" id="Text Box 15" o:spid="_x0000_s1043" type="#_x0000_t202" style="position:absolute;margin-left:-27.15pt;margin-top:-19.35pt;width:278.45pt;height:186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bLYSgIAAJIEAAAOAAAAZHJzL2Uyb0RvYy54bWysVNtu3CAQfa/Uf0C8N95rNrHWG6WbpqqU&#10;XqSkH4AxtlGBocCuvf36DrDZbtK3qn5AzDAczpyZ8fpm1IrshfMSTEWnFxNKhOHQSNNV9PvT/bsr&#10;SnxgpmEKjKjoQXh6s3n7Zj3YUsygB9UIRxDE+HKwFe1DsGVReN4LzfwFWGHwsAWnWUDTdUXj2IDo&#10;WhWzyeSyGMA11gEX3qP3Lh/STcJvW8HD17b1IhBVUeQW0urSWse12KxZ2Tlme8mPNNg/sNBMGnz0&#10;BHXHAiM7J/+C0pI78NCGCw66gLaVXKQcMJvp5FU2jz2zIuWC4nh7ksn/P1j+Zf/NEdlg7a4pMUxj&#10;jZ7EGMh7GMl0GfUZrC8x7NFiYBjRj7EpV28fgP/wxMC2Z6YTt87B0AvWIL9pvFmcXc04PoLUw2do&#10;8B22C5CAxtbpKB7KQRAd63Q41SZy4eicL+eXcyREOJ7N5qvJYpnYFax8vm6dDx8FaBI3FXVY/ATP&#10;9g8+RDqsfA6Jr3lQsrmXSiXDdfVWObJn2Cj36UsZvApThgwVvV7OllmBFxCxZ8UJpO6ySmqnMd0M&#10;PJ3ELzcd+rE1sz+5kF5q+wiRyL4gqGXAQVFSV/TqDCXK/cE0qY0DkyrvEUqZo/5R8ix+GOsxl3r1&#10;XNcamgNWxEEeDBxk3PTgflEy4FBU1P/cMScoUZ8MVvV6uljEKUrGYrmaoeHOT+rzE2Y4QlU0UJK3&#10;25Anb2ed7Hp8KStk4BY7oZWpRrFlMqsjf2z8pMZxSONkndsp6s+vZPMbAAD//wMAUEsDBBQABgAI&#10;AAAAIQDr1brr5AAAABABAAAPAAAAZHJzL2Rvd25yZXYueG1sTE9NT8MwDL0j8R8iI3HbUtaujK7p&#10;hJjYDU0UNDimjWkrGqdqsq3w6zEnuFi23vP7yDeT7cUJR985UnAzj0Ag1c501Ch4fXmcrUD4oMno&#10;3hEq+EIPm+LyIteZcWd6xlMZGsEi5DOtoA1hyKT0dYtW+7kbkBj7cKPVgc+xkWbUZxa3vVxEUSqt&#10;7ogdWj3gQ4v1Z3m0CnwdpYd9Uh7eKrnD7ztjtu+7J6Wur6btmsf9GkTAKfx9wG8Hzg8FB6vckYwX&#10;vYLZMomZyku8ugXBjGW0SEFUCuI4SUEWufxfpPgBAAD//wMAUEsBAi0AFAAGAAgAAAAhALaDOJL+&#10;AAAA4QEAABMAAAAAAAAAAAAAAAAAAAAAAFtDb250ZW50X1R5cGVzXS54bWxQSwECLQAUAAYACAAA&#10;ACEAOP0h/9YAAACUAQAACwAAAAAAAAAAAAAAAAAvAQAAX3JlbHMvLnJlbHNQSwECLQAUAAYACAAA&#10;ACEAyFmy2EoCAACSBAAADgAAAAAAAAAAAAAAAAAuAgAAZHJzL2Uyb0RvYy54bWxQSwECLQAUAAYA&#10;CAAAACEA69W66+QAAAAQAQAADwAAAAAAAAAAAAAAAACkBAAAZHJzL2Rvd25yZXYueG1sUEsFBgAA&#10;AAAEAAQA8wAAALUFAAAAAA==&#10;" strokecolor="white [3212]">
                <v:textbox>
                  <w:txbxContent>
                    <w:p w14:paraId="49174ABC" w14:textId="77777777" w:rsidR="00842EFF" w:rsidRDefault="00842EFF" w:rsidP="00070058">
                      <w:r w:rsidRPr="00C8455D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366CBE58" wp14:editId="7864D53B">
                            <wp:extent cx="3314700" cy="2181225"/>
                            <wp:effectExtent l="0" t="0" r="12700" b="15875"/>
                            <wp:docPr id="25" name="Graphique 19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2E8FF04" w14:textId="77777777" w:rsidR="00070058" w:rsidRPr="002E51D5" w:rsidRDefault="00070058" w:rsidP="00070058">
      <w:pPr>
        <w:pStyle w:val="ListParagraph"/>
        <w:tabs>
          <w:tab w:val="left" w:pos="7020"/>
        </w:tabs>
        <w:ind w:left="0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F8BF7E0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7B1016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C907D27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E1E10B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2751F1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237906D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8AC66DD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8F2E7C7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19B2B6AE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816EE93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2CB748A" w14:textId="77777777" w:rsidR="00070058" w:rsidRPr="002E51D5" w:rsidRDefault="00226654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D1265B" wp14:editId="62B94C19">
                <wp:simplePos x="0" y="0"/>
                <wp:positionH relativeFrom="column">
                  <wp:posOffset>3500755</wp:posOffset>
                </wp:positionH>
                <wp:positionV relativeFrom="paragraph">
                  <wp:posOffset>71755</wp:posOffset>
                </wp:positionV>
                <wp:extent cx="3076575" cy="2238375"/>
                <wp:effectExtent l="0" t="0" r="9525" b="9525"/>
                <wp:wrapNone/>
                <wp:docPr id="1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6575" cy="2238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A7569" w14:textId="77777777" w:rsidR="00842EFF" w:rsidRDefault="00842EFF" w:rsidP="00070058">
                            <w:r w:rsidRPr="00A74302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15119BB9" wp14:editId="5827929C">
                                  <wp:extent cx="2905125" cy="2181225"/>
                                  <wp:effectExtent l="0" t="0" r="15875" b="15875"/>
                                  <wp:docPr id="29" name="Graphique 2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0D1265B" id="Text Box 18" o:spid="_x0000_s1044" type="#_x0000_t202" style="position:absolute;margin-left:275.65pt;margin-top:5.65pt;width:242.25pt;height:176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O1GSQIAAJIEAAAOAAAAZHJzL2Uyb0RvYy54bWysVNtu2zAMfR+wfxD0vjpJmyY14hRduwwD&#10;ugvQ7gNkWbaFSaImKbGzry8lpVmyvQ3zgyBedEgekl7djlqRnXBegqno9GJCiTAcGmm6in5/3rxb&#10;UuIDMw1TYERF98LT2/XbN6vBlmIGPahGOIIgxpeDrWgfgi2LwvNeaOYvwAqDxhacZgFF1xWNYwOi&#10;a1XMJpPrYgDXWAdceI/ah2yk64TftoKHr23rRSCqophbSKdLZx3PYr1iZeeY7SU/pMH+IQvNpMGg&#10;R6gHFhjZOvkXlJbcgYc2XHDQBbSt5CLVgNVMJ39U89QzK1ItSI63R5r8/4PlX3bfHJEN9m5BiWEa&#10;e/QsxkDew0imy8jPYH2Jbk8WHcOIevRNtXr7CPyHJwbue2Y6ceccDL1gDeY3jS+Lk6cZx0eQevgM&#10;DcZh2wAJaGydjuQhHQTRsU/7Y29iLhyVl5PF9Xwxp4SjbTa7XF6iEGOw8vW5dT58FKBJvFTUYfMT&#10;PNs9+pBdX11iNA9KNhupVBJcV98rR3YMB2WTvgP6mZsyZKjozXw2zwycQcSZFUeQusssqa3GcjPw&#10;dBK/CMxK1ONoZn1SYSVp7CNEqussspYBF0VJXdHlCUqk+4NpEmJgUuU7Qilz4D9SnskPYz3mVh/7&#10;WkOzx444yIuBi4yXHtwvSgZcior6n1vmBCXqk8Gu3kyvruIWJeFqvpih4E4t9amFGY5QFQ2U5Ot9&#10;yJu3tU52PUbKDBm4w0loZepRHJmc1SF/HPzExmFJ42adysnr969k/QIAAP//AwBQSwMEFAAGAAgA&#10;AAAhAGlel2riAAAAEAEAAA8AAABkcnMvZG93bnJldi54bWxMT01Pg0AQvZv4HzZj4s0uFSGVsjTG&#10;xt6MKZrqcWFHILKzhN226K93OOllJpP35n3km8n24oSj7xwpWC4iEEi1Mx01Ct5en25WIHzQZHTv&#10;CBV8o4dNcXmR68y4M+3xVIZGsAj5TCtoQxgyKX3dotV+4QYkxj7daHXgc2ykGfWZxW0vb6MolVZ3&#10;xA6tHvCxxfqrPFoFvo7Sw8tdeXiv5A5/7o3Zfuyelbq+mrZrHg9rEAGn8PcBcwfODwUHq9yRjBe9&#10;giRZxkxlYN4zIYoTblQpiNN4BbLI5f8ixS8AAAD//wMAUEsBAi0AFAAGAAgAAAAhALaDOJL+AAAA&#10;4QEAABMAAAAAAAAAAAAAAAAAAAAAAFtDb250ZW50X1R5cGVzXS54bWxQSwECLQAUAAYACAAAACEA&#10;OP0h/9YAAACUAQAACwAAAAAAAAAAAAAAAAAvAQAAX3JlbHMvLnJlbHNQSwECLQAUAAYACAAAACEA&#10;XwDtRkkCAACSBAAADgAAAAAAAAAAAAAAAAAuAgAAZHJzL2Uyb0RvYy54bWxQSwECLQAUAAYACAAA&#10;ACEAaV6XauIAAAAQAQAADwAAAAAAAAAAAAAAAACjBAAAZHJzL2Rvd25yZXYueG1sUEsFBgAAAAAE&#10;AAQA8wAAALIFAAAAAA==&#10;" strokecolor="white [3212]">
                <v:textbox>
                  <w:txbxContent>
                    <w:p w14:paraId="5B0A7569" w14:textId="77777777" w:rsidR="00842EFF" w:rsidRDefault="00842EFF" w:rsidP="00070058">
                      <w:r w:rsidRPr="00A74302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15119BB9" wp14:editId="5827929C">
                            <wp:extent cx="2905125" cy="2181225"/>
                            <wp:effectExtent l="0" t="0" r="15875" b="15875"/>
                            <wp:docPr id="29" name="Graphique 22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A94028" wp14:editId="6D0F4001">
                <wp:simplePos x="0" y="0"/>
                <wp:positionH relativeFrom="column">
                  <wp:posOffset>-132715</wp:posOffset>
                </wp:positionH>
                <wp:positionV relativeFrom="paragraph">
                  <wp:posOffset>71755</wp:posOffset>
                </wp:positionV>
                <wp:extent cx="3513455" cy="2238375"/>
                <wp:effectExtent l="0" t="0" r="0" b="9525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3455" cy="2238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350F3" w14:textId="77777777" w:rsidR="00842EFF" w:rsidRDefault="00842EFF" w:rsidP="00070058">
                            <w:r w:rsidRPr="00A74302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270C06AA" wp14:editId="440EA6DC">
                                  <wp:extent cx="3228975" cy="2095500"/>
                                  <wp:effectExtent l="0" t="0" r="9525" b="12700"/>
                                  <wp:docPr id="28" name="Graphique 2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4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9A94028" id="Text Box 17" o:spid="_x0000_s1045" type="#_x0000_t202" style="position:absolute;margin-left:-10.45pt;margin-top:5.65pt;width:276.65pt;height:176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6MvTAIAAJIEAAAOAAAAZHJzL2Uyb0RvYy54bWysVNtu3CAQfa/Uf0C8N17vrnOx4o3SpKkq&#10;pRcp6QdgjG1UYCiwa6df3wE2m037VtUPCIbhzJkzM768mrUiO+G8BNPQ8mRBiTAcOmmGhn5/vHt3&#10;TokPzHRMgRENfRKeXm3evrmcbC2WMILqhCMIYnw92YaOIdi6KDwfhWb+BKwweNmD0yzg0Q1F59iE&#10;6FoVy8XitJjAddYBF96j9TZf0k3C73vBw9e+9yIQ1VDkFtLq0trGtdhcsnpwzI6S72mwf2ChmTQY&#10;9AB1ywIjWyf/gtKSO/DQhxMOuoC+l1ykHDCbcvFHNg8jsyLlguJ4e5DJ/z9Y/mX3zRHZYe1OKTFM&#10;Y40exRzIe5hJeRb1mayv0e3BomOY0Y6+KVdv74H/8MTAzcjMIK6dg2kUrEN+ZXxZHD3NOD6CtNNn&#10;6DAO2wZIQHPvdBQP5SCIjnV6OtQmcuFoXFXlal1VlHC8Wy5X56uzKsVg9fNz63z4KECTuGmow+In&#10;eLa79yHSYfWzS4zmQcnuTiqVDm5ob5QjO4aNcpe+PforN2XI1NCLalllBV5BxJ4VB5B2yCqprcZ0&#10;M3C5iF8EZjXasTWzPZmQXmr7CJHIvoqsZcBBUVI39PwIJcr9wXQJMTCp8h6hlNnrHyXP4oe5nXOp&#10;LyKFWJwWuiesiIM8GDjIuBnB/aJkwqFoqP+5ZU5Qoj4ZrOpFuV7HKUqHdXW2xIM7vmmPb5jhCNXQ&#10;QEne3oQ8eVvr5DBipKyQgWvshF6mGr2w2vPHxk9q7Ic0TtbxOXm9/Eo2vwEAAP//AwBQSwMEFAAG&#10;AAgAAAAhAF/lxqTjAAAADwEAAA8AAABkcnMvZG93bnJldi54bWxMT01Pg0AQvZv4HzZj4q1dCpW0&#10;lKUxNvZmTNFUjws7ApGdJey2RX+940kvL5m8N+8j3062F2ccfedIwWIegUCqnemoUfD68jhbgfBB&#10;k9G9I1TwhR62xfVVrjPjLnTAcxkawSbkM62gDWHIpPR1i1b7uRuQmPtwo9WBz7GRZtQXNre9jKMo&#10;lVZ3xAmtHvChxfqzPFkFvo7S4/OyPL5Vco/fa2N27/snpW5vpt2G4X4DIuAU/j7gdwP3h4KLVe5E&#10;xotewSyO1ixlYpGAYMFdEi9BVAqSNFmBLHL5f0fxAwAA//8DAFBLAQItABQABgAIAAAAIQC2gziS&#10;/gAAAOEBAAATAAAAAAAAAAAAAAAAAAAAAABbQ29udGVudF9UeXBlc10ueG1sUEsBAi0AFAAGAAgA&#10;AAAhADj9If/WAAAAlAEAAAsAAAAAAAAAAAAAAAAALwEAAF9yZWxzLy5yZWxzUEsBAi0AFAAGAAgA&#10;AAAhAPynoy9MAgAAkgQAAA4AAAAAAAAAAAAAAAAALgIAAGRycy9lMm9Eb2MueG1sUEsBAi0AFAAG&#10;AAgAAAAhAF/lxqTjAAAADwEAAA8AAAAAAAAAAAAAAAAApgQAAGRycy9kb3ducmV2LnhtbFBLBQYA&#10;AAAABAAEAPMAAAC2BQAAAAA=&#10;" strokecolor="white [3212]">
                <v:textbox>
                  <w:txbxContent>
                    <w:p w14:paraId="344350F3" w14:textId="77777777" w:rsidR="00842EFF" w:rsidRDefault="00842EFF" w:rsidP="00070058">
                      <w:r w:rsidRPr="00A74302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270C06AA" wp14:editId="440EA6DC">
                            <wp:extent cx="3228975" cy="2095500"/>
                            <wp:effectExtent l="0" t="0" r="9525" b="12700"/>
                            <wp:docPr id="28" name="Graphique 2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242A4C7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1B84D8C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683B307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577CBBE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6FD00B57" w14:textId="77777777" w:rsidR="00070058" w:rsidRPr="002E51D5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B500836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6857BFFA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96CDB26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02007EA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7DC5DF2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C0CE0C2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5175621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B502027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4BEE7526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6110BBF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6FC692B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C5B54BD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16CEA064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FEBEBFB" w14:textId="77777777" w:rsidR="00070058" w:rsidRPr="00262547" w:rsidRDefault="00226654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1761C4" wp14:editId="050EA2B4">
                <wp:simplePos x="0" y="0"/>
                <wp:positionH relativeFrom="column">
                  <wp:posOffset>-227330</wp:posOffset>
                </wp:positionH>
                <wp:positionV relativeFrom="paragraph">
                  <wp:posOffset>62865</wp:posOffset>
                </wp:positionV>
                <wp:extent cx="3366135" cy="2657475"/>
                <wp:effectExtent l="0" t="0" r="5715" b="9525"/>
                <wp:wrapNone/>
                <wp:docPr id="15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6135" cy="2657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89442" w14:textId="77777777" w:rsidR="00842EFF" w:rsidRDefault="00842EFF" w:rsidP="00070058"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273B8A8E" wp14:editId="095DC1E9">
                                  <wp:extent cx="3152775" cy="2505075"/>
                                  <wp:effectExtent l="0" t="0" r="9525" b="9525"/>
                                  <wp:docPr id="97" name="Graphique 2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D1761C4" id="Text Box 23" o:spid="_x0000_s1046" type="#_x0000_t202" style="position:absolute;margin-left:-17.9pt;margin-top:4.95pt;width:265.05pt;height:209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dRPSgIAAJIEAAAOAAAAZHJzL2Uyb0RvYy54bWysVNuO2yAQfa/Uf0C8N849u1ac1TbbVJW2&#10;F2m3H4AxtlGBoUBip1/fAWezSftW1Q8IhuHMmTMzXt/1WpGDcF6CKehkNKZEGA6VNE1Bvz/v3t1Q&#10;4gMzFVNgREGPwtO7zds3687mYgotqEo4giDG550taBuCzbPM81Zo5kdghcHLGpxmAY+uySrHOkTX&#10;KpuOx8usA1dZB1x4j9aH4ZJuEn5dCx6+1rUXgaiCIreQVpfWMq7ZZs3yxjHbSn6iwf6BhWbSYNAz&#10;1AMLjOyd/AtKS+7AQx1GHHQGdS25SDlgNpPxH9k8tcyKlAuK4+1ZJv//YPmXwzdHZIW1W1BimMYa&#10;PYs+kPfQk+ks6tNZn6Pbk0XH0KMdfVOu3j4C/+GJgW3LTCPunYOuFaxCfpP4Mrt4OuD4CFJ2n6HC&#10;OGwfIAH1tdNRPJSDIDrW6XiuTeTC0TibLZeTGXLkeDddLlbz1SLFYPnLc+t8+ChAk7gpqMPiJ3h2&#10;ePQh0mH5i0uM5kHJaieVSgfXlFvlyIFho+zSd0K/clOGdAW9XUwXgwJXELFnxRmkbAaV1F5jugPw&#10;ZBy/CMxytGNrDvZkQnqp7SNEInsVWcuAg6KkLujNBUqU+4OpEmJgUg17hFLmpH+UfBA/9GWfSj1N&#10;8WJxSqiOWBEHw2DgIOOmBfeLkg6HoqD+5545QYn6ZLCqt5P5PE5ROswXKwQi7vKmvLxhhiNUQQMl&#10;w3YbhsnbWyebFiMNChm4x06oZarRK6sTf2z8pMZpSONkXZ6T1+uvZPMbAAD//wMAUEsDBBQABgAI&#10;AAAAIQCUAIPa4AAAAAkBAAAPAAAAZHJzL2Rvd25yZXYueG1sTI9BT8JAEIXvJvyHzZB4g61QCS3d&#10;EqORmzEWgxy33bFt7M423QWqv97xJLd5eS/vfZNtR9uJMw6+daTgbh6BQKqcaalW8L5/nq1B+KDJ&#10;6M4RKvhGD9t8cpPp1LgLveG5CLXgEvKpVtCE0KdS+qpBq/3c9UjsfbrB6sByqKUZ9IXLbScXUbSS&#10;VrfEC43u8bHB6qs4WQW+ilaH17g4fJRyhz+JMU/H3YtSt9PxYQMi4Bj+w/CHz+iQM1PpTmS86BTM&#10;lveMHhQkCQj24yRegij5WKxjkHkmrz/IfwEAAP//AwBQSwECLQAUAAYACAAAACEAtoM4kv4AAADh&#10;AQAAEwAAAAAAAAAAAAAAAAAAAAAAW0NvbnRlbnRfVHlwZXNdLnhtbFBLAQItABQABgAIAAAAIQA4&#10;/SH/1gAAAJQBAAALAAAAAAAAAAAAAAAAAC8BAABfcmVscy8ucmVsc1BLAQItABQABgAIAAAAIQBR&#10;pdRPSgIAAJIEAAAOAAAAAAAAAAAAAAAAAC4CAABkcnMvZTJvRG9jLnhtbFBLAQItABQABgAIAAAA&#10;IQCUAIPa4AAAAAkBAAAPAAAAAAAAAAAAAAAAAKQEAABkcnMvZG93bnJldi54bWxQSwUGAAAAAAQA&#10;BADzAAAAsQUAAAAA&#10;" strokecolor="white [3212]">
                <v:textbox>
                  <w:txbxContent>
                    <w:p w14:paraId="34389442" w14:textId="77777777" w:rsidR="00842EFF" w:rsidRDefault="00842EFF" w:rsidP="00070058"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273B8A8E" wp14:editId="1394E022">
                            <wp:extent cx="3152775" cy="2505075"/>
                            <wp:effectExtent l="0" t="0" r="9525" b="9525"/>
                            <wp:docPr id="97" name="Graphique 2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8488AB" wp14:editId="007BC138">
                <wp:simplePos x="0" y="0"/>
                <wp:positionH relativeFrom="column">
                  <wp:posOffset>3262630</wp:posOffset>
                </wp:positionH>
                <wp:positionV relativeFrom="paragraph">
                  <wp:posOffset>62865</wp:posOffset>
                </wp:positionV>
                <wp:extent cx="3238500" cy="2657475"/>
                <wp:effectExtent l="0" t="0" r="0" b="9525"/>
                <wp:wrapNone/>
                <wp:docPr id="12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0" cy="2657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308E83" w14:textId="77777777" w:rsidR="00842EFF" w:rsidRDefault="00842EFF" w:rsidP="00070058"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3CDA2300" wp14:editId="4418103C">
                                  <wp:extent cx="2943225" cy="2505075"/>
                                  <wp:effectExtent l="0" t="0" r="15875" b="9525"/>
                                  <wp:docPr id="98" name="Graphique 2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D8488AB" id="Text Box 24" o:spid="_x0000_s1047" type="#_x0000_t202" style="position:absolute;margin-left:256.9pt;margin-top:4.95pt;width:255pt;height:209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pvPSwIAAJIEAAAOAAAAZHJzL2Uyb0RvYy54bWysVNtu2zAMfR+wfxD0vjhxkzY14hRdugwD&#10;ugvQ7gNkWbaFSaImKbGzrx8lp2myvQ3zgyBedEgekl7dDVqRvXBeginpbDKlRBgOtTRtSb8/b98t&#10;KfGBmZopMKKkB+Hp3frtm1VvC5FDB6oWjiCI8UVvS9qFYIss87wTmvkJWGHQ2IDTLKDo2qx2rEd0&#10;rbJ8Or3OenC1dcCF96h9GI10nfCbRvDwtWm8CESVFHML6XTprOKZrVesaB2zneTHNNg/ZKGZNBj0&#10;BPXAAiM7J/+C0pI78NCECQedQdNILlINWM1s+kc1Tx2zItWC5Hh7osn/P1j+Zf/NEVlj73JKDNPY&#10;o2cxBPIeBpLPIz+99QW6PVl0DAPq0TfV6u0j8B+eGNh0zLTi3jnoO8FqzG8WX2ZnT0ccH0Gq/jPU&#10;GIftAiSgoXE6kod0EETHPh1OvYm5cFRe5VfLxRRNHG359eJmfrNIMVjx8tw6Hz4K0CReSuqw+Qme&#10;7R99iOmw4sUlRvOgZL2VSiXBtdVGObJnOCjb9B3RL9yUIX1Jbxf5YmTgAiLOrDiBVO3IktppLHcE&#10;nk3jF4FZgXoczVGfVJheGvsIkZK9iKxlwEVRUpd0eYYS6f5g6oQYmFTjHaGUOfIfKR/JD0M1pFbn&#10;qTuxORXUB+yIg3ExcJHx0oH7RUmPS1FS/3PHnKBEfTLY1dvZfB63KAnzxU2Ogju3VOcWZjhClTRQ&#10;Ml43Ydy8nXWy7TDSyJCBe5yERqYevWZ1zB8HP7FxXNK4Wedy8nr9lax/AwAA//8DAFBLAwQUAAYA&#10;CAAAACEAE3o3huMAAAAPAQAADwAAAGRycy9kb3ducmV2LnhtbEyPQU+DQBCF7yb+h82YeLNLEZtC&#10;GRpjY2/GiKZ6XNgRiOwsYbct+utdTnqZZOblvflevp1ML040us4ywnIRgSCure64QXh7fbxZg3Be&#10;sVa9ZUL4Jgfb4vIiV5m2Z36hU+kbEULYZQqh9X7IpHR1S0a5hR2Ig/ZpR6N8WMdG6lGdQ7jpZRxF&#10;K2lUx+FDqwZ6aKn+Ko8GwdXR6vCclIf3Su7pJ9V697F/Qry+mnabMO43IDxN/s8Bc4fAD0UAq+yR&#10;tRM9wt3yNvB7hDQFMetRPB8qhCReJyCLXP7vUfwCAAD//wMAUEsBAi0AFAAGAAgAAAAhALaDOJL+&#10;AAAA4QEAABMAAAAAAAAAAAAAAAAAAAAAAFtDb250ZW50X1R5cGVzXS54bWxQSwECLQAUAAYACAAA&#10;ACEAOP0h/9YAAACUAQAACwAAAAAAAAAAAAAAAAAvAQAAX3JlbHMvLnJlbHNQSwECLQAUAAYACAAA&#10;ACEAOX6bz0sCAACSBAAADgAAAAAAAAAAAAAAAAAuAgAAZHJzL2Uyb0RvYy54bWxQSwECLQAUAAYA&#10;CAAAACEAE3o3huMAAAAPAQAADwAAAAAAAAAAAAAAAAClBAAAZHJzL2Rvd25yZXYueG1sUEsFBgAA&#10;AAAEAAQA8wAAALUFAAAAAA==&#10;" strokecolor="white [3212]">
                <v:textbox>
                  <w:txbxContent>
                    <w:p w14:paraId="00308E83" w14:textId="77777777" w:rsidR="00842EFF" w:rsidRDefault="00842EFF" w:rsidP="00070058"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3CDA2300" wp14:editId="4418103C">
                            <wp:extent cx="2943225" cy="2505075"/>
                            <wp:effectExtent l="0" t="0" r="15875" b="9525"/>
                            <wp:docPr id="98" name="Graphique 2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68C8B2E1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6835281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70106DE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D712A9E" w14:textId="77777777" w:rsidR="00226654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97CE38A" w14:textId="77777777" w:rsidR="00226654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731ED97" w14:textId="77777777" w:rsidR="00226654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1748623" w14:textId="77777777" w:rsidR="00226654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E4A9CBF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F6C0F6C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F98795F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7753B3C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76E1AE2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609F86A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78BC9B4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8C5FE5D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EBC3F47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6D46C9E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E57E3D5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CCC34BA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10F8EF2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CEBCFC7" w14:textId="77777777" w:rsidR="009513FA" w:rsidRPr="002E51D5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D8ED46A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B77DF85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60C6B247" w14:textId="77777777" w:rsidR="00070058" w:rsidRPr="002E51D5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B0448E" wp14:editId="5342D2CE">
                <wp:simplePos x="0" y="0"/>
                <wp:positionH relativeFrom="column">
                  <wp:posOffset>3224530</wp:posOffset>
                </wp:positionH>
                <wp:positionV relativeFrom="paragraph">
                  <wp:posOffset>48895</wp:posOffset>
                </wp:positionV>
                <wp:extent cx="3238500" cy="2630170"/>
                <wp:effectExtent l="0" t="0" r="0" b="0"/>
                <wp:wrapNone/>
                <wp:docPr id="11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0" cy="2630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19B493" w14:textId="77777777" w:rsidR="00842EFF" w:rsidRDefault="00842EFF" w:rsidP="00070058">
                            <w:r w:rsidRPr="00603926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4444BB25" wp14:editId="4DFCE9DF">
                                  <wp:extent cx="2990850" cy="2486025"/>
                                  <wp:effectExtent l="0" t="0" r="6350" b="15875"/>
                                  <wp:docPr id="40" name="Graphique 3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6B0448E" id="Text Box 27" o:spid="_x0000_s1048" type="#_x0000_t202" style="position:absolute;margin-left:253.9pt;margin-top:3.85pt;width:255pt;height:207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3j2SgIAAJIEAAAOAAAAZHJzL2Uyb0RvYy54bWysVNtu2zAMfR+wfxD0vvqSpEmNOEWXrsOA&#10;7gK0+wBZlm1huk1SYmdfP0pKsrR7G+YHQRSpI/Ic0uvbSQq0Z9ZxrWpcXOUYMUV1y1Vf4+/PD+9W&#10;GDlPVEuEVqzGB+bw7ebtm/VoKlbqQYuWWQQgylWjqfHgvamyzNGBSeKutGEKnJ22kngwbZ+1loyA&#10;LkVW5vl1NmrbGqspcw5O75MTbyJ+1zHqv3adYx6JGkNuPq42rk1Ys82aVL0lZuD0mAb5hywk4Qoe&#10;PUPdE0/QzvK/oCSnVjvd+SuqZaa7jlMWa4BqivxVNU8DMSzWAuQ4c6bJ/T9Y+mX/zSLegnYFRopI&#10;0OiZTR691xMql4Gf0bgKwp4MBPoJziE21urMo6Y/HFJ6OxDVsztr9Tgw0kJ+RbiZXVxNOC6ANONn&#10;3cI7ZOd1BJo6KwN5QAcCdNDpcNYm5ELhcFbOVoscXBR85fUsL5ZRvYxUp+vGOv+RaYnCpsYWxI/w&#10;ZP/ofEiHVKeQ8JrTgrcPXIho2L7ZCov2BBrlIX6xgldhQqGxxjeLcpEYeAERepadQZo+sSR2EspN&#10;wEUevtR0cA6tmc5PlcS2DxAx2RcJSu5hUASXNV5doAS6P6g2trEnXKQ9VCrUkf9AeSLfT80UpS7L&#10;k66Nbg+giNVpMGCQYTNo+wujEYaixu7njliGkfikQNWbYj4PUxSN+WJZgmEvPc2lhygKUDX2GKXt&#10;1qfJ2xnL+wFeSgwpfQed0PGoUWiZlNUxf2j8yMZxSMNkXdox6s+vZPMbAAD//wMAUEsDBBQABgAI&#10;AAAAIQAdsWxe4wAAAA8BAAAPAAAAZHJzL2Rvd25yZXYueG1sTI9BT8MwDIXvSPyHyEjcWNJprKyr&#10;OyEmdkOIgQbHtDFtReNUTbYVfj3pCS6W7Kf3/L18M9pOnGjwrWOEZKZAEFfOtFwjvL0+3tyB8EGz&#10;0Z1jQvgmD5vi8iLXmXFnfqHTPtQihrDPNEITQp9J6auGrPYz1xNH7dMNVoe4DrU0gz7HcNvJuVJL&#10;aXXL8UOje3poqPraHy2Cr9Ty8LzYH95LuaOflTHbj90T4vXVuF3Hcb8GEWgMfw6YOkR+KCJY6Y5s&#10;vOgQblUa+QNCmoKYdJVMhxJhMU9WIItc/u9R/AIAAP//AwBQSwECLQAUAAYACAAAACEAtoM4kv4A&#10;AADhAQAAEwAAAAAAAAAAAAAAAAAAAAAAW0NvbnRlbnRfVHlwZXNdLnhtbFBLAQItABQABgAIAAAA&#10;IQA4/SH/1gAAAJQBAAALAAAAAAAAAAAAAAAAAC8BAABfcmVscy8ucmVsc1BLAQItABQABgAIAAAA&#10;IQAN03j2SgIAAJIEAAAOAAAAAAAAAAAAAAAAAC4CAABkcnMvZTJvRG9jLnhtbFBLAQItABQABgAI&#10;AAAAIQAdsWxe4wAAAA8BAAAPAAAAAAAAAAAAAAAAAKQEAABkcnMvZG93bnJldi54bWxQSwUGAAAA&#10;AAQABADzAAAAtAUAAAAA&#10;" strokecolor="white [3212]">
                <v:textbox>
                  <w:txbxContent>
                    <w:p w14:paraId="3419B493" w14:textId="77777777" w:rsidR="00842EFF" w:rsidRDefault="00842EFF" w:rsidP="00070058">
                      <w:r w:rsidRPr="00603926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4444BB25" wp14:editId="4DFCE9DF">
                            <wp:extent cx="2990850" cy="2486025"/>
                            <wp:effectExtent l="0" t="0" r="6350" b="15875"/>
                            <wp:docPr id="40" name="Graphique 3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9DF84C" wp14:editId="584B5A78">
                <wp:simplePos x="0" y="0"/>
                <wp:positionH relativeFrom="column">
                  <wp:posOffset>-132715</wp:posOffset>
                </wp:positionH>
                <wp:positionV relativeFrom="paragraph">
                  <wp:posOffset>48895</wp:posOffset>
                </wp:positionV>
                <wp:extent cx="3218815" cy="2628900"/>
                <wp:effectExtent l="0" t="0" r="635" b="0"/>
                <wp:wrapNone/>
                <wp:docPr id="10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815" cy="262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90F14" w14:textId="77777777" w:rsidR="00842EFF" w:rsidRDefault="00842EFF" w:rsidP="00070058">
                            <w:r w:rsidRPr="006005F6">
                              <w:rPr>
                                <w:noProof/>
                                <w:shd w:val="clear" w:color="auto" w:fill="FFFFFF" w:themeFill="background1"/>
                              </w:rPr>
                              <w:drawing>
                                <wp:inline distT="0" distB="0" distL="0" distR="0" wp14:anchorId="0715337D" wp14:editId="51DA2A34">
                                  <wp:extent cx="3026410" cy="2543175"/>
                                  <wp:effectExtent l="0" t="0" r="2540" b="9525"/>
                                  <wp:docPr id="62" name="Graphique 6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0000000-0008-0000-0200-000005000000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2"/>
                                    </a:graphicData>
                                  </a:graphic>
                                </wp:inline>
                              </w:drawing>
                            </w:r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650B822F" wp14:editId="058E3565">
                                  <wp:extent cx="2952750" cy="2438400"/>
                                  <wp:effectExtent l="0" t="0" r="0" b="0"/>
                                  <wp:docPr id="38" name="Graphique 2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59DF84C" id="Text Box 25" o:spid="_x0000_s1049" type="#_x0000_t202" style="position:absolute;margin-left:-10.45pt;margin-top:3.85pt;width:253.45pt;height:20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QVfSQIAAJIEAAAOAAAAZHJzL2Uyb0RvYy54bWysVNtu3CAQfa/Uf0C8N1472XRjxRulSVNV&#10;Si9S0g/AGNuowFBg106/PgPsbrfJW1U/IGYYDmfOzPjyataKbIXzEkxDy5MFJcJw6KQZGvrj8e7d&#10;ihIfmOmYAiMa+iQ8vVq/fXM52VpUMILqhCMIYnw92YaOIdi6KDwfhWb+BKwweNiD0yyg6Yaic2xC&#10;dK2KarE4LyZwnXXAhffovc2HdJ3w+17w8K3vvQhENRS5hbS6tLZxLdaXrB4cs6PkOxrsH1hoJg0+&#10;eoC6ZYGRjZOvoLTkDjz04YSDLqDvJRcpB8ymXLzI5mFkVqRcUBxvDzL5/wfLv26/OyI7rB3KY5jG&#10;Gj2KOZAPMJNqGfWZrK8x7MFiYJjRj7EpV2/vgf/0xMDNyMwgrp2DaRSsQ35lvFkcXc04PoK00xfo&#10;8B22CZCA5t7pKB7KQRAdiTwdahO5cHSeVuVqVS4p4XhWnVeri0WqXsHq/XXrfPgkQJO4aajD4id4&#10;tr33IdJh9T4kvuZBye5OKpUMN7Q3ypEtw0a5S1/K4EWYMmRq6MUSlXkNEXtWHEDaIaukNhrTzcDl&#10;In656dCPrZn9+0xS20eIRPYvgloGHBQldUNXRyhR7o+mS20cmFR5j5kqs9M/Sp7FD3M7p1JXp/u6&#10;ttA9YUUc5MHAQcbNCO43JRMORUP9rw1zghL12WBVL8qzszhFyThbvq/QcMcn7fEJMxyhGhooydub&#10;kCdvY50cRnwpK2TgGjuhl6lGsWUyqx1/bPykxm5I42Qd2ynqz69k/QwAAP//AwBQSwMEFAAGAAgA&#10;AAAhAGhIWiHjAAAADgEAAA8AAABkcnMvZG93bnJldi54bWxMj0FPwzAMhe9I/IfISNy2dNXUbl3T&#10;CTGxG0IUNDimjddWa5yqybbCr8ec4GLZevbz+/LtZHtxwdF3jhQs5hEIpNqZjhoF729PsxUIHzQZ&#10;3TtCBV/oYVvc3uQ6M+5Kr3gpQyPYhHymFbQhDJmUvm7Raj93AxJrRzdaHXgcG2lGfWVz28s4ihJp&#10;dUf8odUDPrZYn8qzVeDrKDm8LMvDRyX3+L02Zve5f1bq/m7abbg8bEAEnMLfBfwycH4oOFjlzmS8&#10;6BXM4mjNqwrSFATry1XCgBU38SIFWeTyP0bxAwAA//8DAFBLAQItABQABgAIAAAAIQC2gziS/gAA&#10;AOEBAAATAAAAAAAAAAAAAAAAAAAAAABbQ29udGVudF9UeXBlc10ueG1sUEsBAi0AFAAGAAgAAAAh&#10;ADj9If/WAAAAlAEAAAsAAAAAAAAAAAAAAAAALwEAAF9yZWxzLy5yZWxzUEsBAi0AFAAGAAgAAAAh&#10;AEzJBV9JAgAAkgQAAA4AAAAAAAAAAAAAAAAALgIAAGRycy9lMm9Eb2MueG1sUEsBAi0AFAAGAAgA&#10;AAAhAGhIWiHjAAAADgEAAA8AAAAAAAAAAAAAAAAAowQAAGRycy9kb3ducmV2LnhtbFBLBQYAAAAA&#10;BAAEAPMAAACzBQAAAAA=&#10;" strokecolor="white [3212]">
                <v:textbox>
                  <w:txbxContent>
                    <w:p w14:paraId="4F490F14" w14:textId="77777777" w:rsidR="00842EFF" w:rsidRDefault="00842EFF" w:rsidP="00070058">
                      <w:r w:rsidRPr="006005F6">
                        <w:rPr>
                          <w:noProof/>
                          <w:shd w:val="clear" w:color="auto" w:fill="FFFFFF" w:themeFill="background1"/>
                        </w:rPr>
                        <w:drawing>
                          <wp:inline distT="0" distB="0" distL="0" distR="0" wp14:anchorId="0715337D" wp14:editId="51DA2A34">
                            <wp:extent cx="3026410" cy="2543175"/>
                            <wp:effectExtent l="0" t="0" r="2540" b="9525"/>
                            <wp:docPr id="62" name="Graphique 6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200-000005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4"/>
                              </a:graphicData>
                            </a:graphic>
                          </wp:inline>
                        </w:drawing>
                      </w:r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650B822F" wp14:editId="058E3565">
                            <wp:extent cx="2952750" cy="2438400"/>
                            <wp:effectExtent l="0" t="0" r="0" b="0"/>
                            <wp:docPr id="38" name="Graphique 29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1B23A24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D6D4394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3C67011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EC5F3D9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B28A419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12C2BDF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69BED37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6E843B3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77A195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22C2835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30F32E0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91F8900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59D7A5BB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40FDE3E1" w14:textId="77777777" w:rsidR="00070058" w:rsidRPr="003D56C6" w:rsidRDefault="00070058" w:rsidP="00070058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71C0C9F" w14:textId="77777777" w:rsidR="00070058" w:rsidRPr="002E51D5" w:rsidRDefault="00226654" w:rsidP="00070058">
      <w:pPr>
        <w:rPr>
          <w:rFonts w:asciiTheme="majorBidi" w:hAnsiTheme="majorBidi" w:cstheme="majorBidi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DA85C8" wp14:editId="234B41D8">
                <wp:simplePos x="0" y="0"/>
                <wp:positionH relativeFrom="column">
                  <wp:posOffset>3357880</wp:posOffset>
                </wp:positionH>
                <wp:positionV relativeFrom="paragraph">
                  <wp:posOffset>52070</wp:posOffset>
                </wp:positionV>
                <wp:extent cx="3105150" cy="2816860"/>
                <wp:effectExtent l="0" t="0" r="0" b="2540"/>
                <wp:wrapNone/>
                <wp:docPr id="7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5150" cy="281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BF0B0" w14:textId="77777777" w:rsidR="00842EFF" w:rsidRDefault="00842EFF" w:rsidP="00070058"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3BA321E2" wp14:editId="73AAAE64">
                                  <wp:extent cx="2886075" cy="2314575"/>
                                  <wp:effectExtent l="0" t="0" r="9525" b="9525"/>
                                  <wp:docPr id="32" name="Graphique 2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DDA85C8" id="Text Box 20" o:spid="_x0000_s1050" type="#_x0000_t202" style="position:absolute;left:0;text-align:left;margin-left:264.4pt;margin-top:4.1pt;width:244.5pt;height:221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rojTAIAAJEEAAAOAAAAZHJzL2Uyb0RvYy54bWysVF1v2yAUfZ+0/4B4XxxnSZpacaouXaZJ&#10;3YfU7gdgjG004DIgsbtfvwtO0rR7m+YHBFw4nHvOvV7fDFqRg3BegilpPplSIgyHWpq2pD8ed+9W&#10;lPjATM0UGFHSJ+Hpzebtm3VvCzGDDlQtHEEQ44velrQLwRZZ5nknNPMTsMJgsAGnWcCla7PasR7R&#10;tcpm0+ky68HV1gEX3uPu3Rikm4TfNIKHb03jRSCqpMgtpNGlsYpjtlmzonXMdpIfabB/YKGZNPjo&#10;GeqOBUb2Tv4FpSV34KEJEw46g6aRXKQcMJt8+iqbh45ZkXJBcbw9y+T/Hyz/evjuiKxLekWJYRot&#10;ehRDIB9gILMkT299gaceLJ4LA+6jzSlVb++B//TEwLZjphW3zkHfCVYjvTwKm11cjYb4wkeQqv8C&#10;Nb7D9gES0NA4HbVDNQiio01PZ2siF46b7/PpIl9giGNstsqXq2Vil7HidN06Hz4J0CROSurQ+wTP&#10;Dvc+RDqsOB2Jr3lQst5JpdLCtdVWOXJgWCe79KUMXh1ThvQlvV7MFqMCLyBiyYozSNWOKqm9xnRH&#10;4Hwav7HmcB8rc9w/ZZKqPkIksi8IahmwT5TUJV1doES5P5o6VXFgUo1zzFSZo/5R8lH8MFRDcno2&#10;jxSiHxXUT+iIg7EvsI9x0oH7TUmPPVFS/2vPnKBEfTbo6nU+n8cmSov54goLhLjLSHUZYYYjVEkD&#10;JeN0G8bG21sn2w5fGhUycIuV0Mjk0TOrI3+s+6TGsUdjY12u06nnP8nmDwAAAP//AwBQSwMEFAAG&#10;AAgAAAAhAGpxFonfAAAACgEAAA8AAABkcnMvZG93bnJldi54bWxMj8FOwzAQRO9I/IO1SNyonagt&#10;IWRTIRC9IURAhaMTL0lEvI5itw18Pe4JjjszmnlbbGY7iANNvneMkCwUCOLGmZ5bhLfXx6sMhA+a&#10;jR4cE8I3ediU52eFzo078gsdqtCKWMI+1whdCGMupW86stov3EgcvU83WR3iObXSTPoYy+0gU6XW&#10;0uqe40KnR7rvqPmq9hbBN2q9e15Wu/dabunnxpiHj+0T4uXFfHcLItAc/sJwwo/oUEam2u3ZeDEg&#10;rNIsogeELAVx8lVyHYUaYblKMpBlIf+/UP4CAAD//wMAUEsBAi0AFAAGAAgAAAAhALaDOJL+AAAA&#10;4QEAABMAAAAAAAAAAAAAAAAAAAAAAFtDb250ZW50X1R5cGVzXS54bWxQSwECLQAUAAYACAAAACEA&#10;OP0h/9YAAACUAQAACwAAAAAAAAAAAAAAAAAvAQAAX3JlbHMvLnJlbHNQSwECLQAUAAYACAAAACEA&#10;K8a6I0wCAACRBAAADgAAAAAAAAAAAAAAAAAuAgAAZHJzL2Uyb0RvYy54bWxQSwECLQAUAAYACAAA&#10;ACEAanEWid8AAAAKAQAADwAAAAAAAAAAAAAAAACmBAAAZHJzL2Rvd25yZXYueG1sUEsFBgAAAAAE&#10;AAQA8wAAALIFAAAAAA==&#10;" strokecolor="white [3212]">
                <v:textbox>
                  <w:txbxContent>
                    <w:p w14:paraId="2C3BF0B0" w14:textId="77777777" w:rsidR="00842EFF" w:rsidRDefault="00842EFF" w:rsidP="00070058"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3BA321E2" wp14:editId="05570EF1">
                            <wp:extent cx="2886075" cy="2314575"/>
                            <wp:effectExtent l="0" t="0" r="9525" b="9525"/>
                            <wp:docPr id="32" name="Graphique 2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7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29BC6F" wp14:editId="712EB44E">
                <wp:simplePos x="0" y="0"/>
                <wp:positionH relativeFrom="column">
                  <wp:posOffset>-8255</wp:posOffset>
                </wp:positionH>
                <wp:positionV relativeFrom="paragraph">
                  <wp:posOffset>52070</wp:posOffset>
                </wp:positionV>
                <wp:extent cx="3300730" cy="2816860"/>
                <wp:effectExtent l="0" t="0" r="0" b="2540"/>
                <wp:wrapNone/>
                <wp:docPr id="6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0730" cy="281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E1DEA" w14:textId="77777777" w:rsidR="00842EFF" w:rsidRDefault="00842EFF" w:rsidP="00070058"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4A66A300" wp14:editId="256B828E">
                                  <wp:extent cx="2990850" cy="2314575"/>
                                  <wp:effectExtent l="0" t="0" r="6350" b="9525"/>
                                  <wp:docPr id="30" name="Graphique 2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8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3DE82D5" w14:textId="77777777" w:rsidR="00842EFF" w:rsidRDefault="00842EFF" w:rsidP="0007005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929BC6F" id="Text Box 19" o:spid="_x0000_s1051" type="#_x0000_t202" style="position:absolute;left:0;text-align:left;margin-left:-.65pt;margin-top:4.1pt;width:259.9pt;height:221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9yqSwIAAJEEAAAOAAAAZHJzL2Uyb0RvYy54bWysVNtu3CAQfa/Uf0C8N7Y3yWZjxRulSVNV&#10;Si9S0g/AGNuowFBg106/vgPsbjfpW1U/IGDgcOacGV9dz1qRrXBegmlodVJSIgyHTpqhod+f7t+t&#10;KPGBmY4pMKKhz8LT6/XbN1eTrcUCRlCdcARBjK8n29AxBFsXheej0MyfgBUGgz04zQIu3VB0jk2I&#10;rlWxKMtlMYHrrAMuvMfduxyk64Tf94KHr33vRSCqocgtpNGlsY1jsb5i9eCYHSXf0WD/wEIzafDR&#10;A9QdC4xsnPwLSkvuwEMfTjjoAvpecpFywGyq8lU2jyOzIuWC4nh7kMn/P1j+ZfvNEdk1dEmJYRot&#10;ehJzIO9hJtVllGeyvsZTjxbPhRn30eaUqrcPwH94YuB2ZGYQN87BNArWIb0q3iyOrmYcH0Ha6TN0&#10;+A7bBEhAc+901A7VIIiONj0frIlcOG6enpblxSmGOMYWq2q5WibzClbvr1vnw0cBmsRJQx16n+DZ&#10;9sGHSIfV+yPxNQ9KdvdSqbRwQ3urHNkyrJP79KUMXh1ThkwNvTxfnGcFXkDEkhUHkHbIKqmNxnQz&#10;cFXGL9cc7mNl5v19JqnqI0Qi+4KglgH7REnd0NURSpT7g+lSFQcmVZ5jpsrs9I+SZ/HD3M7JaWS/&#10;87WF7hkdcZD7AvsYJyO4X5RM2BMN9T83zAlK1CeDrl5WZ2exidLi7PxigQt3HGmPI8xwhGpooCRP&#10;b0NuvI11chjxpayQgRushF4mj2LJZFY7/lj3SY1dj8bGOl6nU3/+JOvfAAAA//8DAFBLAwQUAAYA&#10;CAAAACEA/pmitOEAAAANAQAADwAAAGRycy9kb3ducmV2LnhtbExPTU/CQBC9m/AfNmPiDbZFILV0&#10;S4xEbsZYDHrcdse2oTvbdBeo/nrHk1wmM3lv3ke2GW0nzjj41pGCeBaBQKqcaalW8L5/niYgfNBk&#10;dOcIFXyjh00+ucl0atyF3vBchFqwCPlUK2hC6FMpfdWg1X7meiTGvtxgdeBzqKUZ9IXFbSfnUbSS&#10;VrfEDo3u8anB6licrAJfRavD66I4fJRyhz8Pxmw/dy9K3d2O2zWPxzWIgGP4/4C/Dpwfcg5WuhMZ&#10;LzoF0/iemQqSOQiGl3GyBFEqWPAGMs/kdYv8FwAA//8DAFBLAQItABQABgAIAAAAIQC2gziS/gAA&#10;AOEBAAATAAAAAAAAAAAAAAAAAAAAAABbQ29udGVudF9UeXBlc10ueG1sUEsBAi0AFAAGAAgAAAAh&#10;ADj9If/WAAAAlAEAAAsAAAAAAAAAAAAAAAAALwEAAF9yZWxzLy5yZWxzUEsBAi0AFAAGAAgAAAAh&#10;AEW33KpLAgAAkQQAAA4AAAAAAAAAAAAAAAAALgIAAGRycy9lMm9Eb2MueG1sUEsBAi0AFAAGAAgA&#10;AAAhAP6ZorThAAAADQEAAA8AAAAAAAAAAAAAAAAApQQAAGRycy9kb3ducmV2LnhtbFBLBQYAAAAA&#10;BAAEAPMAAACzBQAAAAA=&#10;" strokecolor="white [3212]">
                <v:textbox>
                  <w:txbxContent>
                    <w:p w14:paraId="544E1DEA" w14:textId="77777777" w:rsidR="00842EFF" w:rsidRDefault="00842EFF" w:rsidP="00070058"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4A66A300" wp14:editId="256B828E">
                            <wp:extent cx="2990850" cy="2314575"/>
                            <wp:effectExtent l="0" t="0" r="6350" b="9525"/>
                            <wp:docPr id="30" name="Graphique 23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9"/>
                              </a:graphicData>
                            </a:graphic>
                          </wp:inline>
                        </w:drawing>
                      </w:r>
                    </w:p>
                    <w:p w14:paraId="53DE82D5" w14:textId="77777777" w:rsidR="00842EFF" w:rsidRDefault="00842EFF" w:rsidP="00070058"/>
                  </w:txbxContent>
                </v:textbox>
              </v:shape>
            </w:pict>
          </mc:Fallback>
        </mc:AlternateContent>
      </w:r>
    </w:p>
    <w:p w14:paraId="3A1D2074" w14:textId="77777777" w:rsidR="00070058" w:rsidRPr="002E51D5" w:rsidRDefault="00070058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A72E32D" w14:textId="77777777" w:rsidR="00070058" w:rsidRDefault="00070058" w:rsidP="00070058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481F170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38184974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16C6B30C" w14:textId="77777777" w:rsidR="00070058" w:rsidRDefault="00070058" w:rsidP="0007005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</w:p>
    <w:p w14:paraId="5FCF86E9" w14:textId="77777777" w:rsidR="00070058" w:rsidRDefault="00070058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7777149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7C41D2C9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04405DFD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46254DB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B5E13E6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32E3D31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FEE4416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32B6DE2E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2C764A8D" w14:textId="77777777" w:rsidR="009513FA" w:rsidRDefault="009513FA" w:rsidP="00070058">
      <w:pPr>
        <w:jc w:val="left"/>
        <w:rPr>
          <w:rFonts w:asciiTheme="majorBidi" w:hAnsiTheme="majorBidi" w:cstheme="majorBidi"/>
          <w:sz w:val="20"/>
          <w:szCs w:val="20"/>
          <w:lang w:val="en-US"/>
        </w:rPr>
      </w:pPr>
    </w:p>
    <w:p w14:paraId="5116D3C5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3C71085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6D1A3FF" w14:textId="77777777" w:rsidR="00070058" w:rsidRPr="002E51D5" w:rsidRDefault="00226654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C80734" wp14:editId="3FC91AE6">
                <wp:simplePos x="0" y="0"/>
                <wp:positionH relativeFrom="column">
                  <wp:posOffset>3434080</wp:posOffset>
                </wp:positionH>
                <wp:positionV relativeFrom="paragraph">
                  <wp:posOffset>71755</wp:posOffset>
                </wp:positionV>
                <wp:extent cx="2947035" cy="2656205"/>
                <wp:effectExtent l="0" t="0" r="5715" b="0"/>
                <wp:wrapNone/>
                <wp:docPr id="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7035" cy="2656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EE7163" w14:textId="77777777" w:rsidR="00842EFF" w:rsidRDefault="00842EFF" w:rsidP="00070058"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2584D392" wp14:editId="15A8C49A">
                                  <wp:extent cx="2705100" cy="2581275"/>
                                  <wp:effectExtent l="0" t="0" r="12700" b="9525"/>
                                  <wp:docPr id="34" name="Graphique 2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0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7C80734" id="Text Box 22" o:spid="_x0000_s1052" type="#_x0000_t202" style="position:absolute;margin-left:270.4pt;margin-top:5.65pt;width:232.05pt;height:209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LsgTAIAAJEEAAAOAAAAZHJzL2Uyb0RvYy54bWysVNtu2zAMfR+wfxD0vtjxkrQ16hRdugwD&#10;ugvQ7gNkWbaFSaImKbG7ry8lp2myvQ3zgyBS0uHhIenrm1ErshfOSzAVnc9ySoTh0EjTVfTH4/bd&#10;JSU+MNMwBUZU9El4erN+++Z6sKUooAfVCEcQxPhysBXtQ7BllnneC838DKwweNiC0yyg6bqscWxA&#10;dK2yIs9X2QCusQ648B69d9MhXSf8thU8fGtbLwJRFUVuIa0urXVcs/U1KzvHbC/5gQb7BxaaSYNB&#10;j1B3LDCyc/IvKC25Aw9tmHHQGbSt5CLlgNnM8z+yeeiZFSkXFMfbo0z+/8Hyr/vvjsimoktKDNNY&#10;okcxBvIBRlIUUZ7B+hJvPVi8F0b0Y5lTqt7eA//piYFNz0wnbp2DoResQXrz+DI7eTrh+AhSD1+g&#10;wThsFyABja3TUTtUgyA6lunpWJrIhaOzuFpc5O+RI8ezYrVcFfkyxWDly3PrfPgkQJO4qajD2id4&#10;tr/3IdJh5cuVGM2Dks1WKpUM19Ub5cieYZ9s03dAP7umDBkqerUslpMCZxCxZcURpO4mldROY7oT&#10;8DyPXwRmJfqxMyd/ciG91PURIpE9i6xlwDlRUlf08gQlyv3RNAkxMKmmPUIpc9A/Sj6JH8Z6TJUu&#10;VpFCLE4NzRNWxME0FzjHuOnB/aZkwJmoqP+1Y05Qoj4brOrVfLGIQ5SMxfKiQMOdntSnJ8xwhKpo&#10;oGTabsI0eDvrZNdjpEkhA7fYCa1MNXpldeCPfZ/UOMxoHKxTO916/ZOsnwEAAP//AwBQSwMEFAAG&#10;AAgAAAAhAA1I8GTkAAAAEAEAAA8AAABkcnMvZG93bnJldi54bWxMj0FPwzAMhe9I/IfISNxYslEq&#10;2jWdEBO7IbSBBse0MW1F41RNthV+Pd4JLpas9/z8vWI1uV4ccQydJw3zmQKBVHvbUaPh7fXp5h5E&#10;iIas6T2hhm8MsCovLwqTW3+iLR53sREcQiE3GtoYh1zKULfoTJj5AYm1Tz86E3kdG2lHc+Jw18uF&#10;Uql0piP+0JoBH1usv3YHpyHUKt2/JLv9eyU3+JNZu/7YPGt9fTWtlzweliAiTvHvAs4dmB9KBqv8&#10;gWwQvYa7RDF/ZGF+C+JsUCrJQFQakkWWgiwL+b9I+QsAAP//AwBQSwECLQAUAAYACAAAACEAtoM4&#10;kv4AAADhAQAAEwAAAAAAAAAAAAAAAAAAAAAAW0NvbnRlbnRfVHlwZXNdLnhtbFBLAQItABQABgAI&#10;AAAAIQA4/SH/1gAAAJQBAAALAAAAAAAAAAAAAAAAAC8BAABfcmVscy8ucmVsc1BLAQItABQABgAI&#10;AAAAIQC8HLsgTAIAAJEEAAAOAAAAAAAAAAAAAAAAAC4CAABkcnMvZTJvRG9jLnhtbFBLAQItABQA&#10;BgAIAAAAIQANSPBk5AAAABABAAAPAAAAAAAAAAAAAAAAAKYEAABkcnMvZG93bnJldi54bWxQSwUG&#10;AAAAAAQABADzAAAAtwUAAAAA&#10;" strokecolor="white [3212]">
                <v:textbox>
                  <w:txbxContent>
                    <w:p w14:paraId="3DEE7163" w14:textId="77777777" w:rsidR="00842EFF" w:rsidRDefault="00842EFF" w:rsidP="00070058"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2584D392" wp14:editId="15A8C49A">
                            <wp:extent cx="2705100" cy="2581275"/>
                            <wp:effectExtent l="0" t="0" r="12700" b="9525"/>
                            <wp:docPr id="34" name="Graphique 2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1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19CE8F" wp14:editId="76161817">
                <wp:simplePos x="0" y="0"/>
                <wp:positionH relativeFrom="column">
                  <wp:posOffset>-8255</wp:posOffset>
                </wp:positionH>
                <wp:positionV relativeFrom="paragraph">
                  <wp:posOffset>71755</wp:posOffset>
                </wp:positionV>
                <wp:extent cx="3013710" cy="2656205"/>
                <wp:effectExtent l="0" t="0" r="0" b="0"/>
                <wp:wrapNone/>
                <wp:docPr id="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3710" cy="2656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D573A9" w14:textId="77777777" w:rsidR="00842EFF" w:rsidRDefault="00842EFF" w:rsidP="00070058">
                            <w:r w:rsidRPr="00B41385">
                              <w:rPr>
                                <w:noProof/>
                                <w:lang w:eastAsia="fr-FR"/>
                              </w:rPr>
                              <w:drawing>
                                <wp:inline distT="0" distB="0" distL="0" distR="0" wp14:anchorId="0F819189" wp14:editId="35EEAB42">
                                  <wp:extent cx="2771775" cy="2505075"/>
                                  <wp:effectExtent l="0" t="0" r="9525" b="9525"/>
                                  <wp:docPr id="33" name="Graphique 2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2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119CE8F" id="Text Box 21" o:spid="_x0000_s1053" type="#_x0000_t202" style="position:absolute;margin-left:-.65pt;margin-top:5.65pt;width:237.3pt;height:209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YPySQIAAJEEAAAOAAAAZHJzL2Uyb0RvYy54bWysVNtu2zAMfR+wfxD0vvrSpJcgTtG16zCg&#10;uwDtPkCWZVuYJGqSErv7+lJSmqXb2zA/COJFh+Qh6fXVrBXZCeclmIZWJyUlwnDopBka+v3x7t0F&#10;JT4w0zEFRjT0SXh6tXn7Zj3ZlahhBNUJRxDE+NVkGzqGYFdF4fkoNPMnYIVBYw9Os4CiG4rOsQnR&#10;tSrqsjwrJnCddcCF96i9zUa6Sfh9L3j42vdeBKIairmFdLp0tvEsNmu2Ghyzo+T7NNg/ZKGZNBj0&#10;AHXLAiNbJ/+C0pI78NCHEw66gL6XXKQasJqq/KOah5FZkWpBcrw90OT/Hyz/svvmiOwaWlNimMYW&#10;PYo5kPcwk7qK9EzWr9DrwaJfmFGPbU6lensP/IcnBm5GZgZx7RxMo2AdppdeFkdPM46PIO30GTqM&#10;w7YBEtDcOx25QzYIomObng6tiblwVJ6W1el5hSaOtvpseVaXy5hdwVYvz63z4aMATeKloQ57n+DZ&#10;7t6H7PriEqN5ULK7k0olwQ3tjXJkx3BO7tK3R3/lpgyZGnq5rJeZgVcQcWTFAaQdMktqq7HcDFyV&#10;8cszh3qczKxPKqwkTX2ESHW9iqxlwD1RUjf04ggl0v3BdGmKA5Mq3xFKGcSI/EfKM/lhbufc6fOX&#10;vrbQPWFHHOS9wD3GywjuFyUT7kRD/c8tc4IS9clgVy+rxSIuURIWy/MaBXdsaY8tzHCEamigJF9v&#10;Ql68rXVyGDFSZsjANU5CL1OPYso5q33+OPeJjf2OxsU6lpPX7z/J5hkAAP//AwBQSwMEFAAGAAgA&#10;AAAhAC78wnHeAAAACQEAAA8AAABkcnMvZG93bnJldi54bWxMT8tOwzAQvCPxD9ZW4tY6fSi0IU6F&#10;QPSGUNOq5ejE2yQiXkex2wa+nu0JTju7M5qZTdeDbcUFe984UjCdRCCQSmcaqhTsd2/jJQgfNBnd&#10;OkIF3+hhnd3fpTox7kpbvOShEmxCPtEK6hC6REpf1mi1n7gOibmT660OvPaVNL2+srlt5SyKYml1&#10;Q5xQ6w5faiy/8rNV4MsoPnws8sOxkBv8WRnz+rl5V+phNDw/gQg4hD8x3Opzdci4U+HOZLxoFYyn&#10;c1by/TaZXzzOGRQMZqsYZJbK/x9kvwAAAP//AwBQSwECLQAUAAYACAAAACEAtoM4kv4AAADhAQAA&#10;EwAAAAAAAAAAAAAAAAAAAAAAW0NvbnRlbnRfVHlwZXNdLnhtbFBLAQItABQABgAIAAAAIQA4/SH/&#10;1gAAAJQBAAALAAAAAAAAAAAAAAAAAC8BAABfcmVscy8ucmVsc1BLAQItABQABgAIAAAAIQBvKYPy&#10;SQIAAJEEAAAOAAAAAAAAAAAAAAAAAC4CAABkcnMvZTJvRG9jLnhtbFBLAQItABQABgAIAAAAIQAu&#10;/MJx3gAAAAkBAAAPAAAAAAAAAAAAAAAAAKMEAABkcnMvZG93bnJldi54bWxQSwUGAAAAAAQABADz&#10;AAAArgUAAAAA&#10;" strokecolor="white [3212]">
                <v:textbox>
                  <w:txbxContent>
                    <w:p w14:paraId="06D573A9" w14:textId="77777777" w:rsidR="00842EFF" w:rsidRDefault="00842EFF" w:rsidP="00070058">
                      <w:r w:rsidRPr="00B41385">
                        <w:rPr>
                          <w:noProof/>
                          <w:lang w:eastAsia="fr-FR"/>
                        </w:rPr>
                        <w:drawing>
                          <wp:inline distT="0" distB="0" distL="0" distR="0" wp14:anchorId="0F819189" wp14:editId="23A247AA">
                            <wp:extent cx="2771775" cy="2505075"/>
                            <wp:effectExtent l="0" t="0" r="9525" b="9525"/>
                            <wp:docPr id="33" name="Graphique 2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3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38D33D9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B0AC6DF" w14:textId="77777777" w:rsidR="009513FA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77C5E4F" w14:textId="77777777" w:rsidR="009513FA" w:rsidRPr="002E51D5" w:rsidRDefault="009513FA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93ADBEF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214347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C2EA95A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523CAE5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92B8DE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6F0BC06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C6A26D9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F60FF43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72DA288" w14:textId="77777777" w:rsidR="00070058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CC0F22E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117A016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2652981" w14:textId="77777777" w:rsidR="00070058" w:rsidRPr="002E51D5" w:rsidRDefault="00070058" w:rsidP="00070058">
      <w:pPr>
        <w:jc w:val="left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7792FA9" w14:textId="38FCAFA0" w:rsidR="002007AE" w:rsidRPr="00C51F4F" w:rsidRDefault="002007AE">
      <w:pPr>
        <w:rPr>
          <w:lang w:val="en-US"/>
        </w:rPr>
      </w:pPr>
    </w:p>
    <w:sectPr w:rsidR="002007AE" w:rsidRPr="00C51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02BA7" w14:textId="77777777" w:rsidR="00544042" w:rsidRDefault="00544042" w:rsidP="00337B55">
      <w:r>
        <w:separator/>
      </w:r>
    </w:p>
  </w:endnote>
  <w:endnote w:type="continuationSeparator" w:id="0">
    <w:p w14:paraId="50AF65C2" w14:textId="77777777" w:rsidR="00544042" w:rsidRDefault="00544042" w:rsidP="0033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BFAF02" w14:textId="77777777" w:rsidR="00544042" w:rsidRDefault="00544042" w:rsidP="00337B55">
      <w:r>
        <w:separator/>
      </w:r>
    </w:p>
  </w:footnote>
  <w:footnote w:type="continuationSeparator" w:id="0">
    <w:p w14:paraId="6F79E7BD" w14:textId="77777777" w:rsidR="00544042" w:rsidRDefault="00544042" w:rsidP="00337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58"/>
    <w:rsid w:val="00037DA9"/>
    <w:rsid w:val="00061507"/>
    <w:rsid w:val="00070058"/>
    <w:rsid w:val="000860C8"/>
    <w:rsid w:val="00095887"/>
    <w:rsid w:val="000A2F2D"/>
    <w:rsid w:val="000C1264"/>
    <w:rsid w:val="000D4B37"/>
    <w:rsid w:val="000E5112"/>
    <w:rsid w:val="000F67A3"/>
    <w:rsid w:val="0015475F"/>
    <w:rsid w:val="001F2B7E"/>
    <w:rsid w:val="002007AE"/>
    <w:rsid w:val="002110EA"/>
    <w:rsid w:val="00226654"/>
    <w:rsid w:val="00240E27"/>
    <w:rsid w:val="00286DFB"/>
    <w:rsid w:val="002B2605"/>
    <w:rsid w:val="002E07C0"/>
    <w:rsid w:val="002F5C93"/>
    <w:rsid w:val="00323BDA"/>
    <w:rsid w:val="003374BE"/>
    <w:rsid w:val="00337B55"/>
    <w:rsid w:val="00454E28"/>
    <w:rsid w:val="00464C36"/>
    <w:rsid w:val="004F34A3"/>
    <w:rsid w:val="00501B88"/>
    <w:rsid w:val="00544042"/>
    <w:rsid w:val="00571A1C"/>
    <w:rsid w:val="00590648"/>
    <w:rsid w:val="005940A1"/>
    <w:rsid w:val="005E2D8E"/>
    <w:rsid w:val="00640C11"/>
    <w:rsid w:val="0067408F"/>
    <w:rsid w:val="00686235"/>
    <w:rsid w:val="007A6215"/>
    <w:rsid w:val="007A63E5"/>
    <w:rsid w:val="00842EFF"/>
    <w:rsid w:val="00895EA5"/>
    <w:rsid w:val="008E200B"/>
    <w:rsid w:val="009513FA"/>
    <w:rsid w:val="009753A9"/>
    <w:rsid w:val="009859B5"/>
    <w:rsid w:val="00B91488"/>
    <w:rsid w:val="00BD20E8"/>
    <w:rsid w:val="00C13F73"/>
    <w:rsid w:val="00C44D95"/>
    <w:rsid w:val="00C45EC7"/>
    <w:rsid w:val="00C4730D"/>
    <w:rsid w:val="00C51F4F"/>
    <w:rsid w:val="00C92EE2"/>
    <w:rsid w:val="00D11418"/>
    <w:rsid w:val="00D30B0B"/>
    <w:rsid w:val="00DB2D90"/>
    <w:rsid w:val="00DF0356"/>
    <w:rsid w:val="00EB3EB8"/>
    <w:rsid w:val="00EE250D"/>
    <w:rsid w:val="00F0223B"/>
    <w:rsid w:val="00F24BD9"/>
    <w:rsid w:val="00F47E94"/>
    <w:rsid w:val="00F9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045E"/>
  <w15:chartTrackingRefBased/>
  <w15:docId w15:val="{AB568FBC-9DC1-4DC4-A111-80C68B2F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058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0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7B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B55"/>
  </w:style>
  <w:style w:type="paragraph" w:styleId="Footer">
    <w:name w:val="footer"/>
    <w:basedOn w:val="Normal"/>
    <w:link w:val="FooterChar"/>
    <w:uiPriority w:val="99"/>
    <w:unhideWhenUsed/>
    <w:rsid w:val="00337B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9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11.xml"/><Relationship Id="rId21" Type="http://schemas.openxmlformats.org/officeDocument/2006/relationships/chart" Target="charts/chart80.xml"/><Relationship Id="rId34" Type="http://schemas.openxmlformats.org/officeDocument/2006/relationships/chart" Target="charts/chart15.xml"/><Relationship Id="rId42" Type="http://schemas.openxmlformats.org/officeDocument/2006/relationships/chart" Target="charts/chart19.xml"/><Relationship Id="rId47" Type="http://schemas.openxmlformats.org/officeDocument/2006/relationships/chart" Target="charts/chart210.xml"/><Relationship Id="rId50" Type="http://schemas.openxmlformats.org/officeDocument/2006/relationships/chart" Target="charts/chart23.xml"/><Relationship Id="rId55" Type="http://schemas.openxmlformats.org/officeDocument/2006/relationships/chart" Target="charts/chart250.xml"/><Relationship Id="rId63" Type="http://schemas.openxmlformats.org/officeDocument/2006/relationships/chart" Target="charts/chart290.xml"/><Relationship Id="rId7" Type="http://schemas.openxmlformats.org/officeDocument/2006/relationships/chart" Target="charts/chart111.xml"/><Relationship Id="rId2" Type="http://schemas.openxmlformats.org/officeDocument/2006/relationships/settings" Target="settings.xml"/><Relationship Id="rId16" Type="http://schemas.openxmlformats.org/officeDocument/2006/relationships/chart" Target="charts/chart6.xml"/><Relationship Id="rId29" Type="http://schemas.openxmlformats.org/officeDocument/2006/relationships/chart" Target="charts/chart120.xml"/><Relationship Id="rId11" Type="http://schemas.openxmlformats.org/officeDocument/2006/relationships/chart" Target="charts/chart30.xml"/><Relationship Id="rId24" Type="http://schemas.openxmlformats.org/officeDocument/2006/relationships/chart" Target="charts/chart10.xml"/><Relationship Id="rId32" Type="http://schemas.openxmlformats.org/officeDocument/2006/relationships/chart" Target="charts/chart14.xml"/><Relationship Id="rId37" Type="http://schemas.openxmlformats.org/officeDocument/2006/relationships/chart" Target="charts/chart160.xml"/><Relationship Id="rId40" Type="http://schemas.openxmlformats.org/officeDocument/2006/relationships/chart" Target="charts/chart18.xml"/><Relationship Id="rId45" Type="http://schemas.openxmlformats.org/officeDocument/2006/relationships/chart" Target="charts/chart200.xml"/><Relationship Id="rId53" Type="http://schemas.openxmlformats.org/officeDocument/2006/relationships/chart" Target="charts/chart25.xml"/><Relationship Id="rId58" Type="http://schemas.openxmlformats.org/officeDocument/2006/relationships/chart" Target="charts/chart27.xml"/><Relationship Id="rId5" Type="http://schemas.openxmlformats.org/officeDocument/2006/relationships/endnotes" Target="endnotes.xml"/><Relationship Id="rId61" Type="http://schemas.openxmlformats.org/officeDocument/2006/relationships/chart" Target="charts/chart280.xml"/><Relationship Id="rId19" Type="http://schemas.openxmlformats.org/officeDocument/2006/relationships/chart" Target="charts/chart70.xml"/><Relationship Id="rId14" Type="http://schemas.openxmlformats.org/officeDocument/2006/relationships/chart" Target="charts/chart5.xml"/><Relationship Id="rId22" Type="http://schemas.openxmlformats.org/officeDocument/2006/relationships/chart" Target="charts/chart9.xml"/><Relationship Id="rId27" Type="http://schemas.openxmlformats.org/officeDocument/2006/relationships/chart" Target="charts/chart110.xml"/><Relationship Id="rId30" Type="http://schemas.openxmlformats.org/officeDocument/2006/relationships/chart" Target="charts/chart13.xml"/><Relationship Id="rId35" Type="http://schemas.openxmlformats.org/officeDocument/2006/relationships/chart" Target="charts/chart150.xml"/><Relationship Id="rId43" Type="http://schemas.openxmlformats.org/officeDocument/2006/relationships/chart" Target="charts/chart190.xml"/><Relationship Id="rId48" Type="http://schemas.openxmlformats.org/officeDocument/2006/relationships/chart" Target="charts/chart22.xml"/><Relationship Id="rId56" Type="http://schemas.openxmlformats.org/officeDocument/2006/relationships/chart" Target="charts/chart26.xml"/><Relationship Id="rId64" Type="http://schemas.openxmlformats.org/officeDocument/2006/relationships/fontTable" Target="fontTable.xml"/><Relationship Id="rId8" Type="http://schemas.openxmlformats.org/officeDocument/2006/relationships/chart" Target="charts/chart2.xml"/><Relationship Id="rId51" Type="http://schemas.openxmlformats.org/officeDocument/2006/relationships/chart" Target="charts/chart230.xml"/><Relationship Id="rId3" Type="http://schemas.openxmlformats.org/officeDocument/2006/relationships/webSettings" Target="webSettings.xml"/><Relationship Id="rId12" Type="http://schemas.openxmlformats.org/officeDocument/2006/relationships/chart" Target="charts/chart4.xml"/><Relationship Id="rId17" Type="http://schemas.openxmlformats.org/officeDocument/2006/relationships/chart" Target="charts/chart60.xml"/><Relationship Id="rId25" Type="http://schemas.openxmlformats.org/officeDocument/2006/relationships/chart" Target="charts/chart100.xml"/><Relationship Id="rId33" Type="http://schemas.openxmlformats.org/officeDocument/2006/relationships/chart" Target="charts/chart140.xml"/><Relationship Id="rId38" Type="http://schemas.openxmlformats.org/officeDocument/2006/relationships/chart" Target="charts/chart17.xml"/><Relationship Id="rId46" Type="http://schemas.openxmlformats.org/officeDocument/2006/relationships/chart" Target="charts/chart21.xml"/><Relationship Id="rId59" Type="http://schemas.openxmlformats.org/officeDocument/2006/relationships/chart" Target="charts/chart270.xml"/><Relationship Id="rId20" Type="http://schemas.openxmlformats.org/officeDocument/2006/relationships/chart" Target="charts/chart8.xml"/><Relationship Id="rId41" Type="http://schemas.openxmlformats.org/officeDocument/2006/relationships/chart" Target="charts/chart180.xml"/><Relationship Id="rId54" Type="http://schemas.openxmlformats.org/officeDocument/2006/relationships/chart" Target="charts/chart240.xml"/><Relationship Id="rId62" Type="http://schemas.openxmlformats.org/officeDocument/2006/relationships/chart" Target="charts/chart29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5" Type="http://schemas.openxmlformats.org/officeDocument/2006/relationships/chart" Target="charts/chart50.xml"/><Relationship Id="rId23" Type="http://schemas.openxmlformats.org/officeDocument/2006/relationships/chart" Target="charts/chart90.xml"/><Relationship Id="rId28" Type="http://schemas.openxmlformats.org/officeDocument/2006/relationships/chart" Target="charts/chart12.xml"/><Relationship Id="rId36" Type="http://schemas.openxmlformats.org/officeDocument/2006/relationships/chart" Target="charts/chart16.xml"/><Relationship Id="rId49" Type="http://schemas.openxmlformats.org/officeDocument/2006/relationships/chart" Target="charts/chart220.xml"/><Relationship Id="rId57" Type="http://schemas.openxmlformats.org/officeDocument/2006/relationships/chart" Target="charts/chart260.xml"/><Relationship Id="rId10" Type="http://schemas.openxmlformats.org/officeDocument/2006/relationships/chart" Target="charts/chart3.xml"/><Relationship Id="rId31" Type="http://schemas.openxmlformats.org/officeDocument/2006/relationships/chart" Target="charts/chart130.xml"/><Relationship Id="rId44" Type="http://schemas.openxmlformats.org/officeDocument/2006/relationships/chart" Target="charts/chart20.xml"/><Relationship Id="rId52" Type="http://schemas.openxmlformats.org/officeDocument/2006/relationships/chart" Target="charts/chart24.xml"/><Relationship Id="rId60" Type="http://schemas.openxmlformats.org/officeDocument/2006/relationships/chart" Target="charts/chart28.xml"/><Relationship Id="rId65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211.xml"/><Relationship Id="rId13" Type="http://schemas.openxmlformats.org/officeDocument/2006/relationships/chart" Target="charts/chart40.xml"/><Relationship Id="rId18" Type="http://schemas.openxmlformats.org/officeDocument/2006/relationships/chart" Target="charts/chart7.xml"/><Relationship Id="rId39" Type="http://schemas.openxmlformats.org/officeDocument/2006/relationships/chart" Target="charts/chart17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obalt%20Jan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ngan&#232;se%20fevr.xlsx" TargetMode="External"/></Relationships>
</file>

<file path=word/charts/_rels/chart10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ngan&#232;se%20fevr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Nikel%20jan.xlsx" TargetMode="External"/></Relationships>
</file>

<file path=word/charts/_rels/chart1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Nikel%20jan.xlsx" TargetMode="External"/></Relationships>
</file>

<file path=word/charts/_rels/chart1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obalt%20Jan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Nikel%20fev.xlsx" TargetMode="External"/></Relationships>
</file>

<file path=word/charts/_rels/chart1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Nikel%20fev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lomb%20fev.xlsx" TargetMode="External"/></Relationships>
</file>

<file path=word/charts/_rels/chart1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lomb%20fev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lomb%20jan.xlsx" TargetMode="External"/></Relationships>
</file>

<file path=word/charts/_rels/chart1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lomb%20jan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Zinc%20fev.xlsx" TargetMode="External"/></Relationships>
</file>

<file path=word/charts/_rels/chart15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Zinc%20fev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Zinc%20jan.xlsx" TargetMode="External"/></Relationships>
</file>

<file path=word/charts/_rels/chart16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Zinc%20jan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Argent%20Fev.xlsx" TargetMode="External"/></Relationships>
</file>

<file path=word/charts/_rels/chart17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Argent%20Fev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Argent%20Jan.xlsx" TargetMode="External"/></Relationships>
</file>

<file path=word/charts/_rels/chart18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Argent%20Jan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dmium%20fev.xlsx" TargetMode="External"/></Relationships>
</file>

<file path=word/charts/_rels/chart19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dmium%20fev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Bureau\illu\Cobalt%20Fev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dmium%20jan.xlsx" TargetMode="External"/></Relationships>
</file>

<file path=word/charts/_rels/chart20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dmium%20jan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lcium%20Janvier.xlsx" TargetMode="External"/></Relationships>
</file>

<file path=word/charts/_rels/chart2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lcium%20Janvier.xlsx" TargetMode="External"/></Relationships>
</file>

<file path=word/charts/_rels/chart2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Bureau\illu\Cobalt%20Fev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lcium%20f&#233;vrier.xlsx" TargetMode="External"/></Relationships>
</file>

<file path=word/charts/_rels/chart2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alcium%20f&#233;vrier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gn&#233;sium%20fevr.xlsx" TargetMode="External"/></Relationships>
</file>

<file path=word/charts/_rels/chart2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gn&#233;sium%20fevr.xlsx" TargetMode="External"/></Relationships>
</file>

<file path=word/charts/_rels/chart2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yekhlef\Desktop\Bureau\illu\Magn&#233;sium%20jan.xlsx" TargetMode="External"/></Relationships>
</file>

<file path=word/charts/_rels/chart24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sers\yekhlef\Desktop\Bureau\illu\Magn&#233;sium%20jan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gn&#233;sium%20jan.xlsx" TargetMode="External"/></Relationships>
</file>

<file path=word/charts/_rels/chart25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gn&#233;sium%20jan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Sodium%20f&#233;vr.xlsx" TargetMode="External"/></Relationships>
</file>

<file path=word/charts/_rels/chart26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Sodium%20f&#233;vr.xlsx" TargetMode="External"/></Relationships>
</file>

<file path=word/charts/_rels/chart2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yekhlef\Desktop\illu\Sodium%20jan.xlsx" TargetMode="External"/></Relationships>
</file>

<file path=word/charts/_rels/chart27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file:///C:\Users\yekhlef\Desktop\illu\Sodium%20jan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otassium%20fevr.xlsx" TargetMode="External"/></Relationships>
</file>

<file path=word/charts/_rels/chart28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otassium%20fevr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otassium%20jan.xlsx" TargetMode="External"/></Relationships>
</file>

<file path=word/charts/_rels/chart29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Potassium%20ja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hrom%20janv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hrom%20janv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hrom%20fevr.xlsx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hrom%20fev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uivre%20jan.xlsx" TargetMode="External"/></Relationships>
</file>

<file path=word/charts/_rels/chart5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Cuivre%20jan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Bureau\illu\Cuivre%20fev.xlsx" TargetMode="External"/></Relationships>
</file>

<file path=word/charts/_rels/chart6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Bureau\illu\Cuivre%20fev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Fe%20fev.xlsx" TargetMode="External"/></Relationships>
</file>

<file path=word/charts/_rels/chart7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Fe%20fev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Fe%20jan.xlsx" TargetMode="External"/></Relationships>
</file>

<file path=word/charts/_rels/chart8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Fe%20jan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ngan&#232;se%20janv.xlsx" TargetMode="External"/></Relationships>
</file>

<file path=word/charts/_rels/chart9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ekhlef\Desktop\illu\Mangan&#232;se%20jan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 b="1" i="0" baseline="0">
                <a:latin typeface="Times New Roman" pitchFamily="18" charset="0"/>
                <a:cs typeface="Times New Roman" pitchFamily="18" charset="0"/>
              </a:rPr>
              <a:t>Figure 1: Speciation of Co  (%) </a:t>
            </a:r>
          </a:p>
          <a:p>
            <a:pPr>
              <a:defRPr/>
            </a:pPr>
            <a:r>
              <a:rPr lang="fr-FR" sz="1000" b="1" i="0" baseline="0">
                <a:latin typeface="Times New Roman" pitchFamily="18" charset="0"/>
                <a:cs typeface="Times New Roman" pitchFamily="18" charset="0"/>
              </a:rPr>
              <a:t> (dry season) </a:t>
            </a:r>
            <a:endParaRPr lang="fr-FR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0195325883665741"/>
          <c:y val="0.8327137546468401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122390470421966"/>
          <c:y val="0.10722438505595817"/>
          <c:w val="0.82775045427014582"/>
          <c:h val="0.4130113475592531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.22</c:v>
                </c:pt>
                <c:pt idx="1">
                  <c:v>1.9400000000000099</c:v>
                </c:pt>
                <c:pt idx="2">
                  <c:v>0</c:v>
                </c:pt>
                <c:pt idx="3">
                  <c:v>0</c:v>
                </c:pt>
                <c:pt idx="4">
                  <c:v>5.58</c:v>
                </c:pt>
                <c:pt idx="5">
                  <c:v>25.06</c:v>
                </c:pt>
                <c:pt idx="6">
                  <c:v>10.82</c:v>
                </c:pt>
                <c:pt idx="7">
                  <c:v>0</c:v>
                </c:pt>
                <c:pt idx="8">
                  <c:v>0</c:v>
                </c:pt>
                <c:pt idx="9">
                  <c:v>7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4E-4F94-B627-CB4542A20DAC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67.209999999999994</c:v>
                </c:pt>
                <c:pt idx="1">
                  <c:v>46.120000000000012</c:v>
                </c:pt>
                <c:pt idx="2">
                  <c:v>30.19</c:v>
                </c:pt>
                <c:pt idx="3">
                  <c:v>58.82</c:v>
                </c:pt>
                <c:pt idx="4">
                  <c:v>51.8</c:v>
                </c:pt>
                <c:pt idx="5">
                  <c:v>68.599999999999994</c:v>
                </c:pt>
                <c:pt idx="6">
                  <c:v>73.47</c:v>
                </c:pt>
                <c:pt idx="7">
                  <c:v>69.349999999999994</c:v>
                </c:pt>
                <c:pt idx="8">
                  <c:v>52.63</c:v>
                </c:pt>
                <c:pt idx="9">
                  <c:v>45.720000000000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4E-4F94-B627-CB4542A20DAC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0.18</c:v>
                </c:pt>
                <c:pt idx="1">
                  <c:v>27.18</c:v>
                </c:pt>
                <c:pt idx="2">
                  <c:v>49.06</c:v>
                </c:pt>
                <c:pt idx="3">
                  <c:v>15.6</c:v>
                </c:pt>
                <c:pt idx="4">
                  <c:v>8.76</c:v>
                </c:pt>
                <c:pt idx="5">
                  <c:v>0.7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1.12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4E-4F94-B627-CB4542A20DAC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1.38</c:v>
                </c:pt>
                <c:pt idx="1">
                  <c:v>24.759999999999987</c:v>
                </c:pt>
                <c:pt idx="2">
                  <c:v>20.75</c:v>
                </c:pt>
                <c:pt idx="3">
                  <c:v>25.57</c:v>
                </c:pt>
                <c:pt idx="4">
                  <c:v>33.86</c:v>
                </c:pt>
                <c:pt idx="5">
                  <c:v>5.54</c:v>
                </c:pt>
                <c:pt idx="6">
                  <c:v>15.51</c:v>
                </c:pt>
                <c:pt idx="7">
                  <c:v>30.64</c:v>
                </c:pt>
                <c:pt idx="8">
                  <c:v>47.37</c:v>
                </c:pt>
                <c:pt idx="9">
                  <c:v>35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4E-4F94-B627-CB4542A20D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67660032"/>
        <c:axId val="67691264"/>
      </c:barChart>
      <c:catAx>
        <c:axId val="67660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7691264"/>
        <c:crosses val="autoZero"/>
        <c:auto val="1"/>
        <c:lblAlgn val="ctr"/>
        <c:lblOffset val="100"/>
        <c:noMultiLvlLbl val="0"/>
      </c:catAx>
      <c:valAx>
        <c:axId val="6769126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6766003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1503927250730095"/>
          <c:w val="0.91584872645636273"/>
          <c:h val="0.17182565933905103"/>
        </c:manualLayout>
      </c:layout>
      <c:overlay val="0"/>
    </c:legend>
    <c:plotVisOnly val="1"/>
    <c:dispBlanksAs val="gap"/>
    <c:showDLblsOverMax val="0"/>
  </c:chart>
  <c:spPr>
    <a:noFill/>
    <a:ln>
      <a:solidFill>
        <a:schemeClr val="bg1"/>
      </a:solidFill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0: Speciation of Mn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478612470738456"/>
          <c:y val="0.8564848484848486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914958734851286"/>
          <c:y val="0.12774230493915531"/>
          <c:w val="0.82943356742569341"/>
          <c:h val="0.4437375328083944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anganèse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C$20:$C$29</c:f>
              <c:numCache>
                <c:formatCode>General</c:formatCode>
                <c:ptCount val="10"/>
                <c:pt idx="0">
                  <c:v>35.06</c:v>
                </c:pt>
                <c:pt idx="1">
                  <c:v>17.97</c:v>
                </c:pt>
                <c:pt idx="2">
                  <c:v>30.69</c:v>
                </c:pt>
                <c:pt idx="3">
                  <c:v>50.42</c:v>
                </c:pt>
                <c:pt idx="4">
                  <c:v>7.22</c:v>
                </c:pt>
                <c:pt idx="5">
                  <c:v>66.42</c:v>
                </c:pt>
                <c:pt idx="6">
                  <c:v>51.74</c:v>
                </c:pt>
                <c:pt idx="7">
                  <c:v>10.3</c:v>
                </c:pt>
                <c:pt idx="8">
                  <c:v>7.28</c:v>
                </c:pt>
                <c:pt idx="9">
                  <c:v>9.72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37-42D8-BD55-020FAD623BC0}"/>
            </c:ext>
          </c:extLst>
        </c:ser>
        <c:ser>
          <c:idx val="1"/>
          <c:order val="1"/>
          <c:tx>
            <c:strRef>
              <c:f>'[Manganèse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D$20:$D$29</c:f>
              <c:numCache>
                <c:formatCode>General</c:formatCode>
                <c:ptCount val="10"/>
                <c:pt idx="0">
                  <c:v>58.86</c:v>
                </c:pt>
                <c:pt idx="1">
                  <c:v>74.97</c:v>
                </c:pt>
                <c:pt idx="2">
                  <c:v>61.379999999999995</c:v>
                </c:pt>
                <c:pt idx="3">
                  <c:v>43.55</c:v>
                </c:pt>
                <c:pt idx="4">
                  <c:v>59.839999999999996</c:v>
                </c:pt>
                <c:pt idx="5">
                  <c:v>25.5</c:v>
                </c:pt>
                <c:pt idx="6">
                  <c:v>33.260000000000012</c:v>
                </c:pt>
                <c:pt idx="7">
                  <c:v>61.82</c:v>
                </c:pt>
                <c:pt idx="8">
                  <c:v>62.74</c:v>
                </c:pt>
                <c:pt idx="9">
                  <c:v>70.11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37-42D8-BD55-020FAD623BC0}"/>
            </c:ext>
          </c:extLst>
        </c:ser>
        <c:ser>
          <c:idx val="2"/>
          <c:order val="2"/>
          <c:tx>
            <c:strRef>
              <c:f>'[Manganèse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E$20:$E$29</c:f>
              <c:numCache>
                <c:formatCode>General</c:formatCode>
                <c:ptCount val="10"/>
                <c:pt idx="0">
                  <c:v>1.6300000000000001</c:v>
                </c:pt>
                <c:pt idx="1">
                  <c:v>5.94</c:v>
                </c:pt>
                <c:pt idx="2">
                  <c:v>3.46</c:v>
                </c:pt>
                <c:pt idx="3">
                  <c:v>1.25</c:v>
                </c:pt>
                <c:pt idx="4">
                  <c:v>9.57</c:v>
                </c:pt>
                <c:pt idx="5">
                  <c:v>1.7</c:v>
                </c:pt>
                <c:pt idx="6">
                  <c:v>3.9</c:v>
                </c:pt>
                <c:pt idx="7">
                  <c:v>5.55</c:v>
                </c:pt>
                <c:pt idx="8">
                  <c:v>3.65</c:v>
                </c:pt>
                <c:pt idx="9">
                  <c:v>1.9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37-42D8-BD55-020FAD623BC0}"/>
            </c:ext>
          </c:extLst>
        </c:ser>
        <c:ser>
          <c:idx val="3"/>
          <c:order val="3"/>
          <c:tx>
            <c:strRef>
              <c:f>'[Manganèse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F$20:$F$29</c:f>
              <c:numCache>
                <c:formatCode>General</c:formatCode>
                <c:ptCount val="10"/>
                <c:pt idx="0">
                  <c:v>4.4400000000000004</c:v>
                </c:pt>
                <c:pt idx="1">
                  <c:v>1.1100000000000001</c:v>
                </c:pt>
                <c:pt idx="2">
                  <c:v>4.45</c:v>
                </c:pt>
                <c:pt idx="3">
                  <c:v>4.7699999999999996</c:v>
                </c:pt>
                <c:pt idx="4">
                  <c:v>22.830000000000005</c:v>
                </c:pt>
                <c:pt idx="5">
                  <c:v>6.37</c:v>
                </c:pt>
                <c:pt idx="6">
                  <c:v>11.09</c:v>
                </c:pt>
                <c:pt idx="7">
                  <c:v>22.32</c:v>
                </c:pt>
                <c:pt idx="8">
                  <c:v>26.330000000000005</c:v>
                </c:pt>
                <c:pt idx="9">
                  <c:v>18.26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37-42D8-BD55-020FAD623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00420992"/>
        <c:axId val="103167104"/>
      </c:barChart>
      <c:catAx>
        <c:axId val="10042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03167104"/>
        <c:crosses val="autoZero"/>
        <c:auto val="1"/>
        <c:lblAlgn val="ctr"/>
        <c:lblOffset val="100"/>
        <c:noMultiLvlLbl val="0"/>
      </c:catAx>
      <c:valAx>
        <c:axId val="10316710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0042099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7.9233170178052061E-3"/>
          <c:y val="0.67478196134574087"/>
          <c:w val="0.99207668298219476"/>
          <c:h val="0.16521803865425913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0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0: Speciation of Mn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478612470738456"/>
          <c:y val="0.8564848484848486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914958734851286"/>
          <c:y val="0.12774230493915531"/>
          <c:w val="0.82943356742569341"/>
          <c:h val="0.4437375328083944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anganèse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C$20:$C$29</c:f>
              <c:numCache>
                <c:formatCode>General</c:formatCode>
                <c:ptCount val="10"/>
                <c:pt idx="0">
                  <c:v>35.06</c:v>
                </c:pt>
                <c:pt idx="1">
                  <c:v>17.97</c:v>
                </c:pt>
                <c:pt idx="2">
                  <c:v>30.69</c:v>
                </c:pt>
                <c:pt idx="3">
                  <c:v>50.42</c:v>
                </c:pt>
                <c:pt idx="4">
                  <c:v>7.22</c:v>
                </c:pt>
                <c:pt idx="5">
                  <c:v>66.42</c:v>
                </c:pt>
                <c:pt idx="6">
                  <c:v>51.74</c:v>
                </c:pt>
                <c:pt idx="7">
                  <c:v>10.3</c:v>
                </c:pt>
                <c:pt idx="8">
                  <c:v>7.28</c:v>
                </c:pt>
                <c:pt idx="9">
                  <c:v>9.72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37-42D8-BD55-020FAD623BC0}"/>
            </c:ext>
          </c:extLst>
        </c:ser>
        <c:ser>
          <c:idx val="1"/>
          <c:order val="1"/>
          <c:tx>
            <c:strRef>
              <c:f>'[Manganèse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D$20:$D$29</c:f>
              <c:numCache>
                <c:formatCode>General</c:formatCode>
                <c:ptCount val="10"/>
                <c:pt idx="0">
                  <c:v>58.86</c:v>
                </c:pt>
                <c:pt idx="1">
                  <c:v>74.97</c:v>
                </c:pt>
                <c:pt idx="2">
                  <c:v>61.379999999999995</c:v>
                </c:pt>
                <c:pt idx="3">
                  <c:v>43.55</c:v>
                </c:pt>
                <c:pt idx="4">
                  <c:v>59.839999999999996</c:v>
                </c:pt>
                <c:pt idx="5">
                  <c:v>25.5</c:v>
                </c:pt>
                <c:pt idx="6">
                  <c:v>33.260000000000012</c:v>
                </c:pt>
                <c:pt idx="7">
                  <c:v>61.82</c:v>
                </c:pt>
                <c:pt idx="8">
                  <c:v>62.74</c:v>
                </c:pt>
                <c:pt idx="9">
                  <c:v>70.11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37-42D8-BD55-020FAD623BC0}"/>
            </c:ext>
          </c:extLst>
        </c:ser>
        <c:ser>
          <c:idx val="2"/>
          <c:order val="2"/>
          <c:tx>
            <c:strRef>
              <c:f>'[Manganèse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E$20:$E$29</c:f>
              <c:numCache>
                <c:formatCode>General</c:formatCode>
                <c:ptCount val="10"/>
                <c:pt idx="0">
                  <c:v>1.6300000000000001</c:v>
                </c:pt>
                <c:pt idx="1">
                  <c:v>5.94</c:v>
                </c:pt>
                <c:pt idx="2">
                  <c:v>3.46</c:v>
                </c:pt>
                <c:pt idx="3">
                  <c:v>1.25</c:v>
                </c:pt>
                <c:pt idx="4">
                  <c:v>9.57</c:v>
                </c:pt>
                <c:pt idx="5">
                  <c:v>1.7</c:v>
                </c:pt>
                <c:pt idx="6">
                  <c:v>3.9</c:v>
                </c:pt>
                <c:pt idx="7">
                  <c:v>5.55</c:v>
                </c:pt>
                <c:pt idx="8">
                  <c:v>3.65</c:v>
                </c:pt>
                <c:pt idx="9">
                  <c:v>1.9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37-42D8-BD55-020FAD623BC0}"/>
            </c:ext>
          </c:extLst>
        </c:ser>
        <c:ser>
          <c:idx val="3"/>
          <c:order val="3"/>
          <c:tx>
            <c:strRef>
              <c:f>'[Manganèse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Manganèse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fevr.xlsx]Feuil3'!$F$20:$F$29</c:f>
              <c:numCache>
                <c:formatCode>General</c:formatCode>
                <c:ptCount val="10"/>
                <c:pt idx="0">
                  <c:v>4.4400000000000004</c:v>
                </c:pt>
                <c:pt idx="1">
                  <c:v>1.1100000000000001</c:v>
                </c:pt>
                <c:pt idx="2">
                  <c:v>4.45</c:v>
                </c:pt>
                <c:pt idx="3">
                  <c:v>4.7699999999999996</c:v>
                </c:pt>
                <c:pt idx="4">
                  <c:v>22.830000000000005</c:v>
                </c:pt>
                <c:pt idx="5">
                  <c:v>6.37</c:v>
                </c:pt>
                <c:pt idx="6">
                  <c:v>11.09</c:v>
                </c:pt>
                <c:pt idx="7">
                  <c:v>22.32</c:v>
                </c:pt>
                <c:pt idx="8">
                  <c:v>26.330000000000005</c:v>
                </c:pt>
                <c:pt idx="9">
                  <c:v>18.26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37-42D8-BD55-020FAD623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00420992"/>
        <c:axId val="103167104"/>
      </c:barChart>
      <c:catAx>
        <c:axId val="10042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03167104"/>
        <c:crosses val="autoZero"/>
        <c:auto val="1"/>
        <c:lblAlgn val="ctr"/>
        <c:lblOffset val="100"/>
        <c:noMultiLvlLbl val="0"/>
      </c:catAx>
      <c:valAx>
        <c:axId val="10316710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0042099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7.9233170178052061E-3"/>
          <c:y val="0.67478196134574087"/>
          <c:w val="0.99207668298219476"/>
          <c:h val="0.16521803865425913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Figure 11: Speciation of Ni  (%) </a:t>
            </a:r>
          </a:p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7239272990562698"/>
          <c:y val="0.8340675477239354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8478677626112"/>
          <c:y val="0.12016973649219002"/>
          <c:w val="0.87420729148668364"/>
          <c:h val="0.4037712026084845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22.53</c:v>
                </c:pt>
                <c:pt idx="1">
                  <c:v>24.25</c:v>
                </c:pt>
                <c:pt idx="2">
                  <c:v>33</c:v>
                </c:pt>
                <c:pt idx="3">
                  <c:v>3.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0.44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D1-4124-993B-DE1D9A6BDABF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47.05</c:v>
                </c:pt>
                <c:pt idx="1">
                  <c:v>8.58</c:v>
                </c:pt>
                <c:pt idx="2">
                  <c:v>0</c:v>
                </c:pt>
                <c:pt idx="3">
                  <c:v>0</c:v>
                </c:pt>
                <c:pt idx="4">
                  <c:v>16.939999999999987</c:v>
                </c:pt>
                <c:pt idx="5">
                  <c:v>27.58</c:v>
                </c:pt>
                <c:pt idx="6">
                  <c:v>22.54</c:v>
                </c:pt>
                <c:pt idx="7">
                  <c:v>4.1599999999999975</c:v>
                </c:pt>
                <c:pt idx="8">
                  <c:v>0</c:v>
                </c:pt>
                <c:pt idx="9">
                  <c:v>21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D1-4124-993B-DE1D9A6BDABF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4</c:v>
                </c:pt>
                <c:pt idx="4">
                  <c:v>0</c:v>
                </c:pt>
                <c:pt idx="5">
                  <c:v>20.7</c:v>
                </c:pt>
                <c:pt idx="6">
                  <c:v>15.5</c:v>
                </c:pt>
                <c:pt idx="7">
                  <c:v>26.32</c:v>
                </c:pt>
                <c:pt idx="8">
                  <c:v>28.52</c:v>
                </c:pt>
                <c:pt idx="9">
                  <c:v>16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D1-4124-993B-DE1D9A6BDABF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9.41</c:v>
                </c:pt>
                <c:pt idx="1">
                  <c:v>67.16</c:v>
                </c:pt>
                <c:pt idx="2">
                  <c:v>67</c:v>
                </c:pt>
                <c:pt idx="3">
                  <c:v>88.88</c:v>
                </c:pt>
                <c:pt idx="4">
                  <c:v>83.06</c:v>
                </c:pt>
                <c:pt idx="5">
                  <c:v>51.720000000000013</c:v>
                </c:pt>
                <c:pt idx="6">
                  <c:v>61.96</c:v>
                </c:pt>
                <c:pt idx="7">
                  <c:v>19.079999999999988</c:v>
                </c:pt>
                <c:pt idx="8">
                  <c:v>71.48</c:v>
                </c:pt>
                <c:pt idx="9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D1-4124-993B-DE1D9A6BDA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60468352"/>
        <c:axId val="117077120"/>
      </c:barChart>
      <c:catAx>
        <c:axId val="160468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077120"/>
        <c:crosses val="autoZero"/>
        <c:auto val="1"/>
        <c:lblAlgn val="ctr"/>
        <c:lblOffset val="100"/>
        <c:noMultiLvlLbl val="0"/>
      </c:catAx>
      <c:valAx>
        <c:axId val="11707712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6046835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3.4038456791647118E-2"/>
          <c:y val="0.62500167655255656"/>
          <c:w val="0.91297772731386628"/>
          <c:h val="0.16250118514921319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Figure 12: Speciation of Ni  (%) </a:t>
            </a:r>
          </a:p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7239272990562698"/>
          <c:y val="0.8340675477239354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8478677626112"/>
          <c:y val="0.12016973649219002"/>
          <c:w val="0.87420729148668364"/>
          <c:h val="0.4037712026084845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22.53</c:v>
                </c:pt>
                <c:pt idx="1">
                  <c:v>24.25</c:v>
                </c:pt>
                <c:pt idx="2">
                  <c:v>33</c:v>
                </c:pt>
                <c:pt idx="3">
                  <c:v>3.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0.44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D1-4124-993B-DE1D9A6BDABF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47.05</c:v>
                </c:pt>
                <c:pt idx="1">
                  <c:v>8.58</c:v>
                </c:pt>
                <c:pt idx="2">
                  <c:v>0</c:v>
                </c:pt>
                <c:pt idx="3">
                  <c:v>0</c:v>
                </c:pt>
                <c:pt idx="4">
                  <c:v>16.939999999999987</c:v>
                </c:pt>
                <c:pt idx="5">
                  <c:v>27.58</c:v>
                </c:pt>
                <c:pt idx="6">
                  <c:v>22.54</c:v>
                </c:pt>
                <c:pt idx="7">
                  <c:v>4.1599999999999975</c:v>
                </c:pt>
                <c:pt idx="8">
                  <c:v>0</c:v>
                </c:pt>
                <c:pt idx="9">
                  <c:v>21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D1-4124-993B-DE1D9A6BDABF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4</c:v>
                </c:pt>
                <c:pt idx="4">
                  <c:v>0</c:v>
                </c:pt>
                <c:pt idx="5">
                  <c:v>20.7</c:v>
                </c:pt>
                <c:pt idx="6">
                  <c:v>15.5</c:v>
                </c:pt>
                <c:pt idx="7">
                  <c:v>26.32</c:v>
                </c:pt>
                <c:pt idx="8">
                  <c:v>28.52</c:v>
                </c:pt>
                <c:pt idx="9">
                  <c:v>16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D1-4124-993B-DE1D9A6BDABF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9.41</c:v>
                </c:pt>
                <c:pt idx="1">
                  <c:v>67.16</c:v>
                </c:pt>
                <c:pt idx="2">
                  <c:v>67</c:v>
                </c:pt>
                <c:pt idx="3">
                  <c:v>88.88</c:v>
                </c:pt>
                <c:pt idx="4">
                  <c:v>83.06</c:v>
                </c:pt>
                <c:pt idx="5">
                  <c:v>51.720000000000013</c:v>
                </c:pt>
                <c:pt idx="6">
                  <c:v>61.96</c:v>
                </c:pt>
                <c:pt idx="7">
                  <c:v>19.079999999999988</c:v>
                </c:pt>
                <c:pt idx="8">
                  <c:v>71.48</c:v>
                </c:pt>
                <c:pt idx="9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D1-4124-993B-DE1D9A6BDA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60468352"/>
        <c:axId val="117077120"/>
      </c:barChart>
      <c:catAx>
        <c:axId val="160468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077120"/>
        <c:crosses val="autoZero"/>
        <c:auto val="1"/>
        <c:lblAlgn val="ctr"/>
        <c:lblOffset val="100"/>
        <c:noMultiLvlLbl val="0"/>
      </c:catAx>
      <c:valAx>
        <c:axId val="11707712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6046835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3.4038456791647118E-2"/>
          <c:y val="0.62500167655255656"/>
          <c:w val="0.91297772731386628"/>
          <c:h val="0.16250118514921319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 b="1" i="0" baseline="0">
                <a:latin typeface="Times New Roman" pitchFamily="18" charset="0"/>
                <a:cs typeface="Times New Roman" pitchFamily="18" charset="0"/>
              </a:rPr>
              <a:t>Figure 1: Speciation of Co  (%) </a:t>
            </a:r>
          </a:p>
          <a:p>
            <a:pPr>
              <a:defRPr/>
            </a:pPr>
            <a:r>
              <a:rPr lang="fr-FR" sz="1000" b="1" i="0" baseline="0">
                <a:latin typeface="Times New Roman" pitchFamily="18" charset="0"/>
                <a:cs typeface="Times New Roman" pitchFamily="18" charset="0"/>
              </a:rPr>
              <a:t> (dry season) </a:t>
            </a:r>
            <a:endParaRPr lang="fr-FR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0195325883665741"/>
          <c:y val="0.8327137546468401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122390470421966"/>
          <c:y val="0.10722438505595817"/>
          <c:w val="0.82775045427014582"/>
          <c:h val="0.4130113475592531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.22</c:v>
                </c:pt>
                <c:pt idx="1">
                  <c:v>1.9400000000000099</c:v>
                </c:pt>
                <c:pt idx="2">
                  <c:v>0</c:v>
                </c:pt>
                <c:pt idx="3">
                  <c:v>0</c:v>
                </c:pt>
                <c:pt idx="4">
                  <c:v>5.58</c:v>
                </c:pt>
                <c:pt idx="5">
                  <c:v>25.06</c:v>
                </c:pt>
                <c:pt idx="6">
                  <c:v>10.82</c:v>
                </c:pt>
                <c:pt idx="7">
                  <c:v>0</c:v>
                </c:pt>
                <c:pt idx="8">
                  <c:v>0</c:v>
                </c:pt>
                <c:pt idx="9">
                  <c:v>7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4E-4F94-B627-CB4542A20DAC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67.209999999999994</c:v>
                </c:pt>
                <c:pt idx="1">
                  <c:v>46.120000000000012</c:v>
                </c:pt>
                <c:pt idx="2">
                  <c:v>30.19</c:v>
                </c:pt>
                <c:pt idx="3">
                  <c:v>58.82</c:v>
                </c:pt>
                <c:pt idx="4">
                  <c:v>51.8</c:v>
                </c:pt>
                <c:pt idx="5">
                  <c:v>68.599999999999994</c:v>
                </c:pt>
                <c:pt idx="6">
                  <c:v>73.47</c:v>
                </c:pt>
                <c:pt idx="7">
                  <c:v>69.349999999999994</c:v>
                </c:pt>
                <c:pt idx="8">
                  <c:v>52.63</c:v>
                </c:pt>
                <c:pt idx="9">
                  <c:v>45.720000000000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4E-4F94-B627-CB4542A20DAC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0.18</c:v>
                </c:pt>
                <c:pt idx="1">
                  <c:v>27.18</c:v>
                </c:pt>
                <c:pt idx="2">
                  <c:v>49.06</c:v>
                </c:pt>
                <c:pt idx="3">
                  <c:v>15.6</c:v>
                </c:pt>
                <c:pt idx="4">
                  <c:v>8.76</c:v>
                </c:pt>
                <c:pt idx="5">
                  <c:v>0.7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1.12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4E-4F94-B627-CB4542A20DAC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1.38</c:v>
                </c:pt>
                <c:pt idx="1">
                  <c:v>24.759999999999987</c:v>
                </c:pt>
                <c:pt idx="2">
                  <c:v>20.75</c:v>
                </c:pt>
                <c:pt idx="3">
                  <c:v>25.57</c:v>
                </c:pt>
                <c:pt idx="4">
                  <c:v>33.86</c:v>
                </c:pt>
                <c:pt idx="5">
                  <c:v>5.54</c:v>
                </c:pt>
                <c:pt idx="6">
                  <c:v>15.51</c:v>
                </c:pt>
                <c:pt idx="7">
                  <c:v>30.64</c:v>
                </c:pt>
                <c:pt idx="8">
                  <c:v>47.37</c:v>
                </c:pt>
                <c:pt idx="9">
                  <c:v>35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4E-4F94-B627-CB4542A20D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67660032"/>
        <c:axId val="67691264"/>
      </c:barChart>
      <c:catAx>
        <c:axId val="67660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67691264"/>
        <c:crosses val="autoZero"/>
        <c:auto val="1"/>
        <c:lblAlgn val="ctr"/>
        <c:lblOffset val="100"/>
        <c:noMultiLvlLbl val="0"/>
      </c:catAx>
      <c:valAx>
        <c:axId val="6769126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6766003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1503927250730095"/>
          <c:w val="0.91584872645636273"/>
          <c:h val="0.17182565933905103"/>
        </c:manualLayout>
      </c:layout>
      <c:overlay val="0"/>
    </c:legend>
    <c:plotVisOnly val="1"/>
    <c:dispBlanksAs val="gap"/>
    <c:showDLblsOverMax val="0"/>
  </c:chart>
  <c:spPr>
    <a:noFill/>
    <a:ln>
      <a:solidFill>
        <a:schemeClr val="bg1"/>
      </a:solidFill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Figure 12: Speciation of Ni (%)</a:t>
            </a:r>
          </a:p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 (wet season)</a:t>
            </a:r>
          </a:p>
        </c:rich>
      </c:tx>
      <c:layout>
        <c:manualLayout>
          <c:xMode val="edge"/>
          <c:yMode val="edge"/>
          <c:x val="0.21448984492080445"/>
          <c:y val="0.8202766175967135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108406401881153"/>
          <c:y val="0.11210270661868629"/>
          <c:w val="0.8435082838619935"/>
          <c:h val="0.42428035551350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21.6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9.02</c:v>
                </c:pt>
                <c:pt idx="5">
                  <c:v>26.110000000000031</c:v>
                </c:pt>
                <c:pt idx="6">
                  <c:v>0</c:v>
                </c:pt>
                <c:pt idx="7">
                  <c:v>29.9</c:v>
                </c:pt>
                <c:pt idx="8">
                  <c:v>36.839999999999996</c:v>
                </c:pt>
                <c:pt idx="9">
                  <c:v>3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52-470D-8D23-9828694AB4C1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45.18</c:v>
                </c:pt>
                <c:pt idx="1">
                  <c:v>45.25</c:v>
                </c:pt>
                <c:pt idx="2">
                  <c:v>41.67</c:v>
                </c:pt>
                <c:pt idx="3">
                  <c:v>33</c:v>
                </c:pt>
                <c:pt idx="4">
                  <c:v>13.5</c:v>
                </c:pt>
                <c:pt idx="5">
                  <c:v>28.88</c:v>
                </c:pt>
                <c:pt idx="6">
                  <c:v>10.639999999999999</c:v>
                </c:pt>
                <c:pt idx="7">
                  <c:v>4.67</c:v>
                </c:pt>
                <c:pt idx="8">
                  <c:v>15.31</c:v>
                </c:pt>
                <c:pt idx="9">
                  <c:v>3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52-470D-8D23-9828694AB4C1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4.8199999999999985</c:v>
                </c:pt>
                <c:pt idx="1">
                  <c:v>39.82</c:v>
                </c:pt>
                <c:pt idx="2">
                  <c:v>12.8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7.48</c:v>
                </c:pt>
                <c:pt idx="8">
                  <c:v>0</c:v>
                </c:pt>
                <c:pt idx="9">
                  <c:v>1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52-470D-8D23-9828694AB4C1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8.310000000000031</c:v>
                </c:pt>
                <c:pt idx="1">
                  <c:v>14.93</c:v>
                </c:pt>
                <c:pt idx="2">
                  <c:v>45.449999999999996</c:v>
                </c:pt>
                <c:pt idx="3">
                  <c:v>67</c:v>
                </c:pt>
                <c:pt idx="4">
                  <c:v>67.48</c:v>
                </c:pt>
                <c:pt idx="5">
                  <c:v>43.879999999999995</c:v>
                </c:pt>
                <c:pt idx="6">
                  <c:v>89.36</c:v>
                </c:pt>
                <c:pt idx="7">
                  <c:v>57.949999999999996</c:v>
                </c:pt>
                <c:pt idx="8">
                  <c:v>47.839999999999996</c:v>
                </c:pt>
                <c:pt idx="9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52-470D-8D23-9828694AB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17186944"/>
        <c:axId val="117188480"/>
      </c:barChart>
      <c:catAx>
        <c:axId val="117186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188480"/>
        <c:crosses val="autoZero"/>
        <c:auto val="1"/>
        <c:lblAlgn val="ctr"/>
        <c:lblOffset val="100"/>
        <c:noMultiLvlLbl val="0"/>
      </c:catAx>
      <c:valAx>
        <c:axId val="11718848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1718694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2735951381471723E-2"/>
          <c:y val="0.67081252182532958"/>
          <c:w val="0.90191344378482674"/>
          <c:h val="0.13719319867625243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Figure 12: Speciation of Ni (%)</a:t>
            </a:r>
          </a:p>
          <a:p>
            <a:pPr>
              <a:defRPr/>
            </a:pPr>
            <a:r>
              <a:rPr lang="en-US" sz="1000">
                <a:latin typeface="Times New Roman" pitchFamily="18" charset="0"/>
                <a:cs typeface="Times New Roman" pitchFamily="18" charset="0"/>
              </a:rPr>
              <a:t> (wet season)</a:t>
            </a:r>
          </a:p>
        </c:rich>
      </c:tx>
      <c:layout>
        <c:manualLayout>
          <c:xMode val="edge"/>
          <c:yMode val="edge"/>
          <c:x val="0.21448984492080445"/>
          <c:y val="0.8202766175967135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108406401881153"/>
          <c:y val="0.11210270661868629"/>
          <c:w val="0.8435082838619935"/>
          <c:h val="0.42428035551350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21.6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9.02</c:v>
                </c:pt>
                <c:pt idx="5">
                  <c:v>26.110000000000031</c:v>
                </c:pt>
                <c:pt idx="6">
                  <c:v>0</c:v>
                </c:pt>
                <c:pt idx="7">
                  <c:v>29.9</c:v>
                </c:pt>
                <c:pt idx="8">
                  <c:v>36.839999999999996</c:v>
                </c:pt>
                <c:pt idx="9">
                  <c:v>3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52-470D-8D23-9828694AB4C1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45.18</c:v>
                </c:pt>
                <c:pt idx="1">
                  <c:v>45.25</c:v>
                </c:pt>
                <c:pt idx="2">
                  <c:v>41.67</c:v>
                </c:pt>
                <c:pt idx="3">
                  <c:v>33</c:v>
                </c:pt>
                <c:pt idx="4">
                  <c:v>13.5</c:v>
                </c:pt>
                <c:pt idx="5">
                  <c:v>28.88</c:v>
                </c:pt>
                <c:pt idx="6">
                  <c:v>10.639999999999999</c:v>
                </c:pt>
                <c:pt idx="7">
                  <c:v>4.67</c:v>
                </c:pt>
                <c:pt idx="8">
                  <c:v>15.31</c:v>
                </c:pt>
                <c:pt idx="9">
                  <c:v>3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52-470D-8D23-9828694AB4C1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4.8199999999999985</c:v>
                </c:pt>
                <c:pt idx="1">
                  <c:v>39.82</c:v>
                </c:pt>
                <c:pt idx="2">
                  <c:v>12.8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7.48</c:v>
                </c:pt>
                <c:pt idx="8">
                  <c:v>0</c:v>
                </c:pt>
                <c:pt idx="9">
                  <c:v>1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52-470D-8D23-9828694AB4C1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8.310000000000031</c:v>
                </c:pt>
                <c:pt idx="1">
                  <c:v>14.93</c:v>
                </c:pt>
                <c:pt idx="2">
                  <c:v>45.449999999999996</c:v>
                </c:pt>
                <c:pt idx="3">
                  <c:v>67</c:v>
                </c:pt>
                <c:pt idx="4">
                  <c:v>67.48</c:v>
                </c:pt>
                <c:pt idx="5">
                  <c:v>43.879999999999995</c:v>
                </c:pt>
                <c:pt idx="6">
                  <c:v>89.36</c:v>
                </c:pt>
                <c:pt idx="7">
                  <c:v>57.949999999999996</c:v>
                </c:pt>
                <c:pt idx="8">
                  <c:v>47.839999999999996</c:v>
                </c:pt>
                <c:pt idx="9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52-470D-8D23-9828694AB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17186944"/>
        <c:axId val="117188480"/>
      </c:barChart>
      <c:catAx>
        <c:axId val="117186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188480"/>
        <c:crosses val="autoZero"/>
        <c:auto val="1"/>
        <c:lblAlgn val="ctr"/>
        <c:lblOffset val="100"/>
        <c:noMultiLvlLbl val="0"/>
      </c:catAx>
      <c:valAx>
        <c:axId val="11718848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1718694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2735951381471723E-2"/>
          <c:y val="0.67081252182532958"/>
          <c:w val="0.90191344378482674"/>
          <c:h val="0.13719319867625243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4: Speciation of Pb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18670718173651113"/>
          <c:y val="0.8438818565400845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279696745224074"/>
          <c:y val="0.10053180061353099"/>
          <c:w val="0.85579741556695665"/>
          <c:h val="0.4808695748474534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7.67</c:v>
                </c:pt>
                <c:pt idx="1">
                  <c:v>20</c:v>
                </c:pt>
                <c:pt idx="2">
                  <c:v>28.72</c:v>
                </c:pt>
                <c:pt idx="3">
                  <c:v>8.2100000000000009</c:v>
                </c:pt>
                <c:pt idx="4">
                  <c:v>0</c:v>
                </c:pt>
                <c:pt idx="5">
                  <c:v>21.82</c:v>
                </c:pt>
                <c:pt idx="6">
                  <c:v>0</c:v>
                </c:pt>
                <c:pt idx="7">
                  <c:v>86.960000000000022</c:v>
                </c:pt>
                <c:pt idx="8">
                  <c:v>43.55</c:v>
                </c:pt>
                <c:pt idx="9">
                  <c:v>49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F8-4C65-829A-369C38E2FE97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65.849999999999994</c:v>
                </c:pt>
                <c:pt idx="1">
                  <c:v>24.24</c:v>
                </c:pt>
                <c:pt idx="2">
                  <c:v>47.87</c:v>
                </c:pt>
                <c:pt idx="3">
                  <c:v>18.850000000000001</c:v>
                </c:pt>
                <c:pt idx="4">
                  <c:v>42.339999999999996</c:v>
                </c:pt>
                <c:pt idx="5">
                  <c:v>36.36</c:v>
                </c:pt>
                <c:pt idx="6">
                  <c:v>22.21</c:v>
                </c:pt>
                <c:pt idx="7">
                  <c:v>0</c:v>
                </c:pt>
                <c:pt idx="8">
                  <c:v>13.709999999999999</c:v>
                </c:pt>
                <c:pt idx="9">
                  <c:v>3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F8-4C65-829A-369C38E2FE97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4.87</c:v>
                </c:pt>
                <c:pt idx="1">
                  <c:v>35.15</c:v>
                </c:pt>
                <c:pt idx="2">
                  <c:v>0</c:v>
                </c:pt>
                <c:pt idx="3">
                  <c:v>0</c:v>
                </c:pt>
                <c:pt idx="4">
                  <c:v>11.719999999999999</c:v>
                </c:pt>
                <c:pt idx="5">
                  <c:v>21.82</c:v>
                </c:pt>
                <c:pt idx="6">
                  <c:v>35.190000000000012</c:v>
                </c:pt>
                <c:pt idx="7">
                  <c:v>0</c:v>
                </c:pt>
                <c:pt idx="8">
                  <c:v>18.54</c:v>
                </c:pt>
                <c:pt idx="9">
                  <c:v>1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F8-4C65-829A-369C38E2FE97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1.47</c:v>
                </c:pt>
                <c:pt idx="1">
                  <c:v>20.610000000000031</c:v>
                </c:pt>
                <c:pt idx="2">
                  <c:v>23.4</c:v>
                </c:pt>
                <c:pt idx="3">
                  <c:v>72.940000000000026</c:v>
                </c:pt>
                <c:pt idx="4">
                  <c:v>45.94</c:v>
                </c:pt>
                <c:pt idx="5">
                  <c:v>20</c:v>
                </c:pt>
                <c:pt idx="6">
                  <c:v>42.6</c:v>
                </c:pt>
                <c:pt idx="7">
                  <c:v>13.04</c:v>
                </c:pt>
                <c:pt idx="8">
                  <c:v>24.2</c:v>
                </c:pt>
                <c:pt idx="9">
                  <c:v>29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F8-4C65-829A-369C38E2FE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17224576"/>
        <c:axId val="117226112"/>
      </c:barChart>
      <c:catAx>
        <c:axId val="11722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226112"/>
        <c:crosses val="autoZero"/>
        <c:auto val="1"/>
        <c:lblAlgn val="ctr"/>
        <c:lblOffset val="100"/>
        <c:noMultiLvlLbl val="0"/>
      </c:catAx>
      <c:valAx>
        <c:axId val="11722611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1722457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9814235245910716"/>
          <c:w val="1"/>
          <c:h val="0.13870715527647651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4: Speciation of Pb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18670718173651113"/>
          <c:y val="0.8438818565400845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279696745224074"/>
          <c:y val="0.10053180061353099"/>
          <c:w val="0.85579741556695665"/>
          <c:h val="0.4808695748474534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7.67</c:v>
                </c:pt>
                <c:pt idx="1">
                  <c:v>20</c:v>
                </c:pt>
                <c:pt idx="2">
                  <c:v>28.72</c:v>
                </c:pt>
                <c:pt idx="3">
                  <c:v>8.2100000000000009</c:v>
                </c:pt>
                <c:pt idx="4">
                  <c:v>0</c:v>
                </c:pt>
                <c:pt idx="5">
                  <c:v>21.82</c:v>
                </c:pt>
                <c:pt idx="6">
                  <c:v>0</c:v>
                </c:pt>
                <c:pt idx="7">
                  <c:v>86.960000000000022</c:v>
                </c:pt>
                <c:pt idx="8">
                  <c:v>43.55</c:v>
                </c:pt>
                <c:pt idx="9">
                  <c:v>49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F8-4C65-829A-369C38E2FE97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65.849999999999994</c:v>
                </c:pt>
                <c:pt idx="1">
                  <c:v>24.24</c:v>
                </c:pt>
                <c:pt idx="2">
                  <c:v>47.87</c:v>
                </c:pt>
                <c:pt idx="3">
                  <c:v>18.850000000000001</c:v>
                </c:pt>
                <c:pt idx="4">
                  <c:v>42.339999999999996</c:v>
                </c:pt>
                <c:pt idx="5">
                  <c:v>36.36</c:v>
                </c:pt>
                <c:pt idx="6">
                  <c:v>22.21</c:v>
                </c:pt>
                <c:pt idx="7">
                  <c:v>0</c:v>
                </c:pt>
                <c:pt idx="8">
                  <c:v>13.709999999999999</c:v>
                </c:pt>
                <c:pt idx="9">
                  <c:v>3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F8-4C65-829A-369C38E2FE97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4.87</c:v>
                </c:pt>
                <c:pt idx="1">
                  <c:v>35.15</c:v>
                </c:pt>
                <c:pt idx="2">
                  <c:v>0</c:v>
                </c:pt>
                <c:pt idx="3">
                  <c:v>0</c:v>
                </c:pt>
                <c:pt idx="4">
                  <c:v>11.719999999999999</c:v>
                </c:pt>
                <c:pt idx="5">
                  <c:v>21.82</c:v>
                </c:pt>
                <c:pt idx="6">
                  <c:v>35.190000000000012</c:v>
                </c:pt>
                <c:pt idx="7">
                  <c:v>0</c:v>
                </c:pt>
                <c:pt idx="8">
                  <c:v>18.54</c:v>
                </c:pt>
                <c:pt idx="9">
                  <c:v>1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F8-4C65-829A-369C38E2FE97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1.47</c:v>
                </c:pt>
                <c:pt idx="1">
                  <c:v>20.610000000000031</c:v>
                </c:pt>
                <c:pt idx="2">
                  <c:v>23.4</c:v>
                </c:pt>
                <c:pt idx="3">
                  <c:v>72.940000000000026</c:v>
                </c:pt>
                <c:pt idx="4">
                  <c:v>45.94</c:v>
                </c:pt>
                <c:pt idx="5">
                  <c:v>20</c:v>
                </c:pt>
                <c:pt idx="6">
                  <c:v>42.6</c:v>
                </c:pt>
                <c:pt idx="7">
                  <c:v>13.04</c:v>
                </c:pt>
                <c:pt idx="8">
                  <c:v>24.2</c:v>
                </c:pt>
                <c:pt idx="9">
                  <c:v>29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F8-4C65-829A-369C38E2FE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17224576"/>
        <c:axId val="117226112"/>
      </c:barChart>
      <c:catAx>
        <c:axId val="11722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17226112"/>
        <c:crosses val="autoZero"/>
        <c:auto val="1"/>
        <c:lblAlgn val="ctr"/>
        <c:lblOffset val="100"/>
        <c:noMultiLvlLbl val="0"/>
      </c:catAx>
      <c:valAx>
        <c:axId val="11722611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1722457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9814235245910716"/>
          <c:w val="1"/>
          <c:h val="0.13870715527647651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3: Speciation of Pb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20507684231778719"/>
          <c:y val="0.8328518663673828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633345447203853"/>
          <c:y val="0.11860984713594218"/>
          <c:w val="0.85646840298809368"/>
          <c:h val="0.4193389627201611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28.3</c:v>
                </c:pt>
                <c:pt idx="1">
                  <c:v>17.62</c:v>
                </c:pt>
                <c:pt idx="2">
                  <c:v>23.259999999999987</c:v>
                </c:pt>
                <c:pt idx="3">
                  <c:v>27.54</c:v>
                </c:pt>
                <c:pt idx="4">
                  <c:v>27</c:v>
                </c:pt>
                <c:pt idx="5">
                  <c:v>15.55</c:v>
                </c:pt>
                <c:pt idx="6">
                  <c:v>15.43</c:v>
                </c:pt>
                <c:pt idx="7">
                  <c:v>58.4</c:v>
                </c:pt>
                <c:pt idx="8">
                  <c:v>13.07</c:v>
                </c:pt>
                <c:pt idx="9">
                  <c:v>33.55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C9-400C-A431-5D5BFE153C28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56.6</c:v>
                </c:pt>
                <c:pt idx="1">
                  <c:v>28.52</c:v>
                </c:pt>
                <c:pt idx="2">
                  <c:v>8.27</c:v>
                </c:pt>
                <c:pt idx="3">
                  <c:v>42.86</c:v>
                </c:pt>
                <c:pt idx="4">
                  <c:v>24.82</c:v>
                </c:pt>
                <c:pt idx="5">
                  <c:v>31.110000000000031</c:v>
                </c:pt>
                <c:pt idx="6">
                  <c:v>17.54</c:v>
                </c:pt>
                <c:pt idx="7">
                  <c:v>11.9</c:v>
                </c:pt>
                <c:pt idx="8">
                  <c:v>11.12</c:v>
                </c:pt>
                <c:pt idx="9">
                  <c:v>27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C9-400C-A431-5D5BFE153C28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</c:v>
                </c:pt>
                <c:pt idx="1">
                  <c:v>0.18000000000000024</c:v>
                </c:pt>
                <c:pt idx="2">
                  <c:v>56.839999999999996</c:v>
                </c:pt>
                <c:pt idx="3">
                  <c:v>10.210000000000001</c:v>
                </c:pt>
                <c:pt idx="4">
                  <c:v>26.279999999999987</c:v>
                </c:pt>
                <c:pt idx="5">
                  <c:v>32.6</c:v>
                </c:pt>
                <c:pt idx="6">
                  <c:v>21.279999999999987</c:v>
                </c:pt>
                <c:pt idx="7">
                  <c:v>9.9</c:v>
                </c:pt>
                <c:pt idx="8">
                  <c:v>20.91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C9-400C-A431-5D5BFE153C28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15.09</c:v>
                </c:pt>
                <c:pt idx="1">
                  <c:v>53.07</c:v>
                </c:pt>
                <c:pt idx="2">
                  <c:v>11.629999999999999</c:v>
                </c:pt>
                <c:pt idx="3">
                  <c:v>19.39</c:v>
                </c:pt>
                <c:pt idx="4">
                  <c:v>21.9</c:v>
                </c:pt>
                <c:pt idx="5">
                  <c:v>20.74</c:v>
                </c:pt>
                <c:pt idx="6">
                  <c:v>45.75</c:v>
                </c:pt>
                <c:pt idx="7">
                  <c:v>19.8</c:v>
                </c:pt>
                <c:pt idx="8">
                  <c:v>54.9</c:v>
                </c:pt>
                <c:pt idx="9">
                  <c:v>38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C9-400C-A431-5D5BFE153C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481088"/>
        <c:axId val="121482624"/>
      </c:barChart>
      <c:catAx>
        <c:axId val="121481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482624"/>
        <c:crosses val="autoZero"/>
        <c:auto val="1"/>
        <c:lblAlgn val="ctr"/>
        <c:lblOffset val="100"/>
        <c:noMultiLvlLbl val="0"/>
      </c:catAx>
      <c:valAx>
        <c:axId val="12148262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481088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5786553603876484E-2"/>
          <c:y val="0.63399199534448469"/>
          <c:w val="0.87560993337371296"/>
          <c:h val="0.209145259557487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3: Speciation of Pb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20507684231778719"/>
          <c:y val="0.8328518663673828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633345447203853"/>
          <c:y val="0.11860984713594218"/>
          <c:w val="0.85646840298809368"/>
          <c:h val="0.4193389627201611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28.3</c:v>
                </c:pt>
                <c:pt idx="1">
                  <c:v>17.62</c:v>
                </c:pt>
                <c:pt idx="2">
                  <c:v>23.259999999999987</c:v>
                </c:pt>
                <c:pt idx="3">
                  <c:v>27.54</c:v>
                </c:pt>
                <c:pt idx="4">
                  <c:v>27</c:v>
                </c:pt>
                <c:pt idx="5">
                  <c:v>15.55</c:v>
                </c:pt>
                <c:pt idx="6">
                  <c:v>15.43</c:v>
                </c:pt>
                <c:pt idx="7">
                  <c:v>58.4</c:v>
                </c:pt>
                <c:pt idx="8">
                  <c:v>13.07</c:v>
                </c:pt>
                <c:pt idx="9">
                  <c:v>33.55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C9-400C-A431-5D5BFE153C28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56.6</c:v>
                </c:pt>
                <c:pt idx="1">
                  <c:v>28.52</c:v>
                </c:pt>
                <c:pt idx="2">
                  <c:v>8.27</c:v>
                </c:pt>
                <c:pt idx="3">
                  <c:v>42.86</c:v>
                </c:pt>
                <c:pt idx="4">
                  <c:v>24.82</c:v>
                </c:pt>
                <c:pt idx="5">
                  <c:v>31.110000000000031</c:v>
                </c:pt>
                <c:pt idx="6">
                  <c:v>17.54</c:v>
                </c:pt>
                <c:pt idx="7">
                  <c:v>11.9</c:v>
                </c:pt>
                <c:pt idx="8">
                  <c:v>11.12</c:v>
                </c:pt>
                <c:pt idx="9">
                  <c:v>27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C9-400C-A431-5D5BFE153C28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</c:v>
                </c:pt>
                <c:pt idx="1">
                  <c:v>0.18000000000000024</c:v>
                </c:pt>
                <c:pt idx="2">
                  <c:v>56.839999999999996</c:v>
                </c:pt>
                <c:pt idx="3">
                  <c:v>10.210000000000001</c:v>
                </c:pt>
                <c:pt idx="4">
                  <c:v>26.279999999999987</c:v>
                </c:pt>
                <c:pt idx="5">
                  <c:v>32.6</c:v>
                </c:pt>
                <c:pt idx="6">
                  <c:v>21.279999999999987</c:v>
                </c:pt>
                <c:pt idx="7">
                  <c:v>9.9</c:v>
                </c:pt>
                <c:pt idx="8">
                  <c:v>20.91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C9-400C-A431-5D5BFE153C28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15.09</c:v>
                </c:pt>
                <c:pt idx="1">
                  <c:v>53.07</c:v>
                </c:pt>
                <c:pt idx="2">
                  <c:v>11.629999999999999</c:v>
                </c:pt>
                <c:pt idx="3">
                  <c:v>19.39</c:v>
                </c:pt>
                <c:pt idx="4">
                  <c:v>21.9</c:v>
                </c:pt>
                <c:pt idx="5">
                  <c:v>20.74</c:v>
                </c:pt>
                <c:pt idx="6">
                  <c:v>45.75</c:v>
                </c:pt>
                <c:pt idx="7">
                  <c:v>19.8</c:v>
                </c:pt>
                <c:pt idx="8">
                  <c:v>54.9</c:v>
                </c:pt>
                <c:pt idx="9">
                  <c:v>38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C9-400C-A431-5D5BFE153C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481088"/>
        <c:axId val="121482624"/>
      </c:barChart>
      <c:catAx>
        <c:axId val="121481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482624"/>
        <c:crosses val="autoZero"/>
        <c:auto val="1"/>
        <c:lblAlgn val="ctr"/>
        <c:lblOffset val="100"/>
        <c:noMultiLvlLbl val="0"/>
      </c:catAx>
      <c:valAx>
        <c:axId val="12148262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481088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5786553603876484E-2"/>
          <c:y val="0.63399199534448469"/>
          <c:w val="0.87560993337371296"/>
          <c:h val="0.209145259557487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6: Speciation of Zn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18937853107344629"/>
          <c:y val="0.8440860215053762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157124427243335"/>
          <c:y val="0.12850012700025387"/>
          <c:w val="0.85043889852751464"/>
          <c:h val="0.4217022267377868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Zinc fe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C$20:$C$29</c:f>
              <c:numCache>
                <c:formatCode>General</c:formatCode>
                <c:ptCount val="10"/>
                <c:pt idx="0">
                  <c:v>18.71</c:v>
                </c:pt>
                <c:pt idx="1">
                  <c:v>14.12</c:v>
                </c:pt>
                <c:pt idx="2">
                  <c:v>24.66</c:v>
                </c:pt>
                <c:pt idx="3">
                  <c:v>32.07</c:v>
                </c:pt>
                <c:pt idx="4">
                  <c:v>31.35</c:v>
                </c:pt>
                <c:pt idx="5">
                  <c:v>13.870000000000006</c:v>
                </c:pt>
                <c:pt idx="6">
                  <c:v>10.239999999999998</c:v>
                </c:pt>
                <c:pt idx="7">
                  <c:v>26.18</c:v>
                </c:pt>
                <c:pt idx="8">
                  <c:v>37.190000000000012</c:v>
                </c:pt>
                <c:pt idx="9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62-438A-AE64-828C78ADC79D}"/>
            </c:ext>
          </c:extLst>
        </c:ser>
        <c:ser>
          <c:idx val="1"/>
          <c:order val="1"/>
          <c:tx>
            <c:strRef>
              <c:f>'[Zinc fe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D$20:$D$29</c:f>
              <c:numCache>
                <c:formatCode>General</c:formatCode>
                <c:ptCount val="10"/>
                <c:pt idx="0">
                  <c:v>10.9</c:v>
                </c:pt>
                <c:pt idx="1">
                  <c:v>16.27</c:v>
                </c:pt>
                <c:pt idx="2">
                  <c:v>20</c:v>
                </c:pt>
                <c:pt idx="3">
                  <c:v>18.07</c:v>
                </c:pt>
                <c:pt idx="4">
                  <c:v>19.170000000000005</c:v>
                </c:pt>
                <c:pt idx="5">
                  <c:v>21.07</c:v>
                </c:pt>
                <c:pt idx="6">
                  <c:v>24.88</c:v>
                </c:pt>
                <c:pt idx="7">
                  <c:v>13.229999999999999</c:v>
                </c:pt>
                <c:pt idx="8">
                  <c:v>19.279999999999987</c:v>
                </c:pt>
                <c:pt idx="9">
                  <c:v>15.37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62-438A-AE64-828C78ADC79D}"/>
            </c:ext>
          </c:extLst>
        </c:ser>
        <c:ser>
          <c:idx val="2"/>
          <c:order val="2"/>
          <c:tx>
            <c:strRef>
              <c:f>'[Zinc fe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E$20:$E$29</c:f>
              <c:numCache>
                <c:formatCode>General</c:formatCode>
                <c:ptCount val="10"/>
                <c:pt idx="0">
                  <c:v>6.99</c:v>
                </c:pt>
                <c:pt idx="1">
                  <c:v>37.449999999999996</c:v>
                </c:pt>
                <c:pt idx="2">
                  <c:v>24.110000000000031</c:v>
                </c:pt>
                <c:pt idx="3">
                  <c:v>20.41</c:v>
                </c:pt>
                <c:pt idx="4">
                  <c:v>28.24</c:v>
                </c:pt>
                <c:pt idx="5">
                  <c:v>19.73</c:v>
                </c:pt>
                <c:pt idx="6">
                  <c:v>26.58</c:v>
                </c:pt>
                <c:pt idx="7">
                  <c:v>25</c:v>
                </c:pt>
                <c:pt idx="8">
                  <c:v>0</c:v>
                </c:pt>
                <c:pt idx="9">
                  <c:v>19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62-438A-AE64-828C78ADC79D}"/>
            </c:ext>
          </c:extLst>
        </c:ser>
        <c:ser>
          <c:idx val="3"/>
          <c:order val="3"/>
          <c:tx>
            <c:strRef>
              <c:f>'[Zinc fe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F$20:$F$29</c:f>
              <c:numCache>
                <c:formatCode>General</c:formatCode>
                <c:ptCount val="10"/>
                <c:pt idx="0">
                  <c:v>63.4</c:v>
                </c:pt>
                <c:pt idx="1">
                  <c:v>32.160000000000011</c:v>
                </c:pt>
                <c:pt idx="2">
                  <c:v>31.23</c:v>
                </c:pt>
                <c:pt idx="3">
                  <c:v>29.45</c:v>
                </c:pt>
                <c:pt idx="4">
                  <c:v>21.24</c:v>
                </c:pt>
                <c:pt idx="5">
                  <c:v>45.33</c:v>
                </c:pt>
                <c:pt idx="6">
                  <c:v>38.300000000000004</c:v>
                </c:pt>
                <c:pt idx="7">
                  <c:v>35.58</c:v>
                </c:pt>
                <c:pt idx="8">
                  <c:v>43.53</c:v>
                </c:pt>
                <c:pt idx="9">
                  <c:v>35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62-438A-AE64-828C78ADC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703040"/>
        <c:axId val="121704832"/>
      </c:barChart>
      <c:catAx>
        <c:axId val="121703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704832"/>
        <c:crosses val="autoZero"/>
        <c:auto val="1"/>
        <c:lblAlgn val="ctr"/>
        <c:lblOffset val="100"/>
        <c:noMultiLvlLbl val="0"/>
      </c:catAx>
      <c:valAx>
        <c:axId val="1217048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70304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113545976244495E-2"/>
          <c:y val="0.67685462704258736"/>
          <c:w val="0.97886454023755509"/>
          <c:h val="0.14572601811870289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6: Speciation of Zn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18937853107344629"/>
          <c:y val="0.8440860215053762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157124427243335"/>
          <c:y val="0.12850012700025387"/>
          <c:w val="0.85043889852751464"/>
          <c:h val="0.4217022267377868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Zinc fe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C$20:$C$29</c:f>
              <c:numCache>
                <c:formatCode>General</c:formatCode>
                <c:ptCount val="10"/>
                <c:pt idx="0">
                  <c:v>18.71</c:v>
                </c:pt>
                <c:pt idx="1">
                  <c:v>14.12</c:v>
                </c:pt>
                <c:pt idx="2">
                  <c:v>24.66</c:v>
                </c:pt>
                <c:pt idx="3">
                  <c:v>32.07</c:v>
                </c:pt>
                <c:pt idx="4">
                  <c:v>31.35</c:v>
                </c:pt>
                <c:pt idx="5">
                  <c:v>13.870000000000006</c:v>
                </c:pt>
                <c:pt idx="6">
                  <c:v>10.239999999999998</c:v>
                </c:pt>
                <c:pt idx="7">
                  <c:v>26.18</c:v>
                </c:pt>
                <c:pt idx="8">
                  <c:v>37.190000000000012</c:v>
                </c:pt>
                <c:pt idx="9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62-438A-AE64-828C78ADC79D}"/>
            </c:ext>
          </c:extLst>
        </c:ser>
        <c:ser>
          <c:idx val="1"/>
          <c:order val="1"/>
          <c:tx>
            <c:strRef>
              <c:f>'[Zinc fe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D$20:$D$29</c:f>
              <c:numCache>
                <c:formatCode>General</c:formatCode>
                <c:ptCount val="10"/>
                <c:pt idx="0">
                  <c:v>10.9</c:v>
                </c:pt>
                <c:pt idx="1">
                  <c:v>16.27</c:v>
                </c:pt>
                <c:pt idx="2">
                  <c:v>20</c:v>
                </c:pt>
                <c:pt idx="3">
                  <c:v>18.07</c:v>
                </c:pt>
                <c:pt idx="4">
                  <c:v>19.170000000000005</c:v>
                </c:pt>
                <c:pt idx="5">
                  <c:v>21.07</c:v>
                </c:pt>
                <c:pt idx="6">
                  <c:v>24.88</c:v>
                </c:pt>
                <c:pt idx="7">
                  <c:v>13.229999999999999</c:v>
                </c:pt>
                <c:pt idx="8">
                  <c:v>19.279999999999987</c:v>
                </c:pt>
                <c:pt idx="9">
                  <c:v>15.37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62-438A-AE64-828C78ADC79D}"/>
            </c:ext>
          </c:extLst>
        </c:ser>
        <c:ser>
          <c:idx val="2"/>
          <c:order val="2"/>
          <c:tx>
            <c:strRef>
              <c:f>'[Zinc fe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E$20:$E$29</c:f>
              <c:numCache>
                <c:formatCode>General</c:formatCode>
                <c:ptCount val="10"/>
                <c:pt idx="0">
                  <c:v>6.99</c:v>
                </c:pt>
                <c:pt idx="1">
                  <c:v>37.449999999999996</c:v>
                </c:pt>
                <c:pt idx="2">
                  <c:v>24.110000000000031</c:v>
                </c:pt>
                <c:pt idx="3">
                  <c:v>20.41</c:v>
                </c:pt>
                <c:pt idx="4">
                  <c:v>28.24</c:v>
                </c:pt>
                <c:pt idx="5">
                  <c:v>19.73</c:v>
                </c:pt>
                <c:pt idx="6">
                  <c:v>26.58</c:v>
                </c:pt>
                <c:pt idx="7">
                  <c:v>25</c:v>
                </c:pt>
                <c:pt idx="8">
                  <c:v>0</c:v>
                </c:pt>
                <c:pt idx="9">
                  <c:v>19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62-438A-AE64-828C78ADC79D}"/>
            </c:ext>
          </c:extLst>
        </c:ser>
        <c:ser>
          <c:idx val="3"/>
          <c:order val="3"/>
          <c:tx>
            <c:strRef>
              <c:f>'[Zinc fe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Zinc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Zinc fev.xlsx]Feuil3'!$F$20:$F$29</c:f>
              <c:numCache>
                <c:formatCode>General</c:formatCode>
                <c:ptCount val="10"/>
                <c:pt idx="0">
                  <c:v>63.4</c:v>
                </c:pt>
                <c:pt idx="1">
                  <c:v>32.160000000000011</c:v>
                </c:pt>
                <c:pt idx="2">
                  <c:v>31.23</c:v>
                </c:pt>
                <c:pt idx="3">
                  <c:v>29.45</c:v>
                </c:pt>
                <c:pt idx="4">
                  <c:v>21.24</c:v>
                </c:pt>
                <c:pt idx="5">
                  <c:v>45.33</c:v>
                </c:pt>
                <c:pt idx="6">
                  <c:v>38.300000000000004</c:v>
                </c:pt>
                <c:pt idx="7">
                  <c:v>35.58</c:v>
                </c:pt>
                <c:pt idx="8">
                  <c:v>43.53</c:v>
                </c:pt>
                <c:pt idx="9">
                  <c:v>35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62-438A-AE64-828C78ADC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703040"/>
        <c:axId val="121704832"/>
      </c:barChart>
      <c:catAx>
        <c:axId val="121703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704832"/>
        <c:crosses val="autoZero"/>
        <c:auto val="1"/>
        <c:lblAlgn val="ctr"/>
        <c:lblOffset val="100"/>
        <c:noMultiLvlLbl val="0"/>
      </c:catAx>
      <c:valAx>
        <c:axId val="1217048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70304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113545976244495E-2"/>
          <c:y val="0.67685462704258736"/>
          <c:w val="0.97886454023755509"/>
          <c:h val="0.14572601811870289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5: Speciation of Zn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7222552973561231"/>
          <c:y val="0.8387096774193547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8345879841943026E-2"/>
          <c:y val="0.10637541275082552"/>
          <c:w val="0.85931598489213157"/>
          <c:h val="0.3909321818643694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3.739999999999998</c:v>
                </c:pt>
                <c:pt idx="1">
                  <c:v>23.95</c:v>
                </c:pt>
                <c:pt idx="2">
                  <c:v>47.44</c:v>
                </c:pt>
                <c:pt idx="3">
                  <c:v>20.71</c:v>
                </c:pt>
                <c:pt idx="4">
                  <c:v>21.330000000000005</c:v>
                </c:pt>
                <c:pt idx="5">
                  <c:v>18.38</c:v>
                </c:pt>
                <c:pt idx="6">
                  <c:v>15.61</c:v>
                </c:pt>
                <c:pt idx="7">
                  <c:v>21.279999999999987</c:v>
                </c:pt>
                <c:pt idx="8">
                  <c:v>20.22</c:v>
                </c:pt>
                <c:pt idx="9">
                  <c:v>20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F-402E-A028-74A8F4C19C0E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10.210000000000001</c:v>
                </c:pt>
                <c:pt idx="1">
                  <c:v>20.62</c:v>
                </c:pt>
                <c:pt idx="2">
                  <c:v>6.51</c:v>
                </c:pt>
                <c:pt idx="3">
                  <c:v>24.259999999999987</c:v>
                </c:pt>
                <c:pt idx="4">
                  <c:v>15.360000000000024</c:v>
                </c:pt>
                <c:pt idx="5">
                  <c:v>34.190000000000012</c:v>
                </c:pt>
                <c:pt idx="6">
                  <c:v>26.759999999999987</c:v>
                </c:pt>
                <c:pt idx="7">
                  <c:v>22.09</c:v>
                </c:pt>
                <c:pt idx="8">
                  <c:v>18.079999999999988</c:v>
                </c:pt>
                <c:pt idx="9">
                  <c:v>59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2F-402E-A028-74A8F4C19C0E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31.4</c:v>
                </c:pt>
                <c:pt idx="1">
                  <c:v>27.58</c:v>
                </c:pt>
                <c:pt idx="2">
                  <c:v>6.51</c:v>
                </c:pt>
                <c:pt idx="3">
                  <c:v>28.7</c:v>
                </c:pt>
                <c:pt idx="4">
                  <c:v>47.44</c:v>
                </c:pt>
                <c:pt idx="5">
                  <c:v>22.06</c:v>
                </c:pt>
                <c:pt idx="6">
                  <c:v>25.650000000000031</c:v>
                </c:pt>
                <c:pt idx="7">
                  <c:v>26.1</c:v>
                </c:pt>
                <c:pt idx="8">
                  <c:v>21.54</c:v>
                </c:pt>
                <c:pt idx="9">
                  <c:v>7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2F-402E-A028-74A8F4C19C0E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44.65</c:v>
                </c:pt>
                <c:pt idx="1">
                  <c:v>27.85</c:v>
                </c:pt>
                <c:pt idx="2">
                  <c:v>39.53</c:v>
                </c:pt>
                <c:pt idx="3">
                  <c:v>26.330000000000005</c:v>
                </c:pt>
                <c:pt idx="4">
                  <c:v>15.870000000000006</c:v>
                </c:pt>
                <c:pt idx="5">
                  <c:v>25.37</c:v>
                </c:pt>
                <c:pt idx="6">
                  <c:v>31.97</c:v>
                </c:pt>
                <c:pt idx="7">
                  <c:v>30.52</c:v>
                </c:pt>
                <c:pt idx="8">
                  <c:v>40.160000000000011</c:v>
                </c:pt>
                <c:pt idx="9">
                  <c:v>11.37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2F-402E-A028-74A8F4C19C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728384"/>
        <c:axId val="121734272"/>
      </c:barChart>
      <c:catAx>
        <c:axId val="121728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734272"/>
        <c:crosses val="autoZero"/>
        <c:auto val="1"/>
        <c:lblAlgn val="ctr"/>
        <c:lblOffset val="100"/>
        <c:noMultiLvlLbl val="0"/>
      </c:catAx>
      <c:valAx>
        <c:axId val="12173427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72838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1700595352410219E-2"/>
          <c:y val="0.63216027432055366"/>
          <c:w val="0.88792650918635174"/>
          <c:h val="0.164870036406739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5: Speciation of Zn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7222552973561231"/>
          <c:y val="0.8387096774193547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8345879841943026E-2"/>
          <c:y val="0.10637541275082552"/>
          <c:w val="0.85931598489213157"/>
          <c:h val="0.3909321818643694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3.739999999999998</c:v>
                </c:pt>
                <c:pt idx="1">
                  <c:v>23.95</c:v>
                </c:pt>
                <c:pt idx="2">
                  <c:v>47.44</c:v>
                </c:pt>
                <c:pt idx="3">
                  <c:v>20.71</c:v>
                </c:pt>
                <c:pt idx="4">
                  <c:v>21.330000000000005</c:v>
                </c:pt>
                <c:pt idx="5">
                  <c:v>18.38</c:v>
                </c:pt>
                <c:pt idx="6">
                  <c:v>15.61</c:v>
                </c:pt>
                <c:pt idx="7">
                  <c:v>21.279999999999987</c:v>
                </c:pt>
                <c:pt idx="8">
                  <c:v>20.22</c:v>
                </c:pt>
                <c:pt idx="9">
                  <c:v>20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F-402E-A028-74A8F4C19C0E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10.210000000000001</c:v>
                </c:pt>
                <c:pt idx="1">
                  <c:v>20.62</c:v>
                </c:pt>
                <c:pt idx="2">
                  <c:v>6.51</c:v>
                </c:pt>
                <c:pt idx="3">
                  <c:v>24.259999999999987</c:v>
                </c:pt>
                <c:pt idx="4">
                  <c:v>15.360000000000024</c:v>
                </c:pt>
                <c:pt idx="5">
                  <c:v>34.190000000000012</c:v>
                </c:pt>
                <c:pt idx="6">
                  <c:v>26.759999999999987</c:v>
                </c:pt>
                <c:pt idx="7">
                  <c:v>22.09</c:v>
                </c:pt>
                <c:pt idx="8">
                  <c:v>18.079999999999988</c:v>
                </c:pt>
                <c:pt idx="9">
                  <c:v>59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2F-402E-A028-74A8F4C19C0E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31.4</c:v>
                </c:pt>
                <c:pt idx="1">
                  <c:v>27.58</c:v>
                </c:pt>
                <c:pt idx="2">
                  <c:v>6.51</c:v>
                </c:pt>
                <c:pt idx="3">
                  <c:v>28.7</c:v>
                </c:pt>
                <c:pt idx="4">
                  <c:v>47.44</c:v>
                </c:pt>
                <c:pt idx="5">
                  <c:v>22.06</c:v>
                </c:pt>
                <c:pt idx="6">
                  <c:v>25.650000000000031</c:v>
                </c:pt>
                <c:pt idx="7">
                  <c:v>26.1</c:v>
                </c:pt>
                <c:pt idx="8">
                  <c:v>21.54</c:v>
                </c:pt>
                <c:pt idx="9">
                  <c:v>7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2F-402E-A028-74A8F4C19C0E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44.65</c:v>
                </c:pt>
                <c:pt idx="1">
                  <c:v>27.85</c:v>
                </c:pt>
                <c:pt idx="2">
                  <c:v>39.53</c:v>
                </c:pt>
                <c:pt idx="3">
                  <c:v>26.330000000000005</c:v>
                </c:pt>
                <c:pt idx="4">
                  <c:v>15.870000000000006</c:v>
                </c:pt>
                <c:pt idx="5">
                  <c:v>25.37</c:v>
                </c:pt>
                <c:pt idx="6">
                  <c:v>31.97</c:v>
                </c:pt>
                <c:pt idx="7">
                  <c:v>30.52</c:v>
                </c:pt>
                <c:pt idx="8">
                  <c:v>40.160000000000011</c:v>
                </c:pt>
                <c:pt idx="9">
                  <c:v>11.37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2F-402E-A028-74A8F4C19C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728384"/>
        <c:axId val="121734272"/>
      </c:barChart>
      <c:catAx>
        <c:axId val="121728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734272"/>
        <c:crosses val="autoZero"/>
        <c:auto val="1"/>
        <c:lblAlgn val="ctr"/>
        <c:lblOffset val="100"/>
        <c:noMultiLvlLbl val="0"/>
      </c:catAx>
      <c:valAx>
        <c:axId val="12173427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72838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1700595352410219E-2"/>
          <c:y val="0.63216027432055366"/>
          <c:w val="0.88792650918635174"/>
          <c:h val="0.164870036406739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endParaRPr lang="fr-FR" sz="1000" b="1" i="0" u="none" strike="noStrike" baseline="0">
              <a:latin typeface="Times New Roman" pitchFamily="18" charset="0"/>
              <a:cs typeface="Times New Roman" pitchFamily="18" charset="0"/>
            </a:endParaRPr>
          </a:p>
          <a:p>
            <a:pPr>
              <a:defRPr/>
            </a:pPr>
            <a:r>
              <a:rPr lang="fr-FR" sz="1000" b="1" i="0" u="none" strike="noStrike" baseline="0">
                <a:latin typeface="Times New Roman" pitchFamily="18" charset="0"/>
                <a:cs typeface="Times New Roman" pitchFamily="18" charset="0"/>
              </a:rPr>
              <a:t>Figure 18: Speciation of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 Ag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 </a:t>
            </a:r>
          </a:p>
        </c:rich>
      </c:tx>
      <c:layout>
        <c:manualLayout>
          <c:xMode val="edge"/>
          <c:yMode val="edge"/>
          <c:x val="0.13269182046250527"/>
          <c:y val="0.8209606986899566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29895592704024"/>
          <c:y val="0.12847230340748891"/>
          <c:w val="0.86083598773454284"/>
          <c:h val="0.4461951507162873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Argent Fe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C$20:$C$29</c:f>
              <c:numCache>
                <c:formatCode>General</c:formatCode>
                <c:ptCount val="10"/>
                <c:pt idx="0">
                  <c:v>83.33</c:v>
                </c:pt>
                <c:pt idx="1">
                  <c:v>81.4100000000000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9.85000000000000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16-45F1-8EB5-205511A366E8}"/>
            </c:ext>
          </c:extLst>
        </c:ser>
        <c:ser>
          <c:idx val="1"/>
          <c:order val="1"/>
          <c:tx>
            <c:strRef>
              <c:f>'[Argent Fe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D$20:$D$29</c:f>
              <c:numCache>
                <c:formatCode>General</c:formatCode>
                <c:ptCount val="10"/>
                <c:pt idx="0">
                  <c:v>16.66</c:v>
                </c:pt>
                <c:pt idx="1">
                  <c:v>8.8500000000000068</c:v>
                </c:pt>
                <c:pt idx="2">
                  <c:v>0</c:v>
                </c:pt>
                <c:pt idx="3">
                  <c:v>41.379999999999995</c:v>
                </c:pt>
                <c:pt idx="4">
                  <c:v>11.81</c:v>
                </c:pt>
                <c:pt idx="5">
                  <c:v>18.079999999999988</c:v>
                </c:pt>
                <c:pt idx="6">
                  <c:v>19.610000000000031</c:v>
                </c:pt>
                <c:pt idx="7">
                  <c:v>80.59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16-45F1-8EB5-205511A366E8}"/>
            </c:ext>
          </c:extLst>
        </c:ser>
        <c:ser>
          <c:idx val="2"/>
          <c:order val="2"/>
          <c:tx>
            <c:strRef>
              <c:f>'[Argent Fe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E$20:$E$29</c:f>
              <c:numCache>
                <c:formatCode>General</c:formatCode>
                <c:ptCount val="10"/>
                <c:pt idx="0">
                  <c:v>0</c:v>
                </c:pt>
                <c:pt idx="1">
                  <c:v>9.7299999999999986</c:v>
                </c:pt>
                <c:pt idx="2">
                  <c:v>100</c:v>
                </c:pt>
                <c:pt idx="3">
                  <c:v>51.730000000000011</c:v>
                </c:pt>
                <c:pt idx="4">
                  <c:v>17.32</c:v>
                </c:pt>
                <c:pt idx="5">
                  <c:v>55.849999999999994</c:v>
                </c:pt>
                <c:pt idx="6">
                  <c:v>33.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16-45F1-8EB5-205511A366E8}"/>
            </c:ext>
          </c:extLst>
        </c:ser>
        <c:ser>
          <c:idx val="3"/>
          <c:order val="3"/>
          <c:tx>
            <c:strRef>
              <c:f>'[Argent Fe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F$20:$F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89</c:v>
                </c:pt>
                <c:pt idx="4">
                  <c:v>70.86999999999999</c:v>
                </c:pt>
                <c:pt idx="5">
                  <c:v>26.06</c:v>
                </c:pt>
                <c:pt idx="6">
                  <c:v>26.630000000000031</c:v>
                </c:pt>
                <c:pt idx="7">
                  <c:v>19.41</c:v>
                </c:pt>
                <c:pt idx="8">
                  <c:v>100</c:v>
                </c:pt>
                <c:pt idx="9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16-45F1-8EB5-205511A366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774464"/>
        <c:axId val="121776000"/>
      </c:barChart>
      <c:catAx>
        <c:axId val="12177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776000"/>
        <c:crosses val="autoZero"/>
        <c:auto val="1"/>
        <c:lblAlgn val="ctr"/>
        <c:lblOffset val="100"/>
        <c:noMultiLvlLbl val="0"/>
      </c:catAx>
      <c:valAx>
        <c:axId val="12177600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77446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5889967637540454E-2"/>
          <c:y val="0.73192194071975314"/>
          <c:w val="0.91663396444376488"/>
          <c:h val="0.1552595445220002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7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endParaRPr lang="fr-FR" sz="1000" b="1" i="0" u="none" strike="noStrike" baseline="0">
              <a:latin typeface="Times New Roman" pitchFamily="18" charset="0"/>
              <a:cs typeface="Times New Roman" pitchFamily="18" charset="0"/>
            </a:endParaRPr>
          </a:p>
          <a:p>
            <a:pPr>
              <a:defRPr/>
            </a:pPr>
            <a:r>
              <a:rPr lang="fr-FR" sz="1000" b="1" i="0" u="none" strike="noStrike" baseline="0">
                <a:latin typeface="Times New Roman" pitchFamily="18" charset="0"/>
                <a:cs typeface="Times New Roman" pitchFamily="18" charset="0"/>
              </a:rPr>
              <a:t>Figure 18: Speciation of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 Ag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 </a:t>
            </a:r>
          </a:p>
        </c:rich>
      </c:tx>
      <c:layout>
        <c:manualLayout>
          <c:xMode val="edge"/>
          <c:yMode val="edge"/>
          <c:x val="0.13269182046250527"/>
          <c:y val="0.8209606986899566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29895592704024"/>
          <c:y val="0.12847230340748891"/>
          <c:w val="0.86083598773454284"/>
          <c:h val="0.4461951507162873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Argent Fe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C$20:$C$29</c:f>
              <c:numCache>
                <c:formatCode>General</c:formatCode>
                <c:ptCount val="10"/>
                <c:pt idx="0">
                  <c:v>83.33</c:v>
                </c:pt>
                <c:pt idx="1">
                  <c:v>81.4100000000000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9.85000000000000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16-45F1-8EB5-205511A366E8}"/>
            </c:ext>
          </c:extLst>
        </c:ser>
        <c:ser>
          <c:idx val="1"/>
          <c:order val="1"/>
          <c:tx>
            <c:strRef>
              <c:f>'[Argent Fe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D$20:$D$29</c:f>
              <c:numCache>
                <c:formatCode>General</c:formatCode>
                <c:ptCount val="10"/>
                <c:pt idx="0">
                  <c:v>16.66</c:v>
                </c:pt>
                <c:pt idx="1">
                  <c:v>8.8500000000000068</c:v>
                </c:pt>
                <c:pt idx="2">
                  <c:v>0</c:v>
                </c:pt>
                <c:pt idx="3">
                  <c:v>41.379999999999995</c:v>
                </c:pt>
                <c:pt idx="4">
                  <c:v>11.81</c:v>
                </c:pt>
                <c:pt idx="5">
                  <c:v>18.079999999999988</c:v>
                </c:pt>
                <c:pt idx="6">
                  <c:v>19.610000000000031</c:v>
                </c:pt>
                <c:pt idx="7">
                  <c:v>80.59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16-45F1-8EB5-205511A366E8}"/>
            </c:ext>
          </c:extLst>
        </c:ser>
        <c:ser>
          <c:idx val="2"/>
          <c:order val="2"/>
          <c:tx>
            <c:strRef>
              <c:f>'[Argent Fe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E$20:$E$29</c:f>
              <c:numCache>
                <c:formatCode>General</c:formatCode>
                <c:ptCount val="10"/>
                <c:pt idx="0">
                  <c:v>0</c:v>
                </c:pt>
                <c:pt idx="1">
                  <c:v>9.7299999999999986</c:v>
                </c:pt>
                <c:pt idx="2">
                  <c:v>100</c:v>
                </c:pt>
                <c:pt idx="3">
                  <c:v>51.730000000000011</c:v>
                </c:pt>
                <c:pt idx="4">
                  <c:v>17.32</c:v>
                </c:pt>
                <c:pt idx="5">
                  <c:v>55.849999999999994</c:v>
                </c:pt>
                <c:pt idx="6">
                  <c:v>33.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16-45F1-8EB5-205511A366E8}"/>
            </c:ext>
          </c:extLst>
        </c:ser>
        <c:ser>
          <c:idx val="3"/>
          <c:order val="3"/>
          <c:tx>
            <c:strRef>
              <c:f>'[Argent Fe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Argent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Fev.xlsx]Feuil3'!$F$20:$F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89</c:v>
                </c:pt>
                <c:pt idx="4">
                  <c:v>70.86999999999999</c:v>
                </c:pt>
                <c:pt idx="5">
                  <c:v>26.06</c:v>
                </c:pt>
                <c:pt idx="6">
                  <c:v>26.630000000000031</c:v>
                </c:pt>
                <c:pt idx="7">
                  <c:v>19.41</c:v>
                </c:pt>
                <c:pt idx="8">
                  <c:v>100</c:v>
                </c:pt>
                <c:pt idx="9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16-45F1-8EB5-205511A366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774464"/>
        <c:axId val="121776000"/>
      </c:barChart>
      <c:catAx>
        <c:axId val="12177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776000"/>
        <c:crosses val="autoZero"/>
        <c:auto val="1"/>
        <c:lblAlgn val="ctr"/>
        <c:lblOffset val="100"/>
        <c:noMultiLvlLbl val="0"/>
      </c:catAx>
      <c:valAx>
        <c:axId val="12177600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77446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5889967637540454E-2"/>
          <c:y val="0.73192194071975314"/>
          <c:w val="0.91663396444376488"/>
          <c:h val="0.1552595445220002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7: Speciation of Ag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20528735632183909"/>
          <c:y val="0.8442503639010189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488822517874921"/>
          <c:y val="0.11675411752570232"/>
          <c:w val="0.86978610432316661"/>
          <c:h val="0.459854439592432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Argent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9.61</c:v>
                </c:pt>
                <c:pt idx="2">
                  <c:v>0</c:v>
                </c:pt>
                <c:pt idx="3">
                  <c:v>69.959999999999994</c:v>
                </c:pt>
                <c:pt idx="4">
                  <c:v>15.5</c:v>
                </c:pt>
                <c:pt idx="5">
                  <c:v>41.13</c:v>
                </c:pt>
                <c:pt idx="6">
                  <c:v>0</c:v>
                </c:pt>
                <c:pt idx="7">
                  <c:v>0</c:v>
                </c:pt>
                <c:pt idx="8">
                  <c:v>19.14</c:v>
                </c:pt>
                <c:pt idx="9">
                  <c:v>31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EF-4158-920E-C7D614F680E4}"/>
            </c:ext>
          </c:extLst>
        </c:ser>
        <c:ser>
          <c:idx val="1"/>
          <c:order val="1"/>
          <c:tx>
            <c:strRef>
              <c:f>'[Argent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D$20:$D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.08</c:v>
                </c:pt>
                <c:pt idx="5">
                  <c:v>5.22</c:v>
                </c:pt>
                <c:pt idx="6">
                  <c:v>18.18</c:v>
                </c:pt>
                <c:pt idx="7">
                  <c:v>19.32</c:v>
                </c:pt>
                <c:pt idx="8">
                  <c:v>5.3199999999999985</c:v>
                </c:pt>
                <c:pt idx="9">
                  <c:v>1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EF-4158-920E-C7D614F680E4}"/>
            </c:ext>
          </c:extLst>
        </c:ser>
        <c:ser>
          <c:idx val="2"/>
          <c:order val="2"/>
          <c:tx>
            <c:strRef>
              <c:f>'[Argent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E$20:$E$29</c:f>
              <c:numCache>
                <c:formatCode>General</c:formatCode>
                <c:ptCount val="10"/>
                <c:pt idx="0">
                  <c:v>25</c:v>
                </c:pt>
                <c:pt idx="1">
                  <c:v>13.46</c:v>
                </c:pt>
                <c:pt idx="2">
                  <c:v>40</c:v>
                </c:pt>
                <c:pt idx="3">
                  <c:v>20.58</c:v>
                </c:pt>
                <c:pt idx="4">
                  <c:v>0</c:v>
                </c:pt>
                <c:pt idx="5">
                  <c:v>6.71</c:v>
                </c:pt>
                <c:pt idx="6">
                  <c:v>0</c:v>
                </c:pt>
                <c:pt idx="7">
                  <c:v>1.1399999999999872</c:v>
                </c:pt>
                <c:pt idx="8">
                  <c:v>25.54</c:v>
                </c:pt>
                <c:pt idx="9">
                  <c:v>15.2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EF-4158-920E-C7D614F680E4}"/>
            </c:ext>
          </c:extLst>
        </c:ser>
        <c:ser>
          <c:idx val="3"/>
          <c:order val="3"/>
          <c:tx>
            <c:strRef>
              <c:f>'[Argent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F$20:$F$29</c:f>
              <c:numCache>
                <c:formatCode>General</c:formatCode>
                <c:ptCount val="10"/>
                <c:pt idx="0">
                  <c:v>75</c:v>
                </c:pt>
                <c:pt idx="1">
                  <c:v>76.92</c:v>
                </c:pt>
                <c:pt idx="2">
                  <c:v>60</c:v>
                </c:pt>
                <c:pt idx="3">
                  <c:v>9.4600000000000026</c:v>
                </c:pt>
                <c:pt idx="4">
                  <c:v>74.42</c:v>
                </c:pt>
                <c:pt idx="5">
                  <c:v>46.94</c:v>
                </c:pt>
                <c:pt idx="6">
                  <c:v>81.819999999999993</c:v>
                </c:pt>
                <c:pt idx="7">
                  <c:v>79.540000000000006</c:v>
                </c:pt>
                <c:pt idx="8">
                  <c:v>50</c:v>
                </c:pt>
                <c:pt idx="9">
                  <c:v>52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EF-4158-920E-C7D614F680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832576"/>
        <c:axId val="121834112"/>
      </c:barChart>
      <c:catAx>
        <c:axId val="121832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834112"/>
        <c:crosses val="autoZero"/>
        <c:auto val="1"/>
        <c:lblAlgn val="ctr"/>
        <c:lblOffset val="100"/>
        <c:noMultiLvlLbl val="0"/>
      </c:catAx>
      <c:valAx>
        <c:axId val="12183411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83257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6.0480888164841463E-2"/>
          <c:y val="0.65842313378949902"/>
          <c:w val="0.86754759103387935"/>
          <c:h val="0.201838874944125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8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7: Speciation of Ag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20528735632183909"/>
          <c:y val="0.8442503639010189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488822517874921"/>
          <c:y val="0.11675411752570232"/>
          <c:w val="0.86978610432316661"/>
          <c:h val="0.459854439592432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Argent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9.61</c:v>
                </c:pt>
                <c:pt idx="2">
                  <c:v>0</c:v>
                </c:pt>
                <c:pt idx="3">
                  <c:v>69.959999999999994</c:v>
                </c:pt>
                <c:pt idx="4">
                  <c:v>15.5</c:v>
                </c:pt>
                <c:pt idx="5">
                  <c:v>41.13</c:v>
                </c:pt>
                <c:pt idx="6">
                  <c:v>0</c:v>
                </c:pt>
                <c:pt idx="7">
                  <c:v>0</c:v>
                </c:pt>
                <c:pt idx="8">
                  <c:v>19.14</c:v>
                </c:pt>
                <c:pt idx="9">
                  <c:v>31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EF-4158-920E-C7D614F680E4}"/>
            </c:ext>
          </c:extLst>
        </c:ser>
        <c:ser>
          <c:idx val="1"/>
          <c:order val="1"/>
          <c:tx>
            <c:strRef>
              <c:f>'[Argent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D$20:$D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.08</c:v>
                </c:pt>
                <c:pt idx="5">
                  <c:v>5.22</c:v>
                </c:pt>
                <c:pt idx="6">
                  <c:v>18.18</c:v>
                </c:pt>
                <c:pt idx="7">
                  <c:v>19.32</c:v>
                </c:pt>
                <c:pt idx="8">
                  <c:v>5.3199999999999985</c:v>
                </c:pt>
                <c:pt idx="9">
                  <c:v>1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EF-4158-920E-C7D614F680E4}"/>
            </c:ext>
          </c:extLst>
        </c:ser>
        <c:ser>
          <c:idx val="2"/>
          <c:order val="2"/>
          <c:tx>
            <c:strRef>
              <c:f>'[Argent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E$20:$E$29</c:f>
              <c:numCache>
                <c:formatCode>General</c:formatCode>
                <c:ptCount val="10"/>
                <c:pt idx="0">
                  <c:v>25</c:v>
                </c:pt>
                <c:pt idx="1">
                  <c:v>13.46</c:v>
                </c:pt>
                <c:pt idx="2">
                  <c:v>40</c:v>
                </c:pt>
                <c:pt idx="3">
                  <c:v>20.58</c:v>
                </c:pt>
                <c:pt idx="4">
                  <c:v>0</c:v>
                </c:pt>
                <c:pt idx="5">
                  <c:v>6.71</c:v>
                </c:pt>
                <c:pt idx="6">
                  <c:v>0</c:v>
                </c:pt>
                <c:pt idx="7">
                  <c:v>1.1399999999999872</c:v>
                </c:pt>
                <c:pt idx="8">
                  <c:v>25.54</c:v>
                </c:pt>
                <c:pt idx="9">
                  <c:v>15.2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EF-4158-920E-C7D614F680E4}"/>
            </c:ext>
          </c:extLst>
        </c:ser>
        <c:ser>
          <c:idx val="3"/>
          <c:order val="3"/>
          <c:tx>
            <c:strRef>
              <c:f>'[Argent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Argent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Argent Jan.xlsx]Feuil3'!$F$20:$F$29</c:f>
              <c:numCache>
                <c:formatCode>General</c:formatCode>
                <c:ptCount val="10"/>
                <c:pt idx="0">
                  <c:v>75</c:v>
                </c:pt>
                <c:pt idx="1">
                  <c:v>76.92</c:v>
                </c:pt>
                <c:pt idx="2">
                  <c:v>60</c:v>
                </c:pt>
                <c:pt idx="3">
                  <c:v>9.4600000000000026</c:v>
                </c:pt>
                <c:pt idx="4">
                  <c:v>74.42</c:v>
                </c:pt>
                <c:pt idx="5">
                  <c:v>46.94</c:v>
                </c:pt>
                <c:pt idx="6">
                  <c:v>81.819999999999993</c:v>
                </c:pt>
                <c:pt idx="7">
                  <c:v>79.540000000000006</c:v>
                </c:pt>
                <c:pt idx="8">
                  <c:v>50</c:v>
                </c:pt>
                <c:pt idx="9">
                  <c:v>52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EF-4158-920E-C7D614F680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832576"/>
        <c:axId val="121834112"/>
      </c:barChart>
      <c:catAx>
        <c:axId val="121832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834112"/>
        <c:crosses val="autoZero"/>
        <c:auto val="1"/>
        <c:lblAlgn val="ctr"/>
        <c:lblOffset val="100"/>
        <c:noMultiLvlLbl val="0"/>
      </c:catAx>
      <c:valAx>
        <c:axId val="12183411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83257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6.0480888164841463E-2"/>
          <c:y val="0.65842313378949902"/>
          <c:w val="0.86754759103387935"/>
          <c:h val="0.201838874944125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0: Speciation of Cd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 (wet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0113661202185792"/>
          <c:y val="0.8326055312954876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359924271761242"/>
          <c:y val="0.10794989054315808"/>
          <c:w val="0.8370438449292199"/>
          <c:h val="0.418106339327675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admium fe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46.660000000000011</c:v>
                </c:pt>
                <c:pt idx="2">
                  <c:v>20</c:v>
                </c:pt>
                <c:pt idx="3">
                  <c:v>22.330000000000005</c:v>
                </c:pt>
                <c:pt idx="4">
                  <c:v>28.85</c:v>
                </c:pt>
                <c:pt idx="5">
                  <c:v>44</c:v>
                </c:pt>
                <c:pt idx="6">
                  <c:v>40</c:v>
                </c:pt>
                <c:pt idx="7">
                  <c:v>0</c:v>
                </c:pt>
                <c:pt idx="8">
                  <c:v>0</c:v>
                </c:pt>
                <c:pt idx="9">
                  <c:v>12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14-4611-BE74-E5FCF6C4D78A}"/>
            </c:ext>
          </c:extLst>
        </c:ser>
        <c:ser>
          <c:idx val="1"/>
          <c:order val="1"/>
          <c:tx>
            <c:strRef>
              <c:f>'[Cadmium fe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D$20:$D$29</c:f>
              <c:numCache>
                <c:formatCode>General</c:formatCode>
                <c:ptCount val="10"/>
                <c:pt idx="0">
                  <c:v>42.55</c:v>
                </c:pt>
                <c:pt idx="1">
                  <c:v>53.33</c:v>
                </c:pt>
                <c:pt idx="2">
                  <c:v>32.5</c:v>
                </c:pt>
                <c:pt idx="3">
                  <c:v>9.7100000000000009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8900000000000001</c:v>
                </c:pt>
                <c:pt idx="8">
                  <c:v>26.67</c:v>
                </c:pt>
                <c:pt idx="9">
                  <c:v>0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14-4611-BE74-E5FCF6C4D78A}"/>
            </c:ext>
          </c:extLst>
        </c:ser>
        <c:ser>
          <c:idx val="2"/>
          <c:order val="2"/>
          <c:tx>
            <c:strRef>
              <c:f>'[Cadmium fe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E$20:$E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1.760000000000005</c:v>
                </c:pt>
                <c:pt idx="8">
                  <c:v>0</c:v>
                </c:pt>
                <c:pt idx="9">
                  <c:v>5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14-4611-BE74-E5FCF6C4D78A}"/>
            </c:ext>
          </c:extLst>
        </c:ser>
        <c:ser>
          <c:idx val="3"/>
          <c:order val="3"/>
          <c:tx>
            <c:strRef>
              <c:f>'[Cadmium fe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F$20:$F$29</c:f>
              <c:numCache>
                <c:formatCode>General</c:formatCode>
                <c:ptCount val="10"/>
                <c:pt idx="0">
                  <c:v>57.449999999999996</c:v>
                </c:pt>
                <c:pt idx="1">
                  <c:v>0</c:v>
                </c:pt>
                <c:pt idx="2">
                  <c:v>47.5</c:v>
                </c:pt>
                <c:pt idx="3">
                  <c:v>67.959999999999994</c:v>
                </c:pt>
                <c:pt idx="4">
                  <c:v>71.149999999999991</c:v>
                </c:pt>
                <c:pt idx="5">
                  <c:v>56</c:v>
                </c:pt>
                <c:pt idx="6">
                  <c:v>60</c:v>
                </c:pt>
                <c:pt idx="7">
                  <c:v>16.350000000000001</c:v>
                </c:pt>
                <c:pt idx="8">
                  <c:v>73.33</c:v>
                </c:pt>
                <c:pt idx="9">
                  <c:v>26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14-4611-BE74-E5FCF6C4D7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878400"/>
        <c:axId val="121879936"/>
      </c:barChart>
      <c:catAx>
        <c:axId val="121878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879936"/>
        <c:crosses val="autoZero"/>
        <c:auto val="1"/>
        <c:lblAlgn val="ctr"/>
        <c:lblOffset val="100"/>
        <c:noMultiLvlLbl val="0"/>
      </c:catAx>
      <c:valAx>
        <c:axId val="12187993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87840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4677830118396773"/>
          <c:w val="0.94614173228346454"/>
          <c:h val="0.201838874944125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19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0: Speciation of Cd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 (wet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0113661202185792"/>
          <c:y val="0.8326055312954876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359924271761242"/>
          <c:y val="0.10794989054315808"/>
          <c:w val="0.8370438449292199"/>
          <c:h val="0.418106339327675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admium fe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46.660000000000011</c:v>
                </c:pt>
                <c:pt idx="2">
                  <c:v>20</c:v>
                </c:pt>
                <c:pt idx="3">
                  <c:v>22.330000000000005</c:v>
                </c:pt>
                <c:pt idx="4">
                  <c:v>28.85</c:v>
                </c:pt>
                <c:pt idx="5">
                  <c:v>44</c:v>
                </c:pt>
                <c:pt idx="6">
                  <c:v>40</c:v>
                </c:pt>
                <c:pt idx="7">
                  <c:v>0</c:v>
                </c:pt>
                <c:pt idx="8">
                  <c:v>0</c:v>
                </c:pt>
                <c:pt idx="9">
                  <c:v>12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14-4611-BE74-E5FCF6C4D78A}"/>
            </c:ext>
          </c:extLst>
        </c:ser>
        <c:ser>
          <c:idx val="1"/>
          <c:order val="1"/>
          <c:tx>
            <c:strRef>
              <c:f>'[Cadmium fe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D$20:$D$29</c:f>
              <c:numCache>
                <c:formatCode>General</c:formatCode>
                <c:ptCount val="10"/>
                <c:pt idx="0">
                  <c:v>42.55</c:v>
                </c:pt>
                <c:pt idx="1">
                  <c:v>53.33</c:v>
                </c:pt>
                <c:pt idx="2">
                  <c:v>32.5</c:v>
                </c:pt>
                <c:pt idx="3">
                  <c:v>9.7100000000000009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8900000000000001</c:v>
                </c:pt>
                <c:pt idx="8">
                  <c:v>26.67</c:v>
                </c:pt>
                <c:pt idx="9">
                  <c:v>0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14-4611-BE74-E5FCF6C4D78A}"/>
            </c:ext>
          </c:extLst>
        </c:ser>
        <c:ser>
          <c:idx val="2"/>
          <c:order val="2"/>
          <c:tx>
            <c:strRef>
              <c:f>'[Cadmium fe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E$20:$E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81.760000000000005</c:v>
                </c:pt>
                <c:pt idx="8">
                  <c:v>0</c:v>
                </c:pt>
                <c:pt idx="9">
                  <c:v>5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14-4611-BE74-E5FCF6C4D78A}"/>
            </c:ext>
          </c:extLst>
        </c:ser>
        <c:ser>
          <c:idx val="3"/>
          <c:order val="3"/>
          <c:tx>
            <c:strRef>
              <c:f>'[Cadmium fe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admium fe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fev.xlsx]Feuil3'!$F$20:$F$29</c:f>
              <c:numCache>
                <c:formatCode>General</c:formatCode>
                <c:ptCount val="10"/>
                <c:pt idx="0">
                  <c:v>57.449999999999996</c:v>
                </c:pt>
                <c:pt idx="1">
                  <c:v>0</c:v>
                </c:pt>
                <c:pt idx="2">
                  <c:v>47.5</c:v>
                </c:pt>
                <c:pt idx="3">
                  <c:v>67.959999999999994</c:v>
                </c:pt>
                <c:pt idx="4">
                  <c:v>71.149999999999991</c:v>
                </c:pt>
                <c:pt idx="5">
                  <c:v>56</c:v>
                </c:pt>
                <c:pt idx="6">
                  <c:v>60</c:v>
                </c:pt>
                <c:pt idx="7">
                  <c:v>16.350000000000001</c:v>
                </c:pt>
                <c:pt idx="8">
                  <c:v>73.33</c:v>
                </c:pt>
                <c:pt idx="9">
                  <c:v>26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A14-4611-BE74-E5FCF6C4D7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878400"/>
        <c:axId val="121879936"/>
      </c:barChart>
      <c:catAx>
        <c:axId val="121878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879936"/>
        <c:crosses val="autoZero"/>
        <c:auto val="1"/>
        <c:lblAlgn val="ctr"/>
        <c:lblOffset val="100"/>
        <c:noMultiLvlLbl val="0"/>
      </c:catAx>
      <c:valAx>
        <c:axId val="12187993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87840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4677830118396773"/>
          <c:w val="0.94614173228346454"/>
          <c:h val="0.201838874944125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35667807983509"/>
          <c:y val="0.10476590556304077"/>
          <c:w val="0.83691657886326065"/>
          <c:h val="0.512719839753277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0.4</c:v>
                </c:pt>
                <c:pt idx="1">
                  <c:v>26.78</c:v>
                </c:pt>
                <c:pt idx="2">
                  <c:v>14.89</c:v>
                </c:pt>
                <c:pt idx="3">
                  <c:v>24.65</c:v>
                </c:pt>
                <c:pt idx="4">
                  <c:v>7.43</c:v>
                </c:pt>
                <c:pt idx="5">
                  <c:v>14.7</c:v>
                </c:pt>
                <c:pt idx="6">
                  <c:v>16.600000000000001</c:v>
                </c:pt>
                <c:pt idx="7">
                  <c:v>0</c:v>
                </c:pt>
                <c:pt idx="8">
                  <c:v>0</c:v>
                </c:pt>
                <c:pt idx="9">
                  <c:v>4.8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D9-40FA-9B44-C6C55FA7F612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44</c:v>
                </c:pt>
                <c:pt idx="1">
                  <c:v>50.85</c:v>
                </c:pt>
                <c:pt idx="2">
                  <c:v>30.73</c:v>
                </c:pt>
                <c:pt idx="3">
                  <c:v>30.81</c:v>
                </c:pt>
                <c:pt idx="4">
                  <c:v>15.3</c:v>
                </c:pt>
                <c:pt idx="5">
                  <c:v>33.729999999999997</c:v>
                </c:pt>
                <c:pt idx="6">
                  <c:v>39.909999999999997</c:v>
                </c:pt>
                <c:pt idx="7">
                  <c:v>30.31</c:v>
                </c:pt>
                <c:pt idx="8">
                  <c:v>61.61</c:v>
                </c:pt>
                <c:pt idx="9">
                  <c:v>38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D9-40FA-9B44-C6C55FA7F612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8.399999999999999</c:v>
                </c:pt>
                <c:pt idx="1">
                  <c:v>0.34</c:v>
                </c:pt>
                <c:pt idx="2">
                  <c:v>26</c:v>
                </c:pt>
                <c:pt idx="3">
                  <c:v>17.649999999999999</c:v>
                </c:pt>
                <c:pt idx="4">
                  <c:v>16.03</c:v>
                </c:pt>
                <c:pt idx="5">
                  <c:v>22.65</c:v>
                </c:pt>
                <c:pt idx="6">
                  <c:v>18.28</c:v>
                </c:pt>
                <c:pt idx="7">
                  <c:v>40.619999999999997</c:v>
                </c:pt>
                <c:pt idx="8">
                  <c:v>0</c:v>
                </c:pt>
                <c:pt idx="9">
                  <c:v>36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D9-40FA-9B44-C6C55FA7F612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37.200000000000003</c:v>
                </c:pt>
                <c:pt idx="1">
                  <c:v>20.03</c:v>
                </c:pt>
                <c:pt idx="2">
                  <c:v>28.37</c:v>
                </c:pt>
                <c:pt idx="3">
                  <c:v>26.89</c:v>
                </c:pt>
                <c:pt idx="4">
                  <c:v>61.22</c:v>
                </c:pt>
                <c:pt idx="5">
                  <c:v>28.91</c:v>
                </c:pt>
                <c:pt idx="6">
                  <c:v>25.21</c:v>
                </c:pt>
                <c:pt idx="7">
                  <c:v>29.07</c:v>
                </c:pt>
                <c:pt idx="8">
                  <c:v>38.39</c:v>
                </c:pt>
                <c:pt idx="9">
                  <c:v>19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BD9-40FA-9B44-C6C55FA7F6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6559744"/>
        <c:axId val="86582016"/>
      </c:barChart>
      <c:catAx>
        <c:axId val="8655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6582016"/>
        <c:crosses val="autoZero"/>
        <c:auto val="1"/>
        <c:lblAlgn val="ctr"/>
        <c:lblOffset val="100"/>
        <c:noMultiLvlLbl val="0"/>
      </c:catAx>
      <c:valAx>
        <c:axId val="8658201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655974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1.557583996892601E-2"/>
          <c:y val="0.72222722159730035"/>
          <c:w val="0.87562602936431355"/>
          <c:h val="0.209145259557487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9: Speciation of Cd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 (dry season) 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018721111188538"/>
          <c:y val="0.82632307325220711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340679637267572"/>
          <c:y val="0.11742964965200246"/>
          <c:w val="0.85190184560263305"/>
          <c:h val="0.4063352528695107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admium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11.76</c:v>
                </c:pt>
                <c:pt idx="2">
                  <c:v>10.639999999999999</c:v>
                </c:pt>
                <c:pt idx="3">
                  <c:v>36.54</c:v>
                </c:pt>
                <c:pt idx="4">
                  <c:v>77.14</c:v>
                </c:pt>
                <c:pt idx="5">
                  <c:v>31.5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EA-42C0-BACE-80172CE069E2}"/>
            </c:ext>
          </c:extLst>
        </c:ser>
        <c:ser>
          <c:idx val="1"/>
          <c:order val="1"/>
          <c:tx>
            <c:strRef>
              <c:f>'[Cadmium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D$20:$D$29</c:f>
              <c:numCache>
                <c:formatCode>General</c:formatCode>
                <c:ptCount val="10"/>
                <c:pt idx="0">
                  <c:v>0</c:v>
                </c:pt>
                <c:pt idx="1">
                  <c:v>29.41</c:v>
                </c:pt>
                <c:pt idx="2">
                  <c:v>6.6499999999999995</c:v>
                </c:pt>
                <c:pt idx="3">
                  <c:v>17.309999999999999</c:v>
                </c:pt>
                <c:pt idx="4">
                  <c:v>22.86</c:v>
                </c:pt>
                <c:pt idx="5">
                  <c:v>52.620000000000012</c:v>
                </c:pt>
                <c:pt idx="6">
                  <c:v>100</c:v>
                </c:pt>
                <c:pt idx="7">
                  <c:v>0</c:v>
                </c:pt>
                <c:pt idx="8">
                  <c:v>8.629999999999999</c:v>
                </c:pt>
                <c:pt idx="9">
                  <c:v>21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EA-42C0-BACE-80172CE069E2}"/>
            </c:ext>
          </c:extLst>
        </c:ser>
        <c:ser>
          <c:idx val="2"/>
          <c:order val="2"/>
          <c:tx>
            <c:strRef>
              <c:f>'[Cadmium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E$20:$E$29</c:f>
              <c:numCache>
                <c:formatCode>General</c:formatCode>
                <c:ptCount val="10"/>
                <c:pt idx="0">
                  <c:v>64.52</c:v>
                </c:pt>
                <c:pt idx="1">
                  <c:v>58.82</c:v>
                </c:pt>
                <c:pt idx="2">
                  <c:v>2.92</c:v>
                </c:pt>
                <c:pt idx="3">
                  <c:v>30.77999999999998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2.41</c:v>
                </c:pt>
                <c:pt idx="9">
                  <c:v>56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EA-42C0-BACE-80172CE069E2}"/>
            </c:ext>
          </c:extLst>
        </c:ser>
        <c:ser>
          <c:idx val="3"/>
          <c:order val="3"/>
          <c:tx>
            <c:strRef>
              <c:f>'[Cadmium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F$20:$F$29</c:f>
              <c:numCache>
                <c:formatCode>General</c:formatCode>
                <c:ptCount val="10"/>
                <c:pt idx="0">
                  <c:v>35.480000000000004</c:v>
                </c:pt>
                <c:pt idx="1">
                  <c:v>0</c:v>
                </c:pt>
                <c:pt idx="2">
                  <c:v>79.790000000000006</c:v>
                </c:pt>
                <c:pt idx="3">
                  <c:v>15.370000000000006</c:v>
                </c:pt>
                <c:pt idx="4">
                  <c:v>0</c:v>
                </c:pt>
                <c:pt idx="5">
                  <c:v>15.8</c:v>
                </c:pt>
                <c:pt idx="6">
                  <c:v>0</c:v>
                </c:pt>
                <c:pt idx="7">
                  <c:v>100</c:v>
                </c:pt>
                <c:pt idx="8">
                  <c:v>68.959999999999994</c:v>
                </c:pt>
                <c:pt idx="9">
                  <c:v>22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EA-42C0-BACE-80172CE06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907840"/>
        <c:axId val="121909632"/>
      </c:barChart>
      <c:catAx>
        <c:axId val="121907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909632"/>
        <c:crosses val="autoZero"/>
        <c:auto val="1"/>
        <c:lblAlgn val="ctr"/>
        <c:lblOffset val="100"/>
        <c:noMultiLvlLbl val="0"/>
      </c:catAx>
      <c:valAx>
        <c:axId val="1219096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90784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5980641308725423E-2"/>
          <c:y val="0.65064128178008362"/>
          <c:w val="0.8315827778164897"/>
          <c:h val="0.16161107134335481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0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19: Speciation of Cd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 (dry season) 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018721111188538"/>
          <c:y val="0.82632307325220711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340679637267572"/>
          <c:y val="0.11742964965200246"/>
          <c:w val="0.85190184560263305"/>
          <c:h val="0.4063352528695107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admium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11.76</c:v>
                </c:pt>
                <c:pt idx="2">
                  <c:v>10.639999999999999</c:v>
                </c:pt>
                <c:pt idx="3">
                  <c:v>36.54</c:v>
                </c:pt>
                <c:pt idx="4">
                  <c:v>77.14</c:v>
                </c:pt>
                <c:pt idx="5">
                  <c:v>31.5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EA-42C0-BACE-80172CE069E2}"/>
            </c:ext>
          </c:extLst>
        </c:ser>
        <c:ser>
          <c:idx val="1"/>
          <c:order val="1"/>
          <c:tx>
            <c:strRef>
              <c:f>'[Cadmium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D$20:$D$29</c:f>
              <c:numCache>
                <c:formatCode>General</c:formatCode>
                <c:ptCount val="10"/>
                <c:pt idx="0">
                  <c:v>0</c:v>
                </c:pt>
                <c:pt idx="1">
                  <c:v>29.41</c:v>
                </c:pt>
                <c:pt idx="2">
                  <c:v>6.6499999999999995</c:v>
                </c:pt>
                <c:pt idx="3">
                  <c:v>17.309999999999999</c:v>
                </c:pt>
                <c:pt idx="4">
                  <c:v>22.86</c:v>
                </c:pt>
                <c:pt idx="5">
                  <c:v>52.620000000000012</c:v>
                </c:pt>
                <c:pt idx="6">
                  <c:v>100</c:v>
                </c:pt>
                <c:pt idx="7">
                  <c:v>0</c:v>
                </c:pt>
                <c:pt idx="8">
                  <c:v>8.629999999999999</c:v>
                </c:pt>
                <c:pt idx="9">
                  <c:v>21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EA-42C0-BACE-80172CE069E2}"/>
            </c:ext>
          </c:extLst>
        </c:ser>
        <c:ser>
          <c:idx val="2"/>
          <c:order val="2"/>
          <c:tx>
            <c:strRef>
              <c:f>'[Cadmium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E$20:$E$29</c:f>
              <c:numCache>
                <c:formatCode>General</c:formatCode>
                <c:ptCount val="10"/>
                <c:pt idx="0">
                  <c:v>64.52</c:v>
                </c:pt>
                <c:pt idx="1">
                  <c:v>58.82</c:v>
                </c:pt>
                <c:pt idx="2">
                  <c:v>2.92</c:v>
                </c:pt>
                <c:pt idx="3">
                  <c:v>30.77999999999998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2.41</c:v>
                </c:pt>
                <c:pt idx="9">
                  <c:v>56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EA-42C0-BACE-80172CE069E2}"/>
            </c:ext>
          </c:extLst>
        </c:ser>
        <c:ser>
          <c:idx val="3"/>
          <c:order val="3"/>
          <c:tx>
            <c:strRef>
              <c:f>'[Cadmium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adm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admium jan.xlsx]Feuil3'!$F$20:$F$29</c:f>
              <c:numCache>
                <c:formatCode>General</c:formatCode>
                <c:ptCount val="10"/>
                <c:pt idx="0">
                  <c:v>35.480000000000004</c:v>
                </c:pt>
                <c:pt idx="1">
                  <c:v>0</c:v>
                </c:pt>
                <c:pt idx="2">
                  <c:v>79.790000000000006</c:v>
                </c:pt>
                <c:pt idx="3">
                  <c:v>15.370000000000006</c:v>
                </c:pt>
                <c:pt idx="4">
                  <c:v>0</c:v>
                </c:pt>
                <c:pt idx="5">
                  <c:v>15.8</c:v>
                </c:pt>
                <c:pt idx="6">
                  <c:v>0</c:v>
                </c:pt>
                <c:pt idx="7">
                  <c:v>100</c:v>
                </c:pt>
                <c:pt idx="8">
                  <c:v>68.959999999999994</c:v>
                </c:pt>
                <c:pt idx="9">
                  <c:v>22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EA-42C0-BACE-80172CE069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907840"/>
        <c:axId val="121909632"/>
      </c:barChart>
      <c:catAx>
        <c:axId val="121907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909632"/>
        <c:crosses val="autoZero"/>
        <c:auto val="1"/>
        <c:lblAlgn val="ctr"/>
        <c:lblOffset val="100"/>
        <c:noMultiLvlLbl val="0"/>
      </c:catAx>
      <c:valAx>
        <c:axId val="1219096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90784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5980641308725423E-2"/>
          <c:y val="0.65064128178008362"/>
          <c:w val="0.8315827778164897"/>
          <c:h val="0.16161107134335481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1: Speciation of C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5674699272862794"/>
          <c:y val="0.8111533586818757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004893456114881"/>
          <c:y val="0.10873367064858502"/>
          <c:w val="0.81023355131456021"/>
          <c:h val="0.3778813009590595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90</c:v>
                </c:pt>
                <c:pt idx="1">
                  <c:v>92</c:v>
                </c:pt>
                <c:pt idx="2">
                  <c:v>78.599999999999994</c:v>
                </c:pt>
                <c:pt idx="3">
                  <c:v>89.88</c:v>
                </c:pt>
                <c:pt idx="4">
                  <c:v>46.760000000000012</c:v>
                </c:pt>
                <c:pt idx="5">
                  <c:v>89.51</c:v>
                </c:pt>
                <c:pt idx="6">
                  <c:v>89.83</c:v>
                </c:pt>
                <c:pt idx="7">
                  <c:v>90.81</c:v>
                </c:pt>
                <c:pt idx="8">
                  <c:v>87.93</c:v>
                </c:pt>
                <c:pt idx="9">
                  <c:v>74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85-4AB4-AB0C-F24402640DE6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9.75</c:v>
                </c:pt>
                <c:pt idx="1">
                  <c:v>6.54</c:v>
                </c:pt>
                <c:pt idx="2">
                  <c:v>20.85</c:v>
                </c:pt>
                <c:pt idx="3">
                  <c:v>10.08</c:v>
                </c:pt>
                <c:pt idx="4">
                  <c:v>4.4300000000000024</c:v>
                </c:pt>
                <c:pt idx="5">
                  <c:v>0.76000000000000612</c:v>
                </c:pt>
                <c:pt idx="6">
                  <c:v>10.17</c:v>
                </c:pt>
                <c:pt idx="7">
                  <c:v>6.58</c:v>
                </c:pt>
                <c:pt idx="8">
                  <c:v>8.82</c:v>
                </c:pt>
                <c:pt idx="9">
                  <c:v>22.1500000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85-4AB4-AB0C-F24402640DE6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8.0000000000000043E-2</c:v>
                </c:pt>
                <c:pt idx="1">
                  <c:v>0</c:v>
                </c:pt>
                <c:pt idx="2">
                  <c:v>0.55000000000000004</c:v>
                </c:pt>
                <c:pt idx="3">
                  <c:v>4.0000000000000022E-2</c:v>
                </c:pt>
                <c:pt idx="4">
                  <c:v>3.01</c:v>
                </c:pt>
                <c:pt idx="5">
                  <c:v>9.719999999999998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9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85-4AB4-AB0C-F24402640DE6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0.17</c:v>
                </c:pt>
                <c:pt idx="1">
                  <c:v>1.44</c:v>
                </c:pt>
                <c:pt idx="2">
                  <c:v>0</c:v>
                </c:pt>
                <c:pt idx="3">
                  <c:v>0</c:v>
                </c:pt>
                <c:pt idx="4">
                  <c:v>45.6</c:v>
                </c:pt>
                <c:pt idx="5">
                  <c:v>0</c:v>
                </c:pt>
                <c:pt idx="6">
                  <c:v>0</c:v>
                </c:pt>
                <c:pt idx="7">
                  <c:v>2.61</c:v>
                </c:pt>
                <c:pt idx="8">
                  <c:v>3.25</c:v>
                </c:pt>
                <c:pt idx="9">
                  <c:v>1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85-4AB4-AB0C-F24402640D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920896"/>
        <c:axId val="121959552"/>
      </c:barChart>
      <c:catAx>
        <c:axId val="121920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959552"/>
        <c:crosses val="autoZero"/>
        <c:auto val="1"/>
        <c:lblAlgn val="ctr"/>
        <c:lblOffset val="100"/>
        <c:noMultiLvlLbl val="0"/>
      </c:catAx>
      <c:valAx>
        <c:axId val="12195955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92089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8328694562726488E-2"/>
          <c:y val="0.61966408191371514"/>
          <c:w val="0.89196342904266879"/>
          <c:h val="0.17574563635819287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2: Speciation of C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5674699272862794"/>
          <c:y val="0.8111533586818757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004893456114881"/>
          <c:y val="0.10873367064858502"/>
          <c:w val="0.81023355131456021"/>
          <c:h val="0.3778813009590595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90</c:v>
                </c:pt>
                <c:pt idx="1">
                  <c:v>92</c:v>
                </c:pt>
                <c:pt idx="2">
                  <c:v>78.599999999999994</c:v>
                </c:pt>
                <c:pt idx="3">
                  <c:v>89.88</c:v>
                </c:pt>
                <c:pt idx="4">
                  <c:v>46.760000000000012</c:v>
                </c:pt>
                <c:pt idx="5">
                  <c:v>89.51</c:v>
                </c:pt>
                <c:pt idx="6">
                  <c:v>89.83</c:v>
                </c:pt>
                <c:pt idx="7">
                  <c:v>90.81</c:v>
                </c:pt>
                <c:pt idx="8">
                  <c:v>87.93</c:v>
                </c:pt>
                <c:pt idx="9">
                  <c:v>74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85-4AB4-AB0C-F24402640DE6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9.75</c:v>
                </c:pt>
                <c:pt idx="1">
                  <c:v>6.54</c:v>
                </c:pt>
                <c:pt idx="2">
                  <c:v>20.85</c:v>
                </c:pt>
                <c:pt idx="3">
                  <c:v>10.08</c:v>
                </c:pt>
                <c:pt idx="4">
                  <c:v>4.4300000000000024</c:v>
                </c:pt>
                <c:pt idx="5">
                  <c:v>0.76000000000000612</c:v>
                </c:pt>
                <c:pt idx="6">
                  <c:v>10.17</c:v>
                </c:pt>
                <c:pt idx="7">
                  <c:v>6.58</c:v>
                </c:pt>
                <c:pt idx="8">
                  <c:v>8.82</c:v>
                </c:pt>
                <c:pt idx="9">
                  <c:v>22.1500000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85-4AB4-AB0C-F24402640DE6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8.0000000000000043E-2</c:v>
                </c:pt>
                <c:pt idx="1">
                  <c:v>0</c:v>
                </c:pt>
                <c:pt idx="2">
                  <c:v>0.55000000000000004</c:v>
                </c:pt>
                <c:pt idx="3">
                  <c:v>4.0000000000000022E-2</c:v>
                </c:pt>
                <c:pt idx="4">
                  <c:v>3.01</c:v>
                </c:pt>
                <c:pt idx="5">
                  <c:v>9.719999999999998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9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85-4AB4-AB0C-F24402640DE6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0.17</c:v>
                </c:pt>
                <c:pt idx="1">
                  <c:v>1.44</c:v>
                </c:pt>
                <c:pt idx="2">
                  <c:v>0</c:v>
                </c:pt>
                <c:pt idx="3">
                  <c:v>0</c:v>
                </c:pt>
                <c:pt idx="4">
                  <c:v>45.6</c:v>
                </c:pt>
                <c:pt idx="5">
                  <c:v>0</c:v>
                </c:pt>
                <c:pt idx="6">
                  <c:v>0</c:v>
                </c:pt>
                <c:pt idx="7">
                  <c:v>2.61</c:v>
                </c:pt>
                <c:pt idx="8">
                  <c:v>3.25</c:v>
                </c:pt>
                <c:pt idx="9">
                  <c:v>1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85-4AB4-AB0C-F24402640D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1920896"/>
        <c:axId val="121959552"/>
      </c:barChart>
      <c:catAx>
        <c:axId val="121920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1959552"/>
        <c:crosses val="autoZero"/>
        <c:auto val="1"/>
        <c:lblAlgn val="ctr"/>
        <c:lblOffset val="100"/>
        <c:noMultiLvlLbl val="0"/>
      </c:catAx>
      <c:valAx>
        <c:axId val="12195955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192089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8328694562726488E-2"/>
          <c:y val="0.61966408191371514"/>
          <c:w val="0.89196342904266879"/>
          <c:h val="0.17574563635819287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35667807983509"/>
          <c:y val="0.10476590556304077"/>
          <c:w val="0.83691657886326065"/>
          <c:h val="0.512719839753277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0.4</c:v>
                </c:pt>
                <c:pt idx="1">
                  <c:v>26.78</c:v>
                </c:pt>
                <c:pt idx="2">
                  <c:v>14.89</c:v>
                </c:pt>
                <c:pt idx="3">
                  <c:v>24.65</c:v>
                </c:pt>
                <c:pt idx="4">
                  <c:v>7.43</c:v>
                </c:pt>
                <c:pt idx="5">
                  <c:v>14.7</c:v>
                </c:pt>
                <c:pt idx="6">
                  <c:v>16.600000000000001</c:v>
                </c:pt>
                <c:pt idx="7">
                  <c:v>0</c:v>
                </c:pt>
                <c:pt idx="8">
                  <c:v>0</c:v>
                </c:pt>
                <c:pt idx="9">
                  <c:v>4.8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D9-40FA-9B44-C6C55FA7F612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44</c:v>
                </c:pt>
                <c:pt idx="1">
                  <c:v>50.85</c:v>
                </c:pt>
                <c:pt idx="2">
                  <c:v>30.73</c:v>
                </c:pt>
                <c:pt idx="3">
                  <c:v>30.81</c:v>
                </c:pt>
                <c:pt idx="4">
                  <c:v>15.3</c:v>
                </c:pt>
                <c:pt idx="5">
                  <c:v>33.729999999999997</c:v>
                </c:pt>
                <c:pt idx="6">
                  <c:v>39.909999999999997</c:v>
                </c:pt>
                <c:pt idx="7">
                  <c:v>30.31</c:v>
                </c:pt>
                <c:pt idx="8">
                  <c:v>61.61</c:v>
                </c:pt>
                <c:pt idx="9">
                  <c:v>38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D9-40FA-9B44-C6C55FA7F612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8.399999999999999</c:v>
                </c:pt>
                <c:pt idx="1">
                  <c:v>0.34</c:v>
                </c:pt>
                <c:pt idx="2">
                  <c:v>26</c:v>
                </c:pt>
                <c:pt idx="3">
                  <c:v>17.649999999999999</c:v>
                </c:pt>
                <c:pt idx="4">
                  <c:v>16.03</c:v>
                </c:pt>
                <c:pt idx="5">
                  <c:v>22.65</c:v>
                </c:pt>
                <c:pt idx="6">
                  <c:v>18.28</c:v>
                </c:pt>
                <c:pt idx="7">
                  <c:v>40.619999999999997</c:v>
                </c:pt>
                <c:pt idx="8">
                  <c:v>0</c:v>
                </c:pt>
                <c:pt idx="9">
                  <c:v>36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D9-40FA-9B44-C6C55FA7F612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37.200000000000003</c:v>
                </c:pt>
                <c:pt idx="1">
                  <c:v>20.03</c:v>
                </c:pt>
                <c:pt idx="2">
                  <c:v>28.37</c:v>
                </c:pt>
                <c:pt idx="3">
                  <c:v>26.89</c:v>
                </c:pt>
                <c:pt idx="4">
                  <c:v>61.22</c:v>
                </c:pt>
                <c:pt idx="5">
                  <c:v>28.91</c:v>
                </c:pt>
                <c:pt idx="6">
                  <c:v>25.21</c:v>
                </c:pt>
                <c:pt idx="7">
                  <c:v>29.07</c:v>
                </c:pt>
                <c:pt idx="8">
                  <c:v>38.39</c:v>
                </c:pt>
                <c:pt idx="9">
                  <c:v>19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BD9-40FA-9B44-C6C55FA7F6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6559744"/>
        <c:axId val="86582016"/>
      </c:barChart>
      <c:catAx>
        <c:axId val="86559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6582016"/>
        <c:crosses val="autoZero"/>
        <c:auto val="1"/>
        <c:lblAlgn val="ctr"/>
        <c:lblOffset val="100"/>
        <c:noMultiLvlLbl val="0"/>
      </c:catAx>
      <c:valAx>
        <c:axId val="8658201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655974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1.557583996892601E-2"/>
          <c:y val="0.72222722159730035"/>
          <c:w val="0.87562602936431355"/>
          <c:h val="0.2091452595574874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2: Speciation of C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3790111187557866"/>
          <c:y val="0.8162230671736374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472786085225586"/>
          <c:y val="0.13583944592477271"/>
          <c:w val="0.80605493476641288"/>
          <c:h val="0.3802357679428061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65.819999999999993</c:v>
                </c:pt>
                <c:pt idx="1">
                  <c:v>38.1</c:v>
                </c:pt>
                <c:pt idx="2">
                  <c:v>42.120000000000012</c:v>
                </c:pt>
                <c:pt idx="3">
                  <c:v>99.82</c:v>
                </c:pt>
                <c:pt idx="4">
                  <c:v>87.6</c:v>
                </c:pt>
                <c:pt idx="5">
                  <c:v>94.11</c:v>
                </c:pt>
                <c:pt idx="6">
                  <c:v>84.92</c:v>
                </c:pt>
                <c:pt idx="7">
                  <c:v>93.82</c:v>
                </c:pt>
                <c:pt idx="8">
                  <c:v>92.1</c:v>
                </c:pt>
                <c:pt idx="9">
                  <c:v>99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BB-44E9-B302-3C5A10842433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34.18</c:v>
                </c:pt>
                <c:pt idx="1">
                  <c:v>59.260000000000012</c:v>
                </c:pt>
                <c:pt idx="2">
                  <c:v>56.3</c:v>
                </c:pt>
                <c:pt idx="3">
                  <c:v>0.18000000000000024</c:v>
                </c:pt>
                <c:pt idx="4">
                  <c:v>6.5</c:v>
                </c:pt>
                <c:pt idx="5">
                  <c:v>5.89</c:v>
                </c:pt>
                <c:pt idx="6">
                  <c:v>7.6499999999999995</c:v>
                </c:pt>
                <c:pt idx="7">
                  <c:v>3.4</c:v>
                </c:pt>
                <c:pt idx="8">
                  <c:v>3.84</c:v>
                </c:pt>
                <c:pt idx="9">
                  <c:v>0.48000000000000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BB-44E9-B302-3C5A10842433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</c:v>
                </c:pt>
                <c:pt idx="1">
                  <c:v>2.63</c:v>
                </c:pt>
                <c:pt idx="2">
                  <c:v>1.5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BB-44E9-B302-3C5A10842433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9</c:v>
                </c:pt>
                <c:pt idx="5">
                  <c:v>0</c:v>
                </c:pt>
                <c:pt idx="6">
                  <c:v>7.42</c:v>
                </c:pt>
                <c:pt idx="7">
                  <c:v>2.7800000000000002</c:v>
                </c:pt>
                <c:pt idx="8">
                  <c:v>4.0599999999999996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DBB-44E9-B302-3C5A108424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048896"/>
        <c:axId val="122050432"/>
      </c:barChart>
      <c:catAx>
        <c:axId val="122048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050432"/>
        <c:crosses val="autoZero"/>
        <c:auto val="1"/>
        <c:lblAlgn val="ctr"/>
        <c:lblOffset val="100"/>
        <c:noMultiLvlLbl val="0"/>
      </c:catAx>
      <c:valAx>
        <c:axId val="1220504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04889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3149946062567418E-3"/>
          <c:y val="0.64130215662205725"/>
          <c:w val="0.94683892668756209"/>
          <c:h val="0.17574563635819287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2: Speciation of C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3790111187557866"/>
          <c:y val="0.8162230671736374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472786085225586"/>
          <c:y val="0.13583944592477271"/>
          <c:w val="0.80605493476641288"/>
          <c:h val="0.3802357679428061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65.819999999999993</c:v>
                </c:pt>
                <c:pt idx="1">
                  <c:v>38.1</c:v>
                </c:pt>
                <c:pt idx="2">
                  <c:v>42.120000000000012</c:v>
                </c:pt>
                <c:pt idx="3">
                  <c:v>99.82</c:v>
                </c:pt>
                <c:pt idx="4">
                  <c:v>87.6</c:v>
                </c:pt>
                <c:pt idx="5">
                  <c:v>94.11</c:v>
                </c:pt>
                <c:pt idx="6">
                  <c:v>84.92</c:v>
                </c:pt>
                <c:pt idx="7">
                  <c:v>93.82</c:v>
                </c:pt>
                <c:pt idx="8">
                  <c:v>92.1</c:v>
                </c:pt>
                <c:pt idx="9">
                  <c:v>99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BB-44E9-B302-3C5A10842433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34.18</c:v>
                </c:pt>
                <c:pt idx="1">
                  <c:v>59.260000000000012</c:v>
                </c:pt>
                <c:pt idx="2">
                  <c:v>56.3</c:v>
                </c:pt>
                <c:pt idx="3">
                  <c:v>0.18000000000000024</c:v>
                </c:pt>
                <c:pt idx="4">
                  <c:v>6.5</c:v>
                </c:pt>
                <c:pt idx="5">
                  <c:v>5.89</c:v>
                </c:pt>
                <c:pt idx="6">
                  <c:v>7.6499999999999995</c:v>
                </c:pt>
                <c:pt idx="7">
                  <c:v>3.4</c:v>
                </c:pt>
                <c:pt idx="8">
                  <c:v>3.84</c:v>
                </c:pt>
                <c:pt idx="9">
                  <c:v>0.48000000000000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BB-44E9-B302-3C5A10842433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</c:v>
                </c:pt>
                <c:pt idx="1">
                  <c:v>2.63</c:v>
                </c:pt>
                <c:pt idx="2">
                  <c:v>1.5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BB-44E9-B302-3C5A10842433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spPr>
            <a:ln>
              <a:noFill/>
            </a:ln>
          </c:spPr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9</c:v>
                </c:pt>
                <c:pt idx="5">
                  <c:v>0</c:v>
                </c:pt>
                <c:pt idx="6">
                  <c:v>7.42</c:v>
                </c:pt>
                <c:pt idx="7">
                  <c:v>2.7800000000000002</c:v>
                </c:pt>
                <c:pt idx="8">
                  <c:v>4.0599999999999996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DBB-44E9-B302-3C5A108424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048896"/>
        <c:axId val="122050432"/>
      </c:barChart>
      <c:catAx>
        <c:axId val="122048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050432"/>
        <c:crosses val="autoZero"/>
        <c:auto val="1"/>
        <c:lblAlgn val="ctr"/>
        <c:lblOffset val="100"/>
        <c:noMultiLvlLbl val="0"/>
      </c:catAx>
      <c:valAx>
        <c:axId val="1220504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04889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3149946062567418E-3"/>
          <c:y val="0.64130215662205725"/>
          <c:w val="0.94683892668756209"/>
          <c:h val="0.17574563635819287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24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: Speciation of Mg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 (wet season)</a:t>
            </a:r>
          </a:p>
        </c:rich>
      </c:tx>
      <c:layout>
        <c:manualLayout>
          <c:xMode val="edge"/>
          <c:yMode val="edge"/>
          <c:x val="0.17491649531069764"/>
          <c:y val="0.8633461047254150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49413823272092"/>
          <c:y val="0.13002765458915336"/>
          <c:w val="0.85767423976461565"/>
          <c:h val="0.4441862008628260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agnésium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C$20:$C$29</c:f>
              <c:numCache>
                <c:formatCode>General</c:formatCode>
                <c:ptCount val="10"/>
                <c:pt idx="0">
                  <c:v>30.259999999999987</c:v>
                </c:pt>
                <c:pt idx="1">
                  <c:v>27.34</c:v>
                </c:pt>
                <c:pt idx="2">
                  <c:v>23.37</c:v>
                </c:pt>
                <c:pt idx="3">
                  <c:v>55.2</c:v>
                </c:pt>
                <c:pt idx="4">
                  <c:v>27.330000000000005</c:v>
                </c:pt>
                <c:pt idx="5">
                  <c:v>23.7</c:v>
                </c:pt>
                <c:pt idx="6">
                  <c:v>25.35</c:v>
                </c:pt>
                <c:pt idx="7">
                  <c:v>28.52</c:v>
                </c:pt>
                <c:pt idx="8">
                  <c:v>27.919999999999987</c:v>
                </c:pt>
                <c:pt idx="9">
                  <c:v>6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FB-4FA7-83BE-C5B9F533517A}"/>
            </c:ext>
          </c:extLst>
        </c:ser>
        <c:ser>
          <c:idx val="1"/>
          <c:order val="1"/>
          <c:tx>
            <c:strRef>
              <c:f>'[Magnésium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D$20:$D$29</c:f>
              <c:numCache>
                <c:formatCode>General</c:formatCode>
                <c:ptCount val="10"/>
                <c:pt idx="0">
                  <c:v>58.7</c:v>
                </c:pt>
                <c:pt idx="1">
                  <c:v>59.64</c:v>
                </c:pt>
                <c:pt idx="2">
                  <c:v>63.63</c:v>
                </c:pt>
                <c:pt idx="3">
                  <c:v>17.86</c:v>
                </c:pt>
                <c:pt idx="4">
                  <c:v>21.49</c:v>
                </c:pt>
                <c:pt idx="5">
                  <c:v>25.4</c:v>
                </c:pt>
                <c:pt idx="6">
                  <c:v>23.19</c:v>
                </c:pt>
                <c:pt idx="7">
                  <c:v>21.8</c:v>
                </c:pt>
                <c:pt idx="8">
                  <c:v>24.7</c:v>
                </c:pt>
                <c:pt idx="9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FB-4FA7-83BE-C5B9F533517A}"/>
            </c:ext>
          </c:extLst>
        </c:ser>
        <c:ser>
          <c:idx val="2"/>
          <c:order val="2"/>
          <c:tx>
            <c:strRef>
              <c:f>'[Magnésium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E$20:$E$29</c:f>
              <c:numCache>
                <c:formatCode>General</c:formatCode>
                <c:ptCount val="10"/>
                <c:pt idx="0">
                  <c:v>5.75</c:v>
                </c:pt>
                <c:pt idx="1">
                  <c:v>10.450000000000006</c:v>
                </c:pt>
                <c:pt idx="2">
                  <c:v>10.450000000000006</c:v>
                </c:pt>
                <c:pt idx="3">
                  <c:v>9.56</c:v>
                </c:pt>
                <c:pt idx="4">
                  <c:v>15.6</c:v>
                </c:pt>
                <c:pt idx="5">
                  <c:v>14.78</c:v>
                </c:pt>
                <c:pt idx="6">
                  <c:v>14.25</c:v>
                </c:pt>
                <c:pt idx="7">
                  <c:v>12.54</c:v>
                </c:pt>
                <c:pt idx="8">
                  <c:v>14.88</c:v>
                </c:pt>
                <c:pt idx="9">
                  <c:v>9.55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FB-4FA7-83BE-C5B9F533517A}"/>
            </c:ext>
          </c:extLst>
        </c:ser>
        <c:ser>
          <c:idx val="3"/>
          <c:order val="3"/>
          <c:tx>
            <c:strRef>
              <c:f>'[Magnésium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F$20:$F$29</c:f>
              <c:numCache>
                <c:formatCode>General</c:formatCode>
                <c:ptCount val="10"/>
                <c:pt idx="0">
                  <c:v>5.28</c:v>
                </c:pt>
                <c:pt idx="1">
                  <c:v>2.56</c:v>
                </c:pt>
                <c:pt idx="2">
                  <c:v>2.54</c:v>
                </c:pt>
                <c:pt idx="3">
                  <c:v>17.37</c:v>
                </c:pt>
                <c:pt idx="4">
                  <c:v>35.58</c:v>
                </c:pt>
                <c:pt idx="5">
                  <c:v>36.120000000000012</c:v>
                </c:pt>
                <c:pt idx="6">
                  <c:v>37.200000000000003</c:v>
                </c:pt>
                <c:pt idx="7">
                  <c:v>37.14</c:v>
                </c:pt>
                <c:pt idx="8">
                  <c:v>32.5</c:v>
                </c:pt>
                <c:pt idx="9">
                  <c:v>2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EFB-4FA7-83BE-C5B9F53351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160256"/>
        <c:axId val="122161792"/>
      </c:barChart>
      <c:catAx>
        <c:axId val="12216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161792"/>
        <c:crosses val="autoZero"/>
        <c:auto val="1"/>
        <c:lblAlgn val="ctr"/>
        <c:lblOffset val="100"/>
        <c:noMultiLvlLbl val="0"/>
      </c:catAx>
      <c:valAx>
        <c:axId val="12216179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16025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70354039078448527"/>
          <c:w val="0.90628416670846079"/>
          <c:h val="0.1770923462153437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24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: Speciation of Mg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 (wet season)</a:t>
            </a:r>
          </a:p>
        </c:rich>
      </c:tx>
      <c:layout>
        <c:manualLayout>
          <c:xMode val="edge"/>
          <c:yMode val="edge"/>
          <c:x val="0.17491649531069764"/>
          <c:y val="0.8633461047254150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649413823272092"/>
          <c:y val="0.13002765458915336"/>
          <c:w val="0.85767423976461565"/>
          <c:h val="0.4441862008628260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agnésium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C$20:$C$29</c:f>
              <c:numCache>
                <c:formatCode>General</c:formatCode>
                <c:ptCount val="10"/>
                <c:pt idx="0">
                  <c:v>30.259999999999987</c:v>
                </c:pt>
                <c:pt idx="1">
                  <c:v>27.34</c:v>
                </c:pt>
                <c:pt idx="2">
                  <c:v>23.37</c:v>
                </c:pt>
                <c:pt idx="3">
                  <c:v>55.2</c:v>
                </c:pt>
                <c:pt idx="4">
                  <c:v>27.330000000000005</c:v>
                </c:pt>
                <c:pt idx="5">
                  <c:v>23.7</c:v>
                </c:pt>
                <c:pt idx="6">
                  <c:v>25.35</c:v>
                </c:pt>
                <c:pt idx="7">
                  <c:v>28.52</c:v>
                </c:pt>
                <c:pt idx="8">
                  <c:v>27.919999999999987</c:v>
                </c:pt>
                <c:pt idx="9">
                  <c:v>6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FB-4FA7-83BE-C5B9F533517A}"/>
            </c:ext>
          </c:extLst>
        </c:ser>
        <c:ser>
          <c:idx val="1"/>
          <c:order val="1"/>
          <c:tx>
            <c:strRef>
              <c:f>'[Magnésium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D$20:$D$29</c:f>
              <c:numCache>
                <c:formatCode>General</c:formatCode>
                <c:ptCount val="10"/>
                <c:pt idx="0">
                  <c:v>58.7</c:v>
                </c:pt>
                <c:pt idx="1">
                  <c:v>59.64</c:v>
                </c:pt>
                <c:pt idx="2">
                  <c:v>63.63</c:v>
                </c:pt>
                <c:pt idx="3">
                  <c:v>17.86</c:v>
                </c:pt>
                <c:pt idx="4">
                  <c:v>21.49</c:v>
                </c:pt>
                <c:pt idx="5">
                  <c:v>25.4</c:v>
                </c:pt>
                <c:pt idx="6">
                  <c:v>23.19</c:v>
                </c:pt>
                <c:pt idx="7">
                  <c:v>21.8</c:v>
                </c:pt>
                <c:pt idx="8">
                  <c:v>24.7</c:v>
                </c:pt>
                <c:pt idx="9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FB-4FA7-83BE-C5B9F533517A}"/>
            </c:ext>
          </c:extLst>
        </c:ser>
        <c:ser>
          <c:idx val="2"/>
          <c:order val="2"/>
          <c:tx>
            <c:strRef>
              <c:f>'[Magnésium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E$20:$E$29</c:f>
              <c:numCache>
                <c:formatCode>General</c:formatCode>
                <c:ptCount val="10"/>
                <c:pt idx="0">
                  <c:v>5.75</c:v>
                </c:pt>
                <c:pt idx="1">
                  <c:v>10.450000000000006</c:v>
                </c:pt>
                <c:pt idx="2">
                  <c:v>10.450000000000006</c:v>
                </c:pt>
                <c:pt idx="3">
                  <c:v>9.56</c:v>
                </c:pt>
                <c:pt idx="4">
                  <c:v>15.6</c:v>
                </c:pt>
                <c:pt idx="5">
                  <c:v>14.78</c:v>
                </c:pt>
                <c:pt idx="6">
                  <c:v>14.25</c:v>
                </c:pt>
                <c:pt idx="7">
                  <c:v>12.54</c:v>
                </c:pt>
                <c:pt idx="8">
                  <c:v>14.88</c:v>
                </c:pt>
                <c:pt idx="9">
                  <c:v>9.55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FB-4FA7-83BE-C5B9F533517A}"/>
            </c:ext>
          </c:extLst>
        </c:ser>
        <c:ser>
          <c:idx val="3"/>
          <c:order val="3"/>
          <c:tx>
            <c:strRef>
              <c:f>'[Magnésium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Magné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gnésium fevr.xlsx]Feuil3'!$F$20:$F$29</c:f>
              <c:numCache>
                <c:formatCode>General</c:formatCode>
                <c:ptCount val="10"/>
                <c:pt idx="0">
                  <c:v>5.28</c:v>
                </c:pt>
                <c:pt idx="1">
                  <c:v>2.56</c:v>
                </c:pt>
                <c:pt idx="2">
                  <c:v>2.54</c:v>
                </c:pt>
                <c:pt idx="3">
                  <c:v>17.37</c:v>
                </c:pt>
                <c:pt idx="4">
                  <c:v>35.58</c:v>
                </c:pt>
                <c:pt idx="5">
                  <c:v>36.120000000000012</c:v>
                </c:pt>
                <c:pt idx="6">
                  <c:v>37.200000000000003</c:v>
                </c:pt>
                <c:pt idx="7">
                  <c:v>37.14</c:v>
                </c:pt>
                <c:pt idx="8">
                  <c:v>32.5</c:v>
                </c:pt>
                <c:pt idx="9">
                  <c:v>2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EFB-4FA7-83BE-C5B9F53351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160256"/>
        <c:axId val="122161792"/>
      </c:barChart>
      <c:catAx>
        <c:axId val="122160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161792"/>
        <c:crosses val="autoZero"/>
        <c:auto val="1"/>
        <c:lblAlgn val="ctr"/>
        <c:lblOffset val="100"/>
        <c:noMultiLvlLbl val="0"/>
      </c:catAx>
      <c:valAx>
        <c:axId val="12216179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16025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70354039078448527"/>
          <c:w val="0.90628416670846079"/>
          <c:h val="0.1770923462153437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02864780383358"/>
          <c:y val="0.11863123851091648"/>
          <c:w val="0.82381105005600697"/>
          <c:h val="0.4486716370469021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7.44</c:v>
                </c:pt>
                <c:pt idx="1">
                  <c:v>72.94</c:v>
                </c:pt>
                <c:pt idx="2">
                  <c:v>50.12</c:v>
                </c:pt>
                <c:pt idx="3">
                  <c:v>47</c:v>
                </c:pt>
                <c:pt idx="4">
                  <c:v>53.2</c:v>
                </c:pt>
                <c:pt idx="5">
                  <c:v>46.7</c:v>
                </c:pt>
                <c:pt idx="6">
                  <c:v>59.54</c:v>
                </c:pt>
                <c:pt idx="7">
                  <c:v>54.76</c:v>
                </c:pt>
                <c:pt idx="8">
                  <c:v>43.05</c:v>
                </c:pt>
                <c:pt idx="9">
                  <c:v>43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34-4B19-8D37-1500016207C2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79.900000000000006</c:v>
                </c:pt>
                <c:pt idx="1">
                  <c:v>12.44</c:v>
                </c:pt>
                <c:pt idx="2">
                  <c:v>18.399999999999999</c:v>
                </c:pt>
                <c:pt idx="3">
                  <c:v>17.95</c:v>
                </c:pt>
                <c:pt idx="4">
                  <c:v>13.54</c:v>
                </c:pt>
                <c:pt idx="5">
                  <c:v>12.04</c:v>
                </c:pt>
                <c:pt idx="6">
                  <c:v>16.39</c:v>
                </c:pt>
                <c:pt idx="7">
                  <c:v>19.600000000000001</c:v>
                </c:pt>
                <c:pt idx="8">
                  <c:v>17.02</c:v>
                </c:pt>
                <c:pt idx="9">
                  <c:v>23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34-4B19-8D37-1500016207C2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0.029999999999999</c:v>
                </c:pt>
                <c:pt idx="1">
                  <c:v>7.96</c:v>
                </c:pt>
                <c:pt idx="2">
                  <c:v>9.89</c:v>
                </c:pt>
                <c:pt idx="3">
                  <c:v>9.7899999999999991</c:v>
                </c:pt>
                <c:pt idx="4">
                  <c:v>9.7799999999999994</c:v>
                </c:pt>
                <c:pt idx="5">
                  <c:v>8.68</c:v>
                </c:pt>
                <c:pt idx="6">
                  <c:v>3.87</c:v>
                </c:pt>
                <c:pt idx="7">
                  <c:v>0.67</c:v>
                </c:pt>
                <c:pt idx="8">
                  <c:v>2</c:v>
                </c:pt>
                <c:pt idx="9">
                  <c:v>6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34-4B19-8D37-1500016207C2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.62</c:v>
                </c:pt>
                <c:pt idx="1">
                  <c:v>6.66</c:v>
                </c:pt>
                <c:pt idx="2">
                  <c:v>21.58</c:v>
                </c:pt>
                <c:pt idx="3">
                  <c:v>25.26</c:v>
                </c:pt>
                <c:pt idx="4">
                  <c:v>23.47</c:v>
                </c:pt>
                <c:pt idx="5">
                  <c:v>32.58</c:v>
                </c:pt>
                <c:pt idx="6">
                  <c:v>20.2</c:v>
                </c:pt>
                <c:pt idx="7">
                  <c:v>24.97</c:v>
                </c:pt>
                <c:pt idx="8">
                  <c:v>37.93</c:v>
                </c:pt>
                <c:pt idx="9">
                  <c:v>25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34-4B19-8D37-1500016207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2847488"/>
        <c:axId val="92853376"/>
      </c:barChart>
      <c:catAx>
        <c:axId val="92847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2853376"/>
        <c:crosses val="autoZero"/>
        <c:auto val="1"/>
        <c:lblAlgn val="ctr"/>
        <c:lblOffset val="100"/>
        <c:noMultiLvlLbl val="0"/>
      </c:catAx>
      <c:valAx>
        <c:axId val="9285337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2847488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1.4414768653288883E-2"/>
          <c:y val="0.65992745288861376"/>
          <c:w val="0.90822459613865936"/>
          <c:h val="0.1958521286534098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2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02864780383358"/>
          <c:y val="0.11863123851091648"/>
          <c:w val="0.82381105005600697"/>
          <c:h val="0.4486716370469021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7.44</c:v>
                </c:pt>
                <c:pt idx="1">
                  <c:v>72.94</c:v>
                </c:pt>
                <c:pt idx="2">
                  <c:v>50.12</c:v>
                </c:pt>
                <c:pt idx="3">
                  <c:v>47</c:v>
                </c:pt>
                <c:pt idx="4">
                  <c:v>53.2</c:v>
                </c:pt>
                <c:pt idx="5">
                  <c:v>46.7</c:v>
                </c:pt>
                <c:pt idx="6">
                  <c:v>59.54</c:v>
                </c:pt>
                <c:pt idx="7">
                  <c:v>54.76</c:v>
                </c:pt>
                <c:pt idx="8">
                  <c:v>43.05</c:v>
                </c:pt>
                <c:pt idx="9">
                  <c:v>43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34-4B19-8D37-1500016207C2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79.900000000000006</c:v>
                </c:pt>
                <c:pt idx="1">
                  <c:v>12.44</c:v>
                </c:pt>
                <c:pt idx="2">
                  <c:v>18.399999999999999</c:v>
                </c:pt>
                <c:pt idx="3">
                  <c:v>17.95</c:v>
                </c:pt>
                <c:pt idx="4">
                  <c:v>13.54</c:v>
                </c:pt>
                <c:pt idx="5">
                  <c:v>12.04</c:v>
                </c:pt>
                <c:pt idx="6">
                  <c:v>16.39</c:v>
                </c:pt>
                <c:pt idx="7">
                  <c:v>19.600000000000001</c:v>
                </c:pt>
                <c:pt idx="8">
                  <c:v>17.02</c:v>
                </c:pt>
                <c:pt idx="9">
                  <c:v>23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34-4B19-8D37-1500016207C2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0.029999999999999</c:v>
                </c:pt>
                <c:pt idx="1">
                  <c:v>7.96</c:v>
                </c:pt>
                <c:pt idx="2">
                  <c:v>9.89</c:v>
                </c:pt>
                <c:pt idx="3">
                  <c:v>9.7899999999999991</c:v>
                </c:pt>
                <c:pt idx="4">
                  <c:v>9.7799999999999994</c:v>
                </c:pt>
                <c:pt idx="5">
                  <c:v>8.68</c:v>
                </c:pt>
                <c:pt idx="6">
                  <c:v>3.87</c:v>
                </c:pt>
                <c:pt idx="7">
                  <c:v>0.67</c:v>
                </c:pt>
                <c:pt idx="8">
                  <c:v>2</c:v>
                </c:pt>
                <c:pt idx="9">
                  <c:v>6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34-4B19-8D37-1500016207C2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2.62</c:v>
                </c:pt>
                <c:pt idx="1">
                  <c:v>6.66</c:v>
                </c:pt>
                <c:pt idx="2">
                  <c:v>21.58</c:v>
                </c:pt>
                <c:pt idx="3">
                  <c:v>25.26</c:v>
                </c:pt>
                <c:pt idx="4">
                  <c:v>23.47</c:v>
                </c:pt>
                <c:pt idx="5">
                  <c:v>32.58</c:v>
                </c:pt>
                <c:pt idx="6">
                  <c:v>20.2</c:v>
                </c:pt>
                <c:pt idx="7">
                  <c:v>24.97</c:v>
                </c:pt>
                <c:pt idx="8">
                  <c:v>37.93</c:v>
                </c:pt>
                <c:pt idx="9">
                  <c:v>25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34-4B19-8D37-1500016207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2847488"/>
        <c:axId val="92853376"/>
      </c:barChart>
      <c:catAx>
        <c:axId val="92847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2853376"/>
        <c:crosses val="autoZero"/>
        <c:auto val="1"/>
        <c:lblAlgn val="ctr"/>
        <c:lblOffset val="100"/>
        <c:noMultiLvlLbl val="0"/>
      </c:catAx>
      <c:valAx>
        <c:axId val="9285337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2847488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1.4414768653288883E-2"/>
          <c:y val="0.65992745288861376"/>
          <c:w val="0.90822459613865936"/>
          <c:h val="0.1958521286534098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200">
                <a:latin typeface="Times New Roman" pitchFamily="18" charset="0"/>
                <a:cs typeface="Times New Roman" pitchFamily="18" charset="0"/>
              </a:rPr>
              <a:t>Figure 24 : Speciation of Mg % (dry season)</a:t>
            </a:r>
          </a:p>
        </c:rich>
      </c:tx>
      <c:layout>
        <c:manualLayout>
          <c:xMode val="edge"/>
          <c:yMode val="edge"/>
          <c:x val="0.13248395563457788"/>
          <c:y val="0.82291666666666652"/>
        </c:manualLayout>
      </c:layout>
      <c:overlay val="0"/>
    </c:title>
    <c:autoTitleDeleted val="0"/>
    <c:view3D>
      <c:rotX val="15"/>
      <c:rotY val="20"/>
      <c:rAngAx val="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49886377106087548"/>
          <c:y val="0.11485687335958006"/>
          <c:w val="0.4495233257133181"/>
          <c:h val="0.43830749671916386"/>
        </c:manualLayout>
      </c:layout>
      <c:bar3DChart>
        <c:barDir val="col"/>
        <c:grouping val="stacked"/>
        <c:varyColors val="0"/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shape val="box"/>
        <c:axId val="122201984"/>
        <c:axId val="122203520"/>
        <c:axId val="0"/>
      </c:bar3DChart>
      <c:catAx>
        <c:axId val="12220198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22203520"/>
        <c:crosses val="autoZero"/>
        <c:auto val="1"/>
        <c:lblAlgn val="ctr"/>
        <c:lblOffset val="100"/>
        <c:noMultiLvlLbl val="0"/>
      </c:catAx>
      <c:valAx>
        <c:axId val="12220352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22201984"/>
        <c:crosses val="autoZero"/>
        <c:crossBetween val="between"/>
        <c:majorUnit val="10"/>
        <c:min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200">
                <a:latin typeface="Times New Roman" pitchFamily="18" charset="0"/>
                <a:cs typeface="Times New Roman" pitchFamily="18" charset="0"/>
              </a:rPr>
              <a:t>Figure 24 : Speciation of Mg % (dry season)</a:t>
            </a:r>
          </a:p>
        </c:rich>
      </c:tx>
      <c:layout>
        <c:manualLayout>
          <c:xMode val="edge"/>
          <c:yMode val="edge"/>
          <c:x val="0.13248395563457788"/>
          <c:y val="0.82291666666666652"/>
        </c:manualLayout>
      </c:layout>
      <c:overlay val="0"/>
    </c:title>
    <c:autoTitleDeleted val="0"/>
    <c:view3D>
      <c:rotX val="15"/>
      <c:rotY val="20"/>
      <c:rAngAx val="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49886377106087548"/>
          <c:y val="0.11485687335958006"/>
          <c:w val="0.4495233257133181"/>
          <c:h val="0.43830749671916386"/>
        </c:manualLayout>
      </c:layout>
      <c:bar3DChart>
        <c:barDir val="col"/>
        <c:grouping val="stacked"/>
        <c:varyColors val="0"/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shape val="box"/>
        <c:axId val="122201984"/>
        <c:axId val="122203520"/>
        <c:axId val="0"/>
      </c:bar3DChart>
      <c:catAx>
        <c:axId val="12220198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22203520"/>
        <c:crosses val="autoZero"/>
        <c:auto val="1"/>
        <c:lblAlgn val="ctr"/>
        <c:lblOffset val="100"/>
        <c:noMultiLvlLbl val="0"/>
      </c:catAx>
      <c:valAx>
        <c:axId val="12220352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22201984"/>
        <c:crosses val="autoZero"/>
        <c:crossBetween val="between"/>
        <c:majorUnit val="10"/>
        <c:min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6: Speciation of N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</a:t>
            </a:r>
            <a:r>
              <a:rPr lang="fr-FR" sz="1200">
                <a:latin typeface="Times New Roman" pitchFamily="18" charset="0"/>
                <a:cs typeface="Times New Roman" pitchFamily="18" charset="0"/>
              </a:rPr>
              <a:t>)</a:t>
            </a:r>
            <a:endParaRPr 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6634841436899594"/>
          <c:y val="0.8428692092500782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515215301057666"/>
          <c:y val="0.10408882342944541"/>
          <c:w val="0.81524388659339275"/>
          <c:h val="0.4844366396646518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Sodium fé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C$20:$C$29</c:f>
              <c:numCache>
                <c:formatCode>General</c:formatCode>
                <c:ptCount val="10"/>
                <c:pt idx="0">
                  <c:v>32.6</c:v>
                </c:pt>
                <c:pt idx="1">
                  <c:v>22.27</c:v>
                </c:pt>
                <c:pt idx="2">
                  <c:v>28.86</c:v>
                </c:pt>
                <c:pt idx="3">
                  <c:v>33.370000000000005</c:v>
                </c:pt>
                <c:pt idx="4">
                  <c:v>29.56</c:v>
                </c:pt>
                <c:pt idx="5">
                  <c:v>28.27</c:v>
                </c:pt>
                <c:pt idx="6">
                  <c:v>31.1</c:v>
                </c:pt>
                <c:pt idx="7">
                  <c:v>28.66</c:v>
                </c:pt>
                <c:pt idx="8">
                  <c:v>22.45</c:v>
                </c:pt>
                <c:pt idx="9">
                  <c:v>20.939999999999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62-4482-B28E-E548D1C2B72C}"/>
            </c:ext>
          </c:extLst>
        </c:ser>
        <c:ser>
          <c:idx val="1"/>
          <c:order val="1"/>
          <c:tx>
            <c:strRef>
              <c:f>'[Sodium fé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D$20:$D$29</c:f>
              <c:numCache>
                <c:formatCode>General</c:formatCode>
                <c:ptCount val="10"/>
                <c:pt idx="0">
                  <c:v>24.35</c:v>
                </c:pt>
                <c:pt idx="1">
                  <c:v>28.53</c:v>
                </c:pt>
                <c:pt idx="2">
                  <c:v>31.17</c:v>
                </c:pt>
                <c:pt idx="3">
                  <c:v>28.52</c:v>
                </c:pt>
                <c:pt idx="4">
                  <c:v>28.1</c:v>
                </c:pt>
                <c:pt idx="5">
                  <c:v>22.759999999999987</c:v>
                </c:pt>
                <c:pt idx="6">
                  <c:v>25.6</c:v>
                </c:pt>
                <c:pt idx="7">
                  <c:v>25.07</c:v>
                </c:pt>
                <c:pt idx="8">
                  <c:v>29.08</c:v>
                </c:pt>
                <c:pt idx="9">
                  <c:v>34.55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62-4482-B28E-E548D1C2B72C}"/>
            </c:ext>
          </c:extLst>
        </c:ser>
        <c:ser>
          <c:idx val="2"/>
          <c:order val="2"/>
          <c:tx>
            <c:strRef>
              <c:f>'[Sodium fé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E$20:$E$29</c:f>
              <c:numCache>
                <c:formatCode>General</c:formatCode>
                <c:ptCount val="10"/>
                <c:pt idx="0">
                  <c:v>21.16</c:v>
                </c:pt>
                <c:pt idx="1">
                  <c:v>43.74</c:v>
                </c:pt>
                <c:pt idx="2">
                  <c:v>33.33</c:v>
                </c:pt>
                <c:pt idx="3">
                  <c:v>25.4</c:v>
                </c:pt>
                <c:pt idx="4">
                  <c:v>27.130000000000031</c:v>
                </c:pt>
                <c:pt idx="5">
                  <c:v>28.8</c:v>
                </c:pt>
                <c:pt idx="6">
                  <c:v>24.4</c:v>
                </c:pt>
                <c:pt idx="7">
                  <c:v>27.32</c:v>
                </c:pt>
                <c:pt idx="8">
                  <c:v>29.82</c:v>
                </c:pt>
                <c:pt idx="9">
                  <c:v>2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62-4482-B28E-E548D1C2B72C}"/>
            </c:ext>
          </c:extLst>
        </c:ser>
        <c:ser>
          <c:idx val="3"/>
          <c:order val="3"/>
          <c:tx>
            <c:strRef>
              <c:f>'[Sodium fé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F$20:$F$29</c:f>
              <c:numCache>
                <c:formatCode>General</c:formatCode>
                <c:ptCount val="10"/>
                <c:pt idx="0">
                  <c:v>21.89</c:v>
                </c:pt>
                <c:pt idx="1">
                  <c:v>5.46</c:v>
                </c:pt>
                <c:pt idx="2">
                  <c:v>6.64</c:v>
                </c:pt>
                <c:pt idx="3">
                  <c:v>12.7</c:v>
                </c:pt>
                <c:pt idx="4">
                  <c:v>15.209999999999999</c:v>
                </c:pt>
                <c:pt idx="5">
                  <c:v>19.829999999999988</c:v>
                </c:pt>
                <c:pt idx="6">
                  <c:v>18.899999999999999</c:v>
                </c:pt>
                <c:pt idx="7">
                  <c:v>18.95</c:v>
                </c:pt>
                <c:pt idx="8">
                  <c:v>18.649999999999999</c:v>
                </c:pt>
                <c:pt idx="9">
                  <c:v>21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62-4482-B28E-E548D1C2B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305152"/>
        <c:axId val="122315136"/>
      </c:barChart>
      <c:catAx>
        <c:axId val="122305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315136"/>
        <c:crosses val="autoZero"/>
        <c:auto val="1"/>
        <c:lblAlgn val="ctr"/>
        <c:lblOffset val="100"/>
        <c:noMultiLvlLbl val="0"/>
      </c:catAx>
      <c:valAx>
        <c:axId val="12231513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30515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70631325405311984"/>
          <c:w val="0.9347851320565127"/>
          <c:h val="0.15533305250423943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7: Speciation of N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</a:t>
            </a:r>
            <a:r>
              <a:rPr lang="fr-FR" sz="1200">
                <a:latin typeface="Times New Roman" pitchFamily="18" charset="0"/>
                <a:cs typeface="Times New Roman" pitchFamily="18" charset="0"/>
              </a:rPr>
              <a:t>)</a:t>
            </a:r>
            <a:endParaRPr 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6634841436899594"/>
          <c:y val="0.8428692092500782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515215301057666"/>
          <c:y val="0.10408882342944541"/>
          <c:w val="0.81524388659339275"/>
          <c:h val="0.4844366396646518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Sodium fé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C$20:$C$29</c:f>
              <c:numCache>
                <c:formatCode>General</c:formatCode>
                <c:ptCount val="10"/>
                <c:pt idx="0">
                  <c:v>32.6</c:v>
                </c:pt>
                <c:pt idx="1">
                  <c:v>22.27</c:v>
                </c:pt>
                <c:pt idx="2">
                  <c:v>28.86</c:v>
                </c:pt>
                <c:pt idx="3">
                  <c:v>33.370000000000005</c:v>
                </c:pt>
                <c:pt idx="4">
                  <c:v>29.56</c:v>
                </c:pt>
                <c:pt idx="5">
                  <c:v>28.27</c:v>
                </c:pt>
                <c:pt idx="6">
                  <c:v>31.1</c:v>
                </c:pt>
                <c:pt idx="7">
                  <c:v>28.66</c:v>
                </c:pt>
                <c:pt idx="8">
                  <c:v>22.45</c:v>
                </c:pt>
                <c:pt idx="9">
                  <c:v>20.9399999999999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62-4482-B28E-E548D1C2B72C}"/>
            </c:ext>
          </c:extLst>
        </c:ser>
        <c:ser>
          <c:idx val="1"/>
          <c:order val="1"/>
          <c:tx>
            <c:strRef>
              <c:f>'[Sodium fé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D$20:$D$29</c:f>
              <c:numCache>
                <c:formatCode>General</c:formatCode>
                <c:ptCount val="10"/>
                <c:pt idx="0">
                  <c:v>24.35</c:v>
                </c:pt>
                <c:pt idx="1">
                  <c:v>28.53</c:v>
                </c:pt>
                <c:pt idx="2">
                  <c:v>31.17</c:v>
                </c:pt>
                <c:pt idx="3">
                  <c:v>28.52</c:v>
                </c:pt>
                <c:pt idx="4">
                  <c:v>28.1</c:v>
                </c:pt>
                <c:pt idx="5">
                  <c:v>22.759999999999987</c:v>
                </c:pt>
                <c:pt idx="6">
                  <c:v>25.6</c:v>
                </c:pt>
                <c:pt idx="7">
                  <c:v>25.07</c:v>
                </c:pt>
                <c:pt idx="8">
                  <c:v>29.08</c:v>
                </c:pt>
                <c:pt idx="9">
                  <c:v>34.55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62-4482-B28E-E548D1C2B72C}"/>
            </c:ext>
          </c:extLst>
        </c:ser>
        <c:ser>
          <c:idx val="2"/>
          <c:order val="2"/>
          <c:tx>
            <c:strRef>
              <c:f>'[Sodium fé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E$20:$E$29</c:f>
              <c:numCache>
                <c:formatCode>General</c:formatCode>
                <c:ptCount val="10"/>
                <c:pt idx="0">
                  <c:v>21.16</c:v>
                </c:pt>
                <c:pt idx="1">
                  <c:v>43.74</c:v>
                </c:pt>
                <c:pt idx="2">
                  <c:v>33.33</c:v>
                </c:pt>
                <c:pt idx="3">
                  <c:v>25.4</c:v>
                </c:pt>
                <c:pt idx="4">
                  <c:v>27.130000000000031</c:v>
                </c:pt>
                <c:pt idx="5">
                  <c:v>28.8</c:v>
                </c:pt>
                <c:pt idx="6">
                  <c:v>24.4</c:v>
                </c:pt>
                <c:pt idx="7">
                  <c:v>27.32</c:v>
                </c:pt>
                <c:pt idx="8">
                  <c:v>29.82</c:v>
                </c:pt>
                <c:pt idx="9">
                  <c:v>2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62-4482-B28E-E548D1C2B72C}"/>
            </c:ext>
          </c:extLst>
        </c:ser>
        <c:ser>
          <c:idx val="3"/>
          <c:order val="3"/>
          <c:tx>
            <c:strRef>
              <c:f>'[Sodium fé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Sodium fé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févr.xlsx]Feuil3'!$F$20:$F$29</c:f>
              <c:numCache>
                <c:formatCode>General</c:formatCode>
                <c:ptCount val="10"/>
                <c:pt idx="0">
                  <c:v>21.89</c:v>
                </c:pt>
                <c:pt idx="1">
                  <c:v>5.46</c:v>
                </c:pt>
                <c:pt idx="2">
                  <c:v>6.64</c:v>
                </c:pt>
                <c:pt idx="3">
                  <c:v>12.7</c:v>
                </c:pt>
                <c:pt idx="4">
                  <c:v>15.209999999999999</c:v>
                </c:pt>
                <c:pt idx="5">
                  <c:v>19.829999999999988</c:v>
                </c:pt>
                <c:pt idx="6">
                  <c:v>18.899999999999999</c:v>
                </c:pt>
                <c:pt idx="7">
                  <c:v>18.95</c:v>
                </c:pt>
                <c:pt idx="8">
                  <c:v>18.649999999999999</c:v>
                </c:pt>
                <c:pt idx="9">
                  <c:v>21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62-4482-B28E-E548D1C2B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305152"/>
        <c:axId val="122315136"/>
      </c:barChart>
      <c:catAx>
        <c:axId val="122305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315136"/>
        <c:crosses val="autoZero"/>
        <c:auto val="1"/>
        <c:lblAlgn val="ctr"/>
        <c:lblOffset val="100"/>
        <c:noMultiLvlLbl val="0"/>
      </c:catAx>
      <c:valAx>
        <c:axId val="12231513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30515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70631325405311984"/>
          <c:w val="0.9347851320565127"/>
          <c:h val="0.15533305250423943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25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N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0408245147700488"/>
          <c:y val="0.8445440956651718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152310748390635"/>
          <c:y val="0.1424581279858004"/>
          <c:w val="0.82984467367112169"/>
          <c:h val="0.417290356691022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Sodium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C$20:$C$29</c:f>
              <c:numCache>
                <c:formatCode>General</c:formatCode>
                <c:ptCount val="10"/>
                <c:pt idx="0">
                  <c:v>20.43</c:v>
                </c:pt>
                <c:pt idx="1">
                  <c:v>24.55</c:v>
                </c:pt>
                <c:pt idx="2">
                  <c:v>24.97</c:v>
                </c:pt>
                <c:pt idx="3">
                  <c:v>22.55</c:v>
                </c:pt>
                <c:pt idx="4">
                  <c:v>19.850000000000001</c:v>
                </c:pt>
                <c:pt idx="5">
                  <c:v>23.71</c:v>
                </c:pt>
                <c:pt idx="6">
                  <c:v>37.58</c:v>
                </c:pt>
                <c:pt idx="7">
                  <c:v>26.2</c:v>
                </c:pt>
                <c:pt idx="8">
                  <c:v>13.56</c:v>
                </c:pt>
                <c:pt idx="9">
                  <c:v>16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25-4626-A200-9AF38694C9FB}"/>
            </c:ext>
          </c:extLst>
        </c:ser>
        <c:ser>
          <c:idx val="1"/>
          <c:order val="1"/>
          <c:tx>
            <c:strRef>
              <c:f>'[Sodium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D$20:$D$29</c:f>
              <c:numCache>
                <c:formatCode>General</c:formatCode>
                <c:ptCount val="10"/>
                <c:pt idx="0">
                  <c:v>27.5</c:v>
                </c:pt>
                <c:pt idx="1">
                  <c:v>36.61</c:v>
                </c:pt>
                <c:pt idx="2">
                  <c:v>31.38</c:v>
                </c:pt>
                <c:pt idx="3">
                  <c:v>35.410000000000004</c:v>
                </c:pt>
                <c:pt idx="4">
                  <c:v>27.77</c:v>
                </c:pt>
                <c:pt idx="5">
                  <c:v>18.130000000000031</c:v>
                </c:pt>
                <c:pt idx="6">
                  <c:v>14.729999999999999</c:v>
                </c:pt>
                <c:pt idx="7">
                  <c:v>21.32</c:v>
                </c:pt>
                <c:pt idx="8">
                  <c:v>44.96</c:v>
                </c:pt>
                <c:pt idx="9">
                  <c:v>23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25-4626-A200-9AF38694C9FB}"/>
            </c:ext>
          </c:extLst>
        </c:ser>
        <c:ser>
          <c:idx val="2"/>
          <c:order val="2"/>
          <c:tx>
            <c:strRef>
              <c:f>'[Sodium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E$20:$E$29</c:f>
              <c:numCache>
                <c:formatCode>General</c:formatCode>
                <c:ptCount val="10"/>
                <c:pt idx="0">
                  <c:v>28.66</c:v>
                </c:pt>
                <c:pt idx="1">
                  <c:v>27.32</c:v>
                </c:pt>
                <c:pt idx="2">
                  <c:v>24.54</c:v>
                </c:pt>
                <c:pt idx="3">
                  <c:v>29.939999999999987</c:v>
                </c:pt>
                <c:pt idx="4">
                  <c:v>21.35</c:v>
                </c:pt>
                <c:pt idx="5">
                  <c:v>30.54</c:v>
                </c:pt>
                <c:pt idx="6">
                  <c:v>28.23</c:v>
                </c:pt>
                <c:pt idx="7">
                  <c:v>40.349999999999994</c:v>
                </c:pt>
                <c:pt idx="8">
                  <c:v>33.660000000000011</c:v>
                </c:pt>
                <c:pt idx="9">
                  <c:v>40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25-4626-A200-9AF38694C9FB}"/>
            </c:ext>
          </c:extLst>
        </c:ser>
        <c:ser>
          <c:idx val="3"/>
          <c:order val="3"/>
          <c:tx>
            <c:strRef>
              <c:f>'[Sodium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F$20:$F$29</c:f>
              <c:numCache>
                <c:formatCode>General</c:formatCode>
                <c:ptCount val="10"/>
                <c:pt idx="0">
                  <c:v>23.4</c:v>
                </c:pt>
                <c:pt idx="1">
                  <c:v>11.52</c:v>
                </c:pt>
                <c:pt idx="2">
                  <c:v>19.110000000000031</c:v>
                </c:pt>
                <c:pt idx="3">
                  <c:v>12.09</c:v>
                </c:pt>
                <c:pt idx="4">
                  <c:v>31.03</c:v>
                </c:pt>
                <c:pt idx="5">
                  <c:v>27.62</c:v>
                </c:pt>
                <c:pt idx="6">
                  <c:v>19.45</c:v>
                </c:pt>
                <c:pt idx="7">
                  <c:v>12.129999999999999</c:v>
                </c:pt>
                <c:pt idx="8">
                  <c:v>7.8199999999999985</c:v>
                </c:pt>
                <c:pt idx="9">
                  <c:v>19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425-4626-A200-9AF38694C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367360"/>
        <c:axId val="122418304"/>
      </c:barChart>
      <c:catAx>
        <c:axId val="122367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418304"/>
        <c:crosses val="autoZero"/>
        <c:auto val="1"/>
        <c:lblAlgn val="ctr"/>
        <c:lblOffset val="100"/>
        <c:noMultiLvlLbl val="0"/>
      </c:catAx>
      <c:valAx>
        <c:axId val="12241830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36736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0616881488540045E-2"/>
          <c:y val="0.67960856744758757"/>
          <c:w val="0.90628416670846079"/>
          <c:h val="0.17434777442943086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27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25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Na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0408245147700488"/>
          <c:y val="0.8445440956651718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152310748390635"/>
          <c:y val="0.1424581279858004"/>
          <c:w val="0.82984467367112169"/>
          <c:h val="0.417290356691022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Sodium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C$20:$C$29</c:f>
              <c:numCache>
                <c:formatCode>General</c:formatCode>
                <c:ptCount val="10"/>
                <c:pt idx="0">
                  <c:v>20.43</c:v>
                </c:pt>
                <c:pt idx="1">
                  <c:v>24.55</c:v>
                </c:pt>
                <c:pt idx="2">
                  <c:v>24.97</c:v>
                </c:pt>
                <c:pt idx="3">
                  <c:v>22.55</c:v>
                </c:pt>
                <c:pt idx="4">
                  <c:v>19.850000000000001</c:v>
                </c:pt>
                <c:pt idx="5">
                  <c:v>23.71</c:v>
                </c:pt>
                <c:pt idx="6">
                  <c:v>37.58</c:v>
                </c:pt>
                <c:pt idx="7">
                  <c:v>26.2</c:v>
                </c:pt>
                <c:pt idx="8">
                  <c:v>13.56</c:v>
                </c:pt>
                <c:pt idx="9">
                  <c:v>16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25-4626-A200-9AF38694C9FB}"/>
            </c:ext>
          </c:extLst>
        </c:ser>
        <c:ser>
          <c:idx val="1"/>
          <c:order val="1"/>
          <c:tx>
            <c:strRef>
              <c:f>'[Sodium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D$20:$D$29</c:f>
              <c:numCache>
                <c:formatCode>General</c:formatCode>
                <c:ptCount val="10"/>
                <c:pt idx="0">
                  <c:v>27.5</c:v>
                </c:pt>
                <c:pt idx="1">
                  <c:v>36.61</c:v>
                </c:pt>
                <c:pt idx="2">
                  <c:v>31.38</c:v>
                </c:pt>
                <c:pt idx="3">
                  <c:v>35.410000000000004</c:v>
                </c:pt>
                <c:pt idx="4">
                  <c:v>27.77</c:v>
                </c:pt>
                <c:pt idx="5">
                  <c:v>18.130000000000031</c:v>
                </c:pt>
                <c:pt idx="6">
                  <c:v>14.729999999999999</c:v>
                </c:pt>
                <c:pt idx="7">
                  <c:v>21.32</c:v>
                </c:pt>
                <c:pt idx="8">
                  <c:v>44.96</c:v>
                </c:pt>
                <c:pt idx="9">
                  <c:v>23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25-4626-A200-9AF38694C9FB}"/>
            </c:ext>
          </c:extLst>
        </c:ser>
        <c:ser>
          <c:idx val="2"/>
          <c:order val="2"/>
          <c:tx>
            <c:strRef>
              <c:f>'[Sodium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E$20:$E$29</c:f>
              <c:numCache>
                <c:formatCode>General</c:formatCode>
                <c:ptCount val="10"/>
                <c:pt idx="0">
                  <c:v>28.66</c:v>
                </c:pt>
                <c:pt idx="1">
                  <c:v>27.32</c:v>
                </c:pt>
                <c:pt idx="2">
                  <c:v>24.54</c:v>
                </c:pt>
                <c:pt idx="3">
                  <c:v>29.939999999999987</c:v>
                </c:pt>
                <c:pt idx="4">
                  <c:v>21.35</c:v>
                </c:pt>
                <c:pt idx="5">
                  <c:v>30.54</c:v>
                </c:pt>
                <c:pt idx="6">
                  <c:v>28.23</c:v>
                </c:pt>
                <c:pt idx="7">
                  <c:v>40.349999999999994</c:v>
                </c:pt>
                <c:pt idx="8">
                  <c:v>33.660000000000011</c:v>
                </c:pt>
                <c:pt idx="9">
                  <c:v>40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25-4626-A200-9AF38694C9FB}"/>
            </c:ext>
          </c:extLst>
        </c:ser>
        <c:ser>
          <c:idx val="3"/>
          <c:order val="3"/>
          <c:tx>
            <c:strRef>
              <c:f>'[Sodium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Sod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Sodium jan.xlsx]Feuil3'!$F$20:$F$29</c:f>
              <c:numCache>
                <c:formatCode>General</c:formatCode>
                <c:ptCount val="10"/>
                <c:pt idx="0">
                  <c:v>23.4</c:v>
                </c:pt>
                <c:pt idx="1">
                  <c:v>11.52</c:v>
                </c:pt>
                <c:pt idx="2">
                  <c:v>19.110000000000031</c:v>
                </c:pt>
                <c:pt idx="3">
                  <c:v>12.09</c:v>
                </c:pt>
                <c:pt idx="4">
                  <c:v>31.03</c:v>
                </c:pt>
                <c:pt idx="5">
                  <c:v>27.62</c:v>
                </c:pt>
                <c:pt idx="6">
                  <c:v>19.45</c:v>
                </c:pt>
                <c:pt idx="7">
                  <c:v>12.129999999999999</c:v>
                </c:pt>
                <c:pt idx="8">
                  <c:v>7.8199999999999985</c:v>
                </c:pt>
                <c:pt idx="9">
                  <c:v>19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425-4626-A200-9AF38694C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367360"/>
        <c:axId val="122418304"/>
      </c:barChart>
      <c:catAx>
        <c:axId val="122367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418304"/>
        <c:crosses val="autoZero"/>
        <c:auto val="1"/>
        <c:lblAlgn val="ctr"/>
        <c:lblOffset val="100"/>
        <c:noMultiLvlLbl val="0"/>
      </c:catAx>
      <c:valAx>
        <c:axId val="12241830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36736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0616881488540045E-2"/>
          <c:y val="0.67960856744758757"/>
          <c:w val="0.90628416670846079"/>
          <c:h val="0.17434777442943086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  <c:userShapes r:id="rId2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8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K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16899042549258808"/>
          <c:y val="0.86592865928659291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632065358027431"/>
          <c:y val="0.12872088405923429"/>
          <c:w val="0.84983179919412"/>
          <c:h val="0.463489167175136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Potassium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C$20:$C$29</c:f>
              <c:numCache>
                <c:formatCode>General</c:formatCode>
                <c:ptCount val="10"/>
                <c:pt idx="0">
                  <c:v>21.939999999999987</c:v>
                </c:pt>
                <c:pt idx="1">
                  <c:v>21.68</c:v>
                </c:pt>
                <c:pt idx="2">
                  <c:v>20.18</c:v>
                </c:pt>
                <c:pt idx="3">
                  <c:v>24.9</c:v>
                </c:pt>
                <c:pt idx="4">
                  <c:v>14.7</c:v>
                </c:pt>
                <c:pt idx="5">
                  <c:v>26.14</c:v>
                </c:pt>
                <c:pt idx="6">
                  <c:v>25.08</c:v>
                </c:pt>
                <c:pt idx="7">
                  <c:v>34.839999999999996</c:v>
                </c:pt>
                <c:pt idx="8">
                  <c:v>17.739999999999988</c:v>
                </c:pt>
                <c:pt idx="9">
                  <c:v>22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FB-4902-931D-58240142BEDB}"/>
            </c:ext>
          </c:extLst>
        </c:ser>
        <c:ser>
          <c:idx val="1"/>
          <c:order val="1"/>
          <c:tx>
            <c:strRef>
              <c:f>'[Potassium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D$20:$D$29</c:f>
              <c:numCache>
                <c:formatCode>General</c:formatCode>
                <c:ptCount val="10"/>
                <c:pt idx="0">
                  <c:v>28.330000000000005</c:v>
                </c:pt>
                <c:pt idx="1">
                  <c:v>27.830000000000005</c:v>
                </c:pt>
                <c:pt idx="2">
                  <c:v>37.15</c:v>
                </c:pt>
                <c:pt idx="3">
                  <c:v>21.62</c:v>
                </c:pt>
                <c:pt idx="4">
                  <c:v>15.2</c:v>
                </c:pt>
                <c:pt idx="5">
                  <c:v>19.8</c:v>
                </c:pt>
                <c:pt idx="6">
                  <c:v>16.829999999999988</c:v>
                </c:pt>
                <c:pt idx="7">
                  <c:v>24.73</c:v>
                </c:pt>
                <c:pt idx="8">
                  <c:v>44.94</c:v>
                </c:pt>
                <c:pt idx="9">
                  <c:v>33.1600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FB-4902-931D-58240142BEDB}"/>
            </c:ext>
          </c:extLst>
        </c:ser>
        <c:ser>
          <c:idx val="2"/>
          <c:order val="2"/>
          <c:tx>
            <c:strRef>
              <c:f>'[Potassium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E$20:$E$29</c:f>
              <c:numCache>
                <c:formatCode>General</c:formatCode>
                <c:ptCount val="10"/>
                <c:pt idx="0">
                  <c:v>6.94</c:v>
                </c:pt>
                <c:pt idx="1">
                  <c:v>44.33</c:v>
                </c:pt>
                <c:pt idx="2">
                  <c:v>28.9</c:v>
                </c:pt>
                <c:pt idx="3">
                  <c:v>12.139999999999999</c:v>
                </c:pt>
                <c:pt idx="4">
                  <c:v>8.18</c:v>
                </c:pt>
                <c:pt idx="5">
                  <c:v>7.92</c:v>
                </c:pt>
                <c:pt idx="6">
                  <c:v>6.4300000000000024</c:v>
                </c:pt>
                <c:pt idx="7">
                  <c:v>13.12</c:v>
                </c:pt>
                <c:pt idx="8">
                  <c:v>29.439999999999987</c:v>
                </c:pt>
                <c:pt idx="9">
                  <c:v>2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FB-4902-931D-58240142BEDB}"/>
            </c:ext>
          </c:extLst>
        </c:ser>
        <c:ser>
          <c:idx val="3"/>
          <c:order val="3"/>
          <c:tx>
            <c:strRef>
              <c:f>'[Potassium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F$20:$F$29</c:f>
              <c:numCache>
                <c:formatCode>General</c:formatCode>
                <c:ptCount val="10"/>
                <c:pt idx="0">
                  <c:v>42.78</c:v>
                </c:pt>
                <c:pt idx="1">
                  <c:v>6.1499999999999995</c:v>
                </c:pt>
                <c:pt idx="2">
                  <c:v>13.76</c:v>
                </c:pt>
                <c:pt idx="3">
                  <c:v>41.339999999999996</c:v>
                </c:pt>
                <c:pt idx="4">
                  <c:v>61.92</c:v>
                </c:pt>
                <c:pt idx="5">
                  <c:v>46.13</c:v>
                </c:pt>
                <c:pt idx="6">
                  <c:v>51.65</c:v>
                </c:pt>
                <c:pt idx="7">
                  <c:v>27.310000000000031</c:v>
                </c:pt>
                <c:pt idx="8">
                  <c:v>7.88</c:v>
                </c:pt>
                <c:pt idx="9">
                  <c:v>24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5FB-4902-931D-58240142B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508032"/>
        <c:axId val="122509568"/>
      </c:barChart>
      <c:catAx>
        <c:axId val="122508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509568"/>
        <c:crosses val="autoZero"/>
        <c:auto val="1"/>
        <c:lblAlgn val="ctr"/>
        <c:lblOffset val="100"/>
        <c:noMultiLvlLbl val="0"/>
      </c:catAx>
      <c:valAx>
        <c:axId val="12250956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50803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414439392259066E-2"/>
          <c:y val="0.70070527161964535"/>
          <c:w val="0.97585560607740929"/>
          <c:h val="0.14677320316510251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8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8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K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16899042549258808"/>
          <c:y val="0.86592865928659291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632065358027431"/>
          <c:y val="0.12872088405923429"/>
          <c:w val="0.84983179919412"/>
          <c:h val="0.463489167175136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Potassium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C$20:$C$29</c:f>
              <c:numCache>
                <c:formatCode>General</c:formatCode>
                <c:ptCount val="10"/>
                <c:pt idx="0">
                  <c:v>21.939999999999987</c:v>
                </c:pt>
                <c:pt idx="1">
                  <c:v>21.68</c:v>
                </c:pt>
                <c:pt idx="2">
                  <c:v>20.18</c:v>
                </c:pt>
                <c:pt idx="3">
                  <c:v>24.9</c:v>
                </c:pt>
                <c:pt idx="4">
                  <c:v>14.7</c:v>
                </c:pt>
                <c:pt idx="5">
                  <c:v>26.14</c:v>
                </c:pt>
                <c:pt idx="6">
                  <c:v>25.08</c:v>
                </c:pt>
                <c:pt idx="7">
                  <c:v>34.839999999999996</c:v>
                </c:pt>
                <c:pt idx="8">
                  <c:v>17.739999999999988</c:v>
                </c:pt>
                <c:pt idx="9">
                  <c:v>22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FB-4902-931D-58240142BEDB}"/>
            </c:ext>
          </c:extLst>
        </c:ser>
        <c:ser>
          <c:idx val="1"/>
          <c:order val="1"/>
          <c:tx>
            <c:strRef>
              <c:f>'[Potassium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D$20:$D$29</c:f>
              <c:numCache>
                <c:formatCode>General</c:formatCode>
                <c:ptCount val="10"/>
                <c:pt idx="0">
                  <c:v>28.330000000000005</c:v>
                </c:pt>
                <c:pt idx="1">
                  <c:v>27.830000000000005</c:v>
                </c:pt>
                <c:pt idx="2">
                  <c:v>37.15</c:v>
                </c:pt>
                <c:pt idx="3">
                  <c:v>21.62</c:v>
                </c:pt>
                <c:pt idx="4">
                  <c:v>15.2</c:v>
                </c:pt>
                <c:pt idx="5">
                  <c:v>19.8</c:v>
                </c:pt>
                <c:pt idx="6">
                  <c:v>16.829999999999988</c:v>
                </c:pt>
                <c:pt idx="7">
                  <c:v>24.73</c:v>
                </c:pt>
                <c:pt idx="8">
                  <c:v>44.94</c:v>
                </c:pt>
                <c:pt idx="9">
                  <c:v>33.160000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FB-4902-931D-58240142BEDB}"/>
            </c:ext>
          </c:extLst>
        </c:ser>
        <c:ser>
          <c:idx val="2"/>
          <c:order val="2"/>
          <c:tx>
            <c:strRef>
              <c:f>'[Potassium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E$20:$E$29</c:f>
              <c:numCache>
                <c:formatCode>General</c:formatCode>
                <c:ptCount val="10"/>
                <c:pt idx="0">
                  <c:v>6.94</c:v>
                </c:pt>
                <c:pt idx="1">
                  <c:v>44.33</c:v>
                </c:pt>
                <c:pt idx="2">
                  <c:v>28.9</c:v>
                </c:pt>
                <c:pt idx="3">
                  <c:v>12.139999999999999</c:v>
                </c:pt>
                <c:pt idx="4">
                  <c:v>8.18</c:v>
                </c:pt>
                <c:pt idx="5">
                  <c:v>7.92</c:v>
                </c:pt>
                <c:pt idx="6">
                  <c:v>6.4300000000000024</c:v>
                </c:pt>
                <c:pt idx="7">
                  <c:v>13.12</c:v>
                </c:pt>
                <c:pt idx="8">
                  <c:v>29.439999999999987</c:v>
                </c:pt>
                <c:pt idx="9">
                  <c:v>2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FB-4902-931D-58240142BEDB}"/>
            </c:ext>
          </c:extLst>
        </c:ser>
        <c:ser>
          <c:idx val="3"/>
          <c:order val="3"/>
          <c:tx>
            <c:strRef>
              <c:f>'[Potassium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Potassiu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fevr.xlsx]Feuil3'!$F$20:$F$29</c:f>
              <c:numCache>
                <c:formatCode>General</c:formatCode>
                <c:ptCount val="10"/>
                <c:pt idx="0">
                  <c:v>42.78</c:v>
                </c:pt>
                <c:pt idx="1">
                  <c:v>6.1499999999999995</c:v>
                </c:pt>
                <c:pt idx="2">
                  <c:v>13.76</c:v>
                </c:pt>
                <c:pt idx="3">
                  <c:v>41.339999999999996</c:v>
                </c:pt>
                <c:pt idx="4">
                  <c:v>61.92</c:v>
                </c:pt>
                <c:pt idx="5">
                  <c:v>46.13</c:v>
                </c:pt>
                <c:pt idx="6">
                  <c:v>51.65</c:v>
                </c:pt>
                <c:pt idx="7">
                  <c:v>27.310000000000031</c:v>
                </c:pt>
                <c:pt idx="8">
                  <c:v>7.88</c:v>
                </c:pt>
                <c:pt idx="9">
                  <c:v>24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5FB-4902-931D-58240142B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508032"/>
        <c:axId val="122509568"/>
      </c:barChart>
      <c:catAx>
        <c:axId val="122508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509568"/>
        <c:crosses val="autoZero"/>
        <c:auto val="1"/>
        <c:lblAlgn val="ctr"/>
        <c:lblOffset val="100"/>
        <c:noMultiLvlLbl val="0"/>
      </c:catAx>
      <c:valAx>
        <c:axId val="12250956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508032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414439392259066E-2"/>
          <c:y val="0.70070527161964535"/>
          <c:w val="0.97585560607740929"/>
          <c:h val="0.14677320316510251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7: Speciation of K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season)</a:t>
            </a:r>
            <a:endParaRPr lang="fr-FR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6320733104238261"/>
          <c:y val="0.8517110266159695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97400582659259"/>
          <c:y val="0.11509515683163316"/>
          <c:w val="0.83511648672781857"/>
          <c:h val="0.439362094947263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Potassium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C$20:$C$29</c:f>
              <c:numCache>
                <c:formatCode>General</c:formatCode>
                <c:ptCount val="10"/>
                <c:pt idx="0">
                  <c:v>23.55</c:v>
                </c:pt>
                <c:pt idx="1">
                  <c:v>40.879999999999995</c:v>
                </c:pt>
                <c:pt idx="2">
                  <c:v>29.89</c:v>
                </c:pt>
                <c:pt idx="3">
                  <c:v>31.91</c:v>
                </c:pt>
                <c:pt idx="4">
                  <c:v>28.5</c:v>
                </c:pt>
                <c:pt idx="5">
                  <c:v>30.130000000000031</c:v>
                </c:pt>
                <c:pt idx="6">
                  <c:v>18.600000000000001</c:v>
                </c:pt>
                <c:pt idx="7">
                  <c:v>31.54</c:v>
                </c:pt>
                <c:pt idx="8">
                  <c:v>24.62</c:v>
                </c:pt>
                <c:pt idx="9">
                  <c:v>29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7D-4233-B060-9E31CF9E1588}"/>
            </c:ext>
          </c:extLst>
        </c:ser>
        <c:ser>
          <c:idx val="1"/>
          <c:order val="1"/>
          <c:tx>
            <c:strRef>
              <c:f>'[Potassium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D$20:$D$29</c:f>
              <c:numCache>
                <c:formatCode>General</c:formatCode>
                <c:ptCount val="10"/>
                <c:pt idx="0">
                  <c:v>23.55</c:v>
                </c:pt>
                <c:pt idx="1">
                  <c:v>23.75</c:v>
                </c:pt>
                <c:pt idx="2">
                  <c:v>28.25</c:v>
                </c:pt>
                <c:pt idx="3">
                  <c:v>24.479999999999986</c:v>
                </c:pt>
                <c:pt idx="4">
                  <c:v>17.32</c:v>
                </c:pt>
                <c:pt idx="5">
                  <c:v>15.450000000000006</c:v>
                </c:pt>
                <c:pt idx="6">
                  <c:v>14.3</c:v>
                </c:pt>
                <c:pt idx="7">
                  <c:v>24.830000000000005</c:v>
                </c:pt>
                <c:pt idx="8">
                  <c:v>34.47</c:v>
                </c:pt>
                <c:pt idx="9">
                  <c:v>29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7D-4233-B060-9E31CF9E1588}"/>
            </c:ext>
          </c:extLst>
        </c:ser>
        <c:ser>
          <c:idx val="2"/>
          <c:order val="2"/>
          <c:tx>
            <c:strRef>
              <c:f>'[Potassium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E$20:$E$29</c:f>
              <c:numCache>
                <c:formatCode>General</c:formatCode>
                <c:ptCount val="10"/>
                <c:pt idx="0">
                  <c:v>32.6</c:v>
                </c:pt>
                <c:pt idx="1">
                  <c:v>0.9</c:v>
                </c:pt>
                <c:pt idx="2">
                  <c:v>14.65</c:v>
                </c:pt>
                <c:pt idx="3">
                  <c:v>14.07</c:v>
                </c:pt>
                <c:pt idx="4">
                  <c:v>7.72</c:v>
                </c:pt>
                <c:pt idx="5">
                  <c:v>10.51</c:v>
                </c:pt>
                <c:pt idx="6">
                  <c:v>4.7</c:v>
                </c:pt>
                <c:pt idx="7">
                  <c:v>24.3</c:v>
                </c:pt>
                <c:pt idx="8">
                  <c:v>23.67</c:v>
                </c:pt>
                <c:pt idx="9">
                  <c:v>22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7D-4233-B060-9E31CF9E1588}"/>
            </c:ext>
          </c:extLst>
        </c:ser>
        <c:ser>
          <c:idx val="3"/>
          <c:order val="3"/>
          <c:tx>
            <c:strRef>
              <c:f>'[Potassium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F$20:$F$29</c:f>
              <c:numCache>
                <c:formatCode>General</c:formatCode>
                <c:ptCount val="10"/>
                <c:pt idx="0">
                  <c:v>20.3</c:v>
                </c:pt>
                <c:pt idx="1">
                  <c:v>34.47</c:v>
                </c:pt>
                <c:pt idx="2">
                  <c:v>27.2</c:v>
                </c:pt>
                <c:pt idx="3">
                  <c:v>29.53</c:v>
                </c:pt>
                <c:pt idx="4">
                  <c:v>45.74</c:v>
                </c:pt>
                <c:pt idx="5">
                  <c:v>43.9</c:v>
                </c:pt>
                <c:pt idx="6">
                  <c:v>61.4</c:v>
                </c:pt>
                <c:pt idx="7">
                  <c:v>19.329999999999988</c:v>
                </c:pt>
                <c:pt idx="8">
                  <c:v>17.239999999999988</c:v>
                </c:pt>
                <c:pt idx="9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7D-4233-B060-9E31CF9E1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574336"/>
        <c:axId val="122575872"/>
      </c:barChart>
      <c:catAx>
        <c:axId val="122574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575872"/>
        <c:crosses val="autoZero"/>
        <c:auto val="1"/>
        <c:lblAlgn val="ctr"/>
        <c:lblOffset val="100"/>
        <c:noMultiLvlLbl val="0"/>
      </c:catAx>
      <c:valAx>
        <c:axId val="12257587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57433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6427108982511206E-2"/>
          <c:y val="0.66625270700478034"/>
          <c:w val="0.97357289101748878"/>
          <c:h val="0.1867257467341297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29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28: Speciation of K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season)</a:t>
            </a:r>
            <a:endParaRPr lang="fr-FR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6320733104238261"/>
          <c:y val="0.8517110266159695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197400582659259"/>
          <c:y val="0.11509515683163316"/>
          <c:w val="0.83511648672781857"/>
          <c:h val="0.439362094947263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Potassium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C$20:$C$29</c:f>
              <c:numCache>
                <c:formatCode>General</c:formatCode>
                <c:ptCount val="10"/>
                <c:pt idx="0">
                  <c:v>23.55</c:v>
                </c:pt>
                <c:pt idx="1">
                  <c:v>40.879999999999995</c:v>
                </c:pt>
                <c:pt idx="2">
                  <c:v>29.89</c:v>
                </c:pt>
                <c:pt idx="3">
                  <c:v>31.91</c:v>
                </c:pt>
                <c:pt idx="4">
                  <c:v>28.5</c:v>
                </c:pt>
                <c:pt idx="5">
                  <c:v>30.130000000000031</c:v>
                </c:pt>
                <c:pt idx="6">
                  <c:v>18.600000000000001</c:v>
                </c:pt>
                <c:pt idx="7">
                  <c:v>31.54</c:v>
                </c:pt>
                <c:pt idx="8">
                  <c:v>24.62</c:v>
                </c:pt>
                <c:pt idx="9">
                  <c:v>29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7D-4233-B060-9E31CF9E1588}"/>
            </c:ext>
          </c:extLst>
        </c:ser>
        <c:ser>
          <c:idx val="1"/>
          <c:order val="1"/>
          <c:tx>
            <c:strRef>
              <c:f>'[Potassium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D$20:$D$29</c:f>
              <c:numCache>
                <c:formatCode>General</c:formatCode>
                <c:ptCount val="10"/>
                <c:pt idx="0">
                  <c:v>23.55</c:v>
                </c:pt>
                <c:pt idx="1">
                  <c:v>23.75</c:v>
                </c:pt>
                <c:pt idx="2">
                  <c:v>28.25</c:v>
                </c:pt>
                <c:pt idx="3">
                  <c:v>24.479999999999986</c:v>
                </c:pt>
                <c:pt idx="4">
                  <c:v>17.32</c:v>
                </c:pt>
                <c:pt idx="5">
                  <c:v>15.450000000000006</c:v>
                </c:pt>
                <c:pt idx="6">
                  <c:v>14.3</c:v>
                </c:pt>
                <c:pt idx="7">
                  <c:v>24.830000000000005</c:v>
                </c:pt>
                <c:pt idx="8">
                  <c:v>34.47</c:v>
                </c:pt>
                <c:pt idx="9">
                  <c:v>29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7D-4233-B060-9E31CF9E1588}"/>
            </c:ext>
          </c:extLst>
        </c:ser>
        <c:ser>
          <c:idx val="2"/>
          <c:order val="2"/>
          <c:tx>
            <c:strRef>
              <c:f>'[Potassium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E$20:$E$29</c:f>
              <c:numCache>
                <c:formatCode>General</c:formatCode>
                <c:ptCount val="10"/>
                <c:pt idx="0">
                  <c:v>32.6</c:v>
                </c:pt>
                <c:pt idx="1">
                  <c:v>0.9</c:v>
                </c:pt>
                <c:pt idx="2">
                  <c:v>14.65</c:v>
                </c:pt>
                <c:pt idx="3">
                  <c:v>14.07</c:v>
                </c:pt>
                <c:pt idx="4">
                  <c:v>7.72</c:v>
                </c:pt>
                <c:pt idx="5">
                  <c:v>10.51</c:v>
                </c:pt>
                <c:pt idx="6">
                  <c:v>4.7</c:v>
                </c:pt>
                <c:pt idx="7">
                  <c:v>24.3</c:v>
                </c:pt>
                <c:pt idx="8">
                  <c:v>23.67</c:v>
                </c:pt>
                <c:pt idx="9">
                  <c:v>22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7D-4233-B060-9E31CF9E1588}"/>
            </c:ext>
          </c:extLst>
        </c:ser>
        <c:ser>
          <c:idx val="3"/>
          <c:order val="3"/>
          <c:tx>
            <c:strRef>
              <c:f>'[Potassium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Potassium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Potassium jan.xlsx]Feuil3'!$F$20:$F$29</c:f>
              <c:numCache>
                <c:formatCode>General</c:formatCode>
                <c:ptCount val="10"/>
                <c:pt idx="0">
                  <c:v>20.3</c:v>
                </c:pt>
                <c:pt idx="1">
                  <c:v>34.47</c:v>
                </c:pt>
                <c:pt idx="2">
                  <c:v>27.2</c:v>
                </c:pt>
                <c:pt idx="3">
                  <c:v>29.53</c:v>
                </c:pt>
                <c:pt idx="4">
                  <c:v>45.74</c:v>
                </c:pt>
                <c:pt idx="5">
                  <c:v>43.9</c:v>
                </c:pt>
                <c:pt idx="6">
                  <c:v>61.4</c:v>
                </c:pt>
                <c:pt idx="7">
                  <c:v>19.329999999999988</c:v>
                </c:pt>
                <c:pt idx="8">
                  <c:v>17.239999999999988</c:v>
                </c:pt>
                <c:pt idx="9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7D-4233-B060-9E31CF9E1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22574336"/>
        <c:axId val="122575872"/>
      </c:barChart>
      <c:catAx>
        <c:axId val="122574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122575872"/>
        <c:crosses val="autoZero"/>
        <c:auto val="1"/>
        <c:lblAlgn val="ctr"/>
        <c:lblOffset val="100"/>
        <c:noMultiLvlLbl val="0"/>
      </c:catAx>
      <c:valAx>
        <c:axId val="12257587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12257433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2.6427108982511206E-2"/>
          <c:y val="0.66625270700478034"/>
          <c:w val="0.97357289101748878"/>
          <c:h val="0.1867257467341297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3: Speciation of Cr (%) 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  <a:p>
            <a:pPr>
              <a:defRPr/>
            </a:pPr>
            <a:endParaRPr lang="fr-FR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704773014484305"/>
          <c:y val="0.7727698254970526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910761154855485"/>
          <c:y val="0.1205841577495128"/>
          <c:w val="0.869369365083141"/>
          <c:h val="0.379601139601139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hrom jan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15.84</c:v>
                </c:pt>
                <c:pt idx="2">
                  <c:v>25</c:v>
                </c:pt>
                <c:pt idx="3">
                  <c:v>25.67</c:v>
                </c:pt>
                <c:pt idx="4">
                  <c:v>32.36</c:v>
                </c:pt>
                <c:pt idx="5">
                  <c:v>6.2700000000000014</c:v>
                </c:pt>
                <c:pt idx="6">
                  <c:v>36.36</c:v>
                </c:pt>
                <c:pt idx="7">
                  <c:v>12.76</c:v>
                </c:pt>
                <c:pt idx="8">
                  <c:v>14.9</c:v>
                </c:pt>
                <c:pt idx="9">
                  <c:v>18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11-491B-8FC8-21B7140CC15F}"/>
            </c:ext>
          </c:extLst>
        </c:ser>
        <c:ser>
          <c:idx val="1"/>
          <c:order val="1"/>
          <c:tx>
            <c:strRef>
              <c:f>'[Chrom jan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D$20:$D$29</c:f>
              <c:numCache>
                <c:formatCode>General</c:formatCode>
                <c:ptCount val="10"/>
                <c:pt idx="0">
                  <c:v>63.290000000000013</c:v>
                </c:pt>
                <c:pt idx="1">
                  <c:v>58.5</c:v>
                </c:pt>
                <c:pt idx="2">
                  <c:v>68.75</c:v>
                </c:pt>
                <c:pt idx="3">
                  <c:v>47.290000000000013</c:v>
                </c:pt>
                <c:pt idx="4">
                  <c:v>23.3</c:v>
                </c:pt>
                <c:pt idx="5">
                  <c:v>4.7</c:v>
                </c:pt>
                <c:pt idx="6">
                  <c:v>12.729999999999999</c:v>
                </c:pt>
                <c:pt idx="7">
                  <c:v>38.770000000000003</c:v>
                </c:pt>
                <c:pt idx="8">
                  <c:v>33.1</c:v>
                </c:pt>
                <c:pt idx="9">
                  <c:v>2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11-491B-8FC8-21B7140CC15F}"/>
            </c:ext>
          </c:extLst>
        </c:ser>
        <c:ser>
          <c:idx val="2"/>
          <c:order val="2"/>
          <c:tx>
            <c:strRef>
              <c:f>'[Chrom jan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E$20:$E$29</c:f>
              <c:numCache>
                <c:formatCode>General</c:formatCode>
                <c:ptCount val="10"/>
                <c:pt idx="0">
                  <c:v>23.2</c:v>
                </c:pt>
                <c:pt idx="1">
                  <c:v>0</c:v>
                </c:pt>
                <c:pt idx="2">
                  <c:v>1.25</c:v>
                </c:pt>
                <c:pt idx="3">
                  <c:v>8.11</c:v>
                </c:pt>
                <c:pt idx="4">
                  <c:v>13.91</c:v>
                </c:pt>
                <c:pt idx="5">
                  <c:v>28.630000000000031</c:v>
                </c:pt>
                <c:pt idx="6">
                  <c:v>10.91</c:v>
                </c:pt>
                <c:pt idx="7">
                  <c:v>0</c:v>
                </c:pt>
                <c:pt idx="8">
                  <c:v>0</c:v>
                </c:pt>
                <c:pt idx="9">
                  <c:v>1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11-491B-8FC8-21B7140CC15F}"/>
            </c:ext>
          </c:extLst>
        </c:ser>
        <c:ser>
          <c:idx val="3"/>
          <c:order val="3"/>
          <c:tx>
            <c:strRef>
              <c:f>'[Chrom jan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F$20:$F$29</c:f>
              <c:numCache>
                <c:formatCode>General</c:formatCode>
                <c:ptCount val="10"/>
                <c:pt idx="0">
                  <c:v>13.5</c:v>
                </c:pt>
                <c:pt idx="1">
                  <c:v>25.66</c:v>
                </c:pt>
                <c:pt idx="2">
                  <c:v>5</c:v>
                </c:pt>
                <c:pt idx="3">
                  <c:v>18.920000000000002</c:v>
                </c:pt>
                <c:pt idx="4">
                  <c:v>30.419999999999987</c:v>
                </c:pt>
                <c:pt idx="5">
                  <c:v>60.39</c:v>
                </c:pt>
                <c:pt idx="6">
                  <c:v>40</c:v>
                </c:pt>
                <c:pt idx="7">
                  <c:v>48.47</c:v>
                </c:pt>
                <c:pt idx="8">
                  <c:v>52</c:v>
                </c:pt>
                <c:pt idx="9">
                  <c:v>49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11-491B-8FC8-21B7140CC1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7055360"/>
        <c:axId val="87382272"/>
      </c:barChart>
      <c:catAx>
        <c:axId val="87055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7382272"/>
        <c:crosses val="autoZero"/>
        <c:auto val="1"/>
        <c:lblAlgn val="ctr"/>
        <c:lblOffset val="100"/>
        <c:noMultiLvlLbl val="0"/>
      </c:catAx>
      <c:valAx>
        <c:axId val="8738227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705536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3.8689608243414012E-2"/>
          <c:y val="0.59031873411989633"/>
          <c:w val="0.91123424386766472"/>
          <c:h val="0.1711892680081656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3: Speciation of Cr (%) 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  <a:p>
            <a:pPr>
              <a:defRPr/>
            </a:pPr>
            <a:endParaRPr lang="fr-FR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704773014484305"/>
          <c:y val="0.7727698254970526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910761154855485"/>
          <c:y val="0.1205841577495128"/>
          <c:w val="0.869369365083141"/>
          <c:h val="0.379601139601139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hrom jan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C$20:$C$29</c:f>
              <c:numCache>
                <c:formatCode>General</c:formatCode>
                <c:ptCount val="10"/>
                <c:pt idx="0">
                  <c:v>0</c:v>
                </c:pt>
                <c:pt idx="1">
                  <c:v>15.84</c:v>
                </c:pt>
                <c:pt idx="2">
                  <c:v>25</c:v>
                </c:pt>
                <c:pt idx="3">
                  <c:v>25.67</c:v>
                </c:pt>
                <c:pt idx="4">
                  <c:v>32.36</c:v>
                </c:pt>
                <c:pt idx="5">
                  <c:v>6.2700000000000014</c:v>
                </c:pt>
                <c:pt idx="6">
                  <c:v>36.36</c:v>
                </c:pt>
                <c:pt idx="7">
                  <c:v>12.76</c:v>
                </c:pt>
                <c:pt idx="8">
                  <c:v>14.9</c:v>
                </c:pt>
                <c:pt idx="9">
                  <c:v>18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11-491B-8FC8-21B7140CC15F}"/>
            </c:ext>
          </c:extLst>
        </c:ser>
        <c:ser>
          <c:idx val="1"/>
          <c:order val="1"/>
          <c:tx>
            <c:strRef>
              <c:f>'[Chrom jan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D$20:$D$29</c:f>
              <c:numCache>
                <c:formatCode>General</c:formatCode>
                <c:ptCount val="10"/>
                <c:pt idx="0">
                  <c:v>63.290000000000013</c:v>
                </c:pt>
                <c:pt idx="1">
                  <c:v>58.5</c:v>
                </c:pt>
                <c:pt idx="2">
                  <c:v>68.75</c:v>
                </c:pt>
                <c:pt idx="3">
                  <c:v>47.290000000000013</c:v>
                </c:pt>
                <c:pt idx="4">
                  <c:v>23.3</c:v>
                </c:pt>
                <c:pt idx="5">
                  <c:v>4.7</c:v>
                </c:pt>
                <c:pt idx="6">
                  <c:v>12.729999999999999</c:v>
                </c:pt>
                <c:pt idx="7">
                  <c:v>38.770000000000003</c:v>
                </c:pt>
                <c:pt idx="8">
                  <c:v>33.1</c:v>
                </c:pt>
                <c:pt idx="9">
                  <c:v>2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11-491B-8FC8-21B7140CC15F}"/>
            </c:ext>
          </c:extLst>
        </c:ser>
        <c:ser>
          <c:idx val="2"/>
          <c:order val="2"/>
          <c:tx>
            <c:strRef>
              <c:f>'[Chrom jan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E$20:$E$29</c:f>
              <c:numCache>
                <c:formatCode>General</c:formatCode>
                <c:ptCount val="10"/>
                <c:pt idx="0">
                  <c:v>23.2</c:v>
                </c:pt>
                <c:pt idx="1">
                  <c:v>0</c:v>
                </c:pt>
                <c:pt idx="2">
                  <c:v>1.25</c:v>
                </c:pt>
                <c:pt idx="3">
                  <c:v>8.11</c:v>
                </c:pt>
                <c:pt idx="4">
                  <c:v>13.91</c:v>
                </c:pt>
                <c:pt idx="5">
                  <c:v>28.630000000000031</c:v>
                </c:pt>
                <c:pt idx="6">
                  <c:v>10.91</c:v>
                </c:pt>
                <c:pt idx="7">
                  <c:v>0</c:v>
                </c:pt>
                <c:pt idx="8">
                  <c:v>0</c:v>
                </c:pt>
                <c:pt idx="9">
                  <c:v>1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11-491B-8FC8-21B7140CC15F}"/>
            </c:ext>
          </c:extLst>
        </c:ser>
        <c:ser>
          <c:idx val="3"/>
          <c:order val="3"/>
          <c:tx>
            <c:strRef>
              <c:f>'[Chrom jan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hrom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janv.xlsx]Feuil3'!$F$20:$F$29</c:f>
              <c:numCache>
                <c:formatCode>General</c:formatCode>
                <c:ptCount val="10"/>
                <c:pt idx="0">
                  <c:v>13.5</c:v>
                </c:pt>
                <c:pt idx="1">
                  <c:v>25.66</c:v>
                </c:pt>
                <c:pt idx="2">
                  <c:v>5</c:v>
                </c:pt>
                <c:pt idx="3">
                  <c:v>18.920000000000002</c:v>
                </c:pt>
                <c:pt idx="4">
                  <c:v>30.419999999999987</c:v>
                </c:pt>
                <c:pt idx="5">
                  <c:v>60.39</c:v>
                </c:pt>
                <c:pt idx="6">
                  <c:v>40</c:v>
                </c:pt>
                <c:pt idx="7">
                  <c:v>48.47</c:v>
                </c:pt>
                <c:pt idx="8">
                  <c:v>52</c:v>
                </c:pt>
                <c:pt idx="9">
                  <c:v>49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11-491B-8FC8-21B7140CC1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7055360"/>
        <c:axId val="87382272"/>
      </c:barChart>
      <c:catAx>
        <c:axId val="87055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7382272"/>
        <c:crosses val="autoZero"/>
        <c:auto val="1"/>
        <c:lblAlgn val="ctr"/>
        <c:lblOffset val="100"/>
        <c:noMultiLvlLbl val="0"/>
      </c:catAx>
      <c:valAx>
        <c:axId val="8738227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705536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3.8689608243414012E-2"/>
          <c:y val="0.59031873411989633"/>
          <c:w val="0.91123424386766472"/>
          <c:h val="0.1711892680081656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4: Speciation of Cr (%)</a:t>
            </a:r>
          </a:p>
          <a:p>
            <a:pPr>
              <a:defRPr/>
            </a:pP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(wet season)</a:t>
            </a:r>
            <a:endParaRPr lang="fr-FR" sz="1000">
              <a:latin typeface="Times New Roman" pitchFamily="18" charset="0"/>
              <a:cs typeface="Times New Roman" pitchFamily="18" charset="0"/>
            </a:endParaRPr>
          </a:p>
          <a:p>
            <a:pPr>
              <a:defRPr/>
            </a:pPr>
            <a:endParaRPr lang="fr-FR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7515919205751455"/>
          <c:y val="0.7630681287538442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784955451997065"/>
          <c:y val="0.11724942918720525"/>
          <c:w val="0.82628885205139424"/>
          <c:h val="0.395578174679389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hrom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C$20:$C$29</c:f>
              <c:numCache>
                <c:formatCode>General</c:formatCode>
                <c:ptCount val="10"/>
                <c:pt idx="0">
                  <c:v>8.31</c:v>
                </c:pt>
                <c:pt idx="1">
                  <c:v>33.93</c:v>
                </c:pt>
                <c:pt idx="2">
                  <c:v>12.860000000000024</c:v>
                </c:pt>
                <c:pt idx="3">
                  <c:v>15.53</c:v>
                </c:pt>
                <c:pt idx="4">
                  <c:v>10.94</c:v>
                </c:pt>
                <c:pt idx="5">
                  <c:v>10.75</c:v>
                </c:pt>
                <c:pt idx="6">
                  <c:v>35.08</c:v>
                </c:pt>
                <c:pt idx="7">
                  <c:v>31.84</c:v>
                </c:pt>
                <c:pt idx="8">
                  <c:v>23.21</c:v>
                </c:pt>
                <c:pt idx="9">
                  <c:v>13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84-4F81-A91A-EFD4E7993330}"/>
            </c:ext>
          </c:extLst>
        </c:ser>
        <c:ser>
          <c:idx val="1"/>
          <c:order val="1"/>
          <c:tx>
            <c:strRef>
              <c:f>'[Chrom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D$20:$D$29</c:f>
              <c:numCache>
                <c:formatCode>General</c:formatCode>
                <c:ptCount val="10"/>
                <c:pt idx="0">
                  <c:v>57.74</c:v>
                </c:pt>
                <c:pt idx="1">
                  <c:v>57.89</c:v>
                </c:pt>
                <c:pt idx="2">
                  <c:v>87.13</c:v>
                </c:pt>
                <c:pt idx="3">
                  <c:v>0</c:v>
                </c:pt>
                <c:pt idx="4">
                  <c:v>7.03</c:v>
                </c:pt>
                <c:pt idx="5">
                  <c:v>52.83</c:v>
                </c:pt>
                <c:pt idx="6">
                  <c:v>3.14</c:v>
                </c:pt>
                <c:pt idx="7">
                  <c:v>42.46</c:v>
                </c:pt>
                <c:pt idx="8">
                  <c:v>35.71</c:v>
                </c:pt>
                <c:pt idx="9">
                  <c:v>54.83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84-4F81-A91A-EFD4E7993330}"/>
            </c:ext>
          </c:extLst>
        </c:ser>
        <c:ser>
          <c:idx val="2"/>
          <c:order val="2"/>
          <c:tx>
            <c:strRef>
              <c:f>'[Chrom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E$20:$E$29</c:f>
              <c:numCache>
                <c:formatCode>General</c:formatCode>
                <c:ptCount val="10"/>
                <c:pt idx="0">
                  <c:v>12.54</c:v>
                </c:pt>
                <c:pt idx="1">
                  <c:v>8.18</c:v>
                </c:pt>
                <c:pt idx="2">
                  <c:v>0</c:v>
                </c:pt>
                <c:pt idx="3">
                  <c:v>16.350000000000001</c:v>
                </c:pt>
                <c:pt idx="4">
                  <c:v>74.22</c:v>
                </c:pt>
                <c:pt idx="5">
                  <c:v>35.849999999999994</c:v>
                </c:pt>
                <c:pt idx="6">
                  <c:v>31.41</c:v>
                </c:pt>
                <c:pt idx="7">
                  <c:v>25.7</c:v>
                </c:pt>
                <c:pt idx="8">
                  <c:v>41.07</c:v>
                </c:pt>
                <c:pt idx="9">
                  <c:v>16.1300000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84-4F81-A91A-EFD4E7993330}"/>
            </c:ext>
          </c:extLst>
        </c:ser>
        <c:ser>
          <c:idx val="3"/>
          <c:order val="3"/>
          <c:tx>
            <c:strRef>
              <c:f>'[Chrom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F$20:$F$29</c:f>
              <c:numCache>
                <c:formatCode>General</c:formatCode>
                <c:ptCount val="10"/>
                <c:pt idx="0">
                  <c:v>21.130000000000031</c:v>
                </c:pt>
                <c:pt idx="1">
                  <c:v>0</c:v>
                </c:pt>
                <c:pt idx="2">
                  <c:v>0</c:v>
                </c:pt>
                <c:pt idx="3">
                  <c:v>68.11</c:v>
                </c:pt>
                <c:pt idx="4">
                  <c:v>7.81</c:v>
                </c:pt>
                <c:pt idx="5">
                  <c:v>0</c:v>
                </c:pt>
                <c:pt idx="6">
                  <c:v>30.36</c:v>
                </c:pt>
                <c:pt idx="7">
                  <c:v>0</c:v>
                </c:pt>
                <c:pt idx="8">
                  <c:v>0</c:v>
                </c:pt>
                <c:pt idx="9">
                  <c:v>15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84-4F81-A91A-EFD4E79933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74373760"/>
        <c:axId val="74429952"/>
      </c:barChart>
      <c:catAx>
        <c:axId val="74373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74429952"/>
        <c:crosses val="autoZero"/>
        <c:auto val="1"/>
        <c:lblAlgn val="ctr"/>
        <c:lblOffset val="100"/>
        <c:noMultiLvlLbl val="0"/>
      </c:catAx>
      <c:valAx>
        <c:axId val="7442995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7437376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3.086516359368123E-2"/>
          <c:y val="0.5945833545000424"/>
          <c:w val="0.96241193535018654"/>
          <c:h val="0.1693080672608231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4: Speciation of Cr (%)</a:t>
            </a:r>
          </a:p>
          <a:p>
            <a:pPr>
              <a:defRPr/>
            </a:pP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(wet season)</a:t>
            </a:r>
            <a:endParaRPr lang="fr-FR" sz="1000">
              <a:latin typeface="Times New Roman" pitchFamily="18" charset="0"/>
              <a:cs typeface="Times New Roman" pitchFamily="18" charset="0"/>
            </a:endParaRPr>
          </a:p>
          <a:p>
            <a:pPr>
              <a:defRPr/>
            </a:pPr>
            <a:endParaRPr lang="fr-FR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27515919205751455"/>
          <c:y val="0.7630681287538442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784955451997065"/>
          <c:y val="0.11724942918720525"/>
          <c:w val="0.82628885205139424"/>
          <c:h val="0.395578174679389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Chrom fevr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C$20:$C$29</c:f>
              <c:numCache>
                <c:formatCode>General</c:formatCode>
                <c:ptCount val="10"/>
                <c:pt idx="0">
                  <c:v>8.31</c:v>
                </c:pt>
                <c:pt idx="1">
                  <c:v>33.93</c:v>
                </c:pt>
                <c:pt idx="2">
                  <c:v>12.860000000000024</c:v>
                </c:pt>
                <c:pt idx="3">
                  <c:v>15.53</c:v>
                </c:pt>
                <c:pt idx="4">
                  <c:v>10.94</c:v>
                </c:pt>
                <c:pt idx="5">
                  <c:v>10.75</c:v>
                </c:pt>
                <c:pt idx="6">
                  <c:v>35.08</c:v>
                </c:pt>
                <c:pt idx="7">
                  <c:v>31.84</c:v>
                </c:pt>
                <c:pt idx="8">
                  <c:v>23.21</c:v>
                </c:pt>
                <c:pt idx="9">
                  <c:v>13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84-4F81-A91A-EFD4E7993330}"/>
            </c:ext>
          </c:extLst>
        </c:ser>
        <c:ser>
          <c:idx val="1"/>
          <c:order val="1"/>
          <c:tx>
            <c:strRef>
              <c:f>'[Chrom fevr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D$20:$D$29</c:f>
              <c:numCache>
                <c:formatCode>General</c:formatCode>
                <c:ptCount val="10"/>
                <c:pt idx="0">
                  <c:v>57.74</c:v>
                </c:pt>
                <c:pt idx="1">
                  <c:v>57.89</c:v>
                </c:pt>
                <c:pt idx="2">
                  <c:v>87.13</c:v>
                </c:pt>
                <c:pt idx="3">
                  <c:v>0</c:v>
                </c:pt>
                <c:pt idx="4">
                  <c:v>7.03</c:v>
                </c:pt>
                <c:pt idx="5">
                  <c:v>52.83</c:v>
                </c:pt>
                <c:pt idx="6">
                  <c:v>3.14</c:v>
                </c:pt>
                <c:pt idx="7">
                  <c:v>42.46</c:v>
                </c:pt>
                <c:pt idx="8">
                  <c:v>35.71</c:v>
                </c:pt>
                <c:pt idx="9">
                  <c:v>54.83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84-4F81-A91A-EFD4E7993330}"/>
            </c:ext>
          </c:extLst>
        </c:ser>
        <c:ser>
          <c:idx val="2"/>
          <c:order val="2"/>
          <c:tx>
            <c:strRef>
              <c:f>'[Chrom fevr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E$20:$E$29</c:f>
              <c:numCache>
                <c:formatCode>General</c:formatCode>
                <c:ptCount val="10"/>
                <c:pt idx="0">
                  <c:v>12.54</c:v>
                </c:pt>
                <c:pt idx="1">
                  <c:v>8.18</c:v>
                </c:pt>
                <c:pt idx="2">
                  <c:v>0</c:v>
                </c:pt>
                <c:pt idx="3">
                  <c:v>16.350000000000001</c:v>
                </c:pt>
                <c:pt idx="4">
                  <c:v>74.22</c:v>
                </c:pt>
                <c:pt idx="5">
                  <c:v>35.849999999999994</c:v>
                </c:pt>
                <c:pt idx="6">
                  <c:v>31.41</c:v>
                </c:pt>
                <c:pt idx="7">
                  <c:v>25.7</c:v>
                </c:pt>
                <c:pt idx="8">
                  <c:v>41.07</c:v>
                </c:pt>
                <c:pt idx="9">
                  <c:v>16.1300000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84-4F81-A91A-EFD4E7993330}"/>
            </c:ext>
          </c:extLst>
        </c:ser>
        <c:ser>
          <c:idx val="3"/>
          <c:order val="3"/>
          <c:tx>
            <c:strRef>
              <c:f>'[Chrom fevr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Chrom fevr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Chrom fevr.xlsx]Feuil3'!$F$20:$F$29</c:f>
              <c:numCache>
                <c:formatCode>General</c:formatCode>
                <c:ptCount val="10"/>
                <c:pt idx="0">
                  <c:v>21.130000000000031</c:v>
                </c:pt>
                <c:pt idx="1">
                  <c:v>0</c:v>
                </c:pt>
                <c:pt idx="2">
                  <c:v>0</c:v>
                </c:pt>
                <c:pt idx="3">
                  <c:v>68.11</c:v>
                </c:pt>
                <c:pt idx="4">
                  <c:v>7.81</c:v>
                </c:pt>
                <c:pt idx="5">
                  <c:v>0</c:v>
                </c:pt>
                <c:pt idx="6">
                  <c:v>30.36</c:v>
                </c:pt>
                <c:pt idx="7">
                  <c:v>0</c:v>
                </c:pt>
                <c:pt idx="8">
                  <c:v>0</c:v>
                </c:pt>
                <c:pt idx="9">
                  <c:v>15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284-4F81-A91A-EFD4E79933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74373760"/>
        <c:axId val="74429952"/>
      </c:barChart>
      <c:catAx>
        <c:axId val="74373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74429952"/>
        <c:crosses val="autoZero"/>
        <c:auto val="1"/>
        <c:lblAlgn val="ctr"/>
        <c:lblOffset val="100"/>
        <c:noMultiLvlLbl val="0"/>
      </c:catAx>
      <c:valAx>
        <c:axId val="7442995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74373760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3.086516359368123E-2"/>
          <c:y val="0.5945833545000424"/>
          <c:w val="0.96241193535018654"/>
          <c:h val="0.1693080672608231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5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Cu 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6949181352330991"/>
          <c:y val="0.8516949017736419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99291755197345"/>
          <c:y val="0.10025736661459694"/>
          <c:w val="0.82347039953339163"/>
          <c:h val="0.4312121212121213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7.260000000000012</c:v>
                </c:pt>
                <c:pt idx="3">
                  <c:v>0</c:v>
                </c:pt>
                <c:pt idx="4">
                  <c:v>3.51</c:v>
                </c:pt>
                <c:pt idx="5">
                  <c:v>0</c:v>
                </c:pt>
                <c:pt idx="6">
                  <c:v>1.56</c:v>
                </c:pt>
                <c:pt idx="7">
                  <c:v>59.46</c:v>
                </c:pt>
                <c:pt idx="8">
                  <c:v>33.51</c:v>
                </c:pt>
                <c:pt idx="9">
                  <c:v>31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98-481A-9CA8-B858E3B1C813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11.28</c:v>
                </c:pt>
                <c:pt idx="1">
                  <c:v>42.190000000000012</c:v>
                </c:pt>
                <c:pt idx="2">
                  <c:v>27</c:v>
                </c:pt>
                <c:pt idx="3">
                  <c:v>51.08</c:v>
                </c:pt>
                <c:pt idx="4">
                  <c:v>19.45</c:v>
                </c:pt>
                <c:pt idx="5">
                  <c:v>43.9</c:v>
                </c:pt>
                <c:pt idx="6">
                  <c:v>58.6</c:v>
                </c:pt>
                <c:pt idx="7">
                  <c:v>7.4300000000000024</c:v>
                </c:pt>
                <c:pt idx="8">
                  <c:v>6.38</c:v>
                </c:pt>
                <c:pt idx="9">
                  <c:v>12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98-481A-9CA8-B858E3B1C813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3.06</c:v>
                </c:pt>
                <c:pt idx="1">
                  <c:v>11.98</c:v>
                </c:pt>
                <c:pt idx="2">
                  <c:v>0</c:v>
                </c:pt>
                <c:pt idx="3">
                  <c:v>7.1899999999999995</c:v>
                </c:pt>
                <c:pt idx="4">
                  <c:v>14.78</c:v>
                </c:pt>
                <c:pt idx="5">
                  <c:v>20.32</c:v>
                </c:pt>
                <c:pt idx="6">
                  <c:v>16.41</c:v>
                </c:pt>
                <c:pt idx="7">
                  <c:v>14.19</c:v>
                </c:pt>
                <c:pt idx="8">
                  <c:v>10.11</c:v>
                </c:pt>
                <c:pt idx="9">
                  <c:v>11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98-481A-9CA8-B858E3B1C813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75.66</c:v>
                </c:pt>
                <c:pt idx="1">
                  <c:v>45.83</c:v>
                </c:pt>
                <c:pt idx="2">
                  <c:v>35.74</c:v>
                </c:pt>
                <c:pt idx="3">
                  <c:v>41.730000000000011</c:v>
                </c:pt>
                <c:pt idx="4">
                  <c:v>62.260000000000012</c:v>
                </c:pt>
                <c:pt idx="5">
                  <c:v>35.770000000000003</c:v>
                </c:pt>
                <c:pt idx="6">
                  <c:v>23.43</c:v>
                </c:pt>
                <c:pt idx="7">
                  <c:v>18.920000000000002</c:v>
                </c:pt>
                <c:pt idx="8">
                  <c:v>50</c:v>
                </c:pt>
                <c:pt idx="9">
                  <c:v>45.1200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98-481A-9CA8-B858E3B1C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8119936"/>
        <c:axId val="88311296"/>
      </c:barChart>
      <c:catAx>
        <c:axId val="8811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8311296"/>
        <c:crosses val="autoZero"/>
        <c:auto val="1"/>
        <c:lblAlgn val="ctr"/>
        <c:lblOffset val="100"/>
        <c:noMultiLvlLbl val="0"/>
      </c:catAx>
      <c:valAx>
        <c:axId val="8831129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811993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8.4656084656084766E-3"/>
          <c:y val="0.63906704843712714"/>
          <c:w val="0.92880389951256093"/>
          <c:h val="0.1826921041984376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5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Cu 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6949181352330991"/>
          <c:y val="0.8516949017736419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99291755197345"/>
          <c:y val="0.10025736661459694"/>
          <c:w val="0.82347039953339163"/>
          <c:h val="0.4312121212121213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7.260000000000012</c:v>
                </c:pt>
                <c:pt idx="3">
                  <c:v>0</c:v>
                </c:pt>
                <c:pt idx="4">
                  <c:v>3.51</c:v>
                </c:pt>
                <c:pt idx="5">
                  <c:v>0</c:v>
                </c:pt>
                <c:pt idx="6">
                  <c:v>1.56</c:v>
                </c:pt>
                <c:pt idx="7">
                  <c:v>59.46</c:v>
                </c:pt>
                <c:pt idx="8">
                  <c:v>33.51</c:v>
                </c:pt>
                <c:pt idx="9">
                  <c:v>31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98-481A-9CA8-B858E3B1C813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11.28</c:v>
                </c:pt>
                <c:pt idx="1">
                  <c:v>42.190000000000012</c:v>
                </c:pt>
                <c:pt idx="2">
                  <c:v>27</c:v>
                </c:pt>
                <c:pt idx="3">
                  <c:v>51.08</c:v>
                </c:pt>
                <c:pt idx="4">
                  <c:v>19.45</c:v>
                </c:pt>
                <c:pt idx="5">
                  <c:v>43.9</c:v>
                </c:pt>
                <c:pt idx="6">
                  <c:v>58.6</c:v>
                </c:pt>
                <c:pt idx="7">
                  <c:v>7.4300000000000024</c:v>
                </c:pt>
                <c:pt idx="8">
                  <c:v>6.38</c:v>
                </c:pt>
                <c:pt idx="9">
                  <c:v>12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98-481A-9CA8-B858E3B1C813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13.06</c:v>
                </c:pt>
                <c:pt idx="1">
                  <c:v>11.98</c:v>
                </c:pt>
                <c:pt idx="2">
                  <c:v>0</c:v>
                </c:pt>
                <c:pt idx="3">
                  <c:v>7.1899999999999995</c:v>
                </c:pt>
                <c:pt idx="4">
                  <c:v>14.78</c:v>
                </c:pt>
                <c:pt idx="5">
                  <c:v>20.32</c:v>
                </c:pt>
                <c:pt idx="6">
                  <c:v>16.41</c:v>
                </c:pt>
                <c:pt idx="7">
                  <c:v>14.19</c:v>
                </c:pt>
                <c:pt idx="8">
                  <c:v>10.11</c:v>
                </c:pt>
                <c:pt idx="9">
                  <c:v>11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98-481A-9CA8-B858E3B1C813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75.66</c:v>
                </c:pt>
                <c:pt idx="1">
                  <c:v>45.83</c:v>
                </c:pt>
                <c:pt idx="2">
                  <c:v>35.74</c:v>
                </c:pt>
                <c:pt idx="3">
                  <c:v>41.730000000000011</c:v>
                </c:pt>
                <c:pt idx="4">
                  <c:v>62.260000000000012</c:v>
                </c:pt>
                <c:pt idx="5">
                  <c:v>35.770000000000003</c:v>
                </c:pt>
                <c:pt idx="6">
                  <c:v>23.43</c:v>
                </c:pt>
                <c:pt idx="7">
                  <c:v>18.920000000000002</c:v>
                </c:pt>
                <c:pt idx="8">
                  <c:v>50</c:v>
                </c:pt>
                <c:pt idx="9">
                  <c:v>45.1200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98-481A-9CA8-B858E3B1C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8119936"/>
        <c:axId val="88311296"/>
      </c:barChart>
      <c:catAx>
        <c:axId val="8811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8311296"/>
        <c:crosses val="autoZero"/>
        <c:auto val="1"/>
        <c:lblAlgn val="ctr"/>
        <c:lblOffset val="100"/>
        <c:noMultiLvlLbl val="0"/>
      </c:catAx>
      <c:valAx>
        <c:axId val="88311296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811993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8.4656084656084766E-3"/>
          <c:y val="0.63906704843712714"/>
          <c:w val="0.92880389951256093"/>
          <c:h val="0.18269210419843765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igure 6: Speciation of Cu  (%) </a:t>
            </a:r>
          </a:p>
          <a:p>
            <a:pPr>
              <a:defRPr/>
            </a:pPr>
            <a:r>
              <a:rPr lang="en-US" sz="10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wet season)</a:t>
            </a:r>
            <a:endParaRPr lang="fr-FR" sz="10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2920194066650759"/>
          <c:y val="0.8526609173853267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31647180466078"/>
          <c:y val="0.12236611600020586"/>
          <c:w val="0.84652191203372307"/>
          <c:h val="0.4499609901703463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8.920000000000002</c:v>
                </c:pt>
                <c:pt idx="1">
                  <c:v>18.28</c:v>
                </c:pt>
                <c:pt idx="2">
                  <c:v>18.39</c:v>
                </c:pt>
                <c:pt idx="3">
                  <c:v>29.27</c:v>
                </c:pt>
                <c:pt idx="4">
                  <c:v>12.92</c:v>
                </c:pt>
                <c:pt idx="5">
                  <c:v>10.76</c:v>
                </c:pt>
                <c:pt idx="6">
                  <c:v>12.02</c:v>
                </c:pt>
                <c:pt idx="7">
                  <c:v>37.04</c:v>
                </c:pt>
                <c:pt idx="8">
                  <c:v>26.7</c:v>
                </c:pt>
                <c:pt idx="9">
                  <c:v>3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61-498C-99FA-609541844D5A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32.82</c:v>
                </c:pt>
                <c:pt idx="1">
                  <c:v>42.89</c:v>
                </c:pt>
                <c:pt idx="2">
                  <c:v>65.22</c:v>
                </c:pt>
                <c:pt idx="3">
                  <c:v>33.450000000000003</c:v>
                </c:pt>
                <c:pt idx="4">
                  <c:v>27.47</c:v>
                </c:pt>
                <c:pt idx="5">
                  <c:v>24.65</c:v>
                </c:pt>
                <c:pt idx="6">
                  <c:v>29.32</c:v>
                </c:pt>
                <c:pt idx="7">
                  <c:v>14.55</c:v>
                </c:pt>
                <c:pt idx="8">
                  <c:v>25.61</c:v>
                </c:pt>
                <c:pt idx="9">
                  <c:v>22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61-498C-99FA-609541844D5A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28.96</c:v>
                </c:pt>
                <c:pt idx="1">
                  <c:v>33.86</c:v>
                </c:pt>
                <c:pt idx="2">
                  <c:v>9.6999999999999993</c:v>
                </c:pt>
                <c:pt idx="3">
                  <c:v>16.72</c:v>
                </c:pt>
                <c:pt idx="4">
                  <c:v>21.15</c:v>
                </c:pt>
                <c:pt idx="5">
                  <c:v>34.369999999999997</c:v>
                </c:pt>
                <c:pt idx="6">
                  <c:v>20.53</c:v>
                </c:pt>
                <c:pt idx="7">
                  <c:v>25.92</c:v>
                </c:pt>
                <c:pt idx="8">
                  <c:v>17.72</c:v>
                </c:pt>
                <c:pt idx="9">
                  <c:v>18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61-498C-99FA-609541844D5A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19.3</c:v>
                </c:pt>
                <c:pt idx="1">
                  <c:v>4.97</c:v>
                </c:pt>
                <c:pt idx="2">
                  <c:v>6.69</c:v>
                </c:pt>
                <c:pt idx="3">
                  <c:v>20.56</c:v>
                </c:pt>
                <c:pt idx="4">
                  <c:v>38.46</c:v>
                </c:pt>
                <c:pt idx="5">
                  <c:v>30.21</c:v>
                </c:pt>
                <c:pt idx="6">
                  <c:v>38.119999999999997</c:v>
                </c:pt>
                <c:pt idx="7">
                  <c:v>22.49</c:v>
                </c:pt>
                <c:pt idx="8">
                  <c:v>29.97</c:v>
                </c:pt>
                <c:pt idx="9">
                  <c:v>23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61-498C-99FA-609541844D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4982784"/>
        <c:axId val="84878080"/>
      </c:barChart>
      <c:catAx>
        <c:axId val="8498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4878080"/>
        <c:crosses val="autoZero"/>
        <c:auto val="1"/>
        <c:lblAlgn val="ctr"/>
        <c:lblOffset val="100"/>
        <c:noMultiLvlLbl val="0"/>
      </c:catAx>
      <c:valAx>
        <c:axId val="8487808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498278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6.0747633818499958E-2"/>
          <c:y val="0.66748031496062987"/>
          <c:w val="0.90274715660542448"/>
          <c:h val="0.1812592249498224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0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igure 6: Speciation of Cu  (%) </a:t>
            </a:r>
          </a:p>
          <a:p>
            <a:pPr>
              <a:defRPr/>
            </a:pPr>
            <a:r>
              <a:rPr lang="en-US" sz="1000" b="1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wet season)</a:t>
            </a:r>
            <a:endParaRPr lang="fr-FR" sz="10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2920194066650759"/>
          <c:y val="0.8526609173853267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31647180466078"/>
          <c:y val="0.12236611600020586"/>
          <c:w val="0.84652191203372307"/>
          <c:h val="0.4499609901703463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8.920000000000002</c:v>
                </c:pt>
                <c:pt idx="1">
                  <c:v>18.28</c:v>
                </c:pt>
                <c:pt idx="2">
                  <c:v>18.39</c:v>
                </c:pt>
                <c:pt idx="3">
                  <c:v>29.27</c:v>
                </c:pt>
                <c:pt idx="4">
                  <c:v>12.92</c:v>
                </c:pt>
                <c:pt idx="5">
                  <c:v>10.76</c:v>
                </c:pt>
                <c:pt idx="6">
                  <c:v>12.02</c:v>
                </c:pt>
                <c:pt idx="7">
                  <c:v>37.04</c:v>
                </c:pt>
                <c:pt idx="8">
                  <c:v>26.7</c:v>
                </c:pt>
                <c:pt idx="9">
                  <c:v>3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61-498C-99FA-609541844D5A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32.82</c:v>
                </c:pt>
                <c:pt idx="1">
                  <c:v>42.89</c:v>
                </c:pt>
                <c:pt idx="2">
                  <c:v>65.22</c:v>
                </c:pt>
                <c:pt idx="3">
                  <c:v>33.450000000000003</c:v>
                </c:pt>
                <c:pt idx="4">
                  <c:v>27.47</c:v>
                </c:pt>
                <c:pt idx="5">
                  <c:v>24.65</c:v>
                </c:pt>
                <c:pt idx="6">
                  <c:v>29.32</c:v>
                </c:pt>
                <c:pt idx="7">
                  <c:v>14.55</c:v>
                </c:pt>
                <c:pt idx="8">
                  <c:v>25.61</c:v>
                </c:pt>
                <c:pt idx="9">
                  <c:v>22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61-498C-99FA-609541844D5A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28.96</c:v>
                </c:pt>
                <c:pt idx="1">
                  <c:v>33.86</c:v>
                </c:pt>
                <c:pt idx="2">
                  <c:v>9.6999999999999993</c:v>
                </c:pt>
                <c:pt idx="3">
                  <c:v>16.72</c:v>
                </c:pt>
                <c:pt idx="4">
                  <c:v>21.15</c:v>
                </c:pt>
                <c:pt idx="5">
                  <c:v>34.369999999999997</c:v>
                </c:pt>
                <c:pt idx="6">
                  <c:v>20.53</c:v>
                </c:pt>
                <c:pt idx="7">
                  <c:v>25.92</c:v>
                </c:pt>
                <c:pt idx="8">
                  <c:v>17.72</c:v>
                </c:pt>
                <c:pt idx="9">
                  <c:v>18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61-498C-99FA-609541844D5A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19.3</c:v>
                </c:pt>
                <c:pt idx="1">
                  <c:v>4.97</c:v>
                </c:pt>
                <c:pt idx="2">
                  <c:v>6.69</c:v>
                </c:pt>
                <c:pt idx="3">
                  <c:v>20.56</c:v>
                </c:pt>
                <c:pt idx="4">
                  <c:v>38.46</c:v>
                </c:pt>
                <c:pt idx="5">
                  <c:v>30.21</c:v>
                </c:pt>
                <c:pt idx="6">
                  <c:v>38.119999999999997</c:v>
                </c:pt>
                <c:pt idx="7">
                  <c:v>22.49</c:v>
                </c:pt>
                <c:pt idx="8">
                  <c:v>29.97</c:v>
                </c:pt>
                <c:pt idx="9">
                  <c:v>23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61-498C-99FA-609541844D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4982784"/>
        <c:axId val="84878080"/>
      </c:barChart>
      <c:catAx>
        <c:axId val="8498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84878080"/>
        <c:crosses val="autoZero"/>
        <c:auto val="1"/>
        <c:lblAlgn val="ctr"/>
        <c:lblOffset val="100"/>
        <c:noMultiLvlLbl val="0"/>
      </c:catAx>
      <c:valAx>
        <c:axId val="84878080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8498278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6.0747633818499958E-2"/>
          <c:y val="0.66748031496062987"/>
          <c:w val="0.90274715660542448"/>
          <c:h val="0.1812592249498224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8: Speciation of Fe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20934582544270569"/>
          <c:y val="0.8633461047254150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64483869896008"/>
          <c:y val="0.14330789111131373"/>
          <c:w val="0.82284461277783971"/>
          <c:h val="0.4388507758369331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9.559999999999999</c:v>
                </c:pt>
                <c:pt idx="1">
                  <c:v>2.64</c:v>
                </c:pt>
                <c:pt idx="2">
                  <c:v>19.36</c:v>
                </c:pt>
                <c:pt idx="3">
                  <c:v>19.62</c:v>
                </c:pt>
                <c:pt idx="4">
                  <c:v>14.139999999999999</c:v>
                </c:pt>
                <c:pt idx="5">
                  <c:v>14.950000000000006</c:v>
                </c:pt>
                <c:pt idx="6">
                  <c:v>7.71</c:v>
                </c:pt>
                <c:pt idx="7">
                  <c:v>14.950000000000006</c:v>
                </c:pt>
                <c:pt idx="8">
                  <c:v>25.66</c:v>
                </c:pt>
                <c:pt idx="9">
                  <c:v>14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A3-40E1-92C1-370470662112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25.88</c:v>
                </c:pt>
                <c:pt idx="1">
                  <c:v>93.61999999999999</c:v>
                </c:pt>
                <c:pt idx="2">
                  <c:v>34.78</c:v>
                </c:pt>
                <c:pt idx="3">
                  <c:v>27.39</c:v>
                </c:pt>
                <c:pt idx="4">
                  <c:v>29.68</c:v>
                </c:pt>
                <c:pt idx="5">
                  <c:v>27.64</c:v>
                </c:pt>
                <c:pt idx="6">
                  <c:v>19.579999999999988</c:v>
                </c:pt>
                <c:pt idx="7">
                  <c:v>6.9700000000000024</c:v>
                </c:pt>
                <c:pt idx="8">
                  <c:v>7.7</c:v>
                </c:pt>
                <c:pt idx="9">
                  <c:v>28.6300000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A3-40E1-92C1-370470662112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.2</c:v>
                </c:pt>
                <c:pt idx="1">
                  <c:v>0</c:v>
                </c:pt>
                <c:pt idx="2">
                  <c:v>11.91</c:v>
                </c:pt>
                <c:pt idx="3">
                  <c:v>15.370000000000006</c:v>
                </c:pt>
                <c:pt idx="4">
                  <c:v>3.46</c:v>
                </c:pt>
                <c:pt idx="5">
                  <c:v>13.78</c:v>
                </c:pt>
                <c:pt idx="6">
                  <c:v>11</c:v>
                </c:pt>
                <c:pt idx="7">
                  <c:v>4.0599999999999996</c:v>
                </c:pt>
                <c:pt idx="8">
                  <c:v>10.15</c:v>
                </c:pt>
                <c:pt idx="9">
                  <c:v>8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A3-40E1-92C1-370470662112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54.349999999999994</c:v>
                </c:pt>
                <c:pt idx="1">
                  <c:v>3.73</c:v>
                </c:pt>
                <c:pt idx="2">
                  <c:v>33.949999999999996</c:v>
                </c:pt>
                <c:pt idx="3">
                  <c:v>37.620000000000012</c:v>
                </c:pt>
                <c:pt idx="4">
                  <c:v>52.17</c:v>
                </c:pt>
                <c:pt idx="5">
                  <c:v>43.620000000000012</c:v>
                </c:pt>
                <c:pt idx="6">
                  <c:v>61.7</c:v>
                </c:pt>
                <c:pt idx="7">
                  <c:v>74.02</c:v>
                </c:pt>
                <c:pt idx="8">
                  <c:v>56.49</c:v>
                </c:pt>
                <c:pt idx="9">
                  <c:v>48.44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A3-40E1-92C1-3704706621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2424448"/>
        <c:axId val="92438528"/>
      </c:barChart>
      <c:catAx>
        <c:axId val="9242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2438528"/>
        <c:crosses val="autoZero"/>
        <c:auto val="1"/>
        <c:lblAlgn val="ctr"/>
        <c:lblOffset val="100"/>
        <c:noMultiLvlLbl val="0"/>
      </c:catAx>
      <c:valAx>
        <c:axId val="9243852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2424448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9519373296728715"/>
          <c:w val="0.92586464666600221"/>
          <c:h val="0.1770923462153437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7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8: Speciation of Fe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wet season)</a:t>
            </a:r>
          </a:p>
        </c:rich>
      </c:tx>
      <c:layout>
        <c:manualLayout>
          <c:xMode val="edge"/>
          <c:yMode val="edge"/>
          <c:x val="0.20934582544270569"/>
          <c:y val="0.8633461047254150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0964483869896008"/>
          <c:y val="0.14330789111131373"/>
          <c:w val="0.82284461277783971"/>
          <c:h val="0.4388507758369331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Feuil3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C$20:$C$29</c:f>
              <c:numCache>
                <c:formatCode>General</c:formatCode>
                <c:ptCount val="10"/>
                <c:pt idx="0">
                  <c:v>19.559999999999999</c:v>
                </c:pt>
                <c:pt idx="1">
                  <c:v>2.64</c:v>
                </c:pt>
                <c:pt idx="2">
                  <c:v>19.36</c:v>
                </c:pt>
                <c:pt idx="3">
                  <c:v>19.62</c:v>
                </c:pt>
                <c:pt idx="4">
                  <c:v>14.139999999999999</c:v>
                </c:pt>
                <c:pt idx="5">
                  <c:v>14.950000000000006</c:v>
                </c:pt>
                <c:pt idx="6">
                  <c:v>7.71</c:v>
                </c:pt>
                <c:pt idx="7">
                  <c:v>14.950000000000006</c:v>
                </c:pt>
                <c:pt idx="8">
                  <c:v>25.66</c:v>
                </c:pt>
                <c:pt idx="9">
                  <c:v>14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A3-40E1-92C1-370470662112}"/>
            </c:ext>
          </c:extLst>
        </c:ser>
        <c:ser>
          <c:idx val="1"/>
          <c:order val="1"/>
          <c:tx>
            <c:strRef>
              <c:f>Feuil3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D$20:$D$29</c:f>
              <c:numCache>
                <c:formatCode>General</c:formatCode>
                <c:ptCount val="10"/>
                <c:pt idx="0">
                  <c:v>25.88</c:v>
                </c:pt>
                <c:pt idx="1">
                  <c:v>93.61999999999999</c:v>
                </c:pt>
                <c:pt idx="2">
                  <c:v>34.78</c:v>
                </c:pt>
                <c:pt idx="3">
                  <c:v>27.39</c:v>
                </c:pt>
                <c:pt idx="4">
                  <c:v>29.68</c:v>
                </c:pt>
                <c:pt idx="5">
                  <c:v>27.64</c:v>
                </c:pt>
                <c:pt idx="6">
                  <c:v>19.579999999999988</c:v>
                </c:pt>
                <c:pt idx="7">
                  <c:v>6.9700000000000024</c:v>
                </c:pt>
                <c:pt idx="8">
                  <c:v>7.7</c:v>
                </c:pt>
                <c:pt idx="9">
                  <c:v>28.630000000000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A3-40E1-92C1-370470662112}"/>
            </c:ext>
          </c:extLst>
        </c:ser>
        <c:ser>
          <c:idx val="2"/>
          <c:order val="2"/>
          <c:tx>
            <c:strRef>
              <c:f>Feuil3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E$20:$E$29</c:f>
              <c:numCache>
                <c:formatCode>General</c:formatCode>
                <c:ptCount val="10"/>
                <c:pt idx="0">
                  <c:v>0.2</c:v>
                </c:pt>
                <c:pt idx="1">
                  <c:v>0</c:v>
                </c:pt>
                <c:pt idx="2">
                  <c:v>11.91</c:v>
                </c:pt>
                <c:pt idx="3">
                  <c:v>15.370000000000006</c:v>
                </c:pt>
                <c:pt idx="4">
                  <c:v>3.46</c:v>
                </c:pt>
                <c:pt idx="5">
                  <c:v>13.78</c:v>
                </c:pt>
                <c:pt idx="6">
                  <c:v>11</c:v>
                </c:pt>
                <c:pt idx="7">
                  <c:v>4.0599999999999996</c:v>
                </c:pt>
                <c:pt idx="8">
                  <c:v>10.15</c:v>
                </c:pt>
                <c:pt idx="9">
                  <c:v>8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A3-40E1-92C1-370470662112}"/>
            </c:ext>
          </c:extLst>
        </c:ser>
        <c:ser>
          <c:idx val="3"/>
          <c:order val="3"/>
          <c:tx>
            <c:strRef>
              <c:f>Feuil3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Feuil3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Feuil3!$F$20:$F$29</c:f>
              <c:numCache>
                <c:formatCode>General</c:formatCode>
                <c:ptCount val="10"/>
                <c:pt idx="0">
                  <c:v>54.349999999999994</c:v>
                </c:pt>
                <c:pt idx="1">
                  <c:v>3.73</c:v>
                </c:pt>
                <c:pt idx="2">
                  <c:v>33.949999999999996</c:v>
                </c:pt>
                <c:pt idx="3">
                  <c:v>37.620000000000012</c:v>
                </c:pt>
                <c:pt idx="4">
                  <c:v>52.17</c:v>
                </c:pt>
                <c:pt idx="5">
                  <c:v>43.620000000000012</c:v>
                </c:pt>
                <c:pt idx="6">
                  <c:v>61.7</c:v>
                </c:pt>
                <c:pt idx="7">
                  <c:v>74.02</c:v>
                </c:pt>
                <c:pt idx="8">
                  <c:v>56.49</c:v>
                </c:pt>
                <c:pt idx="9">
                  <c:v>48.44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A3-40E1-92C1-3704706621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2424448"/>
        <c:axId val="92438528"/>
      </c:barChart>
      <c:catAx>
        <c:axId val="9242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2438528"/>
        <c:crosses val="autoZero"/>
        <c:auto val="1"/>
        <c:lblAlgn val="ctr"/>
        <c:lblOffset val="100"/>
        <c:noMultiLvlLbl val="0"/>
      </c:catAx>
      <c:valAx>
        <c:axId val="9243852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2424448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0"/>
          <c:y val="0.69519373296728715"/>
          <c:w val="0.92586464666600221"/>
          <c:h val="0.1770923462153437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7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Fe 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8341819235785711"/>
          <c:y val="0.8633461047254150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24635713639244"/>
          <c:y val="0.14823704508201069"/>
          <c:w val="0.83473940757406084"/>
          <c:h val="0.437217646644744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Fe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C$20:$C$29</c:f>
              <c:numCache>
                <c:formatCode>General</c:formatCode>
                <c:ptCount val="10"/>
                <c:pt idx="0">
                  <c:v>13.94</c:v>
                </c:pt>
                <c:pt idx="1">
                  <c:v>14.7</c:v>
                </c:pt>
                <c:pt idx="2">
                  <c:v>6.53</c:v>
                </c:pt>
                <c:pt idx="3">
                  <c:v>10.93</c:v>
                </c:pt>
                <c:pt idx="4">
                  <c:v>3.9099999999999997</c:v>
                </c:pt>
                <c:pt idx="5">
                  <c:v>12.16</c:v>
                </c:pt>
                <c:pt idx="6">
                  <c:v>7.71</c:v>
                </c:pt>
                <c:pt idx="7">
                  <c:v>10.55</c:v>
                </c:pt>
                <c:pt idx="8">
                  <c:v>30.36</c:v>
                </c:pt>
                <c:pt idx="9">
                  <c:v>12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3D-4D45-ABC7-2248AAAE32A3}"/>
            </c:ext>
          </c:extLst>
        </c:ser>
        <c:ser>
          <c:idx val="1"/>
          <c:order val="1"/>
          <c:tx>
            <c:strRef>
              <c:f>'[Fe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D$20:$D$29</c:f>
              <c:numCache>
                <c:formatCode>General</c:formatCode>
                <c:ptCount val="10"/>
                <c:pt idx="0">
                  <c:v>13.46</c:v>
                </c:pt>
                <c:pt idx="1">
                  <c:v>23.1</c:v>
                </c:pt>
                <c:pt idx="2">
                  <c:v>27.51</c:v>
                </c:pt>
                <c:pt idx="3">
                  <c:v>22.479999999999986</c:v>
                </c:pt>
                <c:pt idx="4">
                  <c:v>29.650000000000031</c:v>
                </c:pt>
                <c:pt idx="5">
                  <c:v>28.12</c:v>
                </c:pt>
                <c:pt idx="6">
                  <c:v>22.759999999999987</c:v>
                </c:pt>
                <c:pt idx="7">
                  <c:v>3.4299999999999997</c:v>
                </c:pt>
                <c:pt idx="8">
                  <c:v>7.8199999999999985</c:v>
                </c:pt>
                <c:pt idx="9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3D-4D45-ABC7-2248AAAE32A3}"/>
            </c:ext>
          </c:extLst>
        </c:ser>
        <c:ser>
          <c:idx val="2"/>
          <c:order val="2"/>
          <c:tx>
            <c:strRef>
              <c:f>'[Fe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E$20:$E$29</c:f>
              <c:numCache>
                <c:formatCode>General</c:formatCode>
                <c:ptCount val="10"/>
                <c:pt idx="0">
                  <c:v>14.02</c:v>
                </c:pt>
                <c:pt idx="1">
                  <c:v>4.7</c:v>
                </c:pt>
                <c:pt idx="2">
                  <c:v>3.21</c:v>
                </c:pt>
                <c:pt idx="3">
                  <c:v>7.1199999999999966</c:v>
                </c:pt>
                <c:pt idx="4">
                  <c:v>2.3899999999999997</c:v>
                </c:pt>
                <c:pt idx="5">
                  <c:v>5.44</c:v>
                </c:pt>
                <c:pt idx="6">
                  <c:v>7.7</c:v>
                </c:pt>
                <c:pt idx="7">
                  <c:v>1.78</c:v>
                </c:pt>
                <c:pt idx="8">
                  <c:v>7.3199999999999985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3D-4D45-ABC7-2248AAAE32A3}"/>
            </c:ext>
          </c:extLst>
        </c:ser>
        <c:ser>
          <c:idx val="3"/>
          <c:order val="3"/>
          <c:tx>
            <c:strRef>
              <c:f>'[Fe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F$20:$F$29</c:f>
              <c:numCache>
                <c:formatCode>General</c:formatCode>
                <c:ptCount val="10"/>
                <c:pt idx="0">
                  <c:v>58.58</c:v>
                </c:pt>
                <c:pt idx="1">
                  <c:v>57.5</c:v>
                </c:pt>
                <c:pt idx="2">
                  <c:v>61.54</c:v>
                </c:pt>
                <c:pt idx="3">
                  <c:v>59.47</c:v>
                </c:pt>
                <c:pt idx="4">
                  <c:v>62.849999999999994</c:v>
                </c:pt>
                <c:pt idx="5">
                  <c:v>54.28</c:v>
                </c:pt>
                <c:pt idx="6">
                  <c:v>61.82</c:v>
                </c:pt>
                <c:pt idx="7">
                  <c:v>84.240000000000023</c:v>
                </c:pt>
                <c:pt idx="8">
                  <c:v>54.5</c:v>
                </c:pt>
                <c:pt idx="9">
                  <c:v>52.84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3D-4D45-ABC7-2248AAAE32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2600576"/>
        <c:axId val="92902144"/>
      </c:barChart>
      <c:catAx>
        <c:axId val="9260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2902144"/>
        <c:crosses val="autoZero"/>
        <c:auto val="1"/>
        <c:lblAlgn val="ctr"/>
        <c:lblOffset val="100"/>
        <c:noMultiLvlLbl val="0"/>
      </c:catAx>
      <c:valAx>
        <c:axId val="9290214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260057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3185226846644532E-2"/>
          <c:y val="0.68433342383925644"/>
          <c:w val="0.89746389063330279"/>
          <c:h val="0.1770923462153437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8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</a:t>
            </a:r>
            <a:r>
              <a:rPr lang="fr-FR" sz="1000" baseline="0">
                <a:latin typeface="Times New Roman" pitchFamily="18" charset="0"/>
                <a:cs typeface="Times New Roman" pitchFamily="18" charset="0"/>
              </a:rPr>
              <a:t> 7: </a:t>
            </a:r>
            <a:r>
              <a:rPr lang="fr-FR" sz="1000">
                <a:latin typeface="Times New Roman" pitchFamily="18" charset="0"/>
                <a:cs typeface="Times New Roman" pitchFamily="18" charset="0"/>
              </a:rPr>
              <a:t>Speciation of Fe  (%) 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</a:t>
            </a:r>
          </a:p>
        </c:rich>
      </c:tx>
      <c:layout>
        <c:manualLayout>
          <c:xMode val="edge"/>
          <c:yMode val="edge"/>
          <c:x val="0.18341819235785711"/>
          <c:y val="0.8633461047254150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24635713639244"/>
          <c:y val="0.14823704508201069"/>
          <c:w val="0.83473940757406084"/>
          <c:h val="0.4372176466447443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Fe jan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C$20:$C$29</c:f>
              <c:numCache>
                <c:formatCode>General</c:formatCode>
                <c:ptCount val="10"/>
                <c:pt idx="0">
                  <c:v>13.94</c:v>
                </c:pt>
                <c:pt idx="1">
                  <c:v>14.7</c:v>
                </c:pt>
                <c:pt idx="2">
                  <c:v>6.53</c:v>
                </c:pt>
                <c:pt idx="3">
                  <c:v>10.93</c:v>
                </c:pt>
                <c:pt idx="4">
                  <c:v>3.9099999999999997</c:v>
                </c:pt>
                <c:pt idx="5">
                  <c:v>12.16</c:v>
                </c:pt>
                <c:pt idx="6">
                  <c:v>7.71</c:v>
                </c:pt>
                <c:pt idx="7">
                  <c:v>10.55</c:v>
                </c:pt>
                <c:pt idx="8">
                  <c:v>30.36</c:v>
                </c:pt>
                <c:pt idx="9">
                  <c:v>12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3D-4D45-ABC7-2248AAAE32A3}"/>
            </c:ext>
          </c:extLst>
        </c:ser>
        <c:ser>
          <c:idx val="1"/>
          <c:order val="1"/>
          <c:tx>
            <c:strRef>
              <c:f>'[Fe jan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D$20:$D$29</c:f>
              <c:numCache>
                <c:formatCode>General</c:formatCode>
                <c:ptCount val="10"/>
                <c:pt idx="0">
                  <c:v>13.46</c:v>
                </c:pt>
                <c:pt idx="1">
                  <c:v>23.1</c:v>
                </c:pt>
                <c:pt idx="2">
                  <c:v>27.51</c:v>
                </c:pt>
                <c:pt idx="3">
                  <c:v>22.479999999999986</c:v>
                </c:pt>
                <c:pt idx="4">
                  <c:v>29.650000000000031</c:v>
                </c:pt>
                <c:pt idx="5">
                  <c:v>28.12</c:v>
                </c:pt>
                <c:pt idx="6">
                  <c:v>22.759999999999987</c:v>
                </c:pt>
                <c:pt idx="7">
                  <c:v>3.4299999999999997</c:v>
                </c:pt>
                <c:pt idx="8">
                  <c:v>7.8199999999999985</c:v>
                </c:pt>
                <c:pt idx="9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3D-4D45-ABC7-2248AAAE32A3}"/>
            </c:ext>
          </c:extLst>
        </c:ser>
        <c:ser>
          <c:idx val="2"/>
          <c:order val="2"/>
          <c:tx>
            <c:strRef>
              <c:f>'[Fe jan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E$20:$E$29</c:f>
              <c:numCache>
                <c:formatCode>General</c:formatCode>
                <c:ptCount val="10"/>
                <c:pt idx="0">
                  <c:v>14.02</c:v>
                </c:pt>
                <c:pt idx="1">
                  <c:v>4.7</c:v>
                </c:pt>
                <c:pt idx="2">
                  <c:v>3.21</c:v>
                </c:pt>
                <c:pt idx="3">
                  <c:v>7.1199999999999966</c:v>
                </c:pt>
                <c:pt idx="4">
                  <c:v>2.3899999999999997</c:v>
                </c:pt>
                <c:pt idx="5">
                  <c:v>5.44</c:v>
                </c:pt>
                <c:pt idx="6">
                  <c:v>7.7</c:v>
                </c:pt>
                <c:pt idx="7">
                  <c:v>1.78</c:v>
                </c:pt>
                <c:pt idx="8">
                  <c:v>7.3199999999999985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33D-4D45-ABC7-2248AAAE32A3}"/>
            </c:ext>
          </c:extLst>
        </c:ser>
        <c:ser>
          <c:idx val="3"/>
          <c:order val="3"/>
          <c:tx>
            <c:strRef>
              <c:f>'[Fe jan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Fe jan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Fe jan.xlsx]Feuil3'!$F$20:$F$29</c:f>
              <c:numCache>
                <c:formatCode>General</c:formatCode>
                <c:ptCount val="10"/>
                <c:pt idx="0">
                  <c:v>58.58</c:v>
                </c:pt>
                <c:pt idx="1">
                  <c:v>57.5</c:v>
                </c:pt>
                <c:pt idx="2">
                  <c:v>61.54</c:v>
                </c:pt>
                <c:pt idx="3">
                  <c:v>59.47</c:v>
                </c:pt>
                <c:pt idx="4">
                  <c:v>62.849999999999994</c:v>
                </c:pt>
                <c:pt idx="5">
                  <c:v>54.28</c:v>
                </c:pt>
                <c:pt idx="6">
                  <c:v>61.82</c:v>
                </c:pt>
                <c:pt idx="7">
                  <c:v>84.240000000000023</c:v>
                </c:pt>
                <c:pt idx="8">
                  <c:v>54.5</c:v>
                </c:pt>
                <c:pt idx="9">
                  <c:v>52.84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33D-4D45-ABC7-2248AAAE32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2600576"/>
        <c:axId val="92902144"/>
      </c:barChart>
      <c:catAx>
        <c:axId val="9260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2902144"/>
        <c:crosses val="autoZero"/>
        <c:auto val="1"/>
        <c:lblAlgn val="ctr"/>
        <c:lblOffset val="100"/>
        <c:noMultiLvlLbl val="0"/>
      </c:catAx>
      <c:valAx>
        <c:axId val="92902144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2600576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4.3185226846644532E-2"/>
          <c:y val="0.68433342383925644"/>
          <c:w val="0.89746389063330279"/>
          <c:h val="0.17709234621534378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9: Speciation of Mn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 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100929812795483"/>
          <c:y val="0.8630303030303030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032945014365319"/>
          <c:y val="0.11943039847291816"/>
          <c:w val="0.82340346257980135"/>
          <c:h val="0.454909281794321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anganèse jan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C$20:$C$29</c:f>
              <c:numCache>
                <c:formatCode>General</c:formatCode>
                <c:ptCount val="10"/>
                <c:pt idx="0">
                  <c:v>41.660000000000011</c:v>
                </c:pt>
                <c:pt idx="1">
                  <c:v>77.679999999999978</c:v>
                </c:pt>
                <c:pt idx="2">
                  <c:v>62.190000000000012</c:v>
                </c:pt>
                <c:pt idx="3">
                  <c:v>58.8</c:v>
                </c:pt>
                <c:pt idx="4">
                  <c:v>6.6199999999999966</c:v>
                </c:pt>
                <c:pt idx="5">
                  <c:v>4.57</c:v>
                </c:pt>
                <c:pt idx="6">
                  <c:v>64.7</c:v>
                </c:pt>
                <c:pt idx="7">
                  <c:v>4.38</c:v>
                </c:pt>
                <c:pt idx="8">
                  <c:v>4.3099999999999996</c:v>
                </c:pt>
                <c:pt idx="9">
                  <c:v>8.6399999999999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6F-46BD-A319-FFB6BD4B6456}"/>
            </c:ext>
          </c:extLst>
        </c:ser>
        <c:ser>
          <c:idx val="1"/>
          <c:order val="1"/>
          <c:tx>
            <c:strRef>
              <c:f>'[Manganèse jan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D$20:$D$29</c:f>
              <c:numCache>
                <c:formatCode>General</c:formatCode>
                <c:ptCount val="10"/>
                <c:pt idx="0">
                  <c:v>58.33</c:v>
                </c:pt>
                <c:pt idx="1">
                  <c:v>17.45</c:v>
                </c:pt>
                <c:pt idx="2">
                  <c:v>30.97</c:v>
                </c:pt>
                <c:pt idx="3">
                  <c:v>32.290000000000013</c:v>
                </c:pt>
                <c:pt idx="4">
                  <c:v>71</c:v>
                </c:pt>
                <c:pt idx="5">
                  <c:v>74.5</c:v>
                </c:pt>
                <c:pt idx="6">
                  <c:v>23.77</c:v>
                </c:pt>
                <c:pt idx="7">
                  <c:v>61.839999999999996</c:v>
                </c:pt>
                <c:pt idx="8">
                  <c:v>64.11999999999999</c:v>
                </c:pt>
                <c:pt idx="9">
                  <c:v>82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6F-46BD-A319-FFB6BD4B6456}"/>
            </c:ext>
          </c:extLst>
        </c:ser>
        <c:ser>
          <c:idx val="2"/>
          <c:order val="2"/>
          <c:tx>
            <c:strRef>
              <c:f>'[Manganèse jan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E$20:$E$29</c:f>
              <c:numCache>
                <c:formatCode>General</c:formatCode>
                <c:ptCount val="10"/>
                <c:pt idx="0">
                  <c:v>0</c:v>
                </c:pt>
                <c:pt idx="1">
                  <c:v>1.44</c:v>
                </c:pt>
                <c:pt idx="2">
                  <c:v>2.16</c:v>
                </c:pt>
                <c:pt idx="3">
                  <c:v>3.98</c:v>
                </c:pt>
                <c:pt idx="4">
                  <c:v>3.01</c:v>
                </c:pt>
                <c:pt idx="5">
                  <c:v>4.4400000000000004</c:v>
                </c:pt>
                <c:pt idx="6">
                  <c:v>5.28</c:v>
                </c:pt>
                <c:pt idx="7">
                  <c:v>18.86</c:v>
                </c:pt>
                <c:pt idx="8">
                  <c:v>3.92</c:v>
                </c:pt>
                <c:pt idx="9">
                  <c:v>5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6F-46BD-A319-FFB6BD4B6456}"/>
            </c:ext>
          </c:extLst>
        </c:ser>
        <c:ser>
          <c:idx val="3"/>
          <c:order val="3"/>
          <c:tx>
            <c:strRef>
              <c:f>'[Manganèse jan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F$20:$F$29</c:f>
              <c:numCache>
                <c:formatCode>General</c:formatCode>
                <c:ptCount val="10"/>
                <c:pt idx="0">
                  <c:v>0</c:v>
                </c:pt>
                <c:pt idx="1">
                  <c:v>3.42</c:v>
                </c:pt>
                <c:pt idx="2">
                  <c:v>4.67</c:v>
                </c:pt>
                <c:pt idx="3">
                  <c:v>4.9000000000000004</c:v>
                </c:pt>
                <c:pt idx="4">
                  <c:v>19.36</c:v>
                </c:pt>
                <c:pt idx="5">
                  <c:v>16.36</c:v>
                </c:pt>
                <c:pt idx="6">
                  <c:v>6.25</c:v>
                </c:pt>
                <c:pt idx="7">
                  <c:v>14.92</c:v>
                </c:pt>
                <c:pt idx="8">
                  <c:v>27.650000000000031</c:v>
                </c:pt>
                <c:pt idx="9">
                  <c:v>3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6F-46BD-A319-FFB6BD4B64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3158784"/>
        <c:axId val="93340032"/>
      </c:barChart>
      <c:catAx>
        <c:axId val="93158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3340032"/>
        <c:crosses val="autoZero"/>
        <c:auto val="1"/>
        <c:lblAlgn val="ctr"/>
        <c:lblOffset val="100"/>
        <c:noMultiLvlLbl val="0"/>
      </c:catAx>
      <c:valAx>
        <c:axId val="933400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315878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1.7499358321534732E-2"/>
          <c:y val="0.66222629444046865"/>
          <c:w val="0.91032564147147221"/>
          <c:h val="0.1680767358625626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charts/chart9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Figure 9: Speciation of Mn (%)</a:t>
            </a:r>
          </a:p>
          <a:p>
            <a:pPr>
              <a:defRPr/>
            </a:pPr>
            <a:r>
              <a:rPr lang="fr-FR" sz="1000">
                <a:latin typeface="Times New Roman" pitchFamily="18" charset="0"/>
                <a:cs typeface="Times New Roman" pitchFamily="18" charset="0"/>
              </a:rPr>
              <a:t>(dry season) </a:t>
            </a:r>
            <a:endParaRPr lang="en-US" sz="10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18100929812795483"/>
          <c:y val="0.8630303030303030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032945014365319"/>
          <c:y val="0.11943039847291816"/>
          <c:w val="0.82340346257980135"/>
          <c:h val="0.4549092817943218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anganèse janv.xlsx]Feuil3'!$C$19</c:f>
              <c:strCache>
                <c:ptCount val="1"/>
                <c:pt idx="0">
                  <c:v>Exchangeable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C$20:$C$29</c:f>
              <c:numCache>
                <c:formatCode>General</c:formatCode>
                <c:ptCount val="10"/>
                <c:pt idx="0">
                  <c:v>41.660000000000011</c:v>
                </c:pt>
                <c:pt idx="1">
                  <c:v>77.679999999999978</c:v>
                </c:pt>
                <c:pt idx="2">
                  <c:v>62.190000000000012</c:v>
                </c:pt>
                <c:pt idx="3">
                  <c:v>58.8</c:v>
                </c:pt>
                <c:pt idx="4">
                  <c:v>6.6199999999999966</c:v>
                </c:pt>
                <c:pt idx="5">
                  <c:v>4.57</c:v>
                </c:pt>
                <c:pt idx="6">
                  <c:v>64.7</c:v>
                </c:pt>
                <c:pt idx="7">
                  <c:v>4.38</c:v>
                </c:pt>
                <c:pt idx="8">
                  <c:v>4.3099999999999996</c:v>
                </c:pt>
                <c:pt idx="9">
                  <c:v>8.6399999999999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6F-46BD-A319-FFB6BD4B6456}"/>
            </c:ext>
          </c:extLst>
        </c:ser>
        <c:ser>
          <c:idx val="1"/>
          <c:order val="1"/>
          <c:tx>
            <c:strRef>
              <c:f>'[Manganèse janv.xlsx]Feuil3'!$D$19</c:f>
              <c:strCache>
                <c:ptCount val="1"/>
                <c:pt idx="0">
                  <c:v>Reducible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D$20:$D$29</c:f>
              <c:numCache>
                <c:formatCode>General</c:formatCode>
                <c:ptCount val="10"/>
                <c:pt idx="0">
                  <c:v>58.33</c:v>
                </c:pt>
                <c:pt idx="1">
                  <c:v>17.45</c:v>
                </c:pt>
                <c:pt idx="2">
                  <c:v>30.97</c:v>
                </c:pt>
                <c:pt idx="3">
                  <c:v>32.290000000000013</c:v>
                </c:pt>
                <c:pt idx="4">
                  <c:v>71</c:v>
                </c:pt>
                <c:pt idx="5">
                  <c:v>74.5</c:v>
                </c:pt>
                <c:pt idx="6">
                  <c:v>23.77</c:v>
                </c:pt>
                <c:pt idx="7">
                  <c:v>61.839999999999996</c:v>
                </c:pt>
                <c:pt idx="8">
                  <c:v>64.11999999999999</c:v>
                </c:pt>
                <c:pt idx="9">
                  <c:v>82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6F-46BD-A319-FFB6BD4B6456}"/>
            </c:ext>
          </c:extLst>
        </c:ser>
        <c:ser>
          <c:idx val="2"/>
          <c:order val="2"/>
          <c:tx>
            <c:strRef>
              <c:f>'[Manganèse janv.xlsx]Feuil3'!$E$19</c:f>
              <c:strCache>
                <c:ptCount val="1"/>
                <c:pt idx="0">
                  <c:v>Oxidizable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E$20:$E$29</c:f>
              <c:numCache>
                <c:formatCode>General</c:formatCode>
                <c:ptCount val="10"/>
                <c:pt idx="0">
                  <c:v>0</c:v>
                </c:pt>
                <c:pt idx="1">
                  <c:v>1.44</c:v>
                </c:pt>
                <c:pt idx="2">
                  <c:v>2.16</c:v>
                </c:pt>
                <c:pt idx="3">
                  <c:v>3.98</c:v>
                </c:pt>
                <c:pt idx="4">
                  <c:v>3.01</c:v>
                </c:pt>
                <c:pt idx="5">
                  <c:v>4.4400000000000004</c:v>
                </c:pt>
                <c:pt idx="6">
                  <c:v>5.28</c:v>
                </c:pt>
                <c:pt idx="7">
                  <c:v>18.86</c:v>
                </c:pt>
                <c:pt idx="8">
                  <c:v>3.92</c:v>
                </c:pt>
                <c:pt idx="9">
                  <c:v>5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6F-46BD-A319-FFB6BD4B6456}"/>
            </c:ext>
          </c:extLst>
        </c:ser>
        <c:ser>
          <c:idx val="3"/>
          <c:order val="3"/>
          <c:tx>
            <c:strRef>
              <c:f>'[Manganèse janv.xlsx]Feuil3'!$F$19</c:f>
              <c:strCache>
                <c:ptCount val="1"/>
                <c:pt idx="0">
                  <c:v>Residual fraction</c:v>
                </c:pt>
              </c:strCache>
            </c:strRef>
          </c:tx>
          <c:invertIfNegative val="0"/>
          <c:cat>
            <c:numRef>
              <c:f>'[Manganèse janv.xlsx]Feuil3'!$B$20:$B$29</c:f>
              <c:numCache>
                <c:formatCode>General</c:formatCode>
                <c:ptCount val="10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5</c:v>
                </c:pt>
                <c:pt idx="5">
                  <c:v>45</c:v>
                </c:pt>
                <c:pt idx="6">
                  <c:v>90</c:v>
                </c:pt>
                <c:pt idx="7">
                  <c:v>260</c:v>
                </c:pt>
                <c:pt idx="8">
                  <c:v>600</c:v>
                </c:pt>
                <c:pt idx="9">
                  <c:v>1700</c:v>
                </c:pt>
              </c:numCache>
            </c:numRef>
          </c:cat>
          <c:val>
            <c:numRef>
              <c:f>'[Manganèse janv.xlsx]Feuil3'!$F$20:$F$29</c:f>
              <c:numCache>
                <c:formatCode>General</c:formatCode>
                <c:ptCount val="10"/>
                <c:pt idx="0">
                  <c:v>0</c:v>
                </c:pt>
                <c:pt idx="1">
                  <c:v>3.42</c:v>
                </c:pt>
                <c:pt idx="2">
                  <c:v>4.67</c:v>
                </c:pt>
                <c:pt idx="3">
                  <c:v>4.9000000000000004</c:v>
                </c:pt>
                <c:pt idx="4">
                  <c:v>19.36</c:v>
                </c:pt>
                <c:pt idx="5">
                  <c:v>16.36</c:v>
                </c:pt>
                <c:pt idx="6">
                  <c:v>6.25</c:v>
                </c:pt>
                <c:pt idx="7">
                  <c:v>14.92</c:v>
                </c:pt>
                <c:pt idx="8">
                  <c:v>27.650000000000031</c:v>
                </c:pt>
                <c:pt idx="9">
                  <c:v>3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6F-46BD-A319-FFB6BD4B64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93158784"/>
        <c:axId val="93340032"/>
      </c:barChart>
      <c:catAx>
        <c:axId val="93158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crossAx val="93340032"/>
        <c:crosses val="autoZero"/>
        <c:auto val="1"/>
        <c:lblAlgn val="ctr"/>
        <c:lblOffset val="100"/>
        <c:noMultiLvlLbl val="0"/>
      </c:catAx>
      <c:valAx>
        <c:axId val="93340032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93158784"/>
        <c:crosses val="autoZero"/>
        <c:crossBetween val="between"/>
        <c:majorUnit val="10"/>
        <c:minorUnit val="1"/>
      </c:valAx>
    </c:plotArea>
    <c:legend>
      <c:legendPos val="b"/>
      <c:layout>
        <c:manualLayout>
          <c:xMode val="edge"/>
          <c:yMode val="edge"/>
          <c:x val="1.7499358321534732E-2"/>
          <c:y val="0.66222629444046865"/>
          <c:w val="0.91032564147147221"/>
          <c:h val="0.16807673586256264"/>
        </c:manualLayout>
      </c:layout>
      <c:overlay val="0"/>
    </c:legend>
    <c:plotVisOnly val="1"/>
    <c:dispBlanksAs val="gap"/>
    <c:showDLblsOverMax val="0"/>
  </c:chart>
  <c:spPr>
    <a:ln>
      <a:solidFill>
        <a:schemeClr val="bg1"/>
      </a:solidFill>
    </a:ln>
  </c:spPr>
  <c:externalData r:id="rId1">
    <c:autoUpdate val="0"/>
  </c:externalData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10.xml.rels><?xml version="1.0" encoding="UTF-8" standalone="yes"?>
<Relationships xmlns="http://schemas.openxmlformats.org/package/2006/relationships"><Relationship Id="rId1" Type="http://schemas.openxmlformats.org/officeDocument/2006/relationships/image" Target="../media/image10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_rels/drawing20.xml.rels><?xml version="1.0" encoding="UTF-8" standalone="yes"?>
<Relationships xmlns="http://schemas.openxmlformats.org/package/2006/relationships"><Relationship Id="rId1" Type="http://schemas.openxmlformats.org/officeDocument/2006/relationships/image" Target="../media/image20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8071</cdr:x>
      <cdr:y>0.81287</cdr:y>
    </cdr:from>
    <cdr:to>
      <cdr:x>0.82131</cdr:x>
      <cdr:y>1</cdr:y>
    </cdr:to>
    <cdr:pic>
      <cdr:nvPicPr>
        <cdr:cNvPr id="4" name="chart" descr="j,nnnn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46890" y="1935646"/>
          <a:ext cx="1938719" cy="445604"/>
        </a:xfrm>
        <a:prstGeom xmlns:a="http://schemas.openxmlformats.org/drawingml/2006/main" prst="rect">
          <a:avLst/>
        </a:prstGeom>
      </cdr:spPr>
    </cdr:pic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8071</cdr:x>
      <cdr:y>0.81287</cdr:y>
    </cdr:from>
    <cdr:to>
      <cdr:x>0.82131</cdr:x>
      <cdr:y>1</cdr:y>
    </cdr:to>
    <cdr:pic>
      <cdr:nvPicPr>
        <cdr:cNvPr id="4" name="chart" descr="j,nnnn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46890" y="1935646"/>
          <a:ext cx="1938719" cy="445604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9741</cdr:x>
      <cdr:y>0.70199</cdr:y>
    </cdr:from>
    <cdr:to>
      <cdr:x>0.32615</cdr:x>
      <cdr:y>0.76425</cdr:y>
    </cdr:to>
    <cdr:pic>
      <cdr:nvPicPr>
        <cdr:cNvPr id="1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971650" y="2025996"/>
          <a:ext cx="190524" cy="179678"/>
        </a:xfrm>
        <a:prstGeom xmlns:a="http://schemas.openxmlformats.org/drawingml/2006/main" prst="rect">
          <a:avLst/>
        </a:prstGeom>
      </cdr:spPr>
    </cdr:pic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29741</cdr:x>
      <cdr:y>0.70199</cdr:y>
    </cdr:from>
    <cdr:to>
      <cdr:x>0.32615</cdr:x>
      <cdr:y>0.76425</cdr:y>
    </cdr:to>
    <cdr:pic>
      <cdr:nvPicPr>
        <cdr:cNvPr id="1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971650" y="2025996"/>
          <a:ext cx="190524" cy="17967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khlef</dc:creator>
  <cp:keywords/>
  <dc:description/>
  <cp:lastModifiedBy>Sandy Page-Cook</cp:lastModifiedBy>
  <cp:revision>2</cp:revision>
  <dcterms:created xsi:type="dcterms:W3CDTF">2021-05-11T18:25:00Z</dcterms:created>
  <dcterms:modified xsi:type="dcterms:W3CDTF">2021-05-11T18:25:00Z</dcterms:modified>
</cp:coreProperties>
</file>